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09" w:type="dxa"/>
        <w:tblInd w:w="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709"/>
        <w:gridCol w:w="9355"/>
        <w:gridCol w:w="845"/>
      </w:tblGrid>
      <w:tr w:rsidR="000E0CA2" w:rsidRPr="00F557D6" w14:paraId="24330D79" w14:textId="77777777" w:rsidTr="003470A2">
        <w:trPr>
          <w:cantSplit/>
          <w:tblHeader/>
        </w:trPr>
        <w:tc>
          <w:tcPr>
            <w:tcW w:w="709" w:type="dxa"/>
            <w:shd w:val="clear" w:color="auto" w:fill="FFFFFF"/>
          </w:tcPr>
          <w:p w14:paraId="04BD42B3" w14:textId="6958759A" w:rsidR="000E0CA2" w:rsidRPr="00F557D6" w:rsidRDefault="000E0CA2" w:rsidP="005463B3">
            <w:pPr>
              <w:rPr>
                <w:rFonts w:asciiTheme="minorHAnsi" w:hAnsiTheme="minorHAnsi"/>
                <w:sz w:val="16"/>
                <w:szCs w:val="16"/>
                <w:lang w:val="de-DE"/>
              </w:rPr>
            </w:pPr>
            <w:r w:rsidRPr="00F557D6">
              <w:rPr>
                <w:rFonts w:asciiTheme="minorHAnsi" w:hAnsiTheme="minorHAnsi"/>
                <w:sz w:val="16"/>
                <w:szCs w:val="16"/>
                <w:lang w:val="de-DE"/>
              </w:rPr>
              <w:t>Nr.</w:t>
            </w:r>
          </w:p>
        </w:tc>
        <w:tc>
          <w:tcPr>
            <w:tcW w:w="9355" w:type="dxa"/>
            <w:shd w:val="clear" w:color="auto" w:fill="FFFFFF"/>
          </w:tcPr>
          <w:p w14:paraId="6BB485D2" w14:textId="77777777" w:rsidR="000E0CA2" w:rsidRPr="00F557D6" w:rsidRDefault="000E0CA2" w:rsidP="005463B3">
            <w:pPr>
              <w:rPr>
                <w:rFonts w:asciiTheme="minorHAnsi" w:hAnsiTheme="minorHAnsi"/>
                <w:sz w:val="16"/>
                <w:szCs w:val="16"/>
                <w:lang w:val="de-DE"/>
              </w:rPr>
            </w:pPr>
            <w:r w:rsidRPr="00F557D6">
              <w:rPr>
                <w:rFonts w:asciiTheme="minorHAnsi" w:hAnsiTheme="minorHAnsi"/>
                <w:sz w:val="16"/>
                <w:szCs w:val="16"/>
                <w:lang w:val="de-DE"/>
              </w:rPr>
              <w:t>Item</w:t>
            </w:r>
          </w:p>
        </w:tc>
        <w:tc>
          <w:tcPr>
            <w:tcW w:w="845" w:type="dxa"/>
            <w:shd w:val="clear" w:color="auto" w:fill="FFFFFF"/>
          </w:tcPr>
          <w:p w14:paraId="077EBD5B" w14:textId="39B039E8" w:rsidR="000E0CA2" w:rsidRPr="00F557D6" w:rsidRDefault="00C15F88" w:rsidP="005463B3">
            <w:pPr>
              <w:rPr>
                <w:rFonts w:asciiTheme="minorHAnsi" w:hAnsi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/>
                <w:sz w:val="16"/>
                <w:szCs w:val="16"/>
                <w:lang w:val="de-DE"/>
              </w:rPr>
              <w:t>Continue with</w:t>
            </w:r>
          </w:p>
        </w:tc>
      </w:tr>
      <w:tr w:rsidR="008E5B38" w:rsidRPr="00E23331" w14:paraId="005CC551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C7380BE" w14:textId="6D281530" w:rsidR="008E5B38" w:rsidRPr="00E23331" w:rsidRDefault="004015F3" w:rsidP="003D207B">
            <w:pPr>
              <w:tabs>
                <w:tab w:val="num" w:pos="1069"/>
              </w:tabs>
              <w:jc w:val="center"/>
              <w:rPr>
                <w:rFonts w:asciiTheme="minorHAnsi" w:hAnsiTheme="minorHAnsi"/>
                <w:b/>
                <w:szCs w:val="24"/>
              </w:rPr>
            </w:pPr>
            <w:r w:rsidRPr="00E23331">
              <w:rPr>
                <w:rFonts w:asciiTheme="minorHAnsi" w:hAnsiTheme="minorHAnsi"/>
                <w:b/>
                <w:szCs w:val="24"/>
              </w:rPr>
              <w:t>A</w:t>
            </w:r>
          </w:p>
        </w:tc>
        <w:tc>
          <w:tcPr>
            <w:tcW w:w="9355" w:type="dxa"/>
            <w:shd w:val="clear" w:color="auto" w:fill="FFFFFF"/>
          </w:tcPr>
          <w:p w14:paraId="561EEB96" w14:textId="628F7659" w:rsidR="008E5B38" w:rsidRPr="00E23331" w:rsidRDefault="00586833" w:rsidP="00840B5C">
            <w:pPr>
              <w:tabs>
                <w:tab w:val="left" w:pos="816"/>
                <w:tab w:val="right" w:leader="dot" w:pos="8529"/>
              </w:tabs>
              <w:jc w:val="center"/>
              <w:rPr>
                <w:rFonts w:asciiTheme="minorHAnsi" w:hAnsiTheme="minorHAnsi" w:cs="Arial"/>
                <w:b/>
                <w:color w:val="000000"/>
                <w:szCs w:val="24"/>
              </w:rPr>
            </w:pPr>
            <w:r>
              <w:rPr>
                <w:rFonts w:asciiTheme="minorHAnsi" w:hAnsiTheme="minorHAnsi" w:cs="Arial"/>
                <w:b/>
                <w:color w:val="000000"/>
                <w:szCs w:val="24"/>
              </w:rPr>
              <w:t>Experience in first aid and res</w:t>
            </w:r>
            <w:r w:rsidR="00C15F88" w:rsidRPr="00E23331">
              <w:rPr>
                <w:rFonts w:asciiTheme="minorHAnsi" w:hAnsiTheme="minorHAnsi" w:cs="Arial"/>
                <w:b/>
                <w:color w:val="000000"/>
                <w:szCs w:val="24"/>
              </w:rPr>
              <w:t>uscitation</w:t>
            </w:r>
          </w:p>
        </w:tc>
        <w:tc>
          <w:tcPr>
            <w:tcW w:w="845" w:type="dxa"/>
            <w:shd w:val="clear" w:color="auto" w:fill="FFFFFF"/>
          </w:tcPr>
          <w:p w14:paraId="7B40CF47" w14:textId="77777777" w:rsidR="008E5B38" w:rsidRPr="00E23331" w:rsidRDefault="008E5B38" w:rsidP="003D207B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</w:tr>
      <w:tr w:rsidR="00AA6B95" w:rsidRPr="00E23331" w14:paraId="06B9108F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7F572CAD" w14:textId="6825D6CF" w:rsidR="00AA6B95" w:rsidRPr="00E23331" w:rsidRDefault="004015F3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A40CFD" w:rsidRPr="00E23331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355" w:type="dxa"/>
            <w:shd w:val="clear" w:color="auto" w:fill="FFFFFF"/>
          </w:tcPr>
          <w:p w14:paraId="1143C081" w14:textId="2711C359" w:rsidR="00C15F88" w:rsidRPr="00E23331" w:rsidRDefault="001F067C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First of all</w:t>
            </w:r>
            <w:r w:rsidR="00C15F88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I </w:t>
            </w:r>
            <w:r w:rsidR="00F86874">
              <w:rPr>
                <w:rFonts w:asciiTheme="minorHAnsi" w:hAnsiTheme="minorHAnsi" w:cs="Arial"/>
                <w:color w:val="000000"/>
                <w:sz w:val="20"/>
              </w:rPr>
              <w:t>would like</w:t>
            </w:r>
            <w:r w:rsidR="00C15F88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to know, if you </w:t>
            </w:r>
            <w:r w:rsidR="00CA01C7">
              <w:rPr>
                <w:rFonts w:asciiTheme="minorHAnsi" w:hAnsiTheme="minorHAnsi" w:cs="Arial"/>
                <w:color w:val="000000"/>
                <w:sz w:val="20"/>
              </w:rPr>
              <w:t>have ever had</w:t>
            </w:r>
            <w:r>
              <w:rPr>
                <w:rFonts w:asciiTheme="minorHAnsi" w:hAnsiTheme="minorHAnsi" w:cs="Arial"/>
                <w:color w:val="000000"/>
                <w:sz w:val="20"/>
              </w:rPr>
              <w:t xml:space="preserve"> to give</w:t>
            </w:r>
            <w:r w:rsidR="00C15F88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first-</w:t>
            </w:r>
            <w:r w:rsidR="00F818D8" w:rsidRPr="00E23331">
              <w:rPr>
                <w:rFonts w:asciiTheme="minorHAnsi" w:hAnsiTheme="minorHAnsi" w:cs="Arial"/>
                <w:color w:val="000000"/>
                <w:sz w:val="20"/>
              </w:rPr>
              <w:t>aid in case of a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n accident or medical emergency</w:t>
            </w:r>
            <w:r w:rsidR="00F818D8" w:rsidRPr="00E23331">
              <w:rPr>
                <w:rFonts w:asciiTheme="minorHAnsi" w:hAnsiTheme="minorHAnsi" w:cs="Arial"/>
                <w:color w:val="000000"/>
                <w:sz w:val="20"/>
              </w:rPr>
              <w:t>?</w:t>
            </w:r>
          </w:p>
          <w:p w14:paraId="737CA0D5" w14:textId="77777777" w:rsidR="00A52FB4" w:rsidRPr="00E23331" w:rsidRDefault="00A52FB4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4AB12F28" w14:textId="06DCFF1B" w:rsidR="00A40CFD" w:rsidRPr="00E23331" w:rsidRDefault="00A40CFD" w:rsidP="00A40CF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94854">
              <w:rPr>
                <w:rFonts w:asciiTheme="minorHAnsi" w:hAnsiTheme="minorHAnsi"/>
                <w:sz w:val="20"/>
              </w:rPr>
              <w:t>Y</w:t>
            </w:r>
            <w:r w:rsidR="00C15F88" w:rsidRPr="00E23331">
              <w:rPr>
                <w:rFonts w:asciiTheme="minorHAnsi" w:hAnsiTheme="minorHAnsi"/>
                <w:sz w:val="20"/>
              </w:rPr>
              <w:t>es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0A6AEEAC" w14:textId="3A25F27E" w:rsidR="00A40CFD" w:rsidRPr="00E23331" w:rsidRDefault="00A40CFD" w:rsidP="00A40CF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94854">
              <w:rPr>
                <w:rFonts w:asciiTheme="minorHAnsi" w:hAnsiTheme="minorHAnsi"/>
                <w:sz w:val="20"/>
              </w:rPr>
              <w:t>N</w:t>
            </w:r>
            <w:r w:rsidR="00C15F88" w:rsidRPr="00E23331">
              <w:rPr>
                <w:rFonts w:asciiTheme="minorHAnsi" w:hAnsiTheme="minorHAnsi"/>
                <w:sz w:val="20"/>
              </w:rPr>
              <w:t>o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6897EA79" w14:textId="77777777" w:rsidR="00007608" w:rsidRPr="00E23331" w:rsidRDefault="00007608" w:rsidP="00A40CF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4E59E261" w14:textId="4232CCC2" w:rsidR="00AA6B95" w:rsidRPr="00E23331" w:rsidRDefault="00B87218" w:rsidP="00F818D8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F818D8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A40CFD" w:rsidRPr="00E23331">
              <w:rPr>
                <w:rFonts w:asciiTheme="minorHAnsi" w:hAnsiTheme="minorHAnsi"/>
                <w:sz w:val="20"/>
              </w:rPr>
              <w:tab/>
            </w:r>
            <w:r w:rsidR="00C15F88" w:rsidRPr="00E23331">
              <w:rPr>
                <w:rFonts w:asciiTheme="minorHAnsi" w:hAnsiTheme="minorHAnsi"/>
                <w:sz w:val="20"/>
              </w:rPr>
              <w:t>I don’t know</w:t>
            </w:r>
            <w:r w:rsidR="00A40CFD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3BC9BE94" w14:textId="77777777" w:rsidR="00A40CFD" w:rsidRPr="00E23331" w:rsidRDefault="00A40CFD" w:rsidP="00A40CFD">
            <w:pPr>
              <w:rPr>
                <w:rFonts w:asciiTheme="minorHAnsi" w:hAnsiTheme="minorHAnsi"/>
                <w:sz w:val="20"/>
              </w:rPr>
            </w:pPr>
          </w:p>
          <w:p w14:paraId="45A1194B" w14:textId="77777777" w:rsidR="00A40CFD" w:rsidRPr="00E23331" w:rsidRDefault="00A40CFD" w:rsidP="00A40CFD">
            <w:pPr>
              <w:rPr>
                <w:rFonts w:asciiTheme="minorHAnsi" w:hAnsiTheme="minorHAnsi"/>
                <w:sz w:val="20"/>
              </w:rPr>
            </w:pPr>
          </w:p>
          <w:p w14:paraId="48E13184" w14:textId="77777777" w:rsidR="00A40CFD" w:rsidRPr="00E23331" w:rsidRDefault="00A40CFD" w:rsidP="00A40CFD">
            <w:pPr>
              <w:rPr>
                <w:rFonts w:asciiTheme="minorHAnsi" w:hAnsiTheme="minorHAnsi"/>
                <w:sz w:val="20"/>
              </w:rPr>
            </w:pPr>
          </w:p>
          <w:p w14:paraId="3B8BBB41" w14:textId="39971C06" w:rsidR="00A40CFD" w:rsidRPr="00E23331" w:rsidRDefault="00A40CFD" w:rsidP="00A40CFD">
            <w:pPr>
              <w:rPr>
                <w:rFonts w:asciiTheme="minorHAnsi" w:hAnsiTheme="minorHAnsi"/>
                <w:sz w:val="20"/>
              </w:rPr>
            </w:pPr>
          </w:p>
          <w:p w14:paraId="7A9B8852" w14:textId="51EE0DD9" w:rsidR="00A40CFD" w:rsidRPr="00E23331" w:rsidRDefault="00A40CFD" w:rsidP="00A40CFD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1831E3" w:rsidRPr="00E23331">
              <w:rPr>
                <w:rFonts w:asciiTheme="minorHAnsi" w:hAnsiTheme="minorHAnsi"/>
                <w:sz w:val="20"/>
              </w:rPr>
              <w:t>B1</w:t>
            </w:r>
          </w:p>
          <w:p w14:paraId="270B0CB5" w14:textId="77777777" w:rsidR="00007608" w:rsidRPr="00E23331" w:rsidRDefault="00007608" w:rsidP="00A40CFD">
            <w:pPr>
              <w:rPr>
                <w:rFonts w:asciiTheme="minorHAnsi" w:hAnsiTheme="minorHAnsi"/>
                <w:sz w:val="20"/>
              </w:rPr>
            </w:pPr>
          </w:p>
          <w:p w14:paraId="694E950D" w14:textId="34AA7A9B" w:rsidR="00AA6B95" w:rsidRPr="00E23331" w:rsidRDefault="00A40CFD" w:rsidP="00B87218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1831E3" w:rsidRPr="00E23331">
              <w:rPr>
                <w:rFonts w:asciiTheme="minorHAnsi" w:hAnsiTheme="minorHAnsi"/>
                <w:sz w:val="20"/>
              </w:rPr>
              <w:t>B1</w:t>
            </w:r>
          </w:p>
        </w:tc>
      </w:tr>
      <w:tr w:rsidR="00AA6B95" w:rsidRPr="00E23331" w14:paraId="79AC72CD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350C83C8" w14:textId="3ECC1B81" w:rsidR="00AA6B95" w:rsidRPr="00E23331" w:rsidRDefault="004015F3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A40CFD" w:rsidRPr="00E23331">
              <w:rPr>
                <w:rFonts w:asciiTheme="minorHAnsi" w:hAnsiTheme="minorHAnsi"/>
                <w:sz w:val="20"/>
              </w:rPr>
              <w:t>2</w:t>
            </w:r>
          </w:p>
          <w:p w14:paraId="3C2860A7" w14:textId="77777777" w:rsidR="0078457D" w:rsidRPr="00E23331" w:rsidRDefault="0078457D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BEA6FEE" w14:textId="77777777" w:rsidR="00D74890" w:rsidRPr="00E23331" w:rsidRDefault="00D74890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2CAB1D46" w14:textId="77777777" w:rsidR="00B87218" w:rsidRPr="00E23331" w:rsidRDefault="00B87218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3BE557E" w14:textId="41031CE0" w:rsidR="0078457D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a</w:t>
            </w:r>
          </w:p>
          <w:p w14:paraId="490422B6" w14:textId="5484E7E9" w:rsidR="0078457D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b</w:t>
            </w:r>
          </w:p>
          <w:p w14:paraId="2C39035E" w14:textId="5E95717D" w:rsidR="0078457D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c</w:t>
            </w:r>
          </w:p>
          <w:p w14:paraId="356A0199" w14:textId="77777777" w:rsidR="00395065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d</w:t>
            </w:r>
          </w:p>
          <w:p w14:paraId="1BF34904" w14:textId="19290995" w:rsidR="0078457D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e</w:t>
            </w:r>
          </w:p>
          <w:p w14:paraId="6F785AA5" w14:textId="70D10469" w:rsidR="0078457D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f</w:t>
            </w:r>
          </w:p>
          <w:p w14:paraId="17145C09" w14:textId="4FE710B5" w:rsidR="0078457D" w:rsidRPr="00E23331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g</w:t>
            </w:r>
          </w:p>
          <w:p w14:paraId="1B4E50F0" w14:textId="77777777" w:rsidR="00007608" w:rsidRPr="00E23331" w:rsidRDefault="00007608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52ED9E0" w14:textId="66CE65A7" w:rsidR="00B610B1" w:rsidRPr="00E23331" w:rsidRDefault="00840B5C" w:rsidP="0039506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</w:t>
            </w:r>
            <w:r w:rsidR="0078457D" w:rsidRPr="00E23331">
              <w:rPr>
                <w:rFonts w:asciiTheme="minorHAnsi" w:hAnsiTheme="minorHAnsi"/>
                <w:sz w:val="20"/>
              </w:rPr>
              <w:t>2</w:t>
            </w:r>
            <w:r w:rsidR="00395065" w:rsidRPr="00E23331">
              <w:rPr>
                <w:rFonts w:asciiTheme="minorHAnsi" w:hAnsiTheme="minorHAnsi"/>
                <w:sz w:val="20"/>
              </w:rPr>
              <w:t>z</w:t>
            </w:r>
          </w:p>
        </w:tc>
        <w:tc>
          <w:tcPr>
            <w:tcW w:w="9355" w:type="dxa"/>
            <w:shd w:val="clear" w:color="auto" w:fill="FFFFFF"/>
          </w:tcPr>
          <w:p w14:paraId="31E5FF7A" w14:textId="5485EBD8" w:rsidR="00F818D8" w:rsidRPr="00E23331" w:rsidRDefault="00F818D8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In w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h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ich way did you provide first aid?</w:t>
            </w:r>
          </w:p>
          <w:p w14:paraId="67BD20CD" w14:textId="034F0823" w:rsidR="00AA6B95" w:rsidRPr="00E23331" w:rsidRDefault="00F818D8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Please </w:t>
            </w:r>
            <w:r w:rsidR="00F65657" w:rsidRPr="00E23331">
              <w:rPr>
                <w:rFonts w:asciiTheme="minorHAnsi" w:hAnsiTheme="minorHAnsi" w:cs="Arial"/>
                <w:color w:val="000000"/>
                <w:sz w:val="20"/>
              </w:rPr>
              <w:t>list, w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h</w:t>
            </w:r>
            <w:r w:rsidR="00F65657" w:rsidRPr="00E23331">
              <w:rPr>
                <w:rFonts w:asciiTheme="minorHAnsi" w:hAnsiTheme="minorHAnsi" w:cs="Arial"/>
                <w:color w:val="000000"/>
                <w:sz w:val="20"/>
              </w:rPr>
              <w:t>ich of t</w:t>
            </w:r>
            <w:r w:rsidR="001F067C">
              <w:rPr>
                <w:rFonts w:asciiTheme="minorHAnsi" w:hAnsiTheme="minorHAnsi" w:cs="Arial"/>
                <w:color w:val="000000"/>
                <w:sz w:val="20"/>
              </w:rPr>
              <w:t>h</w:t>
            </w:r>
            <w:r w:rsidR="00CA01C7">
              <w:rPr>
                <w:rFonts w:asciiTheme="minorHAnsi" w:hAnsiTheme="minorHAnsi" w:cs="Arial"/>
                <w:color w:val="000000"/>
                <w:sz w:val="20"/>
              </w:rPr>
              <w:t>e following measure you took</w:t>
            </w:r>
            <w:r w:rsidR="00F65657" w:rsidRPr="00E23331">
              <w:rPr>
                <w:rFonts w:asciiTheme="minorHAnsi" w:hAnsiTheme="minorHAnsi" w:cs="Arial"/>
                <w:color w:val="000000"/>
                <w:sz w:val="20"/>
              </w:rPr>
              <w:t>?</w:t>
            </w:r>
          </w:p>
          <w:p w14:paraId="25A93CC2" w14:textId="059FDA0E" w:rsidR="006E7FC6" w:rsidRPr="00E23331" w:rsidRDefault="00D74890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i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i/>
                <w:color w:val="000000"/>
                <w:sz w:val="20"/>
              </w:rPr>
              <w:t>(</w:t>
            </w:r>
            <w:r w:rsidR="00F65657" w:rsidRPr="00E23331">
              <w:rPr>
                <w:rFonts w:asciiTheme="minorHAnsi" w:hAnsiTheme="minorHAnsi" w:cs="Arial"/>
                <w:i/>
                <w:color w:val="000000"/>
                <w:sz w:val="20"/>
              </w:rPr>
              <w:t>multiple response possible</w:t>
            </w:r>
            <w:r w:rsidR="006E7FC6" w:rsidRPr="00E23331">
              <w:rPr>
                <w:rFonts w:asciiTheme="minorHAnsi" w:hAnsiTheme="minorHAnsi" w:cs="Arial"/>
                <w:i/>
                <w:color w:val="000000"/>
                <w:sz w:val="20"/>
              </w:rPr>
              <w:t>)</w:t>
            </w:r>
          </w:p>
          <w:p w14:paraId="1E360601" w14:textId="77777777" w:rsidR="00A52FB4" w:rsidRPr="00E23331" w:rsidRDefault="00A52FB4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42849D96" w14:textId="58384AAB" w:rsidR="0078457D" w:rsidRPr="00E23331" w:rsidRDefault="0078457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65657" w:rsidRPr="00E23331">
              <w:rPr>
                <w:rFonts w:asciiTheme="minorHAnsi" w:hAnsiTheme="minorHAnsi"/>
                <w:sz w:val="20"/>
              </w:rPr>
              <w:t>Call for Help, f.e. emergency doctor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B46A2C" w:rsidRPr="00E23331">
              <w:rPr>
                <w:rFonts w:asciiTheme="minorHAnsi" w:hAnsiTheme="minorHAnsi"/>
                <w:sz w:val="20"/>
              </w:rPr>
              <w:t>1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3A7FD5BF" w14:textId="05EA4AED" w:rsidR="0078457D" w:rsidRPr="00E23331" w:rsidRDefault="0078457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01C7">
              <w:rPr>
                <w:rFonts w:asciiTheme="minorHAnsi" w:hAnsiTheme="minorHAnsi"/>
                <w:sz w:val="20"/>
              </w:rPr>
              <w:t>Secure the site of the accident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B46A2C" w:rsidRPr="00E23331">
              <w:rPr>
                <w:rFonts w:asciiTheme="minorHAnsi" w:hAnsiTheme="minorHAnsi"/>
                <w:sz w:val="20"/>
              </w:rPr>
              <w:t>2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7C63989E" w14:textId="146D8BCC" w:rsidR="007C618D" w:rsidRPr="00E23331" w:rsidRDefault="007C618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65657" w:rsidRPr="00E23331">
              <w:rPr>
                <w:rFonts w:asciiTheme="minorHAnsi" w:hAnsiTheme="minorHAnsi"/>
                <w:sz w:val="20"/>
              </w:rPr>
              <w:t>Treat an injury</w:t>
            </w:r>
            <w:r w:rsidR="00073404" w:rsidRPr="00E23331">
              <w:rPr>
                <w:rFonts w:asciiTheme="minorHAnsi" w:hAnsiTheme="minorHAnsi"/>
                <w:sz w:val="20"/>
              </w:rPr>
              <w:tab/>
              <w:t>[ 3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13E2E827" w14:textId="76502CDF" w:rsidR="007C618D" w:rsidRPr="00E23331" w:rsidRDefault="007C618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86833">
              <w:rPr>
                <w:rFonts w:asciiTheme="minorHAnsi" w:hAnsiTheme="minorHAnsi"/>
                <w:sz w:val="20"/>
              </w:rPr>
              <w:t>Res</w:t>
            </w:r>
            <w:r w:rsidR="00F65657" w:rsidRPr="00E23331">
              <w:rPr>
                <w:rFonts w:asciiTheme="minorHAnsi" w:hAnsiTheme="minorHAnsi"/>
                <w:sz w:val="20"/>
              </w:rPr>
              <w:t>uscitation without mouth-to-mouth-ventilation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073404" w:rsidRPr="00E23331">
              <w:rPr>
                <w:rFonts w:asciiTheme="minorHAnsi" w:hAnsiTheme="minorHAnsi"/>
                <w:sz w:val="20"/>
              </w:rPr>
              <w:t>4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47B335B1" w14:textId="46F229EF" w:rsidR="00A6752B" w:rsidRPr="00E23331" w:rsidRDefault="00A6752B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86833">
              <w:rPr>
                <w:rFonts w:asciiTheme="minorHAnsi" w:hAnsiTheme="minorHAnsi"/>
                <w:sz w:val="20"/>
              </w:rPr>
              <w:t>Res</w:t>
            </w:r>
            <w:r w:rsidR="00F65657" w:rsidRPr="00E23331">
              <w:rPr>
                <w:rFonts w:asciiTheme="minorHAnsi" w:hAnsiTheme="minorHAnsi"/>
                <w:sz w:val="20"/>
              </w:rPr>
              <w:t>uscitation with mouth-to-mouth-ventilation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073404" w:rsidRPr="00E23331">
              <w:rPr>
                <w:rFonts w:asciiTheme="minorHAnsi" w:hAnsiTheme="minorHAnsi"/>
                <w:sz w:val="20"/>
              </w:rPr>
              <w:t>5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5449929B" w14:textId="4343F9E1" w:rsidR="007C618D" w:rsidRPr="00E23331" w:rsidRDefault="007C618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65657" w:rsidRPr="00E23331">
              <w:rPr>
                <w:rFonts w:asciiTheme="minorHAnsi" w:hAnsiTheme="minorHAnsi"/>
                <w:sz w:val="20"/>
              </w:rPr>
              <w:t>Recovery position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073404" w:rsidRPr="00E23331">
              <w:rPr>
                <w:rFonts w:asciiTheme="minorHAnsi" w:hAnsiTheme="minorHAnsi"/>
                <w:sz w:val="20"/>
              </w:rPr>
              <w:t>6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5FF12335" w14:textId="07E94EF4" w:rsidR="00B610B1" w:rsidRPr="00E23331" w:rsidRDefault="00B610B1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D52ADA" w:rsidRPr="00E23331">
              <w:rPr>
                <w:rFonts w:asciiTheme="minorHAnsi" w:hAnsiTheme="minorHAnsi"/>
                <w:sz w:val="20"/>
              </w:rPr>
              <w:t>Further first-aid measures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073404" w:rsidRPr="00E23331">
              <w:rPr>
                <w:rFonts w:asciiTheme="minorHAnsi" w:hAnsiTheme="minorHAnsi"/>
                <w:sz w:val="20"/>
              </w:rPr>
              <w:t>7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6DF3530B" w14:textId="77777777" w:rsidR="00007608" w:rsidRPr="00E23331" w:rsidRDefault="00007608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716909AA" w14:textId="2BF1E896" w:rsidR="00A52FB4" w:rsidRPr="00E23331" w:rsidRDefault="00B87218" w:rsidP="00D52AD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D52ADA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78457D" w:rsidRPr="00E23331">
              <w:rPr>
                <w:rFonts w:asciiTheme="minorHAnsi" w:hAnsiTheme="minorHAnsi"/>
                <w:sz w:val="20"/>
              </w:rPr>
              <w:tab/>
            </w:r>
            <w:r w:rsidR="00D52ADA" w:rsidRPr="00E23331">
              <w:rPr>
                <w:rFonts w:asciiTheme="minorHAnsi" w:hAnsiTheme="minorHAnsi"/>
                <w:sz w:val="20"/>
              </w:rPr>
              <w:t>I don’t know</w:t>
            </w:r>
            <w:r w:rsidR="0078457D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3103C7B1" w14:textId="77777777" w:rsidR="0078457D" w:rsidRPr="00E23331" w:rsidRDefault="0078457D" w:rsidP="0010422B">
            <w:pPr>
              <w:rPr>
                <w:rFonts w:asciiTheme="minorHAnsi" w:hAnsiTheme="minorHAnsi"/>
                <w:sz w:val="20"/>
              </w:rPr>
            </w:pPr>
          </w:p>
          <w:p w14:paraId="7910A8AA" w14:textId="77777777" w:rsidR="006F6E69" w:rsidRPr="00E23331" w:rsidRDefault="006F6E69" w:rsidP="0010422B">
            <w:pPr>
              <w:rPr>
                <w:rFonts w:asciiTheme="minorHAnsi" w:hAnsiTheme="minorHAnsi"/>
                <w:sz w:val="20"/>
              </w:rPr>
            </w:pPr>
          </w:p>
          <w:p w14:paraId="0F237A05" w14:textId="77777777" w:rsidR="006F6E69" w:rsidRPr="00E23331" w:rsidRDefault="006F6E69" w:rsidP="0010422B">
            <w:pPr>
              <w:rPr>
                <w:rFonts w:asciiTheme="minorHAnsi" w:hAnsiTheme="minorHAnsi"/>
                <w:sz w:val="20"/>
              </w:rPr>
            </w:pPr>
          </w:p>
          <w:p w14:paraId="0B0D3C7C" w14:textId="77777777" w:rsidR="006F6E69" w:rsidRPr="00E23331" w:rsidRDefault="006F6E69" w:rsidP="0010422B">
            <w:pPr>
              <w:rPr>
                <w:rFonts w:asciiTheme="minorHAnsi" w:hAnsiTheme="minorHAnsi"/>
                <w:sz w:val="20"/>
              </w:rPr>
            </w:pPr>
          </w:p>
          <w:p w14:paraId="440B0421" w14:textId="2188A6CC" w:rsidR="006A2972" w:rsidRPr="00E23331" w:rsidRDefault="006A2972" w:rsidP="006A2972">
            <w:pPr>
              <w:rPr>
                <w:rFonts w:asciiTheme="minorHAnsi" w:hAnsiTheme="minorHAnsi"/>
                <w:sz w:val="20"/>
              </w:rPr>
            </w:pPr>
          </w:p>
          <w:p w14:paraId="75AA4093" w14:textId="6A37678B" w:rsidR="006A2972" w:rsidRPr="00E23331" w:rsidRDefault="006A2972" w:rsidP="006A2972">
            <w:pPr>
              <w:rPr>
                <w:rFonts w:asciiTheme="minorHAnsi" w:hAnsiTheme="minorHAnsi"/>
                <w:sz w:val="20"/>
              </w:rPr>
            </w:pPr>
          </w:p>
          <w:p w14:paraId="15D629CE" w14:textId="77777777" w:rsidR="006F6E69" w:rsidRPr="00E23331" w:rsidRDefault="006F6E69" w:rsidP="0010422B">
            <w:pPr>
              <w:rPr>
                <w:rFonts w:asciiTheme="minorHAnsi" w:hAnsiTheme="minorHAnsi"/>
                <w:sz w:val="20"/>
              </w:rPr>
            </w:pPr>
          </w:p>
          <w:p w14:paraId="540E859F" w14:textId="77777777" w:rsidR="006F6E69" w:rsidRPr="00E23331" w:rsidRDefault="006F6E69" w:rsidP="0010422B">
            <w:pPr>
              <w:rPr>
                <w:rFonts w:asciiTheme="minorHAnsi" w:hAnsiTheme="minorHAnsi"/>
                <w:sz w:val="20"/>
              </w:rPr>
            </w:pPr>
          </w:p>
          <w:p w14:paraId="65A4ADCD" w14:textId="228D198F" w:rsidR="006F6E69" w:rsidRPr="00E23331" w:rsidRDefault="006F6E69" w:rsidP="00B87218">
            <w:pPr>
              <w:rPr>
                <w:rFonts w:asciiTheme="minorHAnsi" w:hAnsiTheme="minorHAnsi"/>
                <w:sz w:val="20"/>
              </w:rPr>
            </w:pPr>
          </w:p>
        </w:tc>
      </w:tr>
      <w:tr w:rsidR="00172992" w:rsidRPr="00E23331" w14:paraId="3809B2C3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21AA96E3" w14:textId="1C3E954E" w:rsidR="00172992" w:rsidRPr="00E23331" w:rsidRDefault="00172992" w:rsidP="003E6B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A3</w:t>
            </w:r>
          </w:p>
        </w:tc>
        <w:tc>
          <w:tcPr>
            <w:tcW w:w="9355" w:type="dxa"/>
            <w:shd w:val="clear" w:color="auto" w:fill="FFFFFF"/>
          </w:tcPr>
          <w:p w14:paraId="00E9BF7B" w14:textId="1DF530BA" w:rsidR="00172992" w:rsidRPr="00E23331" w:rsidRDefault="00D52ADA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If you think back to the</w:t>
            </w:r>
            <w:r w:rsidR="001F067C">
              <w:rPr>
                <w:rFonts w:asciiTheme="minorHAnsi" w:hAnsiTheme="minorHAnsi" w:cs="Arial"/>
                <w:color w:val="000000"/>
                <w:sz w:val="20"/>
              </w:rPr>
              <w:t xml:space="preserve"> last situation you gave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first-aid:</w:t>
            </w:r>
          </w:p>
          <w:p w14:paraId="5F6582A7" w14:textId="7677FCD2" w:rsidR="00172992" w:rsidRPr="00E23331" w:rsidRDefault="00CA01C7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How sure were you</w:t>
            </w:r>
            <w:r w:rsidR="00D52AD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of acting correctly in this situation?</w:t>
            </w:r>
          </w:p>
          <w:p w14:paraId="7C96D1DB" w14:textId="77777777" w:rsidR="00D52ADA" w:rsidRPr="00E23331" w:rsidRDefault="00D52ADA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40FDC4AE" w14:textId="21C6AB6E" w:rsidR="00D52ADA" w:rsidRPr="00E23331" w:rsidRDefault="00D52ADA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Please respond in a scale from 1 to 6, in which 1 means „very sure“ and 6 „ </w:t>
            </w:r>
            <w:r w:rsidR="003F441B" w:rsidRPr="00E23331">
              <w:rPr>
                <w:rFonts w:asciiTheme="minorHAnsi" w:hAnsiTheme="minorHAnsi" w:cs="Arial"/>
                <w:color w:val="000000"/>
                <w:sz w:val="20"/>
              </w:rPr>
              <w:t>very insecure“</w:t>
            </w:r>
          </w:p>
          <w:p w14:paraId="3931347A" w14:textId="77777777" w:rsidR="00172992" w:rsidRPr="00E23331" w:rsidRDefault="00172992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2FB6ED96" w14:textId="60178276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  <w:t xml:space="preserve">1 </w:t>
            </w:r>
            <w:r w:rsidR="003F441B" w:rsidRPr="00E23331">
              <w:rPr>
                <w:rFonts w:asciiTheme="minorHAnsi" w:hAnsiTheme="minorHAnsi" w:cs="Arial"/>
                <w:color w:val="000000"/>
                <w:sz w:val="20"/>
              </w:rPr>
              <w:t>very sure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17C54EFD" w14:textId="77777777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2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0773FBEE" w14:textId="77777777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3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07949FE6" w14:textId="77777777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4</w:t>
            </w:r>
            <w:r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6BC6E423" w14:textId="77777777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5</w:t>
            </w:r>
            <w:r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482B0BA6" w14:textId="49292810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6 </w:t>
            </w:r>
            <w:r w:rsidR="003F441B" w:rsidRPr="00E23331">
              <w:rPr>
                <w:rFonts w:asciiTheme="minorHAnsi" w:eastAsia="SimSun" w:hAnsiTheme="minorHAnsi"/>
                <w:sz w:val="20"/>
                <w:lang w:eastAsia="zh-CN"/>
              </w:rPr>
              <w:t>very insecure</w:t>
            </w:r>
            <w:r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366ABF97" w14:textId="77777777" w:rsidR="00172992" w:rsidRPr="00E23331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3844C6FE" w14:textId="66BC43C2" w:rsidR="00172992" w:rsidRPr="00E23331" w:rsidRDefault="00172992" w:rsidP="003F441B">
            <w:pPr>
              <w:tabs>
                <w:tab w:val="left" w:pos="3565"/>
                <w:tab w:val="right" w:leader="dot" w:pos="8952"/>
              </w:tabs>
              <w:rPr>
                <w:rFonts w:asciiTheme="minorHAnsi" w:eastAsia="SimSun" w:hAnsiTheme="minorHAnsi"/>
                <w:sz w:val="20"/>
                <w:lang w:eastAsia="zh-CN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3F441B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3F441B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4192CE86" w14:textId="77777777" w:rsidR="00172992" w:rsidRPr="00E23331" w:rsidRDefault="00172992" w:rsidP="003E6BBA">
            <w:pPr>
              <w:rPr>
                <w:rFonts w:asciiTheme="minorHAnsi" w:hAnsiTheme="minorHAnsi"/>
                <w:sz w:val="20"/>
              </w:rPr>
            </w:pPr>
          </w:p>
        </w:tc>
      </w:tr>
      <w:tr w:rsidR="004015F3" w:rsidRPr="00E23331" w14:paraId="15EDB995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02AFD5C" w14:textId="4DFB83B8" w:rsidR="004015F3" w:rsidRPr="00E23331" w:rsidRDefault="00BA1186" w:rsidP="00BA1186">
            <w:pPr>
              <w:tabs>
                <w:tab w:val="num" w:pos="1069"/>
              </w:tabs>
              <w:jc w:val="center"/>
              <w:rPr>
                <w:rFonts w:asciiTheme="minorHAnsi" w:hAnsiTheme="minorHAnsi"/>
                <w:b/>
                <w:sz w:val="20"/>
              </w:rPr>
            </w:pPr>
            <w:r w:rsidRPr="00E23331">
              <w:rPr>
                <w:rFonts w:asciiTheme="minorHAnsi" w:hAnsiTheme="minorHAnsi"/>
                <w:b/>
                <w:szCs w:val="24"/>
              </w:rPr>
              <w:t>B</w:t>
            </w:r>
          </w:p>
        </w:tc>
        <w:tc>
          <w:tcPr>
            <w:tcW w:w="9355" w:type="dxa"/>
            <w:shd w:val="clear" w:color="auto" w:fill="FFFFFF"/>
          </w:tcPr>
          <w:p w14:paraId="5C465CE8" w14:textId="73657774" w:rsidR="004015F3" w:rsidRPr="00E23331" w:rsidRDefault="003F441B" w:rsidP="004015F3">
            <w:pPr>
              <w:tabs>
                <w:tab w:val="left" w:pos="816"/>
                <w:tab w:val="right" w:leader="dot" w:pos="8529"/>
              </w:tabs>
              <w:jc w:val="center"/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b/>
                <w:color w:val="000000"/>
                <w:szCs w:val="24"/>
              </w:rPr>
              <w:t>Level of Knowledge: Resuscitation</w:t>
            </w:r>
          </w:p>
        </w:tc>
        <w:tc>
          <w:tcPr>
            <w:tcW w:w="845" w:type="dxa"/>
            <w:shd w:val="clear" w:color="auto" w:fill="FFFFFF"/>
          </w:tcPr>
          <w:p w14:paraId="126709C0" w14:textId="77777777" w:rsidR="004015F3" w:rsidRPr="00E23331" w:rsidRDefault="004015F3" w:rsidP="0010422B">
            <w:pPr>
              <w:rPr>
                <w:rFonts w:asciiTheme="minorHAnsi" w:hAnsiTheme="minorHAnsi"/>
                <w:sz w:val="20"/>
              </w:rPr>
            </w:pPr>
          </w:p>
        </w:tc>
      </w:tr>
      <w:tr w:rsidR="00117448" w:rsidRPr="00E23331" w14:paraId="12B1CA01" w14:textId="77777777" w:rsidTr="00587679">
        <w:trPr>
          <w:cantSplit/>
        </w:trPr>
        <w:tc>
          <w:tcPr>
            <w:tcW w:w="709" w:type="dxa"/>
            <w:shd w:val="clear" w:color="auto" w:fill="auto"/>
          </w:tcPr>
          <w:p w14:paraId="6EA47073" w14:textId="6569315A" w:rsidR="00AD094A" w:rsidRPr="00E23331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57ADE92" w14:textId="77777777" w:rsidR="00AD094A" w:rsidRPr="00E23331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5B94501" w14:textId="77777777" w:rsidR="00AD094A" w:rsidRPr="00E23331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29FB262" w14:textId="77777777" w:rsidR="00B93351" w:rsidRPr="00E23331" w:rsidRDefault="00B93351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F74DB35" w14:textId="77777777" w:rsidR="00AD094A" w:rsidRPr="00E23331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C4B1557" w14:textId="77777777" w:rsidR="00F6375E" w:rsidRPr="00E23331" w:rsidRDefault="00F6375E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B0954D9" w14:textId="77777777" w:rsidR="004F0E6C" w:rsidRPr="00E23331" w:rsidRDefault="004F0E6C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E904972" w14:textId="77777777" w:rsidR="00DE3210" w:rsidRPr="00E23331" w:rsidRDefault="00DE3210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008DC9B" w14:textId="77777777" w:rsidR="004F0E6C" w:rsidRPr="00E23331" w:rsidRDefault="004F0E6C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0BB1200" w14:textId="271729D0" w:rsidR="00AD094A" w:rsidRPr="00E23331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AD094A" w:rsidRPr="00E23331">
              <w:rPr>
                <w:rFonts w:asciiTheme="minorHAnsi" w:hAnsiTheme="minorHAnsi"/>
                <w:sz w:val="20"/>
              </w:rPr>
              <w:t>1</w:t>
            </w:r>
          </w:p>
          <w:p w14:paraId="63AE64F6" w14:textId="7850047E" w:rsidR="00AD094A" w:rsidRPr="00E23331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AD094A" w:rsidRPr="00E23331">
              <w:rPr>
                <w:rFonts w:asciiTheme="minorHAnsi" w:hAnsiTheme="minorHAnsi"/>
                <w:sz w:val="20"/>
              </w:rPr>
              <w:t>2</w:t>
            </w:r>
          </w:p>
          <w:p w14:paraId="68B3A23C" w14:textId="77777777" w:rsidR="00C82392" w:rsidRPr="00E23331" w:rsidRDefault="00C82392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FFFE00A" w14:textId="15456BDC" w:rsidR="00AD094A" w:rsidRPr="00E23331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AD094A" w:rsidRPr="00E23331">
              <w:rPr>
                <w:rFonts w:asciiTheme="minorHAnsi" w:hAnsiTheme="minorHAnsi"/>
                <w:sz w:val="20"/>
              </w:rPr>
              <w:t>3</w:t>
            </w:r>
          </w:p>
          <w:p w14:paraId="1DABF0D6" w14:textId="56F0BA6F" w:rsidR="00AD094A" w:rsidRPr="00E23331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AD094A" w:rsidRPr="00E23331">
              <w:rPr>
                <w:rFonts w:asciiTheme="minorHAnsi" w:hAnsiTheme="minorHAnsi"/>
                <w:sz w:val="20"/>
              </w:rPr>
              <w:t>4</w:t>
            </w:r>
          </w:p>
          <w:p w14:paraId="202B7584" w14:textId="77777777" w:rsidR="00AD094A" w:rsidRPr="00E23331" w:rsidRDefault="00EC4BDF" w:rsidP="00B8721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AD094A" w:rsidRPr="00E23331">
              <w:rPr>
                <w:rFonts w:asciiTheme="minorHAnsi" w:hAnsiTheme="minorHAnsi"/>
                <w:sz w:val="20"/>
              </w:rPr>
              <w:t>5</w:t>
            </w:r>
          </w:p>
          <w:p w14:paraId="64956429" w14:textId="3E4814B5" w:rsidR="00E40EE2" w:rsidRPr="00E23331" w:rsidRDefault="00E40EE2" w:rsidP="00B8721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6</w:t>
            </w:r>
          </w:p>
        </w:tc>
        <w:tc>
          <w:tcPr>
            <w:tcW w:w="9355" w:type="dxa"/>
            <w:shd w:val="clear" w:color="auto" w:fill="auto"/>
          </w:tcPr>
          <w:p w14:paraId="16A4806C" w14:textId="646C7F58" w:rsidR="003F441B" w:rsidRPr="00E23331" w:rsidRDefault="003F441B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Let’s talk about first-aid</w:t>
            </w:r>
            <w:r w:rsidR="00872747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in case of cardia</w:t>
            </w:r>
            <w:r w:rsidR="005A5BEB">
              <w:rPr>
                <w:rFonts w:asciiTheme="minorHAnsi" w:hAnsiTheme="minorHAnsi" w:cs="Arial"/>
                <w:color w:val="000000"/>
                <w:sz w:val="20"/>
              </w:rPr>
              <w:t>c arrest. We would like to know</w:t>
            </w:r>
            <w:r w:rsidR="00872747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t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he general knowledge of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 th</w:t>
            </w:r>
            <w:r w:rsidR="005A5BEB">
              <w:rPr>
                <w:rFonts w:asciiTheme="minorHAnsi" w:hAnsiTheme="minorHAnsi" w:cs="Arial"/>
                <w:color w:val="000000"/>
                <w:sz w:val="20"/>
              </w:rPr>
              <w:t>e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 pop</w:t>
            </w:r>
            <w:r w:rsidR="00872747" w:rsidRPr="00E23331">
              <w:rPr>
                <w:rFonts w:asciiTheme="minorHAnsi" w:hAnsiTheme="minorHAnsi" w:cs="Arial"/>
                <w:color w:val="000000"/>
                <w:sz w:val="20"/>
              </w:rPr>
              <w:t>ulation.</w:t>
            </w:r>
          </w:p>
          <w:p w14:paraId="525E8E5E" w14:textId="0F74FE8D" w:rsidR="00DE3210" w:rsidRPr="00E23331" w:rsidRDefault="00872747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For w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h</w:t>
            </w:r>
            <w:r w:rsidR="00CA01C7">
              <w:rPr>
                <w:rFonts w:asciiTheme="minorHAnsi" w:hAnsiTheme="minorHAnsi" w:cs="Arial"/>
                <w:color w:val="000000"/>
                <w:sz w:val="20"/>
              </w:rPr>
              <w:t>ich of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the follo</w:t>
            </w:r>
            <w:r w:rsidR="00CA01C7">
              <w:rPr>
                <w:rFonts w:asciiTheme="minorHAnsi" w:hAnsiTheme="minorHAnsi" w:cs="Arial"/>
                <w:color w:val="000000"/>
                <w:sz w:val="20"/>
              </w:rPr>
              <w:t>wing symptoms do you think it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necessary to start resuscitation? </w:t>
            </w:r>
          </w:p>
          <w:p w14:paraId="5F443323" w14:textId="1E73D27A" w:rsidR="00872747" w:rsidRPr="00E23331" w:rsidRDefault="00872747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Please specify if it is 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“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very useful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”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, 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“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less useful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”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or 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“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not useful</w:t>
            </w:r>
            <w:r w:rsidR="00863699">
              <w:rPr>
                <w:rFonts w:asciiTheme="minorHAnsi" w:hAnsiTheme="minorHAnsi" w:cs="Arial"/>
                <w:color w:val="000000"/>
                <w:sz w:val="20"/>
              </w:rPr>
              <w:t>”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.</w:t>
            </w:r>
          </w:p>
          <w:p w14:paraId="5822EC9B" w14:textId="77777777" w:rsidR="003C17C9" w:rsidRPr="00E23331" w:rsidRDefault="003C17C9" w:rsidP="0032089D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tbl>
            <w:tblPr>
              <w:tblStyle w:val="Tabellenraster"/>
              <w:tblW w:w="866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899"/>
              <w:gridCol w:w="1191"/>
              <w:gridCol w:w="1191"/>
              <w:gridCol w:w="1191"/>
              <w:gridCol w:w="1192"/>
            </w:tblGrid>
            <w:tr w:rsidR="004F0E6C" w:rsidRPr="00E23331" w14:paraId="7C6E3C09" w14:textId="77777777" w:rsidTr="004F0E6C">
              <w:tc>
                <w:tcPr>
                  <w:tcW w:w="3899" w:type="dxa"/>
                  <w:vAlign w:val="bottom"/>
                </w:tcPr>
                <w:p w14:paraId="4CAF6B26" w14:textId="0066F9F0" w:rsidR="004F0E6C" w:rsidRPr="00E23331" w:rsidRDefault="004F0E6C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</w:p>
              </w:tc>
              <w:tc>
                <w:tcPr>
                  <w:tcW w:w="1191" w:type="dxa"/>
                  <w:vAlign w:val="bottom"/>
                </w:tcPr>
                <w:p w14:paraId="3DFB2FAD" w14:textId="77777777" w:rsidR="00872747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 xml:space="preserve">very </w:t>
                  </w:r>
                </w:p>
                <w:p w14:paraId="00AE6FD1" w14:textId="6860D796" w:rsidR="004F0E6C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useful</w:t>
                  </w:r>
                </w:p>
              </w:tc>
              <w:tc>
                <w:tcPr>
                  <w:tcW w:w="1191" w:type="dxa"/>
                  <w:vAlign w:val="bottom"/>
                </w:tcPr>
                <w:p w14:paraId="1532D320" w14:textId="1EA709C6" w:rsidR="004F0E6C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less</w:t>
                  </w:r>
                </w:p>
                <w:p w14:paraId="3F0464B1" w14:textId="7052461B" w:rsidR="00872747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useful</w:t>
                  </w:r>
                </w:p>
              </w:tc>
              <w:tc>
                <w:tcPr>
                  <w:tcW w:w="1191" w:type="dxa"/>
                  <w:vAlign w:val="bottom"/>
                </w:tcPr>
                <w:p w14:paraId="61E0E7DA" w14:textId="357B1A0A" w:rsidR="004F0E6C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not</w:t>
                  </w:r>
                </w:p>
                <w:p w14:paraId="2697A3E2" w14:textId="1C58D11C" w:rsidR="00872747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useful</w:t>
                  </w:r>
                </w:p>
              </w:tc>
              <w:tc>
                <w:tcPr>
                  <w:tcW w:w="1192" w:type="dxa"/>
                  <w:vAlign w:val="bottom"/>
                </w:tcPr>
                <w:p w14:paraId="61F12D93" w14:textId="144DBCC7" w:rsidR="004F0E6C" w:rsidRPr="00E23331" w:rsidRDefault="00872747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I don’t know</w:t>
                  </w:r>
                </w:p>
              </w:tc>
            </w:tr>
            <w:tr w:rsidR="004F0E6C" w:rsidRPr="00E23331" w14:paraId="30EEC0E0" w14:textId="77777777" w:rsidTr="004F0E6C">
              <w:trPr>
                <w:trHeight w:val="170"/>
              </w:trPr>
              <w:tc>
                <w:tcPr>
                  <w:tcW w:w="3899" w:type="dxa"/>
                  <w:shd w:val="clear" w:color="auto" w:fill="D9D9D9" w:themeFill="background1" w:themeFillShade="D9"/>
                  <w:vAlign w:val="bottom"/>
                </w:tcPr>
                <w:p w14:paraId="2C022B18" w14:textId="6F71029C" w:rsidR="004F0E6C" w:rsidRPr="00E23331" w:rsidRDefault="000C4668" w:rsidP="0052738D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no response </w:t>
                  </w:r>
                  <w:r w:rsidR="00CA01C7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to </w:t>
                  </w:r>
                  <w:r w:rsidR="00747392">
                    <w:rPr>
                      <w:rFonts w:asciiTheme="minorHAnsi" w:hAnsiTheme="minorHAnsi" w:cs="Arial"/>
                      <w:color w:val="000000"/>
                      <w:sz w:val="20"/>
                    </w:rPr>
                    <w:t>being talked to</w:t>
                  </w:r>
                  <w:r w:rsidR="007062E8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or shake</w:t>
                  </w:r>
                  <w:r w:rsidR="00747392">
                    <w:rPr>
                      <w:rFonts w:asciiTheme="minorHAnsi" w:hAnsiTheme="minorHAnsi" w:cs="Arial"/>
                      <w:color w:val="000000"/>
                      <w:sz w:val="20"/>
                    </w:rPr>
                    <w:t>n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6A3BFB14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1A1C136C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4221D1F4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D9D9D9" w:themeFill="background1" w:themeFillShade="D9"/>
                  <w:vAlign w:val="center"/>
                </w:tcPr>
                <w:p w14:paraId="3A38D276" w14:textId="07AE4A6C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4F0E6C" w:rsidRPr="00E23331" w14:paraId="3EE1AC94" w14:textId="77777777" w:rsidTr="004F0E6C">
              <w:trPr>
                <w:trHeight w:val="170"/>
              </w:trPr>
              <w:tc>
                <w:tcPr>
                  <w:tcW w:w="3899" w:type="dxa"/>
                  <w:vAlign w:val="bottom"/>
                </w:tcPr>
                <w:p w14:paraId="526A1A34" w14:textId="081DDE58" w:rsidR="004F0E6C" w:rsidRPr="00E23331" w:rsidRDefault="00747392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abnormal ventilation, f.e.</w:t>
                  </w:r>
                  <w:r w:rsidR="007062E8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gasp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ing</w:t>
                  </w:r>
                  <w:r w:rsidR="007062E8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for air</w:t>
                  </w:r>
                </w:p>
              </w:tc>
              <w:tc>
                <w:tcPr>
                  <w:tcW w:w="1191" w:type="dxa"/>
                  <w:vAlign w:val="center"/>
                </w:tcPr>
                <w:p w14:paraId="4B7C2C02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75B130E0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29ACEDA6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1192" w:type="dxa"/>
                  <w:vAlign w:val="center"/>
                </w:tcPr>
                <w:p w14:paraId="0DC0F773" w14:textId="128A4173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4F0E6C" w:rsidRPr="00E23331" w14:paraId="6B175A67" w14:textId="77777777" w:rsidTr="004F0E6C">
              <w:trPr>
                <w:trHeight w:val="170"/>
              </w:trPr>
              <w:tc>
                <w:tcPr>
                  <w:tcW w:w="3899" w:type="dxa"/>
                  <w:shd w:val="clear" w:color="auto" w:fill="D9D9D9" w:themeFill="background1" w:themeFillShade="D9"/>
                  <w:vAlign w:val="bottom"/>
                </w:tcPr>
                <w:p w14:paraId="72A66D46" w14:textId="50C42B03" w:rsidR="004F0E6C" w:rsidRPr="00E23331" w:rsidRDefault="007062E8" w:rsidP="00DE6F9F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no breathing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75BB0984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23690D28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102A8948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D9D9D9" w:themeFill="background1" w:themeFillShade="D9"/>
                  <w:vAlign w:val="center"/>
                </w:tcPr>
                <w:p w14:paraId="49AF748E" w14:textId="5CFD838F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4F0E6C" w:rsidRPr="00E23331" w14:paraId="24518096" w14:textId="77777777" w:rsidTr="004F0E6C">
              <w:trPr>
                <w:trHeight w:val="170"/>
              </w:trPr>
              <w:tc>
                <w:tcPr>
                  <w:tcW w:w="3899" w:type="dxa"/>
                  <w:vAlign w:val="bottom"/>
                </w:tcPr>
                <w:p w14:paraId="79F4140E" w14:textId="254F2A51" w:rsidR="004F0E6C" w:rsidRPr="00E23331" w:rsidRDefault="00747392" w:rsidP="00747392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no pulse</w:t>
                  </w:r>
                  <w:r w:rsidR="007062E8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detectable</w:t>
                  </w:r>
                </w:p>
              </w:tc>
              <w:tc>
                <w:tcPr>
                  <w:tcW w:w="1191" w:type="dxa"/>
                  <w:vAlign w:val="center"/>
                </w:tcPr>
                <w:p w14:paraId="23B259FE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0C333753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23DE1AA9" w14:textId="77777777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1192" w:type="dxa"/>
                  <w:vAlign w:val="center"/>
                </w:tcPr>
                <w:p w14:paraId="2D580200" w14:textId="04ACFA4A" w:rsidR="004F0E6C" w:rsidRPr="00E23331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40EE2" w:rsidRPr="00E23331" w14:paraId="7FC032C1" w14:textId="77777777" w:rsidTr="00E40EE2">
              <w:trPr>
                <w:trHeight w:val="170"/>
              </w:trPr>
              <w:tc>
                <w:tcPr>
                  <w:tcW w:w="3899" w:type="dxa"/>
                  <w:shd w:val="clear" w:color="auto" w:fill="D9D9D9" w:themeFill="background1" w:themeFillShade="D9"/>
                  <w:vAlign w:val="bottom"/>
                </w:tcPr>
                <w:p w14:paraId="7A577742" w14:textId="510A1503" w:rsidR="00E40EE2" w:rsidRPr="00E23331" w:rsidRDefault="007062E8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unconscious but normal breathing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088708B4" w14:textId="22CCEE23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3F65A041" w14:textId="2AD873CE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38C1C6AA" w14:textId="4CDF7D6D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D9D9D9" w:themeFill="background1" w:themeFillShade="D9"/>
                  <w:vAlign w:val="center"/>
                </w:tcPr>
                <w:p w14:paraId="7CEF348E" w14:textId="34DBA566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40EE2" w:rsidRPr="00E23331" w14:paraId="15BA5BC5" w14:textId="77777777" w:rsidTr="00E40EE2">
              <w:trPr>
                <w:trHeight w:val="170"/>
              </w:trPr>
              <w:tc>
                <w:tcPr>
                  <w:tcW w:w="3899" w:type="dxa"/>
                  <w:shd w:val="clear" w:color="auto" w:fill="auto"/>
                  <w:vAlign w:val="bottom"/>
                </w:tcPr>
                <w:p w14:paraId="65BEB203" w14:textId="5B2457BA" w:rsidR="00E40EE2" w:rsidRPr="00E23331" w:rsidRDefault="00586833" w:rsidP="00E40EE2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bluish discolo</w:t>
                  </w:r>
                  <w:r w:rsidR="007062E8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ration of the skin</w:t>
                  </w:r>
                </w:p>
              </w:tc>
              <w:tc>
                <w:tcPr>
                  <w:tcW w:w="1191" w:type="dxa"/>
                  <w:shd w:val="clear" w:color="auto" w:fill="auto"/>
                  <w:vAlign w:val="center"/>
                </w:tcPr>
                <w:p w14:paraId="5FC00DC8" w14:textId="77777777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auto"/>
                  <w:vAlign w:val="center"/>
                </w:tcPr>
                <w:p w14:paraId="65DD92B0" w14:textId="77777777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auto"/>
                  <w:vAlign w:val="center"/>
                </w:tcPr>
                <w:p w14:paraId="00514C66" w14:textId="77777777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auto"/>
                  <w:vAlign w:val="center"/>
                </w:tcPr>
                <w:p w14:paraId="01041C32" w14:textId="7B0AAD97" w:rsidR="00E40EE2" w:rsidRPr="00E23331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</w:tbl>
          <w:p w14:paraId="578DB6CC" w14:textId="1098F2F8" w:rsidR="00A04332" w:rsidRPr="00E23331" w:rsidRDefault="00A04332" w:rsidP="001466BD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72AA84B3" w14:textId="77777777" w:rsidR="00117448" w:rsidRPr="00E23331" w:rsidRDefault="00117448" w:rsidP="0032089D">
            <w:pPr>
              <w:rPr>
                <w:rFonts w:asciiTheme="minorHAnsi" w:hAnsiTheme="minorHAnsi"/>
                <w:sz w:val="20"/>
              </w:rPr>
            </w:pPr>
          </w:p>
        </w:tc>
      </w:tr>
      <w:tr w:rsidR="00587679" w:rsidRPr="00E23331" w14:paraId="7467B9AF" w14:textId="77777777" w:rsidTr="003470A2">
        <w:trPr>
          <w:cantSplit/>
        </w:trPr>
        <w:tc>
          <w:tcPr>
            <w:tcW w:w="709" w:type="dxa"/>
            <w:shd w:val="clear" w:color="auto" w:fill="auto"/>
          </w:tcPr>
          <w:p w14:paraId="7628A4C8" w14:textId="3FBC4C8B" w:rsidR="00587679" w:rsidRPr="00E23331" w:rsidRDefault="0058767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lastRenderedPageBreak/>
              <w:t>B7</w:t>
            </w:r>
          </w:p>
        </w:tc>
        <w:tc>
          <w:tcPr>
            <w:tcW w:w="9355" w:type="dxa"/>
            <w:shd w:val="clear" w:color="auto" w:fill="auto"/>
          </w:tcPr>
          <w:p w14:paraId="5E7DBB7E" w14:textId="1B355BF1" w:rsidR="007062E8" w:rsidRPr="00E23331" w:rsidRDefault="007062E8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Which number would you call, if someone nearby col</w:t>
            </w:r>
            <w:r w:rsidR="00747392">
              <w:rPr>
                <w:rFonts w:asciiTheme="minorHAnsi" w:hAnsiTheme="minorHAnsi" w:cs="Arial"/>
                <w:color w:val="000000"/>
                <w:sz w:val="20"/>
              </w:rPr>
              <w:t>lapsed or needed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medical help?</w:t>
            </w:r>
          </w:p>
          <w:p w14:paraId="15D6E2E7" w14:textId="77777777" w:rsidR="00587679" w:rsidRPr="00E23331" w:rsidRDefault="00587679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694E5A16" w14:textId="77777777" w:rsidR="00587679" w:rsidRPr="00E23331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ab/>
            </w:r>
            <w:r w:rsidRPr="00E23331">
              <w:rPr>
                <w:rFonts w:asciiTheme="minorHAnsi" w:hAnsiTheme="minorHAnsi"/>
                <w:sz w:val="20"/>
              </w:rPr>
              <w:t>112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  <w:r w:rsidRPr="00E23331">
              <w:rPr>
                <w:rFonts w:asciiTheme="minorHAnsi" w:hAnsiTheme="minorHAnsi"/>
                <w:sz w:val="20"/>
              </w:rPr>
              <w:tab/>
              <w:t>110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589DB3E6" w14:textId="0CC4E910" w:rsidR="00587679" w:rsidRPr="00E23331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94854">
              <w:rPr>
                <w:rFonts w:asciiTheme="minorHAnsi" w:hAnsiTheme="minorHAnsi"/>
                <w:sz w:val="20"/>
              </w:rPr>
              <w:t>N</w:t>
            </w:r>
            <w:r w:rsidR="007062E8" w:rsidRPr="00E23331">
              <w:rPr>
                <w:rFonts w:asciiTheme="minorHAnsi" w:hAnsiTheme="minorHAnsi"/>
                <w:sz w:val="20"/>
              </w:rPr>
              <w:t>umber of your family doctor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3 ] </w:t>
            </w:r>
          </w:p>
          <w:p w14:paraId="27CB19AE" w14:textId="77777777" w:rsidR="00F86874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94854">
              <w:rPr>
                <w:rFonts w:asciiTheme="minorHAnsi" w:hAnsiTheme="minorHAnsi"/>
                <w:sz w:val="20"/>
              </w:rPr>
              <w:t>N</w:t>
            </w:r>
            <w:r w:rsidR="007062E8" w:rsidRPr="00E23331">
              <w:rPr>
                <w:rFonts w:asciiTheme="minorHAnsi" w:hAnsiTheme="minorHAnsi"/>
                <w:sz w:val="20"/>
              </w:rPr>
              <w:t xml:space="preserve">umber of </w:t>
            </w:r>
            <w:r w:rsidR="00F86874">
              <w:rPr>
                <w:rFonts w:asciiTheme="minorHAnsi" w:hAnsiTheme="minorHAnsi"/>
                <w:sz w:val="20"/>
              </w:rPr>
              <w:t xml:space="preserve">“Kassenärztlicher Notdienst” (something like a public </w:t>
            </w:r>
          </w:p>
          <w:p w14:paraId="350B5686" w14:textId="4DD9EDC1" w:rsidR="00587679" w:rsidRPr="00E23331" w:rsidRDefault="00F86874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>
              <w:rPr>
                <w:rFonts w:asciiTheme="minorHAnsi" w:hAnsiTheme="minorHAnsi"/>
                <w:sz w:val="20"/>
              </w:rPr>
              <w:t>insurance doctor on call)</w:t>
            </w:r>
            <w:r w:rsidR="00587679"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0F030F9A" w14:textId="2CE96FD2" w:rsidR="00587679" w:rsidRPr="00E23331" w:rsidRDefault="00954907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F030D0" w:rsidRPr="00E23331">
              <w:rPr>
                <w:rFonts w:asciiTheme="minorHAnsi" w:hAnsiTheme="minorHAnsi"/>
                <w:i/>
                <w:sz w:val="20"/>
              </w:rPr>
              <w:t>do not read out loud)</w:t>
            </w:r>
            <w:r w:rsidR="00587679" w:rsidRPr="00E23331">
              <w:rPr>
                <w:rFonts w:asciiTheme="minorHAnsi" w:hAnsiTheme="minorHAnsi"/>
                <w:sz w:val="20"/>
              </w:rPr>
              <w:tab/>
            </w:r>
            <w:r w:rsidR="007062E8" w:rsidRPr="00E23331">
              <w:rPr>
                <w:rFonts w:asciiTheme="minorHAnsi" w:hAnsiTheme="minorHAnsi"/>
                <w:sz w:val="20"/>
              </w:rPr>
              <w:t>112 or</w:t>
            </w:r>
            <w:r w:rsidRPr="00E23331">
              <w:rPr>
                <w:rFonts w:asciiTheme="minorHAnsi" w:hAnsiTheme="minorHAnsi"/>
                <w:sz w:val="20"/>
              </w:rPr>
              <w:t xml:space="preserve"> 110</w:t>
            </w:r>
            <w:r w:rsidR="00587679"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6ED33B9D" w14:textId="243E17A2" w:rsidR="00954907" w:rsidRPr="00E23331" w:rsidRDefault="00F030D0" w:rsidP="00954907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do not read out loud</w:t>
            </w:r>
            <w:r w:rsidR="00954907"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954907" w:rsidRPr="00E23331">
              <w:rPr>
                <w:rFonts w:asciiTheme="minorHAnsi" w:hAnsiTheme="minorHAnsi"/>
                <w:sz w:val="20"/>
              </w:rPr>
              <w:tab/>
            </w:r>
            <w:r w:rsidR="00747392">
              <w:rPr>
                <w:rFonts w:asciiTheme="minorHAnsi" w:hAnsiTheme="minorHAnsi"/>
                <w:sz w:val="20"/>
              </w:rPr>
              <w:t>an</w:t>
            </w:r>
            <w:r w:rsidRPr="00E23331">
              <w:rPr>
                <w:rFonts w:asciiTheme="minorHAnsi" w:hAnsiTheme="minorHAnsi"/>
                <w:sz w:val="20"/>
              </w:rPr>
              <w:t>other number</w:t>
            </w:r>
            <w:r w:rsidR="00954907"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037A2DE9" w14:textId="77777777" w:rsidR="00587679" w:rsidRPr="00E23331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</w:p>
          <w:p w14:paraId="10467988" w14:textId="493D03FB" w:rsidR="00587679" w:rsidRPr="00E23331" w:rsidRDefault="00587679" w:rsidP="00F030D0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F030D0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F030D0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7AB10708" w14:textId="77777777" w:rsidR="00587679" w:rsidRPr="00E23331" w:rsidRDefault="00587679" w:rsidP="0010422B">
            <w:pPr>
              <w:rPr>
                <w:rFonts w:asciiTheme="minorHAnsi" w:hAnsiTheme="minorHAnsi"/>
                <w:sz w:val="20"/>
              </w:rPr>
            </w:pPr>
          </w:p>
        </w:tc>
      </w:tr>
      <w:tr w:rsidR="00C50878" w:rsidRPr="00E23331" w14:paraId="773002A6" w14:textId="77777777" w:rsidTr="003470A2">
        <w:trPr>
          <w:cantSplit/>
        </w:trPr>
        <w:tc>
          <w:tcPr>
            <w:tcW w:w="709" w:type="dxa"/>
            <w:shd w:val="clear" w:color="auto" w:fill="auto"/>
          </w:tcPr>
          <w:p w14:paraId="31736E71" w14:textId="627CB7F4" w:rsidR="00C50878" w:rsidRPr="00E23331" w:rsidRDefault="003D207B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C320C7" w:rsidRPr="00E23331">
              <w:rPr>
                <w:rFonts w:asciiTheme="minorHAnsi" w:hAnsiTheme="minorHAnsi"/>
                <w:sz w:val="20"/>
              </w:rPr>
              <w:t>8</w:t>
            </w:r>
          </w:p>
          <w:p w14:paraId="020A64E9" w14:textId="5F384BA1" w:rsidR="00030D0C" w:rsidRPr="00E23331" w:rsidRDefault="00030D0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auto"/>
          </w:tcPr>
          <w:p w14:paraId="582136AE" w14:textId="04790E7A" w:rsidR="003F6E75" w:rsidRPr="00E23331" w:rsidRDefault="003F6E75" w:rsidP="003F6E75">
            <w:pPr>
              <w:tabs>
                <w:tab w:val="left" w:pos="106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Let’s assume, there is a person with cardiac arrest and the ambulance service is</w:t>
            </w:r>
            <w:r w:rsidR="00F86874">
              <w:rPr>
                <w:rFonts w:asciiTheme="minorHAnsi" w:hAnsiTheme="minorHAnsi" w:cs="Arial"/>
                <w:color w:val="000000"/>
                <w:sz w:val="20"/>
              </w:rPr>
              <w:t xml:space="preserve"> called. Which of the following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first-aid measu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res should be </w:t>
            </w:r>
            <w:r w:rsidR="00586833" w:rsidRPr="00F86874">
              <w:rPr>
                <w:rFonts w:asciiTheme="minorHAnsi" w:hAnsiTheme="minorHAnsi" w:cs="Arial"/>
                <w:color w:val="000000"/>
                <w:sz w:val="20"/>
                <w:u w:val="single"/>
              </w:rPr>
              <w:t>started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 with: </w:t>
            </w:r>
            <w:r w:rsidR="00F86874">
              <w:rPr>
                <w:rFonts w:asciiTheme="minorHAnsi" w:hAnsiTheme="minorHAnsi" w:cs="Arial"/>
                <w:color w:val="000000"/>
                <w:sz w:val="20"/>
              </w:rPr>
              <w:t>chest compressions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, mouth-to-mouth-ventilation or ley in recovery position?</w:t>
            </w:r>
          </w:p>
          <w:p w14:paraId="58370D73" w14:textId="271DF6A1" w:rsidR="00C82392" w:rsidRPr="00E23331" w:rsidRDefault="003F6E75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i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 xml:space="preserve"> </w:t>
            </w:r>
            <w:r w:rsidR="00C82392"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586833">
              <w:rPr>
                <w:rFonts w:asciiTheme="minorHAnsi" w:hAnsiTheme="minorHAnsi"/>
                <w:i/>
                <w:sz w:val="20"/>
              </w:rPr>
              <w:t>do not read out loud, multip</w:t>
            </w:r>
            <w:r w:rsidRPr="00E23331">
              <w:rPr>
                <w:rFonts w:asciiTheme="minorHAnsi" w:hAnsiTheme="minorHAnsi"/>
                <w:i/>
                <w:sz w:val="20"/>
              </w:rPr>
              <w:t>le response possible</w:t>
            </w:r>
            <w:r w:rsidR="00C82392" w:rsidRPr="00E23331">
              <w:rPr>
                <w:rFonts w:asciiTheme="minorHAnsi" w:hAnsiTheme="minorHAnsi"/>
                <w:i/>
                <w:sz w:val="20"/>
              </w:rPr>
              <w:t>)</w:t>
            </w:r>
          </w:p>
          <w:p w14:paraId="343D1B0F" w14:textId="7585B74F" w:rsidR="00954907" w:rsidRPr="00E23331" w:rsidRDefault="00954907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</w:rPr>
            </w:pPr>
          </w:p>
          <w:p w14:paraId="772DA727" w14:textId="50A7B25B" w:rsidR="00C50878" w:rsidRPr="00E23331" w:rsidRDefault="00E721C9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86874">
              <w:rPr>
                <w:rFonts w:asciiTheme="minorHAnsi" w:hAnsiTheme="minorHAnsi"/>
                <w:sz w:val="20"/>
              </w:rPr>
              <w:t>Chest compressions</w:t>
            </w:r>
            <w:r w:rsidR="00C50878"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2D727E20" w14:textId="720406BB" w:rsidR="00C50878" w:rsidRPr="00E23331" w:rsidRDefault="00DE3210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3F6E75" w:rsidRPr="00E23331">
              <w:rPr>
                <w:rFonts w:asciiTheme="minorHAnsi" w:hAnsiTheme="minorHAnsi"/>
                <w:sz w:val="20"/>
              </w:rPr>
              <w:t>Mouth-to-mouth-ventilation</w:t>
            </w:r>
            <w:r w:rsidR="00C50878"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1C5D6E50" w14:textId="167319CD" w:rsidR="00C50878" w:rsidRPr="00E23331" w:rsidRDefault="00C50878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3F6E75" w:rsidRPr="00E23331">
              <w:rPr>
                <w:rFonts w:asciiTheme="minorHAnsi" w:hAnsiTheme="minorHAnsi"/>
                <w:sz w:val="20"/>
              </w:rPr>
              <w:t>Recovery position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2C972B3B" w14:textId="77777777" w:rsidR="00032A94" w:rsidRPr="00E23331" w:rsidRDefault="00032A94" w:rsidP="00C8239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i/>
                <w:sz w:val="20"/>
              </w:rPr>
            </w:pPr>
          </w:p>
          <w:p w14:paraId="452D6F91" w14:textId="4D941C97" w:rsidR="00C82392" w:rsidRPr="00E23331" w:rsidRDefault="00C82392" w:rsidP="00C8239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 w:rsidDel="00C82392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3F6E75" w:rsidRPr="00E23331">
              <w:rPr>
                <w:rFonts w:asciiTheme="minorHAnsi" w:hAnsiTheme="minorHAnsi"/>
                <w:sz w:val="20"/>
              </w:rPr>
              <w:t>No</w:t>
            </w:r>
            <w:r w:rsidR="00CE33C6" w:rsidRPr="00E23331">
              <w:rPr>
                <w:rFonts w:asciiTheme="minorHAnsi" w:hAnsiTheme="minorHAnsi"/>
                <w:sz w:val="20"/>
              </w:rPr>
              <w:t>n</w:t>
            </w:r>
            <w:r w:rsidR="00747392">
              <w:rPr>
                <w:rFonts w:asciiTheme="minorHAnsi" w:hAnsiTheme="minorHAnsi"/>
                <w:sz w:val="20"/>
              </w:rPr>
              <w:t>e</w:t>
            </w:r>
            <w:r w:rsidR="00CE33C6" w:rsidRPr="00E23331">
              <w:rPr>
                <w:rFonts w:asciiTheme="minorHAnsi" w:hAnsiTheme="minorHAnsi"/>
                <w:sz w:val="20"/>
              </w:rPr>
              <w:t xml:space="preserve"> of the</w:t>
            </w:r>
            <w:r w:rsidR="00747392">
              <w:rPr>
                <w:rFonts w:asciiTheme="minorHAnsi" w:hAnsiTheme="minorHAnsi"/>
                <w:sz w:val="20"/>
              </w:rPr>
              <w:t xml:space="preserve"> above</w:t>
            </w:r>
            <w:r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475DC0FD" w14:textId="32D4DCCF" w:rsidR="00C50878" w:rsidRPr="00E23331" w:rsidRDefault="00C50878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A3DD4">
              <w:rPr>
                <w:rFonts w:asciiTheme="minorHAnsi" w:hAnsiTheme="minorHAnsi"/>
                <w:sz w:val="20"/>
              </w:rPr>
              <w:t>O</w:t>
            </w:r>
            <w:r w:rsidR="00CE33C6" w:rsidRPr="00E23331">
              <w:rPr>
                <w:rFonts w:asciiTheme="minorHAnsi" w:hAnsiTheme="minorHAnsi"/>
                <w:sz w:val="20"/>
              </w:rPr>
              <w:t>thers</w:t>
            </w:r>
            <w:r w:rsidR="005E34E9"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C82392" w:rsidRPr="00E23331">
              <w:rPr>
                <w:rFonts w:asciiTheme="minorHAnsi" w:hAnsiTheme="minorHAnsi"/>
                <w:sz w:val="20"/>
              </w:rPr>
              <w:t>5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3BD9845C" w14:textId="408051EB" w:rsidR="00874533" w:rsidRPr="00E23331" w:rsidRDefault="00C50878" w:rsidP="00CE33C6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CE33C6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22B79085" w14:textId="77777777" w:rsidR="00C50878" w:rsidRPr="00E23331" w:rsidRDefault="00C50878" w:rsidP="0010422B">
            <w:pPr>
              <w:rPr>
                <w:rFonts w:asciiTheme="minorHAnsi" w:hAnsiTheme="minorHAnsi"/>
                <w:sz w:val="20"/>
              </w:rPr>
            </w:pPr>
          </w:p>
        </w:tc>
      </w:tr>
      <w:tr w:rsidR="006043D6" w:rsidRPr="00E23331" w14:paraId="31D17BE1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CBF0669" w14:textId="462DDE10" w:rsidR="006043D6" w:rsidRPr="00E23331" w:rsidRDefault="003D207B" w:rsidP="0095021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8E75E6" w:rsidRPr="00E23331">
              <w:rPr>
                <w:rFonts w:asciiTheme="minorHAnsi" w:hAnsiTheme="minorHAnsi"/>
                <w:sz w:val="20"/>
              </w:rPr>
              <w:t>9</w:t>
            </w:r>
          </w:p>
          <w:p w14:paraId="07E28D53" w14:textId="1E639814" w:rsidR="00F148FD" w:rsidRPr="00E23331" w:rsidRDefault="00F148FD" w:rsidP="00D4288F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FFFFFF"/>
          </w:tcPr>
          <w:p w14:paraId="0BB7F0C3" w14:textId="5ED125DD" w:rsidR="001D534A" w:rsidRPr="00E23331" w:rsidRDefault="00747392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When it comes to resuscitation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a lot of people </w:t>
            </w:r>
            <w:r>
              <w:rPr>
                <w:rFonts w:asciiTheme="minorHAnsi" w:hAnsiTheme="minorHAnsi" w:cs="Arial"/>
                <w:color w:val="000000"/>
                <w:sz w:val="20"/>
              </w:rPr>
              <w:t xml:space="preserve">do 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>not kno</w:t>
            </w:r>
            <w:r>
              <w:rPr>
                <w:rFonts w:asciiTheme="minorHAnsi" w:hAnsiTheme="minorHAnsi" w:cs="Arial"/>
                <w:color w:val="000000"/>
                <w:sz w:val="20"/>
              </w:rPr>
              <w:t>w</w:t>
            </w:r>
            <w:r w:rsidR="009A3DD4">
              <w:rPr>
                <w:rFonts w:asciiTheme="minorHAnsi" w:hAnsiTheme="minorHAnsi" w:cs="Arial"/>
                <w:color w:val="000000"/>
                <w:sz w:val="20"/>
              </w:rPr>
              <w:t xml:space="preserve"> how many times per minute they have to perform 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>chest compressions. What do yo</w:t>
            </w:r>
            <w:r>
              <w:rPr>
                <w:rFonts w:asciiTheme="minorHAnsi" w:hAnsiTheme="minorHAnsi" w:cs="Arial"/>
                <w:color w:val="000000"/>
                <w:sz w:val="20"/>
              </w:rPr>
              <w:t>u think?</w:t>
            </w:r>
            <w:r w:rsidR="00394607">
              <w:rPr>
                <w:rFonts w:asciiTheme="minorHAnsi" w:hAnsiTheme="minorHAnsi" w:cs="Arial"/>
                <w:color w:val="000000"/>
                <w:sz w:val="20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0"/>
              </w:rPr>
              <w:t>H</w:t>
            </w:r>
            <w:r w:rsidR="00394607">
              <w:rPr>
                <w:rFonts w:asciiTheme="minorHAnsi" w:hAnsiTheme="minorHAnsi" w:cs="Arial"/>
                <w:color w:val="000000"/>
                <w:sz w:val="20"/>
              </w:rPr>
              <w:t>ow often should you perform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chest compression per minute?</w:t>
            </w:r>
          </w:p>
          <w:p w14:paraId="5369EA0F" w14:textId="37C1FEB9" w:rsidR="006043D6" w:rsidRPr="00E23331" w:rsidRDefault="006043D6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</w:rPr>
            </w:pPr>
          </w:p>
          <w:p w14:paraId="2795D9A9" w14:textId="18774167" w:rsidR="00D4288F" w:rsidRPr="00E23331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D315BA" w:rsidRPr="00E23331">
              <w:rPr>
                <w:rFonts w:asciiTheme="minorHAnsi" w:hAnsiTheme="minorHAnsi"/>
                <w:sz w:val="20"/>
              </w:rPr>
              <w:t>10</w:t>
            </w:r>
            <w:r w:rsidR="001D534A" w:rsidRPr="00E23331">
              <w:rPr>
                <w:rFonts w:asciiTheme="minorHAnsi" w:hAnsiTheme="minorHAnsi"/>
                <w:sz w:val="20"/>
              </w:rPr>
              <w:t xml:space="preserve"> to</w:t>
            </w:r>
            <w:r w:rsidR="00747392">
              <w:rPr>
                <w:rFonts w:asciiTheme="minorHAnsi" w:hAnsiTheme="minorHAnsi"/>
                <w:sz w:val="20"/>
              </w:rPr>
              <w:t xml:space="preserve"> 40 times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per m</w:t>
            </w:r>
            <w:r w:rsidR="00574389" w:rsidRPr="00E23331">
              <w:rPr>
                <w:rFonts w:asciiTheme="minorHAnsi" w:hAnsiTheme="minorHAnsi" w:cs="Arial"/>
                <w:color w:val="000000"/>
                <w:sz w:val="20"/>
              </w:rPr>
              <w:t>inute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3ACBE4CA" w14:textId="33D04F98" w:rsidR="00D4288F" w:rsidRPr="00E23331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1D534A" w:rsidRPr="00E23331">
              <w:rPr>
                <w:rFonts w:asciiTheme="minorHAnsi" w:hAnsiTheme="minorHAnsi"/>
                <w:sz w:val="20"/>
              </w:rPr>
              <w:t>60 to</w:t>
            </w:r>
            <w:r w:rsidR="00747392">
              <w:rPr>
                <w:rFonts w:asciiTheme="minorHAnsi" w:hAnsiTheme="minorHAnsi"/>
                <w:sz w:val="20"/>
              </w:rPr>
              <w:t xml:space="preserve"> 80 times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per m</w:t>
            </w:r>
            <w:r w:rsidR="00574389" w:rsidRPr="00E23331">
              <w:rPr>
                <w:rFonts w:asciiTheme="minorHAnsi" w:hAnsiTheme="minorHAnsi" w:cs="Arial"/>
                <w:color w:val="000000"/>
                <w:sz w:val="20"/>
              </w:rPr>
              <w:t>inute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3B14DC4B" w14:textId="44654D1F" w:rsidR="00D4288F" w:rsidRPr="00E23331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1D534A" w:rsidRPr="00E23331">
              <w:rPr>
                <w:rFonts w:asciiTheme="minorHAnsi" w:hAnsiTheme="minorHAnsi"/>
                <w:sz w:val="20"/>
              </w:rPr>
              <w:t>100 to</w:t>
            </w:r>
            <w:r w:rsidR="00747392">
              <w:rPr>
                <w:rFonts w:asciiTheme="minorHAnsi" w:hAnsiTheme="minorHAnsi"/>
                <w:sz w:val="20"/>
              </w:rPr>
              <w:t xml:space="preserve"> 120 times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per m</w:t>
            </w:r>
            <w:r w:rsidR="00574389" w:rsidRPr="00E23331">
              <w:rPr>
                <w:rFonts w:asciiTheme="minorHAnsi" w:hAnsiTheme="minorHAnsi" w:cs="Arial"/>
                <w:color w:val="000000"/>
                <w:sz w:val="20"/>
              </w:rPr>
              <w:t>inute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2A540AF4" w14:textId="312471D1" w:rsidR="00D4288F" w:rsidRPr="00E23331" w:rsidRDefault="001D534A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  <w:t>140 to</w:t>
            </w:r>
            <w:r w:rsidR="00747392">
              <w:rPr>
                <w:rFonts w:asciiTheme="minorHAnsi" w:hAnsiTheme="minorHAnsi"/>
                <w:sz w:val="20"/>
              </w:rPr>
              <w:t xml:space="preserve"> 160 times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per m</w:t>
            </w:r>
            <w:r w:rsidR="00574389" w:rsidRPr="00E23331">
              <w:rPr>
                <w:rFonts w:asciiTheme="minorHAnsi" w:hAnsiTheme="minorHAnsi" w:cs="Arial"/>
                <w:color w:val="000000"/>
                <w:sz w:val="20"/>
              </w:rPr>
              <w:t>inute</w:t>
            </w:r>
            <w:r w:rsidR="00D4288F"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75350715" w14:textId="3C7C6E64" w:rsidR="00D4288F" w:rsidRPr="00E23331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1D534A" w:rsidRPr="00E23331">
              <w:rPr>
                <w:rFonts w:asciiTheme="minorHAnsi" w:hAnsiTheme="minorHAnsi"/>
                <w:sz w:val="20"/>
              </w:rPr>
              <w:t>180 to</w:t>
            </w:r>
            <w:r w:rsidRPr="00E23331">
              <w:rPr>
                <w:rFonts w:asciiTheme="minorHAnsi" w:hAnsiTheme="minorHAnsi"/>
                <w:sz w:val="20"/>
              </w:rPr>
              <w:t xml:space="preserve"> 200 Mal</w:t>
            </w:r>
            <w:r w:rsidR="001D534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per m</w:t>
            </w:r>
            <w:r w:rsidR="00574389" w:rsidRPr="00E23331">
              <w:rPr>
                <w:rFonts w:asciiTheme="minorHAnsi" w:hAnsiTheme="minorHAnsi" w:cs="Arial"/>
                <w:color w:val="000000"/>
                <w:sz w:val="20"/>
              </w:rPr>
              <w:t>inute</w:t>
            </w:r>
            <w:r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2910BD3F" w14:textId="77777777" w:rsidR="00007608" w:rsidRPr="00E23331" w:rsidRDefault="00007608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139D82EC" w14:textId="1DA4008F" w:rsidR="006043D6" w:rsidRPr="00E23331" w:rsidRDefault="00DE3210" w:rsidP="001D534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D534A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D4288F" w:rsidRPr="00E23331">
              <w:rPr>
                <w:rFonts w:asciiTheme="minorHAnsi" w:hAnsiTheme="minorHAnsi"/>
                <w:sz w:val="20"/>
              </w:rPr>
              <w:tab/>
            </w:r>
            <w:r w:rsidR="001D534A" w:rsidRPr="00E23331">
              <w:rPr>
                <w:rFonts w:asciiTheme="minorHAnsi" w:hAnsiTheme="minorHAnsi"/>
                <w:sz w:val="20"/>
              </w:rPr>
              <w:t>I don’t know</w:t>
            </w:r>
            <w:r w:rsidR="00D4288F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1A6E1B1E" w14:textId="318A4BBA" w:rsidR="00DE0F90" w:rsidRPr="00E23331" w:rsidRDefault="00DE0F90" w:rsidP="00DE0F90">
            <w:pPr>
              <w:rPr>
                <w:rFonts w:asciiTheme="minorHAnsi" w:hAnsiTheme="minorHAnsi"/>
                <w:sz w:val="20"/>
              </w:rPr>
            </w:pPr>
          </w:p>
          <w:p w14:paraId="0D132079" w14:textId="77777777" w:rsidR="006043D6" w:rsidRPr="00E23331" w:rsidRDefault="006043D6" w:rsidP="006561FD">
            <w:pPr>
              <w:rPr>
                <w:rFonts w:asciiTheme="minorHAnsi" w:hAnsiTheme="minorHAnsi"/>
                <w:sz w:val="20"/>
              </w:rPr>
            </w:pPr>
          </w:p>
        </w:tc>
      </w:tr>
      <w:tr w:rsidR="000E6C3F" w:rsidRPr="00E23331" w14:paraId="598029CD" w14:textId="77777777" w:rsidTr="00FF188A">
        <w:trPr>
          <w:cantSplit/>
        </w:trPr>
        <w:tc>
          <w:tcPr>
            <w:tcW w:w="709" w:type="dxa"/>
            <w:shd w:val="clear" w:color="auto" w:fill="auto"/>
          </w:tcPr>
          <w:p w14:paraId="76DA52F9" w14:textId="4EB349A8" w:rsidR="000E6C3F" w:rsidRPr="00E23331" w:rsidRDefault="009B7681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1C1D86" w:rsidRPr="00E23331">
              <w:rPr>
                <w:rFonts w:asciiTheme="minorHAnsi" w:hAnsiTheme="minorHAnsi"/>
                <w:sz w:val="20"/>
              </w:rPr>
              <w:t>1</w:t>
            </w:r>
            <w:r w:rsidR="008E75E6" w:rsidRPr="00E23331">
              <w:rPr>
                <w:rFonts w:asciiTheme="minorHAnsi" w:hAnsiTheme="minorHAnsi"/>
                <w:sz w:val="20"/>
              </w:rPr>
              <w:t>0</w:t>
            </w:r>
          </w:p>
        </w:tc>
        <w:tc>
          <w:tcPr>
            <w:tcW w:w="9355" w:type="dxa"/>
            <w:shd w:val="clear" w:color="auto" w:fill="auto"/>
          </w:tcPr>
          <w:p w14:paraId="40036B32" w14:textId="45B04F6A" w:rsidR="000E6C3F" w:rsidRPr="00E23331" w:rsidRDefault="001D534A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What do you think: how har</w:t>
            </w:r>
            <w:r w:rsidR="00394607">
              <w:rPr>
                <w:rFonts w:asciiTheme="minorHAnsi" w:hAnsiTheme="minorHAnsi"/>
                <w:sz w:val="20"/>
              </w:rPr>
              <w:t>d should you press in case of</w:t>
            </w:r>
            <w:r w:rsidRPr="00E23331">
              <w:rPr>
                <w:rFonts w:asciiTheme="minorHAnsi" w:hAnsiTheme="minorHAnsi"/>
                <w:sz w:val="20"/>
              </w:rPr>
              <w:t xml:space="preserve"> resusci</w:t>
            </w:r>
            <w:r w:rsidR="00586833">
              <w:rPr>
                <w:rFonts w:asciiTheme="minorHAnsi" w:hAnsiTheme="minorHAnsi"/>
                <w:sz w:val="20"/>
              </w:rPr>
              <w:t>t</w:t>
            </w:r>
            <w:r w:rsidRPr="00E23331">
              <w:rPr>
                <w:rFonts w:asciiTheme="minorHAnsi" w:hAnsiTheme="minorHAnsi"/>
                <w:sz w:val="20"/>
              </w:rPr>
              <w:t>ation?</w:t>
            </w:r>
          </w:p>
          <w:p w14:paraId="14B8ECD5" w14:textId="77777777" w:rsidR="002F7207" w:rsidRPr="00E23331" w:rsidRDefault="002F7207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7C245315" w14:textId="7E50D32A" w:rsidR="001A3762" w:rsidRPr="00E23331" w:rsidRDefault="001A3762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DE3210" w:rsidRPr="00E23331">
              <w:rPr>
                <w:rFonts w:asciiTheme="minorHAnsi" w:hAnsiTheme="minorHAnsi"/>
                <w:sz w:val="20"/>
              </w:rPr>
              <w:t xml:space="preserve">A.  </w:t>
            </w:r>
            <w:r w:rsidR="001D534A" w:rsidRPr="00E23331">
              <w:rPr>
                <w:rFonts w:asciiTheme="minorHAnsi" w:hAnsiTheme="minorHAnsi"/>
                <w:sz w:val="20"/>
              </w:rPr>
              <w:t>careful</w:t>
            </w:r>
            <w:r w:rsidR="00A80629" w:rsidRPr="00E23331">
              <w:rPr>
                <w:rFonts w:asciiTheme="minorHAnsi" w:hAnsiTheme="minorHAnsi"/>
                <w:sz w:val="20"/>
              </w:rPr>
              <w:t>, like a massage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1894560D" w14:textId="51F01625" w:rsidR="001A3762" w:rsidRPr="00E23331" w:rsidRDefault="001A3762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DE3210" w:rsidRPr="00E23331">
              <w:rPr>
                <w:rFonts w:asciiTheme="minorHAnsi" w:hAnsiTheme="minorHAnsi"/>
                <w:sz w:val="20"/>
              </w:rPr>
              <w:t xml:space="preserve">B.  </w:t>
            </w:r>
            <w:r w:rsidR="00A80629" w:rsidRPr="00E23331">
              <w:rPr>
                <w:rFonts w:asciiTheme="minorHAnsi" w:hAnsiTheme="minorHAnsi"/>
                <w:sz w:val="20"/>
              </w:rPr>
              <w:t>powerful, so that the chest is compressed a little bit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4C72252D" w14:textId="77777777" w:rsidR="00F86874" w:rsidRDefault="001A3762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320C7" w:rsidRPr="00E23331">
              <w:rPr>
                <w:rFonts w:asciiTheme="minorHAnsi" w:hAnsiTheme="minorHAnsi"/>
                <w:sz w:val="20"/>
              </w:rPr>
              <w:t xml:space="preserve">C. </w:t>
            </w:r>
            <w:r w:rsidR="00A80629" w:rsidRPr="00E23331">
              <w:rPr>
                <w:rFonts w:asciiTheme="minorHAnsi" w:hAnsiTheme="minorHAnsi"/>
                <w:sz w:val="20"/>
              </w:rPr>
              <w:t>powerful, so that the chest is compressed for a</w:t>
            </w:r>
            <w:r w:rsidR="00747392">
              <w:rPr>
                <w:rFonts w:asciiTheme="minorHAnsi" w:hAnsiTheme="minorHAnsi"/>
                <w:sz w:val="20"/>
              </w:rPr>
              <w:t xml:space="preserve"> couple of</w:t>
            </w:r>
            <w:r w:rsidR="00A80629" w:rsidRPr="00E23331">
              <w:rPr>
                <w:rFonts w:asciiTheme="minorHAnsi" w:hAnsiTheme="minorHAnsi"/>
                <w:sz w:val="20"/>
              </w:rPr>
              <w:t xml:space="preserve"> </w:t>
            </w:r>
            <w:r w:rsidR="00747392">
              <w:rPr>
                <w:rFonts w:asciiTheme="minorHAnsi" w:hAnsiTheme="minorHAnsi"/>
                <w:sz w:val="20"/>
              </w:rPr>
              <w:t xml:space="preserve">     </w:t>
            </w:r>
          </w:p>
          <w:p w14:paraId="0DB5E94C" w14:textId="3D7361FA" w:rsidR="001A3762" w:rsidRPr="00E23331" w:rsidRDefault="00F86874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A80629" w:rsidRPr="00E23331">
              <w:rPr>
                <w:rFonts w:asciiTheme="minorHAnsi" w:hAnsiTheme="minorHAnsi"/>
                <w:sz w:val="20"/>
              </w:rPr>
              <w:t>centimeters</w:t>
            </w:r>
            <w:r w:rsidR="001A3762"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0238EFE9" w14:textId="77777777" w:rsidR="00007608" w:rsidRPr="00E23331" w:rsidRDefault="00007608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30AE0947" w14:textId="7D948FD1" w:rsidR="002F7207" w:rsidRPr="00E23331" w:rsidRDefault="00DE3210" w:rsidP="00A80629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D534A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1A3762" w:rsidRPr="00E23331">
              <w:rPr>
                <w:rFonts w:asciiTheme="minorHAnsi" w:hAnsiTheme="minorHAnsi"/>
                <w:sz w:val="20"/>
              </w:rPr>
              <w:tab/>
            </w:r>
            <w:r w:rsidR="00A80629" w:rsidRPr="00E23331">
              <w:rPr>
                <w:rFonts w:asciiTheme="minorHAnsi" w:hAnsiTheme="minorHAnsi"/>
                <w:sz w:val="20"/>
              </w:rPr>
              <w:t>I don’t know</w:t>
            </w:r>
            <w:r w:rsidR="001A3762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1FA6B526" w14:textId="77777777" w:rsidR="000E6C3F" w:rsidRPr="00E23331" w:rsidRDefault="000E6C3F" w:rsidP="0010422B">
            <w:pPr>
              <w:rPr>
                <w:rFonts w:asciiTheme="minorHAnsi" w:hAnsiTheme="minorHAnsi"/>
                <w:sz w:val="20"/>
              </w:rPr>
            </w:pPr>
          </w:p>
        </w:tc>
      </w:tr>
      <w:tr w:rsidR="006043D6" w:rsidRPr="00E23331" w14:paraId="4FB8C84E" w14:textId="77777777" w:rsidTr="002448D1">
        <w:trPr>
          <w:cantSplit/>
        </w:trPr>
        <w:tc>
          <w:tcPr>
            <w:tcW w:w="709" w:type="dxa"/>
            <w:shd w:val="clear" w:color="auto" w:fill="auto"/>
          </w:tcPr>
          <w:p w14:paraId="0746F998" w14:textId="6056E713" w:rsidR="006043D6" w:rsidRPr="00E23331" w:rsidRDefault="00D07F5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8E75E6" w:rsidRPr="00E23331">
              <w:rPr>
                <w:rFonts w:asciiTheme="minorHAnsi" w:hAnsiTheme="minorHAnsi"/>
                <w:sz w:val="20"/>
              </w:rPr>
              <w:t>11</w:t>
            </w:r>
          </w:p>
          <w:p w14:paraId="4C8A29E0" w14:textId="76939898" w:rsidR="00CC068E" w:rsidRPr="00E23331" w:rsidRDefault="00CC068E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auto"/>
          </w:tcPr>
          <w:p w14:paraId="62A5EC13" w14:textId="233831DE" w:rsidR="006043D6" w:rsidRPr="00E23331" w:rsidRDefault="00394607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When</w:t>
            </w:r>
            <w:r w:rsidR="0036290A" w:rsidRPr="00E23331">
              <w:rPr>
                <w:rFonts w:asciiTheme="minorHAnsi" w:hAnsiTheme="minorHAnsi"/>
                <w:sz w:val="20"/>
              </w:rPr>
              <w:t xml:space="preserve"> do you think you should terminate resuscitation?</w:t>
            </w:r>
            <w:r w:rsidR="00747392">
              <w:rPr>
                <w:rFonts w:asciiTheme="minorHAnsi" w:hAnsiTheme="minorHAnsi"/>
                <w:sz w:val="20"/>
              </w:rPr>
              <w:t xml:space="preserve"> I will give you two statements and you tell me</w:t>
            </w:r>
            <w:r w:rsidR="0036290A" w:rsidRPr="00E23331">
              <w:rPr>
                <w:rFonts w:asciiTheme="minorHAnsi" w:hAnsiTheme="minorHAnsi"/>
                <w:sz w:val="20"/>
              </w:rPr>
              <w:t xml:space="preserve"> which one</w:t>
            </w:r>
            <w:r w:rsidR="00747392">
              <w:rPr>
                <w:rFonts w:asciiTheme="minorHAnsi" w:hAnsiTheme="minorHAnsi"/>
                <w:sz w:val="20"/>
              </w:rPr>
              <w:t xml:space="preserve"> you feel is correct.</w:t>
            </w:r>
          </w:p>
          <w:p w14:paraId="3FEA0430" w14:textId="77777777" w:rsidR="000B172E" w:rsidRPr="00E23331" w:rsidRDefault="0036290A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 xml:space="preserve"> </w:t>
            </w:r>
          </w:p>
          <w:p w14:paraId="31030E09" w14:textId="51347127" w:rsidR="0036290A" w:rsidRPr="00E23331" w:rsidRDefault="0036290A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 xml:space="preserve">(Int: The answer „until the </w:t>
            </w:r>
            <w:r w:rsidR="00F76AB9">
              <w:rPr>
                <w:rFonts w:asciiTheme="minorHAnsi" w:hAnsiTheme="minorHAnsi"/>
                <w:sz w:val="20"/>
              </w:rPr>
              <w:t xml:space="preserve">Person shows a reaction“ </w:t>
            </w:r>
            <w:r w:rsidR="00F86874">
              <w:rPr>
                <w:rFonts w:asciiTheme="minorHAnsi" w:hAnsiTheme="minorHAnsi"/>
                <w:sz w:val="20"/>
              </w:rPr>
              <w:t xml:space="preserve">also </w:t>
            </w:r>
            <w:r w:rsidR="00F76AB9">
              <w:rPr>
                <w:rFonts w:asciiTheme="minorHAnsi" w:hAnsiTheme="minorHAnsi"/>
                <w:sz w:val="20"/>
              </w:rPr>
              <w:t xml:space="preserve">is </w:t>
            </w:r>
            <w:r w:rsidR="00F86874">
              <w:rPr>
                <w:rFonts w:asciiTheme="minorHAnsi" w:hAnsiTheme="minorHAnsi"/>
                <w:sz w:val="20"/>
              </w:rPr>
              <w:t>a</w:t>
            </w:r>
            <w:r w:rsidR="00F76AB9">
              <w:rPr>
                <w:rFonts w:asciiTheme="minorHAnsi" w:hAnsiTheme="minorHAnsi"/>
                <w:sz w:val="20"/>
              </w:rPr>
              <w:t xml:space="preserve"> correct answer</w:t>
            </w:r>
            <w:r w:rsidRPr="00E23331">
              <w:rPr>
                <w:rFonts w:asciiTheme="minorHAnsi" w:hAnsiTheme="minorHAnsi"/>
                <w:sz w:val="20"/>
              </w:rPr>
              <w:t xml:space="preserve">, but they should </w:t>
            </w:r>
            <w:r w:rsidR="00747392">
              <w:rPr>
                <w:rFonts w:asciiTheme="minorHAnsi" w:hAnsiTheme="minorHAnsi"/>
                <w:sz w:val="20"/>
              </w:rPr>
              <w:t>decide for one of t</w:t>
            </w:r>
            <w:r w:rsidR="005D70ED" w:rsidRPr="00E23331">
              <w:rPr>
                <w:rFonts w:asciiTheme="minorHAnsi" w:hAnsiTheme="minorHAnsi"/>
                <w:sz w:val="20"/>
              </w:rPr>
              <w:t xml:space="preserve">he </w:t>
            </w:r>
            <w:r w:rsidR="00F86874">
              <w:rPr>
                <w:rFonts w:asciiTheme="minorHAnsi" w:hAnsiTheme="minorHAnsi"/>
                <w:sz w:val="20"/>
              </w:rPr>
              <w:t xml:space="preserve">two given </w:t>
            </w:r>
            <w:r w:rsidR="005D70ED" w:rsidRPr="00E23331">
              <w:rPr>
                <w:rFonts w:asciiTheme="minorHAnsi" w:hAnsiTheme="minorHAnsi"/>
                <w:sz w:val="20"/>
              </w:rPr>
              <w:t>statements.)</w:t>
            </w:r>
          </w:p>
          <w:p w14:paraId="32532D06" w14:textId="77777777" w:rsidR="00D315BA" w:rsidRPr="00E23331" w:rsidRDefault="00D315BA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5BD41A8B" w14:textId="09A7108B" w:rsidR="00CC068E" w:rsidRPr="00E23331" w:rsidRDefault="00CC068E" w:rsidP="00CC068E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7B7666" w:rsidRPr="00E23331">
              <w:rPr>
                <w:rFonts w:asciiTheme="minorHAnsi" w:hAnsiTheme="minorHAnsi"/>
                <w:sz w:val="20"/>
              </w:rPr>
              <w:t>A. max</w:t>
            </w:r>
            <w:r w:rsidR="005D70ED" w:rsidRPr="00E23331">
              <w:rPr>
                <w:rFonts w:asciiTheme="minorHAnsi" w:hAnsiTheme="minorHAnsi"/>
                <w:sz w:val="20"/>
              </w:rPr>
              <w:t>. 10 minute</w:t>
            </w:r>
            <w:r w:rsidR="00747392">
              <w:rPr>
                <w:rFonts w:asciiTheme="minorHAnsi" w:hAnsiTheme="minorHAnsi"/>
                <w:sz w:val="20"/>
              </w:rPr>
              <w:t>s, because after that</w:t>
            </w:r>
            <w:r w:rsidR="00586833">
              <w:rPr>
                <w:rFonts w:asciiTheme="minorHAnsi" w:hAnsiTheme="minorHAnsi"/>
                <w:sz w:val="20"/>
              </w:rPr>
              <w:t xml:space="preserve"> there is</w:t>
            </w:r>
            <w:r w:rsidR="005D70ED" w:rsidRPr="00E23331">
              <w:rPr>
                <w:rFonts w:asciiTheme="minorHAnsi" w:hAnsiTheme="minorHAnsi"/>
                <w:sz w:val="20"/>
              </w:rPr>
              <w:t xml:space="preserve"> no life-sustaining    effect anymore.</w:t>
            </w:r>
            <w:r w:rsidR="007B7666"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5D585ED6" w14:textId="4E2FBB1E" w:rsidR="00007608" w:rsidRPr="00E23331" w:rsidRDefault="00CC068E" w:rsidP="007B766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7B7666" w:rsidRPr="00E23331">
              <w:rPr>
                <w:rFonts w:asciiTheme="minorHAnsi" w:hAnsiTheme="minorHAnsi"/>
                <w:sz w:val="20"/>
              </w:rPr>
              <w:t xml:space="preserve">B. </w:t>
            </w:r>
            <w:r w:rsidR="005D70ED" w:rsidRPr="00E23331">
              <w:rPr>
                <w:rFonts w:asciiTheme="minorHAnsi" w:hAnsiTheme="minorHAnsi"/>
                <w:sz w:val="20"/>
              </w:rPr>
              <w:t>until the ambulance arrives, no matter how long it takes</w:t>
            </w:r>
            <w:r w:rsidR="007B7666" w:rsidRPr="00E23331">
              <w:rPr>
                <w:rFonts w:asciiTheme="minorHAnsi" w:hAnsiTheme="minorHAnsi"/>
                <w:sz w:val="20"/>
              </w:rPr>
              <w:t>.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4BFE512D" w14:textId="77777777" w:rsidR="00061CBD" w:rsidRPr="00E23331" w:rsidRDefault="00061CBD" w:rsidP="00CC068E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</w:rPr>
            </w:pPr>
          </w:p>
          <w:p w14:paraId="21556A77" w14:textId="79DCE40C" w:rsidR="007B7666" w:rsidRPr="00E23331" w:rsidRDefault="009F7998" w:rsidP="005D70E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5D70ED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CC068E" w:rsidRPr="00E23331">
              <w:rPr>
                <w:rFonts w:asciiTheme="minorHAnsi" w:hAnsiTheme="minorHAnsi"/>
                <w:sz w:val="20"/>
              </w:rPr>
              <w:tab/>
            </w:r>
            <w:r w:rsidR="005D70ED" w:rsidRPr="00E23331">
              <w:rPr>
                <w:rFonts w:asciiTheme="minorHAnsi" w:hAnsiTheme="minorHAnsi"/>
                <w:sz w:val="20"/>
              </w:rPr>
              <w:t>I don’t know</w:t>
            </w:r>
            <w:r w:rsidR="00CC068E" w:rsidRPr="00E23331">
              <w:rPr>
                <w:rFonts w:asciiTheme="minorHAnsi" w:hAnsiTheme="minorHAnsi"/>
                <w:sz w:val="20"/>
              </w:rPr>
              <w:tab/>
              <w:t>[98 ]</w:t>
            </w:r>
          </w:p>
        </w:tc>
        <w:tc>
          <w:tcPr>
            <w:tcW w:w="845" w:type="dxa"/>
            <w:shd w:val="clear" w:color="auto" w:fill="auto"/>
          </w:tcPr>
          <w:p w14:paraId="21FC1EA3" w14:textId="77777777" w:rsidR="006043D6" w:rsidRPr="00E23331" w:rsidRDefault="006043D6" w:rsidP="0010422B">
            <w:pPr>
              <w:rPr>
                <w:rFonts w:asciiTheme="minorHAnsi" w:hAnsiTheme="minorHAnsi"/>
                <w:sz w:val="20"/>
              </w:rPr>
            </w:pPr>
          </w:p>
          <w:p w14:paraId="64E21126" w14:textId="35EC559A" w:rsidR="000B172E" w:rsidRPr="00E23331" w:rsidRDefault="000B172E" w:rsidP="002448D1">
            <w:pPr>
              <w:rPr>
                <w:rFonts w:asciiTheme="minorHAnsi" w:hAnsiTheme="minorHAnsi"/>
                <w:sz w:val="20"/>
              </w:rPr>
            </w:pPr>
          </w:p>
        </w:tc>
      </w:tr>
      <w:tr w:rsidR="006043D6" w:rsidRPr="00E23331" w14:paraId="46EBB2C5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0CDAC3A" w14:textId="5D3E36AD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D54F587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F5C0851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8B8082F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71EB730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0666430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31E3E4F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A49315D" w14:textId="0116864B" w:rsidR="006043D6" w:rsidRPr="00E23331" w:rsidRDefault="00E95B1F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323BC9" w:rsidRPr="00E23331">
              <w:rPr>
                <w:rFonts w:asciiTheme="minorHAnsi" w:hAnsiTheme="minorHAnsi"/>
                <w:sz w:val="20"/>
              </w:rPr>
              <w:t>12</w:t>
            </w:r>
          </w:p>
          <w:p w14:paraId="64F7C6BA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08FB6D9" w14:textId="1FB0D5F6" w:rsidR="009817F4" w:rsidRPr="00E23331" w:rsidRDefault="00323BC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13</w:t>
            </w:r>
          </w:p>
          <w:p w14:paraId="1637B8CB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2B9127E" w14:textId="000E0F02" w:rsidR="009817F4" w:rsidRPr="00E23331" w:rsidRDefault="00323BC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14</w:t>
            </w:r>
          </w:p>
          <w:p w14:paraId="54394DD4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56BA185" w14:textId="77777777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EE92895" w14:textId="78D3901B" w:rsidR="009817F4" w:rsidRPr="00E23331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B</w:t>
            </w:r>
            <w:r w:rsidR="000B172E" w:rsidRPr="00E23331">
              <w:rPr>
                <w:rFonts w:asciiTheme="minorHAnsi" w:hAnsiTheme="minorHAnsi"/>
                <w:sz w:val="20"/>
              </w:rPr>
              <w:t>1</w:t>
            </w:r>
            <w:r w:rsidR="00323BC9" w:rsidRPr="00E23331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9355" w:type="dxa"/>
            <w:shd w:val="clear" w:color="auto" w:fill="FFFFFF"/>
          </w:tcPr>
          <w:p w14:paraId="14B86067" w14:textId="5A5A2A11" w:rsidR="005D70ED" w:rsidRPr="00E23331" w:rsidRDefault="00394607" w:rsidP="005D70ED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I will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 now</w:t>
            </w:r>
            <w:r>
              <w:rPr>
                <w:rFonts w:asciiTheme="minorHAnsi" w:hAnsiTheme="minorHAnsi" w:cs="Arial"/>
                <w:color w:val="000000"/>
                <w:sz w:val="20"/>
              </w:rPr>
              <w:t xml:space="preserve"> read out</w:t>
            </w:r>
            <w:r w:rsidR="001714F1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a few</w:t>
            </w:r>
            <w:r w:rsidR="005D70ED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statements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 for you</w:t>
            </w:r>
            <w:r w:rsidR="005D70ED" w:rsidRPr="00E23331">
              <w:rPr>
                <w:rFonts w:asciiTheme="minorHAnsi" w:hAnsiTheme="minorHAnsi" w:cs="Arial"/>
                <w:color w:val="000000"/>
                <w:sz w:val="20"/>
              </w:rPr>
              <w:t>. Please respond in a scale from 1 to 6, in which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 1 means „I agree completely</w:t>
            </w:r>
            <w:r w:rsidR="005D70ED" w:rsidRPr="00E23331">
              <w:rPr>
                <w:rFonts w:asciiTheme="minorHAnsi" w:hAnsiTheme="minorHAnsi" w:cs="Arial"/>
                <w:color w:val="000000"/>
                <w:sz w:val="20"/>
              </w:rPr>
              <w:t>“ and 6 „ I disagree completely“.  You can use the numbers in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 </w:t>
            </w:r>
            <w:r w:rsidR="005D70ED" w:rsidRPr="00E23331">
              <w:rPr>
                <w:rFonts w:asciiTheme="minorHAnsi" w:hAnsiTheme="minorHAnsi" w:cs="Arial"/>
                <w:color w:val="000000"/>
                <w:sz w:val="20"/>
              </w:rPr>
              <w:t>b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etween to graduat</w:t>
            </w:r>
            <w:r w:rsidR="005D70ED" w:rsidRPr="00E23331">
              <w:rPr>
                <w:rFonts w:asciiTheme="minorHAnsi" w:hAnsiTheme="minorHAnsi" w:cs="Arial"/>
                <w:color w:val="000000"/>
                <w:sz w:val="20"/>
              </w:rPr>
              <w:t>e your opinion.</w:t>
            </w:r>
          </w:p>
          <w:p w14:paraId="2A25A4C2" w14:textId="6FC3F7AE" w:rsidR="005D70ED" w:rsidRPr="00E23331" w:rsidRDefault="005D70ED" w:rsidP="009817F4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530BEA28" w14:textId="77777777" w:rsidR="00B8694E" w:rsidRPr="00E23331" w:rsidRDefault="00B8694E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tbl>
            <w:tblPr>
              <w:tblStyle w:val="Tabellenraster"/>
              <w:tblW w:w="9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89"/>
              <w:gridCol w:w="992"/>
              <w:gridCol w:w="603"/>
              <w:gridCol w:w="603"/>
              <w:gridCol w:w="603"/>
              <w:gridCol w:w="603"/>
              <w:gridCol w:w="1141"/>
              <w:gridCol w:w="738"/>
            </w:tblGrid>
            <w:tr w:rsidR="00B8694E" w:rsidRPr="00E23331" w14:paraId="56AC22A3" w14:textId="77777777" w:rsidTr="00B8694E">
              <w:tc>
                <w:tcPr>
                  <w:tcW w:w="3789" w:type="dxa"/>
                  <w:vAlign w:val="bottom"/>
                </w:tcPr>
                <w:p w14:paraId="5525A8E7" w14:textId="77777777" w:rsidR="00B8694E" w:rsidRPr="00E23331" w:rsidRDefault="00B8694E" w:rsidP="00B8694E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6F78F40B" w14:textId="77777777" w:rsidR="00B8694E" w:rsidRPr="00E23331" w:rsidRDefault="005D70ED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I agree</w:t>
                  </w:r>
                </w:p>
                <w:p w14:paraId="20CD98C9" w14:textId="4910A198" w:rsidR="005D70ED" w:rsidRPr="00E23331" w:rsidRDefault="00F76AB9" w:rsidP="00F76AB9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completely</w:t>
                  </w:r>
                </w:p>
              </w:tc>
              <w:tc>
                <w:tcPr>
                  <w:tcW w:w="603" w:type="dxa"/>
                  <w:vAlign w:val="bottom"/>
                </w:tcPr>
                <w:p w14:paraId="0A6B1BF5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4A1C3DAD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</w:tcPr>
                <w:p w14:paraId="3876EE1D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4599A753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1141" w:type="dxa"/>
                  <w:vAlign w:val="bottom"/>
                </w:tcPr>
                <w:p w14:paraId="49790677" w14:textId="77777777" w:rsidR="00B8694E" w:rsidRPr="00E23331" w:rsidRDefault="004D09E3" w:rsidP="00B8694E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I </w:t>
                  </w:r>
                </w:p>
                <w:p w14:paraId="05C8570B" w14:textId="0446F19F" w:rsidR="004D09E3" w:rsidRPr="00E23331" w:rsidRDefault="004D09E3" w:rsidP="00B8694E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disagree</w:t>
                  </w:r>
                </w:p>
                <w:p w14:paraId="32B4FE5C" w14:textId="32E6F9DB" w:rsidR="004D09E3" w:rsidRPr="00E23331" w:rsidRDefault="004D09E3" w:rsidP="00B8694E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completely</w:t>
                  </w:r>
                </w:p>
              </w:tc>
              <w:tc>
                <w:tcPr>
                  <w:tcW w:w="738" w:type="dxa"/>
                  <w:vAlign w:val="bottom"/>
                </w:tcPr>
                <w:p w14:paraId="1CFFF69D" w14:textId="77777777" w:rsidR="00B8694E" w:rsidRPr="00E23331" w:rsidRDefault="004D09E3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I don’t</w:t>
                  </w:r>
                </w:p>
                <w:p w14:paraId="648ED5C7" w14:textId="1ED4F2C4" w:rsidR="004D09E3" w:rsidRPr="00E23331" w:rsidRDefault="004D09E3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know</w:t>
                  </w:r>
                </w:p>
              </w:tc>
            </w:tr>
            <w:tr w:rsidR="00B8694E" w:rsidRPr="00E23331" w14:paraId="264C0E09" w14:textId="77777777" w:rsidTr="00B8694E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24B99DE9" w14:textId="1B91BF50" w:rsidR="00B8694E" w:rsidRPr="00E23331" w:rsidRDefault="00F76AB9" w:rsidP="008D46F3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I am </w:t>
                  </w:r>
                  <w:r w:rsidR="008D46F3">
                    <w:rPr>
                      <w:rFonts w:asciiTheme="minorHAnsi" w:hAnsiTheme="minorHAnsi" w:cs="Arial"/>
                      <w:color w:val="000000"/>
                      <w:sz w:val="20"/>
                    </w:rPr>
                    <w:t>confident</w:t>
                  </w:r>
                  <w:r w:rsidR="004D09E3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that I would </w:t>
                  </w:r>
                  <w:r w:rsidR="008D46F3">
                    <w:rPr>
                      <w:rFonts w:asciiTheme="minorHAnsi" w:hAnsiTheme="minorHAnsi" w:cs="Arial"/>
                      <w:color w:val="000000"/>
                      <w:sz w:val="20"/>
                    </w:rPr>
                    <w:t>detect</w:t>
                  </w:r>
                  <w:r w:rsidR="004D09E3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a cardiac arrest </w:t>
                  </w:r>
                  <w:r w:rsidR="008D46F3">
                    <w:rPr>
                      <w:rFonts w:asciiTheme="minorHAnsi" w:hAnsiTheme="minorHAnsi" w:cs="Arial"/>
                      <w:color w:val="000000"/>
                      <w:sz w:val="20"/>
                    </w:rPr>
                    <w:t>in a timely manner</w:t>
                  </w:r>
                  <w:r w:rsidR="004D09E3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.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7FEBAD30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F5FF776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FA5286E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2E0CF780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27FC6F0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3AFFAC12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7D7901EE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B8694E" w:rsidRPr="00E23331" w14:paraId="5B93F2A2" w14:textId="77777777" w:rsidTr="00B8694E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4EC32B70" w14:textId="1DD08387" w:rsidR="00B8694E" w:rsidRPr="00E23331" w:rsidRDefault="00F76AB9" w:rsidP="008D46F3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I know </w:t>
                  </w:r>
                  <w:r w:rsidR="004D09E3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what I have to </w:t>
                  </w:r>
                  <w:r w:rsidR="008D46F3">
                    <w:rPr>
                      <w:rFonts w:asciiTheme="minorHAnsi" w:hAnsiTheme="minorHAnsi" w:cs="Arial"/>
                      <w:color w:val="000000"/>
                      <w:sz w:val="20"/>
                    </w:rPr>
                    <w:t>do to perform</w:t>
                  </w:r>
                  <w:r w:rsidR="004D09E3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resuscitation.</w:t>
                  </w:r>
                </w:p>
              </w:tc>
              <w:tc>
                <w:tcPr>
                  <w:tcW w:w="992" w:type="dxa"/>
                  <w:vAlign w:val="center"/>
                </w:tcPr>
                <w:p w14:paraId="30663C0F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5D1AD327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692378D9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10E01C70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00AFB4FB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6FBEAED0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01455329" w14:textId="77777777" w:rsidR="00B8694E" w:rsidRPr="00E23331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567AD7" w:rsidRPr="00E23331" w14:paraId="6CBFD5BA" w14:textId="77777777" w:rsidTr="00567AD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73FE86FB" w14:textId="48959945" w:rsidR="00567AD7" w:rsidRPr="00E23331" w:rsidRDefault="00586833" w:rsidP="004D09E3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In case of a</w:t>
                  </w:r>
                  <w:r w:rsidR="00F76AB9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cardiac arrest I would wait and see if someone else will start</w:t>
                  </w:r>
                  <w:r w:rsidR="004D09E3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resuscitation.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068D39A2" w14:textId="0834D968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72E8A56F" w14:textId="6E852C6A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21F8C42" w14:textId="0605E336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F54A068" w14:textId="2AEA361B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1C9AAD38" w14:textId="762A7914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74F4057F" w14:textId="5673FB36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5083D644" w14:textId="3A7925B4" w:rsidR="00567AD7" w:rsidRPr="00E23331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A67B70" w:rsidRPr="00E23331" w14:paraId="43AC4E77" w14:textId="77777777" w:rsidTr="00322A61">
              <w:trPr>
                <w:trHeight w:val="170"/>
              </w:trPr>
              <w:tc>
                <w:tcPr>
                  <w:tcW w:w="3789" w:type="dxa"/>
                  <w:shd w:val="clear" w:color="auto" w:fill="FFFFFF" w:themeFill="background1"/>
                  <w:vAlign w:val="bottom"/>
                </w:tcPr>
                <w:p w14:paraId="1E426809" w14:textId="4ECB5828" w:rsidR="00A67B70" w:rsidRPr="00E23331" w:rsidRDefault="004D09E3" w:rsidP="004D09E3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When I do resuscitation, I increase the probability</w:t>
                  </w:r>
                  <w:r w:rsidR="00F76AB9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of a</w:t>
                  </w: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complete recovery.</w:t>
                  </w:r>
                  <w:bookmarkStart w:id="0" w:name="_GoBack"/>
                  <w:bookmarkEnd w:id="0"/>
                </w:p>
              </w:tc>
              <w:tc>
                <w:tcPr>
                  <w:tcW w:w="992" w:type="dxa"/>
                  <w:shd w:val="clear" w:color="auto" w:fill="FFFFFF" w:themeFill="background1"/>
                  <w:vAlign w:val="center"/>
                </w:tcPr>
                <w:p w14:paraId="749DF1AA" w14:textId="54192BC4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6A4D0323" w14:textId="64B0D0B2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277E43A3" w14:textId="6E433C57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31F5899A" w14:textId="246EC33A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33AC9411" w14:textId="48445805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FFFFFF" w:themeFill="background1"/>
                  <w:vAlign w:val="center"/>
                </w:tcPr>
                <w:p w14:paraId="7EB90FB6" w14:textId="00F18A64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FFFFFF" w:themeFill="background1"/>
                  <w:vAlign w:val="center"/>
                </w:tcPr>
                <w:p w14:paraId="1C9CBA85" w14:textId="4D56D83F" w:rsidR="00A67B70" w:rsidRPr="00E23331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</w:tbl>
          <w:p w14:paraId="7725A10B" w14:textId="1F6E2D40" w:rsidR="006043D6" w:rsidRPr="00E23331" w:rsidRDefault="006043D6" w:rsidP="00B8694E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43419B32" w14:textId="60CAA200" w:rsidR="006043D6" w:rsidRPr="00E23331" w:rsidRDefault="006043D6" w:rsidP="000948B5">
            <w:pPr>
              <w:rPr>
                <w:rFonts w:asciiTheme="minorHAnsi" w:hAnsiTheme="minorHAnsi"/>
                <w:sz w:val="20"/>
              </w:rPr>
            </w:pPr>
          </w:p>
        </w:tc>
      </w:tr>
      <w:tr w:rsidR="005F17AC" w:rsidRPr="00E23331" w14:paraId="3D47FF2E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2C2373F1" w14:textId="09DEF139" w:rsidR="005F17AC" w:rsidRPr="00E23331" w:rsidRDefault="008E5B38" w:rsidP="0010422B">
            <w:pPr>
              <w:tabs>
                <w:tab w:val="num" w:pos="1069"/>
              </w:tabs>
              <w:rPr>
                <w:rFonts w:asciiTheme="minorHAnsi" w:hAnsiTheme="minorHAnsi"/>
                <w:b/>
                <w:szCs w:val="24"/>
              </w:rPr>
            </w:pPr>
            <w:r w:rsidRPr="00E23331">
              <w:rPr>
                <w:rFonts w:asciiTheme="minorHAnsi" w:hAnsiTheme="minorHAnsi"/>
                <w:b/>
                <w:szCs w:val="24"/>
              </w:rPr>
              <w:t>C</w:t>
            </w:r>
          </w:p>
        </w:tc>
        <w:tc>
          <w:tcPr>
            <w:tcW w:w="9355" w:type="dxa"/>
            <w:shd w:val="clear" w:color="auto" w:fill="FFFFFF"/>
          </w:tcPr>
          <w:p w14:paraId="6723B0D3" w14:textId="4BC18297" w:rsidR="005F17AC" w:rsidRPr="00E23331" w:rsidRDefault="004D09E3" w:rsidP="008E5B38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Cs w:val="24"/>
              </w:rPr>
            </w:pPr>
            <w:r w:rsidRPr="00E23331">
              <w:rPr>
                <w:rFonts w:asciiTheme="minorHAnsi" w:hAnsiTheme="minorHAnsi" w:cs="Arial"/>
                <w:b/>
                <w:bCs/>
                <w:color w:val="000000"/>
                <w:szCs w:val="24"/>
              </w:rPr>
              <w:t>Willingness to do resuscitation</w:t>
            </w:r>
          </w:p>
        </w:tc>
        <w:tc>
          <w:tcPr>
            <w:tcW w:w="845" w:type="dxa"/>
            <w:shd w:val="clear" w:color="auto" w:fill="FFFFFF"/>
          </w:tcPr>
          <w:p w14:paraId="5F438B68" w14:textId="77777777" w:rsidR="005F17AC" w:rsidRPr="00E23331" w:rsidRDefault="005F17AC" w:rsidP="0010422B">
            <w:pPr>
              <w:rPr>
                <w:rFonts w:asciiTheme="minorHAnsi" w:hAnsiTheme="minorHAnsi"/>
                <w:sz w:val="20"/>
              </w:rPr>
            </w:pPr>
          </w:p>
        </w:tc>
      </w:tr>
      <w:tr w:rsidR="001C1D86" w:rsidRPr="00E23331" w14:paraId="2A6BA9F1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296A8DE9" w14:textId="0111A123" w:rsidR="001C1D86" w:rsidRPr="00E23331" w:rsidRDefault="001C1D86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1</w:t>
            </w:r>
          </w:p>
        </w:tc>
        <w:tc>
          <w:tcPr>
            <w:tcW w:w="9355" w:type="dxa"/>
            <w:shd w:val="clear" w:color="auto" w:fill="FFFFFF"/>
          </w:tcPr>
          <w:p w14:paraId="59BBAE8D" w14:textId="33886F7E" w:rsidR="004D09E3" w:rsidRPr="00E23331" w:rsidRDefault="00F76AB9" w:rsidP="001C1D8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A lot of people hesitate</w:t>
            </w:r>
            <w:r w:rsidR="004D09E3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when it comes to a real case </w:t>
            </w:r>
            <w:r>
              <w:rPr>
                <w:rFonts w:asciiTheme="minorHAnsi" w:hAnsiTheme="minorHAnsi" w:cs="Arial"/>
                <w:color w:val="000000"/>
                <w:sz w:val="20"/>
              </w:rPr>
              <w:t xml:space="preserve">of </w:t>
            </w:r>
            <w:r w:rsidR="004D09E3" w:rsidRPr="00E23331">
              <w:rPr>
                <w:rFonts w:asciiTheme="minorHAnsi" w:hAnsiTheme="minorHAnsi" w:cs="Arial"/>
                <w:color w:val="000000"/>
                <w:sz w:val="20"/>
              </w:rPr>
              <w:t>need of resuscitation. How do you rate yourself: would you start resuscitation in</w:t>
            </w:r>
            <w:r>
              <w:rPr>
                <w:rFonts w:asciiTheme="minorHAnsi" w:hAnsiTheme="minorHAnsi" w:cs="Arial"/>
                <w:color w:val="000000"/>
                <w:sz w:val="20"/>
              </w:rPr>
              <w:t xml:space="preserve"> a real situation</w:t>
            </w:r>
            <w:r w:rsidR="004D09E3" w:rsidRPr="00E23331">
              <w:rPr>
                <w:rFonts w:asciiTheme="minorHAnsi" w:hAnsiTheme="minorHAnsi" w:cs="Arial"/>
                <w:color w:val="000000"/>
                <w:sz w:val="20"/>
              </w:rPr>
              <w:t>?</w:t>
            </w:r>
          </w:p>
          <w:p w14:paraId="219CAD54" w14:textId="77777777" w:rsidR="001C1D86" w:rsidRPr="00E23331" w:rsidRDefault="001C1D86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12B23D98" w14:textId="27F9C7C2" w:rsidR="001C1D86" w:rsidRPr="00E23331" w:rsidRDefault="00F9676D" w:rsidP="00CF11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  <w:t>Yes, of course</w:t>
            </w:r>
            <w:r w:rsidR="001C1D86"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32FB6D0D" w14:textId="1422C343" w:rsidR="001C1D86" w:rsidRPr="00E23331" w:rsidRDefault="001C1D86" w:rsidP="001C1D8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9676D" w:rsidRPr="00E23331">
              <w:rPr>
                <w:rFonts w:asciiTheme="minorHAnsi" w:hAnsiTheme="minorHAnsi"/>
                <w:sz w:val="20"/>
              </w:rPr>
              <w:t>Yes, but only if I am alone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7293548D" w14:textId="46DCFB3E" w:rsidR="001C1D86" w:rsidRPr="00E23331" w:rsidRDefault="00F9676D" w:rsidP="001C1D8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  <w:t>No, probably not</w:t>
            </w:r>
            <w:r w:rsidR="001C1D86"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5AF1AE09" w14:textId="2D2EC6D2" w:rsidR="001C1D86" w:rsidRPr="00E23331" w:rsidRDefault="001C1D86" w:rsidP="00CF11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76AB9">
              <w:rPr>
                <w:rFonts w:asciiTheme="minorHAnsi" w:hAnsiTheme="minorHAnsi"/>
                <w:sz w:val="20"/>
              </w:rPr>
              <w:t>No, I would</w:t>
            </w:r>
            <w:r w:rsidR="00F9676D" w:rsidRPr="00E23331">
              <w:rPr>
                <w:rFonts w:asciiTheme="minorHAnsi" w:hAnsiTheme="minorHAnsi"/>
                <w:sz w:val="20"/>
              </w:rPr>
              <w:t xml:space="preserve"> not</w:t>
            </w:r>
            <w:r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04AE637E" w14:textId="77777777" w:rsidR="001C1D86" w:rsidRPr="00E23331" w:rsidRDefault="001C1D86" w:rsidP="00CF11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312B928B" w14:textId="2D52477E" w:rsidR="001C1D86" w:rsidRPr="00E23331" w:rsidRDefault="001C1D86" w:rsidP="00F9676D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F9676D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F9676D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3E5CAFE2" w14:textId="77777777" w:rsidR="001C1D86" w:rsidRPr="00E23331" w:rsidRDefault="001C1D86" w:rsidP="00CF1101">
            <w:pPr>
              <w:rPr>
                <w:rFonts w:asciiTheme="minorHAnsi" w:hAnsiTheme="minorHAnsi"/>
                <w:sz w:val="20"/>
              </w:rPr>
            </w:pPr>
          </w:p>
          <w:p w14:paraId="04D45882" w14:textId="77777777" w:rsidR="001C1D86" w:rsidRPr="00E23331" w:rsidRDefault="001C1D86" w:rsidP="00CF1101">
            <w:pPr>
              <w:rPr>
                <w:rFonts w:asciiTheme="minorHAnsi" w:hAnsiTheme="minorHAnsi"/>
                <w:sz w:val="20"/>
              </w:rPr>
            </w:pPr>
          </w:p>
          <w:p w14:paraId="7C2F9DFA" w14:textId="77777777" w:rsidR="00A67B70" w:rsidRPr="00E23331" w:rsidRDefault="00A67B70" w:rsidP="00CF1101">
            <w:pPr>
              <w:rPr>
                <w:rFonts w:asciiTheme="minorHAnsi" w:hAnsiTheme="minorHAnsi"/>
                <w:sz w:val="20"/>
              </w:rPr>
            </w:pPr>
          </w:p>
          <w:p w14:paraId="615419D0" w14:textId="5F0D0D05" w:rsidR="001C1D86" w:rsidRPr="00E23331" w:rsidRDefault="001C1D86" w:rsidP="001C1D86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C</w:t>
            </w:r>
            <w:r w:rsidR="00CF1101" w:rsidRPr="00E23331">
              <w:rPr>
                <w:rFonts w:asciiTheme="minorHAnsi" w:hAnsiTheme="minorHAnsi"/>
                <w:sz w:val="20"/>
              </w:rPr>
              <w:t>8</w:t>
            </w:r>
          </w:p>
          <w:p w14:paraId="726F2F4E" w14:textId="485BDC38" w:rsidR="001C1D86" w:rsidRPr="00E23331" w:rsidRDefault="001C1D86" w:rsidP="001C1D86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CF1101" w:rsidRPr="00E23331">
              <w:rPr>
                <w:rFonts w:asciiTheme="minorHAnsi" w:hAnsiTheme="minorHAnsi"/>
                <w:sz w:val="20"/>
              </w:rPr>
              <w:t>C8</w:t>
            </w:r>
          </w:p>
          <w:p w14:paraId="2E76AF02" w14:textId="51D06C95" w:rsidR="001C1D86" w:rsidRPr="00E23331" w:rsidRDefault="001C1D86" w:rsidP="001C1D86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CF1101" w:rsidRPr="00E23331">
              <w:rPr>
                <w:rFonts w:asciiTheme="minorHAnsi" w:hAnsiTheme="minorHAnsi"/>
                <w:sz w:val="20"/>
              </w:rPr>
              <w:t>C2</w:t>
            </w:r>
          </w:p>
          <w:p w14:paraId="1A24BA51" w14:textId="64105B3B" w:rsidR="001C1D86" w:rsidRPr="00E23331" w:rsidRDefault="001C1D86" w:rsidP="001C1D86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CF1101" w:rsidRPr="00E23331">
              <w:rPr>
                <w:rFonts w:asciiTheme="minorHAnsi" w:hAnsiTheme="minorHAnsi"/>
                <w:sz w:val="20"/>
              </w:rPr>
              <w:t>C2</w:t>
            </w:r>
          </w:p>
          <w:p w14:paraId="0E0C800F" w14:textId="77777777" w:rsidR="001C1D86" w:rsidRPr="00E23331" w:rsidRDefault="001C1D86" w:rsidP="00CF1101">
            <w:pPr>
              <w:rPr>
                <w:rFonts w:asciiTheme="minorHAnsi" w:hAnsiTheme="minorHAnsi"/>
                <w:sz w:val="20"/>
              </w:rPr>
            </w:pPr>
          </w:p>
          <w:p w14:paraId="6FA1BA0E" w14:textId="2263EBF8" w:rsidR="001C1D86" w:rsidRPr="00E23331" w:rsidRDefault="001C1D86" w:rsidP="00CF1101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CF1101" w:rsidRPr="00E23331">
              <w:rPr>
                <w:rFonts w:asciiTheme="minorHAnsi" w:hAnsiTheme="minorHAnsi"/>
                <w:sz w:val="20"/>
              </w:rPr>
              <w:t>C8</w:t>
            </w:r>
          </w:p>
        </w:tc>
      </w:tr>
      <w:tr w:rsidR="006043D6" w:rsidRPr="00E23331" w14:paraId="2B1D1446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EE1B66E" w14:textId="49E459E3" w:rsidR="006043D6" w:rsidRPr="00E23331" w:rsidRDefault="006043D6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4208A35" w14:textId="77777777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F62CA7A" w14:textId="77777777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BFE7F24" w14:textId="77777777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D60533A" w14:textId="77777777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365DF63" w14:textId="77777777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596393E" w14:textId="40B460B0" w:rsidR="003C407A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</w:t>
            </w:r>
            <w:r w:rsidR="003C407A" w:rsidRPr="00E23331">
              <w:rPr>
                <w:rFonts w:asciiTheme="minorHAnsi" w:hAnsiTheme="minorHAnsi"/>
                <w:sz w:val="20"/>
              </w:rPr>
              <w:t>2</w:t>
            </w:r>
          </w:p>
          <w:p w14:paraId="3381D880" w14:textId="77777777" w:rsidR="00B25B95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D65F7E1" w14:textId="6314FC53" w:rsidR="003C407A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</w:t>
            </w:r>
            <w:r w:rsidR="003C407A" w:rsidRPr="00E23331">
              <w:rPr>
                <w:rFonts w:asciiTheme="minorHAnsi" w:hAnsiTheme="minorHAnsi"/>
                <w:sz w:val="20"/>
              </w:rPr>
              <w:t>3</w:t>
            </w:r>
          </w:p>
          <w:p w14:paraId="5FF2C098" w14:textId="77777777" w:rsidR="00B25B95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2AF7B030" w14:textId="063C0F38" w:rsidR="003C407A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</w:t>
            </w:r>
            <w:r w:rsidR="003C407A" w:rsidRPr="00E23331">
              <w:rPr>
                <w:rFonts w:asciiTheme="minorHAnsi" w:hAnsiTheme="minorHAnsi"/>
                <w:sz w:val="20"/>
              </w:rPr>
              <w:t>4</w:t>
            </w:r>
          </w:p>
          <w:p w14:paraId="7B2EED90" w14:textId="77777777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66226C1" w14:textId="00972AAC" w:rsidR="003C407A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</w:t>
            </w:r>
            <w:r w:rsidR="003C407A" w:rsidRPr="00E23331">
              <w:rPr>
                <w:rFonts w:asciiTheme="minorHAnsi" w:hAnsiTheme="minorHAnsi"/>
                <w:sz w:val="20"/>
              </w:rPr>
              <w:t>5</w:t>
            </w:r>
          </w:p>
          <w:p w14:paraId="627AC008" w14:textId="77777777" w:rsidR="00FD787E" w:rsidRPr="00E23331" w:rsidRDefault="00FD787E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BD7360E" w14:textId="145523BC" w:rsidR="003C407A" w:rsidRPr="00E23331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</w:t>
            </w:r>
            <w:r w:rsidR="003C407A" w:rsidRPr="00E23331">
              <w:rPr>
                <w:rFonts w:asciiTheme="minorHAnsi" w:hAnsiTheme="minorHAnsi"/>
                <w:sz w:val="20"/>
              </w:rPr>
              <w:t>6</w:t>
            </w:r>
          </w:p>
          <w:p w14:paraId="5DD15E6D" w14:textId="77777777" w:rsidR="001C1D86" w:rsidRPr="00E23331" w:rsidRDefault="001C1D86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4205A9B" w14:textId="2840D270" w:rsidR="001C1D86" w:rsidRPr="00E23331" w:rsidRDefault="001C1D86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7</w:t>
            </w:r>
          </w:p>
          <w:p w14:paraId="4C64AA32" w14:textId="5D53C326" w:rsidR="003C407A" w:rsidRPr="00E23331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FFFFFF"/>
          </w:tcPr>
          <w:p w14:paraId="0F25D1CB" w14:textId="771D9983" w:rsidR="001714F1" w:rsidRPr="00E23331" w:rsidRDefault="00586833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</w:rPr>
              <w:t>What could be reasons</w:t>
            </w:r>
            <w:r w:rsidR="00F76AB9">
              <w:rPr>
                <w:rFonts w:asciiTheme="minorHAnsi" w:hAnsiTheme="minorHAnsi" w:cs="Arial"/>
                <w:bCs/>
                <w:color w:val="000000"/>
                <w:sz w:val="20"/>
              </w:rPr>
              <w:t xml:space="preserve"> for you to</w:t>
            </w:r>
            <w:r w:rsidR="001714F1" w:rsidRPr="00E23331">
              <w:rPr>
                <w:rFonts w:asciiTheme="minorHAnsi" w:hAnsiTheme="minorHAnsi" w:cs="Arial"/>
                <w:bCs/>
                <w:color w:val="000000"/>
                <w:sz w:val="20"/>
              </w:rPr>
              <w:t xml:space="preserve"> </w:t>
            </w:r>
            <w:r w:rsidR="001714F1" w:rsidRPr="00E23331">
              <w:rPr>
                <w:rFonts w:asciiTheme="minorHAnsi" w:hAnsiTheme="minorHAnsi" w:cs="Arial"/>
                <w:bCs/>
                <w:color w:val="000000"/>
                <w:sz w:val="20"/>
                <w:u w:val="single"/>
              </w:rPr>
              <w:t>not</w:t>
            </w:r>
            <w:r w:rsidR="001714F1" w:rsidRPr="00E23331">
              <w:rPr>
                <w:rFonts w:asciiTheme="minorHAnsi" w:hAnsiTheme="minorHAnsi" w:cs="Arial"/>
                <w:bCs/>
                <w:color w:val="000000"/>
                <w:sz w:val="20"/>
              </w:rPr>
              <w:t xml:space="preserve"> start with resuscitation?</w:t>
            </w:r>
          </w:p>
          <w:p w14:paraId="535378F3" w14:textId="1E8F5D95" w:rsidR="001C1D86" w:rsidRPr="00E23331" w:rsidRDefault="00CC30FB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I will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 now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read out </w:t>
            </w:r>
            <w:r w:rsidR="001714F1" w:rsidRPr="00E23331">
              <w:rPr>
                <w:rFonts w:asciiTheme="minorHAnsi" w:hAnsiTheme="minorHAnsi" w:cs="Arial"/>
                <w:color w:val="000000"/>
                <w:sz w:val="20"/>
              </w:rPr>
              <w:t>a few statements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 for you</w:t>
            </w:r>
            <w:r w:rsidR="001714F1" w:rsidRPr="00E23331">
              <w:rPr>
                <w:rFonts w:asciiTheme="minorHAnsi" w:hAnsiTheme="minorHAnsi" w:cs="Arial"/>
                <w:color w:val="000000"/>
                <w:sz w:val="20"/>
              </w:rPr>
              <w:t>. Please respond in a scale from 1 to 6, in which</w:t>
            </w:r>
            <w:r w:rsidR="00F76AB9">
              <w:rPr>
                <w:rFonts w:asciiTheme="minorHAnsi" w:hAnsiTheme="minorHAnsi" w:cs="Arial"/>
                <w:color w:val="000000"/>
                <w:sz w:val="20"/>
              </w:rPr>
              <w:t xml:space="preserve"> 1 means „I agree completely</w:t>
            </w:r>
            <w:r w:rsidR="001714F1" w:rsidRPr="00E23331">
              <w:rPr>
                <w:rFonts w:asciiTheme="minorHAnsi" w:hAnsiTheme="minorHAnsi" w:cs="Arial"/>
                <w:color w:val="000000"/>
                <w:sz w:val="20"/>
              </w:rPr>
              <w:t>“ and 6 „ I disagree completely“.  You can use the numbers in</w:t>
            </w:r>
            <w:r w:rsidR="00394607">
              <w:rPr>
                <w:rFonts w:asciiTheme="minorHAnsi" w:hAnsiTheme="minorHAnsi" w:cs="Arial"/>
                <w:color w:val="000000"/>
                <w:sz w:val="20"/>
              </w:rPr>
              <w:t xml:space="preserve"> between to graduat</w:t>
            </w:r>
            <w:r w:rsidR="001714F1" w:rsidRPr="00E23331">
              <w:rPr>
                <w:rFonts w:asciiTheme="minorHAnsi" w:hAnsiTheme="minorHAnsi" w:cs="Arial"/>
                <w:color w:val="000000"/>
                <w:sz w:val="20"/>
              </w:rPr>
              <w:t>e your opinion</w:t>
            </w:r>
            <w:r w:rsidR="00544354">
              <w:rPr>
                <w:rFonts w:asciiTheme="minorHAnsi" w:hAnsiTheme="minorHAnsi" w:cs="Arial"/>
                <w:color w:val="000000"/>
                <w:sz w:val="20"/>
              </w:rPr>
              <w:t>.</w:t>
            </w:r>
          </w:p>
          <w:p w14:paraId="3D6D74A5" w14:textId="77777777" w:rsidR="006043D6" w:rsidRPr="00E23331" w:rsidRDefault="006043D6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</w:rPr>
            </w:pPr>
          </w:p>
          <w:tbl>
            <w:tblPr>
              <w:tblStyle w:val="Tabellenraster"/>
              <w:tblW w:w="9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89"/>
              <w:gridCol w:w="992"/>
              <w:gridCol w:w="603"/>
              <w:gridCol w:w="603"/>
              <w:gridCol w:w="603"/>
              <w:gridCol w:w="603"/>
              <w:gridCol w:w="1141"/>
              <w:gridCol w:w="738"/>
            </w:tblGrid>
            <w:tr w:rsidR="00E822B7" w:rsidRPr="00E23331" w14:paraId="599E4434" w14:textId="77777777" w:rsidTr="00E822B7">
              <w:tc>
                <w:tcPr>
                  <w:tcW w:w="3789" w:type="dxa"/>
                  <w:vAlign w:val="bottom"/>
                </w:tcPr>
                <w:p w14:paraId="5D393976" w14:textId="77777777" w:rsidR="00E822B7" w:rsidRPr="00E23331" w:rsidRDefault="00E822B7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0FD8A0F5" w14:textId="77777777" w:rsidR="00E822B7" w:rsidRPr="00E23331" w:rsidRDefault="001714F1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I agree</w:t>
                  </w:r>
                </w:p>
                <w:p w14:paraId="775E3EE7" w14:textId="1C0A869D" w:rsidR="001714F1" w:rsidRPr="00E23331" w:rsidRDefault="00F76AB9" w:rsidP="00F76AB9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completely</w:t>
                  </w:r>
                </w:p>
              </w:tc>
              <w:tc>
                <w:tcPr>
                  <w:tcW w:w="603" w:type="dxa"/>
                  <w:vAlign w:val="bottom"/>
                </w:tcPr>
                <w:p w14:paraId="75A0185B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19D33F64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</w:tcPr>
                <w:p w14:paraId="58339B32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4ED5AC06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1141" w:type="dxa"/>
                  <w:vAlign w:val="bottom"/>
                </w:tcPr>
                <w:p w14:paraId="44897454" w14:textId="77777777" w:rsidR="00E822B7" w:rsidRPr="00E23331" w:rsidRDefault="001714F1" w:rsidP="00A67B70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</w:t>
                  </w:r>
                </w:p>
                <w:p w14:paraId="15E8A95C" w14:textId="7A1445F8" w:rsidR="001714F1" w:rsidRPr="00E23331" w:rsidRDefault="001714F1" w:rsidP="00A67B70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disagree</w:t>
                  </w:r>
                </w:p>
                <w:p w14:paraId="76353A5E" w14:textId="5622D591" w:rsidR="001714F1" w:rsidRPr="00E23331" w:rsidRDefault="001714F1" w:rsidP="00A67B70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completely</w:t>
                  </w:r>
                </w:p>
              </w:tc>
              <w:tc>
                <w:tcPr>
                  <w:tcW w:w="738" w:type="dxa"/>
                  <w:vAlign w:val="bottom"/>
                </w:tcPr>
                <w:p w14:paraId="5096C745" w14:textId="77777777" w:rsidR="00E822B7" w:rsidRPr="00E23331" w:rsidRDefault="001714F1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 xml:space="preserve">I don’t </w:t>
                  </w:r>
                </w:p>
                <w:p w14:paraId="730D2055" w14:textId="76A14713" w:rsidR="001714F1" w:rsidRPr="00E23331" w:rsidRDefault="001714F1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know</w:t>
                  </w:r>
                </w:p>
              </w:tc>
            </w:tr>
            <w:tr w:rsidR="00E822B7" w:rsidRPr="00E23331" w14:paraId="54133ACC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27AB6B50" w14:textId="63C8AAC4" w:rsidR="00E822B7" w:rsidRPr="00E23331" w:rsidRDefault="00F76AB9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</w:rPr>
                    <w:t>I am not strong enough to perform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resuscitation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7640AF88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2A9ADB96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11E6C19E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C9E7FBF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797A8D0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20341905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09B0860C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822B7" w:rsidRPr="00E23331" w14:paraId="17481809" w14:textId="77777777" w:rsidTr="00E822B7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00C3860B" w14:textId="141E0D53" w:rsidR="00E822B7" w:rsidRPr="00E23331" w:rsidRDefault="00567AD7" w:rsidP="001714F1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a</w:t>
                  </w:r>
                  <w:r w:rsidR="00F76AB9">
                    <w:rPr>
                      <w:rFonts w:asciiTheme="minorHAnsi" w:hAnsiTheme="minorHAnsi" w:cs="Arial"/>
                      <w:color w:val="000000"/>
                      <w:sz w:val="20"/>
                    </w:rPr>
                    <w:t>m afraid to infect myself during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the resuscitation.</w:t>
                  </w:r>
                </w:p>
              </w:tc>
              <w:tc>
                <w:tcPr>
                  <w:tcW w:w="992" w:type="dxa"/>
                  <w:vAlign w:val="center"/>
                </w:tcPr>
                <w:p w14:paraId="67FA16FB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005083DD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2BDF6AB6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350D8F27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64399485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1003ABDA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77E4957F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822B7" w:rsidRPr="00E23331" w14:paraId="78F3ED3D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43CEBE27" w14:textId="5EA8E77F" w:rsidR="00E822B7" w:rsidRPr="00E23331" w:rsidRDefault="00567AD7" w:rsidP="001714F1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am afraid to do something wrong. 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6D61B070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7BAA376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2E1DB990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5649F08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035C7F4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6A44B182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685AA835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822B7" w:rsidRPr="00E23331" w14:paraId="6C40163C" w14:textId="77777777" w:rsidTr="00E822B7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40E14442" w14:textId="4255B372" w:rsidR="00E822B7" w:rsidRPr="00E23331" w:rsidRDefault="00567AD7" w:rsidP="001714F1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am afraid to get sued because of a mistake. </w:t>
                  </w:r>
                </w:p>
              </w:tc>
              <w:tc>
                <w:tcPr>
                  <w:tcW w:w="992" w:type="dxa"/>
                  <w:vAlign w:val="center"/>
                </w:tcPr>
                <w:p w14:paraId="1D045EA3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4BAF51B4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1FDE52F7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2F2188C6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3488F2DD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04D9E773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3690CE1E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822B7" w:rsidRPr="00E23331" w14:paraId="79234960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71A1E49E" w14:textId="10EDF3B4" w:rsidR="00E822B7" w:rsidRPr="00E23331" w:rsidRDefault="00567AD7" w:rsidP="00F86874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am no</w:t>
                  </w:r>
                  <w:r w:rsidR="00F76AB9">
                    <w:rPr>
                      <w:rFonts w:asciiTheme="minorHAnsi" w:hAnsiTheme="minorHAnsi" w:cs="Arial"/>
                      <w:color w:val="000000"/>
                      <w:sz w:val="20"/>
                    </w:rPr>
                    <w:t>t sure</w:t>
                  </w:r>
                  <w:r w:rsidR="00544354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</w:t>
                  </w:r>
                  <w:r w:rsidR="00F86874">
                    <w:rPr>
                      <w:rFonts w:asciiTheme="minorHAnsi" w:hAnsiTheme="minorHAnsi" w:cs="Arial"/>
                      <w:color w:val="000000"/>
                      <w:sz w:val="20"/>
                    </w:rPr>
                    <w:t>how to perform a</w:t>
                  </w:r>
                  <w:r w:rsidR="001714F1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resuscitation. 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6ACC8618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3413AEF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387EB22D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F862988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8F447A9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1E6DDE9C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7801D3B2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E822B7" w:rsidRPr="00E23331" w14:paraId="0B0DAF9C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auto"/>
                  <w:vAlign w:val="bottom"/>
                </w:tcPr>
                <w:p w14:paraId="59C2CF80" w14:textId="6F9DA821" w:rsidR="00E822B7" w:rsidRPr="00E23331" w:rsidRDefault="00567AD7" w:rsidP="00F86874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</w:t>
                  </w:r>
                  <w:r w:rsidR="00F76AB9">
                    <w:rPr>
                      <w:rFonts w:asciiTheme="minorHAnsi" w:hAnsiTheme="minorHAnsi" w:cs="Arial"/>
                      <w:color w:val="000000"/>
                      <w:sz w:val="20"/>
                    </w:rPr>
                    <w:t>n case of a real</w:t>
                  </w:r>
                  <w:r w:rsidR="001F1F86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emergency I would be too </w:t>
                  </w:r>
                  <w:r w:rsidR="00F86874">
                    <w:rPr>
                      <w:rFonts w:asciiTheme="minorHAnsi" w:hAnsiTheme="minorHAnsi" w:cs="Arial"/>
                      <w:color w:val="000000"/>
                      <w:sz w:val="20"/>
                    </w:rPr>
                    <w:t>nervous</w:t>
                  </w:r>
                  <w:r w:rsidR="001F1F86"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to perform resuscitation.</w:t>
                  </w: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 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219F436F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75EABC4F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49470B60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458C3246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2E717D73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auto"/>
                  <w:vAlign w:val="center"/>
                </w:tcPr>
                <w:p w14:paraId="52E66C55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auto"/>
                  <w:vAlign w:val="center"/>
                </w:tcPr>
                <w:p w14:paraId="6CD6E4A0" w14:textId="77777777" w:rsidR="00E822B7" w:rsidRPr="00E23331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</w:tbl>
          <w:p w14:paraId="116D23CA" w14:textId="28F50B87" w:rsidR="006043D6" w:rsidRPr="00E23331" w:rsidRDefault="006043D6" w:rsidP="0010422B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30C5B0D1" w14:textId="5BC80126" w:rsidR="006043D6" w:rsidRPr="00E23331" w:rsidRDefault="006043D6" w:rsidP="00BA7B3E">
            <w:pPr>
              <w:rPr>
                <w:rFonts w:asciiTheme="minorHAnsi" w:hAnsiTheme="minorHAnsi"/>
                <w:sz w:val="20"/>
              </w:rPr>
            </w:pPr>
          </w:p>
        </w:tc>
      </w:tr>
      <w:tr w:rsidR="00D85534" w:rsidRPr="00E23331" w14:paraId="59F9D037" w14:textId="77777777" w:rsidTr="0025542F">
        <w:trPr>
          <w:cantSplit/>
        </w:trPr>
        <w:tc>
          <w:tcPr>
            <w:tcW w:w="709" w:type="dxa"/>
            <w:shd w:val="clear" w:color="auto" w:fill="auto"/>
          </w:tcPr>
          <w:p w14:paraId="3743A10A" w14:textId="607A0C48" w:rsidR="00D85534" w:rsidRPr="00E23331" w:rsidRDefault="00D85534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8</w:t>
            </w:r>
          </w:p>
        </w:tc>
        <w:tc>
          <w:tcPr>
            <w:tcW w:w="9355" w:type="dxa"/>
            <w:shd w:val="clear" w:color="auto" w:fill="auto"/>
          </w:tcPr>
          <w:p w14:paraId="6C4A3D5E" w14:textId="53216EE1" w:rsidR="001F1F86" w:rsidRPr="00E23331" w:rsidRDefault="001F1F86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The staff taking the emergency ca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>ll can help you by giving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instructions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 over the telephone throughout the entire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resuscitation. Please estimate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 how helpful this would be for you</w:t>
            </w:r>
            <w:r w:rsidR="00CC30FB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>on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a scale from 1 to 6, in which 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1 means „very helpful“ and 6 „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not helpful“.  You can use the numbers in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 between to graduat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e your opinion</w:t>
            </w:r>
          </w:p>
          <w:p w14:paraId="4CB42B8C" w14:textId="77777777" w:rsidR="00D85534" w:rsidRPr="00E23331" w:rsidRDefault="00D85534" w:rsidP="00287995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</w:p>
          <w:p w14:paraId="36F786F5" w14:textId="5D6C4D1E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  <w:t xml:space="preserve">1 </w:t>
            </w:r>
            <w:r w:rsidR="001F1F86" w:rsidRPr="00E23331">
              <w:rPr>
                <w:rFonts w:asciiTheme="minorHAnsi" w:hAnsiTheme="minorHAnsi" w:cs="Arial"/>
                <w:color w:val="000000"/>
                <w:sz w:val="20"/>
              </w:rPr>
              <w:t>very helpful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51012A76" w14:textId="77777777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2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34C6D951" w14:textId="77777777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3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4B8BDA35" w14:textId="77777777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4</w:t>
            </w:r>
            <w:r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4F3EFEAA" w14:textId="77777777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5</w:t>
            </w:r>
            <w:r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3EBCB0AD" w14:textId="68C0011B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1F1F86" w:rsidRPr="00E23331">
              <w:rPr>
                <w:rFonts w:asciiTheme="minorHAnsi" w:hAnsiTheme="minorHAnsi" w:cs="Arial"/>
                <w:color w:val="000000"/>
                <w:sz w:val="20"/>
              </w:rPr>
              <w:t>6 not helpful</w:t>
            </w:r>
            <w:r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20FE1B1C" w14:textId="77777777" w:rsidR="00D85534" w:rsidRPr="00E23331" w:rsidRDefault="00D85534" w:rsidP="00D8553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3885CD55" w14:textId="58521890" w:rsidR="00D85534" w:rsidRPr="00E23331" w:rsidRDefault="00D85534" w:rsidP="001F1F8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1F1F86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24C7420B" w14:textId="77777777" w:rsidR="00D85534" w:rsidRPr="00E23331" w:rsidRDefault="00D85534" w:rsidP="00287995">
            <w:pPr>
              <w:rPr>
                <w:rFonts w:asciiTheme="minorHAnsi" w:hAnsiTheme="minorHAnsi"/>
                <w:sz w:val="20"/>
              </w:rPr>
            </w:pPr>
          </w:p>
          <w:p w14:paraId="0B3D6143" w14:textId="77777777" w:rsidR="00D85534" w:rsidRPr="00E23331" w:rsidRDefault="00D85534" w:rsidP="00287995">
            <w:pPr>
              <w:rPr>
                <w:rFonts w:asciiTheme="minorHAnsi" w:hAnsiTheme="minorHAnsi"/>
                <w:sz w:val="20"/>
              </w:rPr>
            </w:pPr>
          </w:p>
          <w:p w14:paraId="4CC902D5" w14:textId="77777777" w:rsidR="00D85534" w:rsidRPr="00E23331" w:rsidRDefault="00D85534" w:rsidP="00287995">
            <w:pPr>
              <w:rPr>
                <w:rFonts w:asciiTheme="minorHAnsi" w:hAnsiTheme="minorHAnsi"/>
                <w:sz w:val="20"/>
              </w:rPr>
            </w:pPr>
          </w:p>
          <w:p w14:paraId="567E87C2" w14:textId="77777777" w:rsidR="00D85534" w:rsidRPr="00E23331" w:rsidRDefault="00D85534" w:rsidP="00287995">
            <w:pPr>
              <w:rPr>
                <w:rFonts w:asciiTheme="minorHAnsi" w:hAnsiTheme="minorHAnsi"/>
                <w:sz w:val="20"/>
              </w:rPr>
            </w:pPr>
          </w:p>
          <w:p w14:paraId="4F2B0A46" w14:textId="77777777" w:rsidR="00D85534" w:rsidRPr="00E23331" w:rsidRDefault="00D85534" w:rsidP="00287995">
            <w:pPr>
              <w:rPr>
                <w:rFonts w:asciiTheme="minorHAnsi" w:hAnsiTheme="minorHAnsi"/>
                <w:sz w:val="20"/>
              </w:rPr>
            </w:pPr>
          </w:p>
          <w:p w14:paraId="4D2D2ECF" w14:textId="26DA4DF5" w:rsidR="00D85534" w:rsidRPr="00E23331" w:rsidRDefault="00663BF0" w:rsidP="00287995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C10</w:t>
            </w:r>
          </w:p>
          <w:p w14:paraId="59699B7B" w14:textId="769D1756" w:rsidR="00D85534" w:rsidRPr="00E23331" w:rsidRDefault="00663BF0" w:rsidP="00287995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C10</w:t>
            </w:r>
          </w:p>
          <w:p w14:paraId="6F6ABFB8" w14:textId="77777777" w:rsidR="00D85534" w:rsidRPr="00E23331" w:rsidRDefault="00663BF0" w:rsidP="003E6B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C10</w:t>
            </w:r>
          </w:p>
          <w:p w14:paraId="6D49F7B1" w14:textId="77777777" w:rsidR="00084C9F" w:rsidRPr="00E23331" w:rsidRDefault="00084C9F" w:rsidP="003E6BBA">
            <w:pPr>
              <w:rPr>
                <w:rFonts w:asciiTheme="minorHAnsi" w:hAnsiTheme="minorHAnsi"/>
                <w:sz w:val="20"/>
              </w:rPr>
            </w:pPr>
          </w:p>
          <w:p w14:paraId="49B03943" w14:textId="77777777" w:rsidR="00084C9F" w:rsidRPr="00E23331" w:rsidRDefault="00084C9F" w:rsidP="003E6BBA">
            <w:pPr>
              <w:rPr>
                <w:rFonts w:asciiTheme="minorHAnsi" w:hAnsiTheme="minorHAnsi"/>
                <w:sz w:val="20"/>
              </w:rPr>
            </w:pPr>
          </w:p>
          <w:p w14:paraId="089191D7" w14:textId="77777777" w:rsidR="00084C9F" w:rsidRPr="00E23331" w:rsidRDefault="00084C9F" w:rsidP="003E6BBA">
            <w:pPr>
              <w:rPr>
                <w:rFonts w:asciiTheme="minorHAnsi" w:hAnsiTheme="minorHAnsi"/>
                <w:sz w:val="20"/>
              </w:rPr>
            </w:pPr>
          </w:p>
          <w:p w14:paraId="5394980E" w14:textId="77777777" w:rsidR="00084C9F" w:rsidRPr="00E23331" w:rsidRDefault="00084C9F" w:rsidP="003E6BBA">
            <w:pPr>
              <w:rPr>
                <w:rFonts w:asciiTheme="minorHAnsi" w:hAnsiTheme="minorHAnsi"/>
                <w:sz w:val="20"/>
              </w:rPr>
            </w:pPr>
          </w:p>
          <w:p w14:paraId="00230169" w14:textId="069A3EB6" w:rsidR="00084C9F" w:rsidRPr="00E23331" w:rsidRDefault="00084C9F" w:rsidP="003E6B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C10</w:t>
            </w:r>
          </w:p>
        </w:tc>
      </w:tr>
      <w:tr w:rsidR="00D85534" w:rsidRPr="00E23331" w14:paraId="1E813225" w14:textId="77777777" w:rsidTr="00D65628">
        <w:trPr>
          <w:cantSplit/>
        </w:trPr>
        <w:tc>
          <w:tcPr>
            <w:tcW w:w="709" w:type="dxa"/>
            <w:shd w:val="clear" w:color="auto" w:fill="auto"/>
          </w:tcPr>
          <w:p w14:paraId="10990A0B" w14:textId="69C2503B" w:rsidR="00D85534" w:rsidRPr="00E23331" w:rsidRDefault="00D85534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lastRenderedPageBreak/>
              <w:t>C9</w:t>
            </w:r>
          </w:p>
        </w:tc>
        <w:tc>
          <w:tcPr>
            <w:tcW w:w="9355" w:type="dxa"/>
            <w:shd w:val="clear" w:color="auto" w:fill="auto"/>
          </w:tcPr>
          <w:p w14:paraId="73DDA664" w14:textId="1D14C0A0" w:rsidR="00AB1901" w:rsidRPr="00E23331" w:rsidRDefault="00AB1901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Fo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r what reasons are 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instruction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>s over the telephone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less or not helpful?</w:t>
            </w:r>
          </w:p>
          <w:p w14:paraId="0F43D805" w14:textId="50F2F5D3" w:rsidR="00AB1901" w:rsidRPr="00E23331" w:rsidRDefault="00AB1901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Please tell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 me, which reason represents your opinion the most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.</w:t>
            </w:r>
          </w:p>
          <w:p w14:paraId="0FBD7EC8" w14:textId="77777777" w:rsidR="00D85534" w:rsidRPr="00E23331" w:rsidRDefault="00D85534" w:rsidP="00287995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</w:p>
          <w:p w14:paraId="73B58B28" w14:textId="4AE8FD65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2F743A" w:rsidRPr="00E23331">
              <w:rPr>
                <w:rFonts w:asciiTheme="minorHAnsi" w:hAnsiTheme="minorHAnsi"/>
                <w:sz w:val="20"/>
              </w:rPr>
              <w:t xml:space="preserve">A. 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>I know</w:t>
            </w:r>
            <w:r w:rsidR="00AB1901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what I have to do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16A868D5" w14:textId="34AA4A37" w:rsidR="00D85534" w:rsidRPr="00E23331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2F743A" w:rsidRPr="00E23331">
              <w:rPr>
                <w:rFonts w:asciiTheme="minorHAnsi" w:hAnsiTheme="minorHAnsi"/>
                <w:sz w:val="20"/>
              </w:rPr>
              <w:t>B.</w:t>
            </w:r>
            <w:r w:rsidR="008D478D">
              <w:rPr>
                <w:rFonts w:asciiTheme="minorHAnsi" w:hAnsiTheme="minorHAnsi"/>
                <w:sz w:val="20"/>
              </w:rPr>
              <w:t xml:space="preserve"> Not even with this help</w:t>
            </w:r>
            <w:r w:rsidR="00AB1901" w:rsidRPr="00E23331">
              <w:rPr>
                <w:rFonts w:asciiTheme="minorHAnsi" w:hAnsiTheme="minorHAnsi"/>
                <w:sz w:val="20"/>
              </w:rPr>
              <w:t xml:space="preserve"> would I dare to resuscitate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01C63BD4" w14:textId="4D5410FF" w:rsidR="0025542F" w:rsidRPr="00E23331" w:rsidRDefault="0025542F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2F743A" w:rsidRPr="00E23331">
              <w:rPr>
                <w:rFonts w:asciiTheme="minorHAnsi" w:hAnsiTheme="minorHAnsi"/>
                <w:sz w:val="20"/>
              </w:rPr>
              <w:t xml:space="preserve">C. </w:t>
            </w:r>
            <w:r w:rsidR="00AB1901" w:rsidRPr="00E23331">
              <w:rPr>
                <w:rFonts w:asciiTheme="minorHAnsi" w:hAnsiTheme="minorHAnsi"/>
                <w:sz w:val="20"/>
              </w:rPr>
              <w:t>I th</w:t>
            </w:r>
            <w:r w:rsidR="008D478D">
              <w:rPr>
                <w:rFonts w:asciiTheme="minorHAnsi" w:hAnsiTheme="minorHAnsi"/>
                <w:sz w:val="20"/>
              </w:rPr>
              <w:t>ink instructions over the telephone are a way to complicated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55CA6B0D" w14:textId="6C40A2CB" w:rsidR="00D85534" w:rsidRPr="00E23331" w:rsidRDefault="0025542F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)</w:t>
            </w:r>
            <w:r w:rsidR="00D85534" w:rsidRPr="00E23331">
              <w:rPr>
                <w:rFonts w:asciiTheme="minorHAnsi" w:hAnsiTheme="minorHAnsi"/>
                <w:sz w:val="20"/>
              </w:rPr>
              <w:tab/>
            </w:r>
            <w:r w:rsidR="00AB1901" w:rsidRPr="00E23331">
              <w:rPr>
                <w:rFonts w:asciiTheme="minorHAnsi" w:hAnsiTheme="minorHAnsi" w:cs="Arial"/>
                <w:color w:val="000000"/>
                <w:sz w:val="20"/>
              </w:rPr>
              <w:t>other reasons</w:t>
            </w:r>
            <w:r w:rsidR="00D85534"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D65628" w:rsidRPr="00E23331">
              <w:rPr>
                <w:rFonts w:asciiTheme="minorHAnsi" w:hAnsiTheme="minorHAnsi"/>
                <w:sz w:val="20"/>
              </w:rPr>
              <w:t>4</w:t>
            </w:r>
            <w:r w:rsidR="00D85534"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43092B00" w14:textId="77777777" w:rsidR="00D85534" w:rsidRPr="00E23331" w:rsidRDefault="00D85534" w:rsidP="00D8553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5A22F88C" w14:textId="48F948B7" w:rsidR="00D85534" w:rsidRPr="00E23331" w:rsidRDefault="001F1F86" w:rsidP="00AB19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do not read out loud</w:t>
            </w:r>
            <w:r w:rsidR="00D85534"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D85534" w:rsidRPr="00E23331">
              <w:rPr>
                <w:rFonts w:asciiTheme="minorHAnsi" w:hAnsiTheme="minorHAnsi"/>
                <w:sz w:val="20"/>
              </w:rPr>
              <w:tab/>
            </w:r>
            <w:r w:rsidR="00AB1901" w:rsidRPr="00E23331">
              <w:rPr>
                <w:rFonts w:asciiTheme="minorHAnsi" w:hAnsiTheme="minorHAnsi"/>
                <w:sz w:val="20"/>
              </w:rPr>
              <w:t>I don’t know</w:t>
            </w:r>
            <w:r w:rsidR="00D85534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0AA607AD" w14:textId="77777777" w:rsidR="00D85534" w:rsidRPr="00E23331" w:rsidRDefault="00D85534" w:rsidP="003E6BBA">
            <w:pPr>
              <w:rPr>
                <w:rFonts w:asciiTheme="minorHAnsi" w:hAnsiTheme="minorHAnsi"/>
                <w:sz w:val="20"/>
              </w:rPr>
            </w:pPr>
          </w:p>
        </w:tc>
      </w:tr>
      <w:tr w:rsidR="00987195" w:rsidRPr="00E23331" w14:paraId="60B15FAD" w14:textId="77777777" w:rsidTr="00506D5B">
        <w:trPr>
          <w:cantSplit/>
        </w:trPr>
        <w:tc>
          <w:tcPr>
            <w:tcW w:w="709" w:type="dxa"/>
            <w:shd w:val="clear" w:color="auto" w:fill="auto"/>
          </w:tcPr>
          <w:p w14:paraId="6EA6C2CF" w14:textId="38C2F4CF" w:rsidR="00987195" w:rsidRPr="00E23331" w:rsidRDefault="00D85534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10</w:t>
            </w:r>
          </w:p>
        </w:tc>
        <w:tc>
          <w:tcPr>
            <w:tcW w:w="9355" w:type="dxa"/>
            <w:shd w:val="clear" w:color="auto" w:fill="auto"/>
          </w:tcPr>
          <w:p w14:paraId="4642974F" w14:textId="4189C1B9" w:rsidR="00593E75" w:rsidRPr="00E23331" w:rsidRDefault="008D478D" w:rsidP="00987195">
            <w:pPr>
              <w:widowControl/>
              <w:rPr>
                <w:rFonts w:asciiTheme="minorHAnsi" w:hAnsiTheme="minorHAnsi" w:cs="Arial"/>
                <w:sz w:val="20"/>
                <w:lang w:eastAsia="zh-CN"/>
              </w:rPr>
            </w:pPr>
            <w:r>
              <w:rPr>
                <w:rFonts w:asciiTheme="minorHAnsi" w:hAnsiTheme="minorHAnsi" w:cs="Arial"/>
                <w:sz w:val="20"/>
                <w:lang w:eastAsia="zh-CN"/>
              </w:rPr>
              <w:t xml:space="preserve">Within the last years </w:t>
            </w:r>
            <w:r w:rsidR="00593E75" w:rsidRPr="00E23331">
              <w:rPr>
                <w:rFonts w:asciiTheme="minorHAnsi" w:hAnsiTheme="minorHAnsi" w:cs="Arial"/>
                <w:sz w:val="20"/>
                <w:lang w:eastAsia="zh-CN"/>
              </w:rPr>
              <w:t>more and more</w:t>
            </w:r>
            <w:r>
              <w:rPr>
                <w:rFonts w:asciiTheme="minorHAnsi" w:hAnsiTheme="minorHAnsi" w:cs="Arial"/>
                <w:sz w:val="20"/>
                <w:lang w:eastAsia="zh-CN"/>
              </w:rPr>
              <w:t xml:space="preserve"> public places have been equipped with defibrillators</w:t>
            </w:r>
            <w:r w:rsidR="00593E75" w:rsidRPr="00E23331">
              <w:rPr>
                <w:rFonts w:asciiTheme="minorHAnsi" w:hAnsiTheme="minorHAnsi" w:cs="Arial"/>
                <w:sz w:val="20"/>
                <w:lang w:eastAsia="zh-CN"/>
              </w:rPr>
              <w:t>. These defibrillators are able to support resusci</w:t>
            </w:r>
            <w:r w:rsidR="00586833">
              <w:rPr>
                <w:rFonts w:asciiTheme="minorHAnsi" w:hAnsiTheme="minorHAnsi" w:cs="Arial"/>
                <w:sz w:val="20"/>
                <w:lang w:eastAsia="zh-CN"/>
              </w:rPr>
              <w:t>tation automatically with electric s</w:t>
            </w:r>
            <w:r w:rsidR="00593E75" w:rsidRPr="00E23331">
              <w:rPr>
                <w:rFonts w:asciiTheme="minorHAnsi" w:hAnsiTheme="minorHAnsi" w:cs="Arial"/>
                <w:sz w:val="20"/>
                <w:lang w:eastAsia="zh-CN"/>
              </w:rPr>
              <w:t>hocks.</w:t>
            </w:r>
          </w:p>
          <w:p w14:paraId="35F07657" w14:textId="67588BDE" w:rsidR="00593E75" w:rsidRPr="00E23331" w:rsidRDefault="00593E75" w:rsidP="00987195">
            <w:pPr>
              <w:widowControl/>
              <w:rPr>
                <w:rFonts w:asciiTheme="minorHAnsi" w:hAnsiTheme="minorHAnsi" w:cs="Arial"/>
                <w:sz w:val="20"/>
                <w:lang w:eastAsia="zh-CN"/>
              </w:rPr>
            </w:pPr>
            <w:r w:rsidRPr="00E23331">
              <w:rPr>
                <w:rFonts w:asciiTheme="minorHAnsi" w:hAnsiTheme="minorHAnsi" w:cs="Arial"/>
                <w:sz w:val="20"/>
                <w:lang w:eastAsia="zh-CN"/>
              </w:rPr>
              <w:t>(Meant are AED = Automatic external defibril</w:t>
            </w:r>
            <w:r w:rsidR="00586833">
              <w:rPr>
                <w:rFonts w:asciiTheme="minorHAnsi" w:hAnsiTheme="minorHAnsi" w:cs="Arial"/>
                <w:sz w:val="20"/>
                <w:lang w:eastAsia="zh-CN"/>
              </w:rPr>
              <w:t>l</w:t>
            </w:r>
            <w:r w:rsidRPr="00E23331">
              <w:rPr>
                <w:rFonts w:asciiTheme="minorHAnsi" w:hAnsiTheme="minorHAnsi" w:cs="Arial"/>
                <w:sz w:val="20"/>
                <w:lang w:eastAsia="zh-CN"/>
              </w:rPr>
              <w:t>ator)</w:t>
            </w:r>
          </w:p>
          <w:p w14:paraId="15D829F2" w14:textId="77777777" w:rsidR="00987195" w:rsidRPr="00E23331" w:rsidRDefault="00987195" w:rsidP="009871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sz w:val="20"/>
                <w:lang w:eastAsia="zh-CN"/>
              </w:rPr>
            </w:pPr>
          </w:p>
          <w:p w14:paraId="5B11F09B" w14:textId="151EEF72" w:rsidR="00D3159D" w:rsidRPr="00E23331" w:rsidRDefault="00D3159D" w:rsidP="009871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sz w:val="20"/>
                <w:lang w:eastAsia="zh-CN"/>
              </w:rPr>
              <w:t>Did you ever complete</w:t>
            </w:r>
            <w:r w:rsidR="00544354">
              <w:rPr>
                <w:rFonts w:asciiTheme="minorHAnsi" w:hAnsiTheme="minorHAnsi" w:cs="Arial"/>
                <w:sz w:val="20"/>
                <w:lang w:eastAsia="zh-CN"/>
              </w:rPr>
              <w:t xml:space="preserve"> a training to use such equipment</w:t>
            </w:r>
            <w:r w:rsidRPr="00E23331">
              <w:rPr>
                <w:rFonts w:asciiTheme="minorHAnsi" w:hAnsiTheme="minorHAnsi" w:cs="Arial"/>
                <w:sz w:val="20"/>
                <w:lang w:eastAsia="zh-CN"/>
              </w:rPr>
              <w:t>?</w:t>
            </w:r>
          </w:p>
          <w:p w14:paraId="3D7975C1" w14:textId="77777777" w:rsidR="00987195" w:rsidRPr="00E23331" w:rsidRDefault="00987195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77A73E7B" w14:textId="485050BE" w:rsidR="00987195" w:rsidRPr="00E23331" w:rsidRDefault="00994854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ab/>
              <w:t>Y</w:t>
            </w:r>
            <w:r w:rsidR="00D3159D" w:rsidRPr="00E23331">
              <w:rPr>
                <w:rFonts w:asciiTheme="minorHAnsi" w:hAnsiTheme="minorHAnsi"/>
                <w:sz w:val="20"/>
              </w:rPr>
              <w:t>es</w:t>
            </w:r>
            <w:r w:rsidR="00987195"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524FB753" w14:textId="5C4DCE8A" w:rsidR="00987195" w:rsidRPr="00E23331" w:rsidRDefault="00987195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94854">
              <w:rPr>
                <w:rFonts w:asciiTheme="minorHAnsi" w:hAnsiTheme="minorHAnsi"/>
                <w:sz w:val="20"/>
              </w:rPr>
              <w:t>N</w:t>
            </w:r>
            <w:r w:rsidR="00D3159D" w:rsidRPr="00E23331">
              <w:rPr>
                <w:rFonts w:asciiTheme="minorHAnsi" w:hAnsiTheme="minorHAnsi"/>
                <w:sz w:val="20"/>
              </w:rPr>
              <w:t>o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5738C118" w14:textId="77777777" w:rsidR="00987195" w:rsidRPr="00E23331" w:rsidRDefault="00987195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37549CAC" w14:textId="7ABA3D41" w:rsidR="00987195" w:rsidRPr="00E23331" w:rsidRDefault="00987195" w:rsidP="00D3159D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D3159D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7B32A358" w14:textId="144428A6" w:rsidR="00987195" w:rsidRPr="00E23331" w:rsidRDefault="00987195" w:rsidP="003E6BBA">
            <w:pPr>
              <w:rPr>
                <w:rFonts w:asciiTheme="minorHAnsi" w:hAnsiTheme="minorHAnsi"/>
                <w:sz w:val="20"/>
              </w:rPr>
            </w:pPr>
          </w:p>
        </w:tc>
      </w:tr>
      <w:tr w:rsidR="00CF1101" w:rsidRPr="00E23331" w14:paraId="64095BA0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121C0BD" w14:textId="64F8ADD0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2584B668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22490C7" w14:textId="77777777" w:rsidR="00987195" w:rsidRPr="00E23331" w:rsidRDefault="00987195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4BCE351" w14:textId="77777777" w:rsidR="00084C9F" w:rsidRPr="00E23331" w:rsidRDefault="00084C9F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F5670D8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2341018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25A4BB4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D16E9D8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315D8D0" w14:textId="2F32172F" w:rsidR="00CF1101" w:rsidRPr="00E23331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11</w:t>
            </w:r>
          </w:p>
          <w:p w14:paraId="082B9023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A4549C3" w14:textId="3F317854" w:rsidR="00CF1101" w:rsidRPr="00E23331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12</w:t>
            </w:r>
          </w:p>
          <w:p w14:paraId="1F2B766A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B20EA84" w14:textId="77777777" w:rsidR="00987195" w:rsidRPr="00E23331" w:rsidRDefault="00987195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16A794D" w14:textId="670B09D9" w:rsidR="00CF1101" w:rsidRPr="00E23331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13</w:t>
            </w:r>
          </w:p>
          <w:p w14:paraId="4CBC7309" w14:textId="77777777" w:rsidR="00CF1101" w:rsidRPr="00E2333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206E416" w14:textId="77777777" w:rsidR="0057015D" w:rsidRPr="00E23331" w:rsidRDefault="0057015D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49607F8" w14:textId="7CA53AFA" w:rsidR="00CF1101" w:rsidRPr="00E23331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14</w:t>
            </w:r>
          </w:p>
          <w:p w14:paraId="601BBAD2" w14:textId="77777777" w:rsidR="00CF1101" w:rsidRPr="00E23331" w:rsidRDefault="00CF1101" w:rsidP="0057015D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FFFFFF"/>
          </w:tcPr>
          <w:p w14:paraId="50D3C3AD" w14:textId="1FFF8DE3" w:rsidR="00CC30FB" w:rsidRPr="00E23331" w:rsidRDefault="00544354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W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hich statement about</w:t>
            </w:r>
            <w:r w:rsidR="00CC30FB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such public defibri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>l</w:t>
            </w:r>
            <w:r w:rsidR="00CC30FB" w:rsidRPr="00E23331">
              <w:rPr>
                <w:rFonts w:asciiTheme="minorHAnsi" w:hAnsiTheme="minorHAnsi" w:cs="Arial"/>
                <w:color w:val="000000"/>
                <w:sz w:val="20"/>
              </w:rPr>
              <w:t>lators do you most agree with?</w:t>
            </w:r>
          </w:p>
          <w:p w14:paraId="7640FFFD" w14:textId="77777777" w:rsidR="00CC30FB" w:rsidRPr="00E23331" w:rsidRDefault="00CC30FB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43268F62" w14:textId="61660C97" w:rsidR="00CF1101" w:rsidRPr="00E23331" w:rsidRDefault="00CC30FB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I will 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now </w:t>
            </w:r>
            <w:r w:rsidR="00544354">
              <w:rPr>
                <w:rFonts w:asciiTheme="minorHAnsi" w:hAnsiTheme="minorHAnsi" w:cs="Arial"/>
                <w:color w:val="000000"/>
                <w:sz w:val="20"/>
              </w:rPr>
              <w:t>read out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four statements. Please respond in a scale from 1 to 6, in which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 1 means „I agree completely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“ and 6 „ I disagree completely“.  You can use the numbers in</w:t>
            </w:r>
            <w:r w:rsidR="00586833">
              <w:rPr>
                <w:rFonts w:asciiTheme="minorHAnsi" w:hAnsiTheme="minorHAnsi" w:cs="Arial"/>
                <w:color w:val="000000"/>
                <w:sz w:val="20"/>
              </w:rPr>
              <w:t xml:space="preserve"> between to graduat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e your opinion.</w:t>
            </w:r>
          </w:p>
          <w:p w14:paraId="7BA7AC40" w14:textId="164385F3" w:rsidR="00CF1101" w:rsidRPr="00E23331" w:rsidRDefault="00CF1101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</w:rPr>
            </w:pPr>
          </w:p>
          <w:tbl>
            <w:tblPr>
              <w:tblStyle w:val="Tabellenraster"/>
              <w:tblW w:w="9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89"/>
              <w:gridCol w:w="992"/>
              <w:gridCol w:w="603"/>
              <w:gridCol w:w="603"/>
              <w:gridCol w:w="603"/>
              <w:gridCol w:w="603"/>
              <w:gridCol w:w="1141"/>
              <w:gridCol w:w="738"/>
            </w:tblGrid>
            <w:tr w:rsidR="00CF1101" w:rsidRPr="00E23331" w14:paraId="3CA8E816" w14:textId="77777777" w:rsidTr="00CF1101">
              <w:tc>
                <w:tcPr>
                  <w:tcW w:w="3789" w:type="dxa"/>
                  <w:vAlign w:val="bottom"/>
                </w:tcPr>
                <w:p w14:paraId="6A881DA4" w14:textId="77777777" w:rsidR="00CF1101" w:rsidRPr="00E23331" w:rsidRDefault="00CF1101" w:rsidP="00CF1101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28A33042" w14:textId="77777777" w:rsidR="00CF1101" w:rsidRPr="00E23331" w:rsidRDefault="00CC30FB" w:rsidP="00CF1101">
                  <w:pPr>
                    <w:jc w:val="center"/>
                    <w:rPr>
                      <w:rFonts w:asciiTheme="minorHAnsi" w:eastAsia="SimSun" w:hAnsiTheme="minorHAnsi"/>
                      <w:sz w:val="20"/>
                      <w:lang w:eastAsia="zh-CN"/>
                    </w:rPr>
                  </w:pPr>
                  <w:r w:rsidRPr="00E23331">
                    <w:rPr>
                      <w:rFonts w:asciiTheme="minorHAnsi" w:eastAsia="SimSun" w:hAnsiTheme="minorHAnsi"/>
                      <w:sz w:val="20"/>
                      <w:lang w:eastAsia="zh-CN"/>
                    </w:rPr>
                    <w:t>I agree</w:t>
                  </w:r>
                </w:p>
                <w:p w14:paraId="02E6094E" w14:textId="67674FC3" w:rsidR="00CC30FB" w:rsidRPr="00E23331" w:rsidRDefault="008D478D" w:rsidP="008D478D">
                  <w:pPr>
                    <w:jc w:val="center"/>
                    <w:rPr>
                      <w:rFonts w:asciiTheme="minorHAnsi" w:eastAsia="SimSun" w:hAnsiTheme="minorHAnsi"/>
                      <w:sz w:val="20"/>
                      <w:lang w:eastAsia="zh-CN"/>
                    </w:rPr>
                  </w:pPr>
                  <w:r>
                    <w:rPr>
                      <w:rFonts w:asciiTheme="minorHAnsi" w:eastAsia="SimSun" w:hAnsiTheme="minorHAnsi"/>
                      <w:sz w:val="20"/>
                      <w:lang w:eastAsia="zh-CN"/>
                    </w:rPr>
                    <w:t>completely</w:t>
                  </w:r>
                </w:p>
              </w:tc>
              <w:tc>
                <w:tcPr>
                  <w:tcW w:w="603" w:type="dxa"/>
                  <w:vAlign w:val="bottom"/>
                </w:tcPr>
                <w:p w14:paraId="4DFF97F4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61754255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</w:tcPr>
                <w:p w14:paraId="6A7EADCA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18DE0257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</w:p>
              </w:tc>
              <w:tc>
                <w:tcPr>
                  <w:tcW w:w="1141" w:type="dxa"/>
                  <w:vAlign w:val="bottom"/>
                </w:tcPr>
                <w:p w14:paraId="180C82EC" w14:textId="001D055A" w:rsidR="00CF1101" w:rsidRPr="00E23331" w:rsidRDefault="00CC30FB" w:rsidP="00CF1101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eastAsia="SimSun" w:hAnsiTheme="minorHAnsi"/>
                      <w:sz w:val="20"/>
                      <w:lang w:eastAsia="zh-CN"/>
                    </w:rPr>
                    <w:t>I disagree completely</w:t>
                  </w:r>
                </w:p>
              </w:tc>
              <w:tc>
                <w:tcPr>
                  <w:tcW w:w="738" w:type="dxa"/>
                  <w:vAlign w:val="bottom"/>
                </w:tcPr>
                <w:p w14:paraId="33075DDE" w14:textId="3E000599" w:rsidR="00CF1101" w:rsidRPr="00E23331" w:rsidRDefault="00CC30FB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I don’t know</w:t>
                  </w:r>
                </w:p>
              </w:tc>
            </w:tr>
            <w:tr w:rsidR="00CF1101" w:rsidRPr="00E23331" w14:paraId="1A06F884" w14:textId="77777777" w:rsidTr="00CF1101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36DC770C" w14:textId="48FB440A" w:rsidR="00CF1101" w:rsidRPr="00E23331" w:rsidRDefault="00586833" w:rsidP="008D478D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sz w:val="20"/>
                      <w:lang w:eastAsia="zh-CN"/>
                    </w:rPr>
                    <w:t>Defibril</w:t>
                  </w:r>
                  <w:r w:rsidR="008D478D">
                    <w:rPr>
                      <w:rFonts w:asciiTheme="minorHAnsi" w:hAnsiTheme="minorHAnsi" w:cs="Arial"/>
                      <w:sz w:val="20"/>
                      <w:lang w:eastAsia="zh-CN"/>
                    </w:rPr>
                    <w:t xml:space="preserve">lators should only be used by </w:t>
                  </w:r>
                  <w:r w:rsidR="00CC30FB"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>medical staff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42CFE625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3CBCEAAA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368351B4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6E226FA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CFE34B1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0F38250C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77F2006B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CF1101" w:rsidRPr="00E23331" w14:paraId="0C8ED62B" w14:textId="77777777" w:rsidTr="00CF1101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1878AC28" w14:textId="6A6DFE85" w:rsidR="00CF1101" w:rsidRPr="00E23331" w:rsidRDefault="00CC30FB" w:rsidP="00EE1858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>Defibril</w:t>
                  </w:r>
                  <w:r w:rsidR="00586833">
                    <w:rPr>
                      <w:rFonts w:asciiTheme="minorHAnsi" w:hAnsiTheme="minorHAnsi" w:cs="Arial"/>
                      <w:sz w:val="20"/>
                      <w:lang w:eastAsia="zh-CN"/>
                    </w:rPr>
                    <w:t>l</w:t>
                  </w:r>
                  <w:r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>ators increase the probability to</w:t>
                  </w:r>
                  <w:r w:rsidR="00EE1858"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 xml:space="preserve"> survive in case of a</w:t>
                  </w:r>
                  <w:r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 xml:space="preserve"> </w:t>
                  </w:r>
                  <w:r w:rsidR="00EE1858"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>cardiac arrest  significant</w:t>
                  </w:r>
                  <w:r w:rsidR="008D478D">
                    <w:rPr>
                      <w:rFonts w:asciiTheme="minorHAnsi" w:hAnsiTheme="minorHAnsi" w:cs="Arial"/>
                      <w:sz w:val="20"/>
                      <w:lang w:eastAsia="zh-CN"/>
                    </w:rPr>
                    <w:t>ly</w:t>
                  </w:r>
                  <w:r w:rsidR="00EE1858" w:rsidRPr="00E23331">
                    <w:rPr>
                      <w:rFonts w:asciiTheme="minorHAnsi" w:hAnsiTheme="minorHAnsi" w:cs="Arial"/>
                      <w:sz w:val="20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992" w:type="dxa"/>
                  <w:vAlign w:val="center"/>
                </w:tcPr>
                <w:p w14:paraId="687149F4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5D2F0429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6FBF6FA9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1E2B8D46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07D7790B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704B60D4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16CE89F2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CF1101" w:rsidRPr="00E23331" w14:paraId="6CF34C69" w14:textId="77777777" w:rsidTr="00CF1101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5EBAED83" w14:textId="144AB87C" w:rsidR="00CF1101" w:rsidRPr="00E23331" w:rsidRDefault="00EE1858" w:rsidP="00EE1858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 wouldn’t use a defibril</w:t>
                  </w:r>
                  <w:r w:rsidR="00586833">
                    <w:rPr>
                      <w:rFonts w:asciiTheme="minorHAnsi" w:hAnsiTheme="minorHAnsi" w:cs="Arial"/>
                      <w:color w:val="000000"/>
                      <w:sz w:val="20"/>
                    </w:rPr>
                    <w:t>l</w:t>
                  </w: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ator, because I am afraid of making a mistake 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443695C7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7D1CCF4D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549BF46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93BB57A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2ADC304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6F1F450B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1DA8B9F9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CF1101" w:rsidRPr="00E23331" w14:paraId="19136C39" w14:textId="77777777" w:rsidTr="00CF1101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4CC758DF" w14:textId="11942CAA" w:rsidR="00CF1101" w:rsidRPr="00E23331" w:rsidRDefault="00EE1858" w:rsidP="00EE1858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>I wouldn’t use a defibril</w:t>
                  </w:r>
                  <w:r w:rsidR="00586833">
                    <w:rPr>
                      <w:rFonts w:asciiTheme="minorHAnsi" w:hAnsiTheme="minorHAnsi" w:cs="Arial"/>
                      <w:color w:val="000000"/>
                      <w:sz w:val="20"/>
                    </w:rPr>
                    <w:t>l</w:t>
                  </w:r>
                  <w:r w:rsidRPr="00E23331">
                    <w:rPr>
                      <w:rFonts w:asciiTheme="minorHAnsi" w:hAnsiTheme="minorHAnsi" w:cs="Arial"/>
                      <w:color w:val="000000"/>
                      <w:sz w:val="20"/>
                    </w:rPr>
                    <w:t xml:space="preserve">ator, because I am afraid to injure myself </w:t>
                  </w:r>
                </w:p>
              </w:tc>
              <w:tc>
                <w:tcPr>
                  <w:tcW w:w="992" w:type="dxa"/>
                  <w:vAlign w:val="center"/>
                </w:tcPr>
                <w:p w14:paraId="16A93F1A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75E684FC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2788AEC2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41A52204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7716CF9D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4127A3E9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28C7EE73" w14:textId="77777777" w:rsidR="00CF1101" w:rsidRPr="00E23331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</w:tbl>
          <w:p w14:paraId="1D1B5AD9" w14:textId="77777777" w:rsidR="00CF1101" w:rsidRPr="00E23331" w:rsidRDefault="00CF1101" w:rsidP="00CF1101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3D78F2DA" w14:textId="77777777" w:rsidR="00CF1101" w:rsidRPr="00E23331" w:rsidRDefault="00CF1101" w:rsidP="00CF1101">
            <w:pPr>
              <w:rPr>
                <w:rFonts w:asciiTheme="minorHAnsi" w:hAnsiTheme="minorHAnsi"/>
                <w:sz w:val="20"/>
              </w:rPr>
            </w:pPr>
          </w:p>
        </w:tc>
      </w:tr>
      <w:tr w:rsidR="006043D6" w:rsidRPr="00E23331" w14:paraId="01B167EE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59F8CCF" w14:textId="1AECADAB" w:rsidR="006043D6" w:rsidRPr="00E23331" w:rsidRDefault="00E95B1F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C</w:t>
            </w:r>
            <w:r w:rsidR="0057015D" w:rsidRPr="00E23331">
              <w:rPr>
                <w:rFonts w:asciiTheme="minorHAnsi" w:hAnsiTheme="minorHAnsi"/>
                <w:sz w:val="20"/>
              </w:rPr>
              <w:t>1</w:t>
            </w:r>
            <w:r w:rsidR="00D85534" w:rsidRPr="00E23331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9355" w:type="dxa"/>
            <w:shd w:val="clear" w:color="auto" w:fill="FFFFFF"/>
          </w:tcPr>
          <w:p w14:paraId="4AD16194" w14:textId="47B64309" w:rsidR="00C011AA" w:rsidRPr="00E23331" w:rsidRDefault="00F86874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</w:rPr>
              <w:t>Research</w:t>
            </w:r>
            <w:r w:rsidR="00C011A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>show</w:t>
            </w:r>
            <w:r>
              <w:rPr>
                <w:rFonts w:asciiTheme="minorHAnsi" w:hAnsiTheme="minorHAnsi" w:cs="Arial"/>
                <w:color w:val="000000"/>
                <w:sz w:val="20"/>
              </w:rPr>
              <w:t>s</w:t>
            </w:r>
            <w:r w:rsidR="008D478D">
              <w:rPr>
                <w:rFonts w:asciiTheme="minorHAnsi" w:hAnsiTheme="minorHAnsi" w:cs="Arial"/>
                <w:color w:val="000000"/>
                <w:sz w:val="20"/>
              </w:rPr>
              <w:t xml:space="preserve"> that it is sufficient for a non-professional</w:t>
            </w:r>
            <w:r w:rsidR="00597BD8">
              <w:rPr>
                <w:rFonts w:asciiTheme="minorHAnsi" w:hAnsiTheme="minorHAnsi" w:cs="Arial"/>
                <w:color w:val="000000"/>
                <w:sz w:val="20"/>
              </w:rPr>
              <w:t xml:space="preserve"> to just perform</w:t>
            </w:r>
            <w:r w:rsidR="00C011A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chest pressure without mouth-to-mouth-ventilation in case of resuscitation.</w:t>
            </w:r>
          </w:p>
          <w:p w14:paraId="5C4C6416" w14:textId="77777777" w:rsidR="009F7998" w:rsidRPr="00E23331" w:rsidRDefault="009F7998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61F03B20" w14:textId="64464458" w:rsidR="00C011AA" w:rsidRPr="00E23331" w:rsidRDefault="00DD4916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Do you think, you would rather </w:t>
            </w:r>
            <w:r w:rsidR="00C011AA" w:rsidRPr="00E23331">
              <w:rPr>
                <w:rFonts w:asciiTheme="minorHAnsi" w:hAnsiTheme="minorHAnsi" w:cs="Arial"/>
                <w:color w:val="000000"/>
                <w:sz w:val="20"/>
              </w:rPr>
              <w:t>do resuscita</w:t>
            </w:r>
            <w:r w:rsidR="00597BD8">
              <w:rPr>
                <w:rFonts w:asciiTheme="minorHAnsi" w:hAnsiTheme="minorHAnsi" w:cs="Arial"/>
                <w:color w:val="000000"/>
                <w:sz w:val="20"/>
              </w:rPr>
              <w:t>tion if you didn’t</w:t>
            </w:r>
            <w:r w:rsidR="00C011AA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have to do mouth-to-mouth-ventilation?</w:t>
            </w:r>
          </w:p>
          <w:p w14:paraId="68F06A0C" w14:textId="77777777" w:rsidR="00FA0B9B" w:rsidRPr="00E23331" w:rsidRDefault="00FA0B9B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</w:p>
          <w:p w14:paraId="1AA1BE0E" w14:textId="7B0D075A" w:rsidR="00FA0B9B" w:rsidRPr="00E23331" w:rsidRDefault="00FA0B9B" w:rsidP="00FA0B9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011AA" w:rsidRPr="00E23331">
              <w:rPr>
                <w:rFonts w:asciiTheme="minorHAnsi" w:hAnsiTheme="minorHAnsi"/>
                <w:sz w:val="20"/>
              </w:rPr>
              <w:t>Yes, I would rather do it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4A04EDAF" w14:textId="2ADA62E7" w:rsidR="00FA0B9B" w:rsidRPr="00E23331" w:rsidRDefault="00FA0B9B" w:rsidP="00FA0B9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97BD8">
              <w:rPr>
                <w:rFonts w:asciiTheme="minorHAnsi" w:hAnsiTheme="minorHAnsi"/>
                <w:sz w:val="20"/>
              </w:rPr>
              <w:t>No, it has no influence on</w:t>
            </w:r>
            <w:r w:rsidR="00C011AA" w:rsidRPr="00E23331">
              <w:rPr>
                <w:rFonts w:asciiTheme="minorHAnsi" w:hAnsiTheme="minorHAnsi"/>
                <w:sz w:val="20"/>
              </w:rPr>
              <w:t xml:space="preserve"> my willingness</w:t>
            </w:r>
            <w:r w:rsidR="00912B12" w:rsidRPr="00E23331">
              <w:rPr>
                <w:rFonts w:asciiTheme="minorHAnsi" w:hAnsiTheme="minorHAnsi"/>
                <w:sz w:val="20"/>
              </w:rPr>
              <w:t xml:space="preserve"> to resuscitate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223B237E" w14:textId="77777777" w:rsidR="00007608" w:rsidRPr="00E23331" w:rsidRDefault="00007608" w:rsidP="00FA0B9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22896B92" w14:textId="7A1DFD95" w:rsidR="006043D6" w:rsidRPr="00E23331" w:rsidRDefault="009F7998" w:rsidP="00912B12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FA0B9B" w:rsidRPr="00E23331">
              <w:rPr>
                <w:rFonts w:asciiTheme="minorHAnsi" w:hAnsiTheme="minorHAnsi"/>
                <w:sz w:val="20"/>
              </w:rPr>
              <w:tab/>
            </w:r>
            <w:r w:rsidR="00912B12" w:rsidRPr="00E23331">
              <w:rPr>
                <w:rFonts w:asciiTheme="minorHAnsi" w:hAnsiTheme="minorHAnsi"/>
                <w:sz w:val="20"/>
              </w:rPr>
              <w:t>I don’t know</w:t>
            </w:r>
            <w:r w:rsidR="00FA0B9B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0CF081D4" w14:textId="77777777" w:rsidR="006043D6" w:rsidRPr="00E23331" w:rsidRDefault="006043D6" w:rsidP="0010422B">
            <w:pPr>
              <w:rPr>
                <w:rFonts w:asciiTheme="minorHAnsi" w:hAnsiTheme="minorHAnsi"/>
                <w:sz w:val="20"/>
              </w:rPr>
            </w:pPr>
          </w:p>
        </w:tc>
      </w:tr>
      <w:tr w:rsidR="0038772F" w:rsidRPr="00E23331" w14:paraId="1E92915C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0570CA3B" w14:textId="63293A44" w:rsidR="0038772F" w:rsidRPr="00E23331" w:rsidRDefault="008E5B38" w:rsidP="0038772F">
            <w:pPr>
              <w:jc w:val="center"/>
              <w:rPr>
                <w:rFonts w:asciiTheme="minorHAnsi" w:hAnsiTheme="minorHAnsi"/>
                <w:b/>
                <w:szCs w:val="24"/>
              </w:rPr>
            </w:pPr>
            <w:r w:rsidRPr="00E23331">
              <w:rPr>
                <w:rFonts w:asciiTheme="minorHAnsi" w:hAnsiTheme="minorHAnsi"/>
                <w:b/>
                <w:szCs w:val="24"/>
              </w:rPr>
              <w:t>D</w:t>
            </w:r>
          </w:p>
        </w:tc>
        <w:tc>
          <w:tcPr>
            <w:tcW w:w="9355" w:type="dxa"/>
            <w:shd w:val="clear" w:color="auto" w:fill="FFFFFF"/>
          </w:tcPr>
          <w:p w14:paraId="530AE2F1" w14:textId="7C823166" w:rsidR="0038772F" w:rsidRPr="00E23331" w:rsidRDefault="00805970" w:rsidP="0080597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Cs w:val="24"/>
              </w:rPr>
            </w:pPr>
            <w:r w:rsidRPr="00E23331">
              <w:rPr>
                <w:rFonts w:asciiTheme="minorHAnsi" w:hAnsiTheme="minorHAnsi" w:cs="Arial"/>
                <w:b/>
                <w:bCs/>
                <w:color w:val="000000"/>
                <w:szCs w:val="24"/>
              </w:rPr>
              <w:t>S</w:t>
            </w:r>
            <w:r w:rsidR="00586833">
              <w:rPr>
                <w:rFonts w:asciiTheme="minorHAnsi" w:hAnsiTheme="minorHAnsi" w:cs="Arial"/>
                <w:b/>
                <w:bCs/>
                <w:color w:val="000000"/>
                <w:szCs w:val="24"/>
              </w:rPr>
              <w:t>o</w:t>
            </w:r>
            <w:r w:rsidRPr="00E23331">
              <w:rPr>
                <w:rFonts w:asciiTheme="minorHAnsi" w:hAnsiTheme="minorHAnsi" w:cs="Arial"/>
                <w:b/>
                <w:bCs/>
                <w:color w:val="000000"/>
                <w:szCs w:val="24"/>
              </w:rPr>
              <w:t>urces of information about resuscitation in general</w:t>
            </w:r>
          </w:p>
        </w:tc>
        <w:tc>
          <w:tcPr>
            <w:tcW w:w="845" w:type="dxa"/>
            <w:shd w:val="clear" w:color="auto" w:fill="FFFFFF"/>
          </w:tcPr>
          <w:p w14:paraId="63B12984" w14:textId="77777777" w:rsidR="0038772F" w:rsidRPr="00E23331" w:rsidRDefault="0038772F" w:rsidP="0038772F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</w:tr>
      <w:tr w:rsidR="007C043A" w:rsidRPr="00E23331" w14:paraId="0CA2CF08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0F012FA7" w14:textId="6D692274" w:rsidR="00D12320" w:rsidRPr="00E23331" w:rsidRDefault="00323454" w:rsidP="00323454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1</w:t>
            </w:r>
          </w:p>
        </w:tc>
        <w:tc>
          <w:tcPr>
            <w:tcW w:w="9355" w:type="dxa"/>
            <w:shd w:val="clear" w:color="auto" w:fill="FFFFFF"/>
          </w:tcPr>
          <w:p w14:paraId="6E406924" w14:textId="047B95CF" w:rsidR="00805970" w:rsidRPr="00E23331" w:rsidRDefault="00597BD8" w:rsidP="007C043A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</w:rPr>
              <w:t>Did you ever participate in</w:t>
            </w:r>
            <w:r w:rsidR="00805970" w:rsidRPr="00E23331">
              <w:rPr>
                <w:rFonts w:asciiTheme="minorHAnsi" w:hAnsiTheme="minorHAnsi" w:cs="Arial"/>
                <w:bCs/>
                <w:color w:val="000000"/>
                <w:sz w:val="20"/>
              </w:rPr>
              <w:t xml:space="preserve"> a first-aid-training?</w:t>
            </w:r>
          </w:p>
          <w:p w14:paraId="1E75E805" w14:textId="77777777" w:rsidR="00323454" w:rsidRPr="00E23331" w:rsidRDefault="00323454" w:rsidP="007C043A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</w:p>
          <w:p w14:paraId="5E88ED6B" w14:textId="247C6309" w:rsidR="00323454" w:rsidRPr="00E23331" w:rsidRDefault="00994854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ab/>
              <w:t>Y</w:t>
            </w:r>
            <w:r w:rsidR="00805970" w:rsidRPr="00E23331">
              <w:rPr>
                <w:rFonts w:asciiTheme="minorHAnsi" w:hAnsiTheme="minorHAnsi"/>
                <w:sz w:val="20"/>
              </w:rPr>
              <w:t>es</w:t>
            </w:r>
            <w:r w:rsidR="00323454"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46091C14" w14:textId="5D2B63CA" w:rsidR="00323454" w:rsidRPr="00E23331" w:rsidRDefault="00323454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94854">
              <w:rPr>
                <w:rFonts w:asciiTheme="minorHAnsi" w:hAnsiTheme="minorHAnsi"/>
                <w:sz w:val="20"/>
              </w:rPr>
              <w:t>N</w:t>
            </w:r>
            <w:r w:rsidR="00805970" w:rsidRPr="00E23331">
              <w:rPr>
                <w:rFonts w:asciiTheme="minorHAnsi" w:hAnsiTheme="minorHAnsi"/>
                <w:sz w:val="20"/>
              </w:rPr>
              <w:t>o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313BF616" w14:textId="2E0A92CC" w:rsidR="00323454" w:rsidRPr="00E23331" w:rsidRDefault="00EC4BDF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323454" w:rsidRPr="00E23331">
              <w:rPr>
                <w:rFonts w:asciiTheme="minorHAnsi" w:hAnsiTheme="minorHAnsi"/>
                <w:sz w:val="20"/>
              </w:rPr>
              <w:tab/>
            </w:r>
            <w:r w:rsidR="00597BD8">
              <w:rPr>
                <w:rFonts w:asciiTheme="minorHAnsi" w:hAnsiTheme="minorHAnsi"/>
                <w:sz w:val="20"/>
              </w:rPr>
              <w:t>Multiple</w:t>
            </w:r>
            <w:r w:rsidR="00805970" w:rsidRPr="00E23331">
              <w:rPr>
                <w:rFonts w:asciiTheme="minorHAnsi" w:hAnsiTheme="minorHAnsi"/>
                <w:sz w:val="20"/>
              </w:rPr>
              <w:t xml:space="preserve"> times</w:t>
            </w:r>
            <w:r w:rsidR="00323454"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51CD6AE5" w14:textId="77777777" w:rsidR="00007608" w:rsidRPr="00E23331" w:rsidRDefault="00007608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527D6770" w14:textId="1E58EBD1" w:rsidR="007C043A" w:rsidRPr="00E23331" w:rsidRDefault="00EC4BDF" w:rsidP="00EC4BDF">
            <w:pPr>
              <w:tabs>
                <w:tab w:val="left" w:pos="3565"/>
                <w:tab w:val="right" w:leader="dot" w:pos="8952"/>
              </w:tabs>
              <w:rPr>
                <w:rFonts w:asciiTheme="minorHAnsi" w:eastAsia="SimSun" w:hAnsiTheme="minorHAnsi"/>
                <w:sz w:val="20"/>
                <w:lang w:eastAsia="zh-CN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805970" w:rsidRPr="00E23331">
              <w:rPr>
                <w:rFonts w:asciiTheme="minorHAnsi" w:hAnsiTheme="minorHAnsi"/>
                <w:sz w:val="20"/>
              </w:rPr>
              <w:t>I don’t know</w:t>
            </w:r>
            <w:r w:rsidR="00323454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459645F8" w14:textId="77777777" w:rsidR="007C043A" w:rsidRPr="00E23331" w:rsidRDefault="007C043A" w:rsidP="00D12320">
            <w:pPr>
              <w:rPr>
                <w:rFonts w:asciiTheme="minorHAnsi" w:hAnsiTheme="minorHAnsi"/>
                <w:sz w:val="20"/>
              </w:rPr>
            </w:pPr>
          </w:p>
          <w:p w14:paraId="31070F3D" w14:textId="77777777" w:rsidR="00323454" w:rsidRPr="00E23331" w:rsidRDefault="00323454" w:rsidP="00D12320">
            <w:pPr>
              <w:rPr>
                <w:rFonts w:asciiTheme="minorHAnsi" w:hAnsiTheme="minorHAnsi"/>
                <w:sz w:val="20"/>
              </w:rPr>
            </w:pPr>
          </w:p>
          <w:p w14:paraId="2A9798BC" w14:textId="6D44D613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2</w:t>
            </w:r>
          </w:p>
          <w:p w14:paraId="1B41FFD7" w14:textId="7668FD69" w:rsidR="00323454" w:rsidRPr="00E23331" w:rsidRDefault="00323454" w:rsidP="00323454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8C51F9" w:rsidRPr="00E23331">
              <w:rPr>
                <w:rFonts w:asciiTheme="minorHAnsi" w:hAnsiTheme="minorHAnsi"/>
                <w:sz w:val="20"/>
              </w:rPr>
              <w:t>D5</w:t>
            </w:r>
          </w:p>
          <w:p w14:paraId="14CB251D" w14:textId="13F92690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2</w:t>
            </w:r>
          </w:p>
          <w:p w14:paraId="508AB007" w14:textId="77777777" w:rsidR="00007608" w:rsidRPr="00E23331" w:rsidRDefault="00007608" w:rsidP="00D12320">
            <w:pPr>
              <w:rPr>
                <w:rFonts w:asciiTheme="minorHAnsi" w:hAnsiTheme="minorHAnsi"/>
                <w:sz w:val="20"/>
              </w:rPr>
            </w:pPr>
          </w:p>
          <w:p w14:paraId="2FF60822" w14:textId="7587D473" w:rsidR="00323454" w:rsidRPr="00E23331" w:rsidRDefault="00323454" w:rsidP="00EC4BDF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5</w:t>
            </w:r>
          </w:p>
        </w:tc>
      </w:tr>
      <w:tr w:rsidR="00042240" w:rsidRPr="00E23331" w14:paraId="23C4DE1F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CED0EBE" w14:textId="7B4342B7" w:rsidR="00042240" w:rsidRPr="00E23331" w:rsidRDefault="00323454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lastRenderedPageBreak/>
              <w:t>D2</w:t>
            </w:r>
          </w:p>
          <w:p w14:paraId="34164399" w14:textId="55F4D661" w:rsidR="00D12320" w:rsidRPr="00E23331" w:rsidRDefault="00D12320" w:rsidP="00D1232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FFFFFF"/>
          </w:tcPr>
          <w:p w14:paraId="3F4E2E17" w14:textId="10784FEA" w:rsidR="00805970" w:rsidRPr="00E23331" w:rsidRDefault="004A1686" w:rsidP="00D12320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bCs/>
                <w:color w:val="000000"/>
                <w:sz w:val="20"/>
              </w:rPr>
              <w:t>How long has it be</w:t>
            </w:r>
            <w:r w:rsidR="00F614F1" w:rsidRPr="00E23331">
              <w:rPr>
                <w:rFonts w:asciiTheme="minorHAnsi" w:hAnsiTheme="minorHAnsi" w:cs="Arial"/>
                <w:bCs/>
                <w:color w:val="000000"/>
                <w:sz w:val="20"/>
              </w:rPr>
              <w:t>en since you last participated in</w:t>
            </w:r>
            <w:r w:rsidRPr="00E23331">
              <w:rPr>
                <w:rFonts w:asciiTheme="minorHAnsi" w:hAnsiTheme="minorHAnsi" w:cs="Arial"/>
                <w:bCs/>
                <w:color w:val="000000"/>
                <w:sz w:val="20"/>
              </w:rPr>
              <w:t xml:space="preserve"> a first-aid-training?</w:t>
            </w:r>
          </w:p>
          <w:p w14:paraId="459B2F5C" w14:textId="77777777" w:rsidR="00C45BFA" w:rsidRPr="00E23331" w:rsidRDefault="00C45BFA" w:rsidP="00D12320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</w:p>
          <w:p w14:paraId="48CA5E33" w14:textId="41CDA899" w:rsidR="00C45BFA" w:rsidRPr="00E23331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 w:cs="Arial"/>
                <w:color w:val="000000"/>
                <w:sz w:val="20"/>
              </w:rPr>
              <w:t>Less than a year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168CA44B" w14:textId="12DCACB0" w:rsidR="00C45BFA" w:rsidRPr="00E23331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/>
                <w:sz w:val="20"/>
              </w:rPr>
              <w:t>Less than two years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2C879BF3" w14:textId="459F3F54" w:rsidR="00C45BFA" w:rsidRPr="00E23331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 w:cs="Arial"/>
                <w:color w:val="000000"/>
                <w:sz w:val="20"/>
              </w:rPr>
              <w:t>Less than five years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697696C9" w14:textId="03945301" w:rsidR="00C45BFA" w:rsidRPr="00E23331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/>
                <w:sz w:val="20"/>
              </w:rPr>
              <w:t>Less than ten years</w:t>
            </w:r>
            <w:r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0583913D" w14:textId="3DAC9092" w:rsidR="00C45BFA" w:rsidRPr="00E23331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 w:cs="Arial"/>
                <w:color w:val="000000"/>
                <w:sz w:val="20"/>
              </w:rPr>
              <w:t>More than ten years</w:t>
            </w:r>
            <w:r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738FD867" w14:textId="77777777" w:rsidR="00007608" w:rsidRPr="00E23331" w:rsidRDefault="00007608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14FED8CA" w14:textId="1B89B480" w:rsidR="00042240" w:rsidRPr="00E23331" w:rsidRDefault="00EC4BDF" w:rsidP="004A1686">
            <w:pPr>
              <w:tabs>
                <w:tab w:val="left" w:pos="3565"/>
                <w:tab w:val="right" w:leader="dot" w:pos="8952"/>
              </w:tabs>
              <w:rPr>
                <w:rFonts w:asciiTheme="minorHAnsi" w:eastAsia="SimSun" w:hAnsiTheme="minorHAnsi"/>
                <w:sz w:val="20"/>
                <w:lang w:eastAsia="zh-CN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C45BFA"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/>
                <w:sz w:val="20"/>
              </w:rPr>
              <w:t>I don’t know</w:t>
            </w:r>
            <w:r w:rsidR="00C45BFA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2878822F" w14:textId="77777777" w:rsidR="00042240" w:rsidRPr="00E23331" w:rsidRDefault="00042240" w:rsidP="00D12320">
            <w:pPr>
              <w:rPr>
                <w:rFonts w:asciiTheme="minorHAnsi" w:hAnsiTheme="minorHAnsi"/>
                <w:sz w:val="20"/>
              </w:rPr>
            </w:pPr>
          </w:p>
          <w:p w14:paraId="32271DCA" w14:textId="77777777" w:rsidR="00452DBA" w:rsidRPr="00E23331" w:rsidRDefault="00452DBA" w:rsidP="00D12320">
            <w:pPr>
              <w:rPr>
                <w:rFonts w:asciiTheme="minorHAnsi" w:hAnsiTheme="minorHAnsi"/>
                <w:sz w:val="20"/>
              </w:rPr>
            </w:pPr>
          </w:p>
          <w:p w14:paraId="21AEAA9F" w14:textId="779391E2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4</w:t>
            </w:r>
          </w:p>
          <w:p w14:paraId="44D4603E" w14:textId="77777777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4</w:t>
            </w:r>
          </w:p>
          <w:p w14:paraId="227CF322" w14:textId="70F7C3CB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4</w:t>
            </w:r>
          </w:p>
          <w:p w14:paraId="052966F5" w14:textId="426362F8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3</w:t>
            </w:r>
          </w:p>
          <w:p w14:paraId="205F8059" w14:textId="04977DDD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3</w:t>
            </w:r>
          </w:p>
          <w:p w14:paraId="2E881334" w14:textId="77777777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</w:p>
          <w:p w14:paraId="0FCF6E3D" w14:textId="3555800B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4</w:t>
            </w:r>
          </w:p>
        </w:tc>
      </w:tr>
      <w:tr w:rsidR="00452DBA" w:rsidRPr="00E23331" w14:paraId="7034D5D5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F4266FE" w14:textId="77777777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</w:p>
          <w:p w14:paraId="7879A2A6" w14:textId="77777777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D61B1F6" w14:textId="77777777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5B4762E" w14:textId="77777777" w:rsidR="00574389" w:rsidRPr="00CA01C7" w:rsidRDefault="00574389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7F52DB7" w14:textId="33E3B225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a</w:t>
            </w:r>
          </w:p>
          <w:p w14:paraId="73E7AF5A" w14:textId="4BC21194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b</w:t>
            </w:r>
          </w:p>
          <w:p w14:paraId="1A3F02CA" w14:textId="72C01E8B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c</w:t>
            </w:r>
          </w:p>
          <w:p w14:paraId="7E5AB2DB" w14:textId="3DE23DA6" w:rsidR="00452DB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d</w:t>
            </w:r>
          </w:p>
          <w:p w14:paraId="04DC283A" w14:textId="0358A10B" w:rsidR="002F743A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e</w:t>
            </w:r>
          </w:p>
          <w:p w14:paraId="4AFFA211" w14:textId="08B9998A" w:rsidR="008C51F9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f</w:t>
            </w:r>
          </w:p>
          <w:p w14:paraId="53952C56" w14:textId="77777777" w:rsidR="002F743A" w:rsidRPr="00CA01C7" w:rsidRDefault="002F743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CD2CEF6" w14:textId="77777777" w:rsidR="002F743A" w:rsidRPr="00CA01C7" w:rsidRDefault="002F743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E5A8689" w14:textId="5BAE8909" w:rsidR="008C51F9" w:rsidRPr="00CA01C7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g</w:t>
            </w:r>
          </w:p>
          <w:p w14:paraId="57A044EA" w14:textId="22BE102C" w:rsidR="002F743A" w:rsidRPr="00CA01C7" w:rsidRDefault="002F743A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CA01C7">
              <w:rPr>
                <w:rFonts w:asciiTheme="minorHAnsi" w:hAnsiTheme="minorHAnsi"/>
                <w:sz w:val="20"/>
                <w:lang w:val="de-DE"/>
              </w:rPr>
              <w:t>z</w:t>
            </w:r>
          </w:p>
        </w:tc>
        <w:tc>
          <w:tcPr>
            <w:tcW w:w="9355" w:type="dxa"/>
            <w:shd w:val="clear" w:color="auto" w:fill="FFFFFF"/>
          </w:tcPr>
          <w:p w14:paraId="203305DC" w14:textId="14244EB7" w:rsidR="004A1686" w:rsidRPr="00E23331" w:rsidRDefault="00425881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lang w:val="en-US"/>
              </w:rPr>
              <w:t>Why</w:t>
            </w:r>
            <w:r w:rsidR="00597BD8">
              <w:rPr>
                <w:rFonts w:asciiTheme="minorHAnsi" w:hAnsiTheme="minorHAnsi" w:cs="Arial"/>
                <w:color w:val="000000"/>
                <w:lang w:val="en-US"/>
              </w:rPr>
              <w:t xml:space="preserve"> was</w:t>
            </w:r>
            <w:r w:rsidR="00F614F1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 your last participation in</w:t>
            </w:r>
            <w:r w:rsidR="004A1686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 </w:t>
            </w:r>
            <w:r w:rsidR="00DD4916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a </w:t>
            </w:r>
            <w:r w:rsidR="00597BD8">
              <w:rPr>
                <w:rFonts w:asciiTheme="minorHAnsi" w:hAnsiTheme="minorHAnsi" w:cs="Arial"/>
                <w:color w:val="000000"/>
                <w:lang w:val="en-US"/>
              </w:rPr>
              <w:t>first-aid-training such a long time ago</w:t>
            </w:r>
            <w:r w:rsidR="00DD4916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? </w:t>
            </w:r>
          </w:p>
          <w:p w14:paraId="10CE5E73" w14:textId="12B048F3" w:rsidR="00574389" w:rsidRPr="00E23331" w:rsidRDefault="00574389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  <w:lang w:val="en-US"/>
              </w:rPr>
            </w:pPr>
            <w:r w:rsidRPr="00E23331">
              <w:rPr>
                <w:rFonts w:asciiTheme="minorHAnsi" w:hAnsiTheme="minorHAnsi" w:cs="Arial"/>
                <w:color w:val="000000"/>
                <w:lang w:val="en-US"/>
              </w:rPr>
              <w:t>I</w:t>
            </w:r>
            <w:r w:rsidR="004A1686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 will read </w:t>
            </w:r>
            <w:r w:rsidR="00597BD8">
              <w:rPr>
                <w:rFonts w:asciiTheme="minorHAnsi" w:hAnsiTheme="minorHAnsi" w:cs="Arial"/>
                <w:color w:val="000000"/>
                <w:lang w:val="en-US"/>
              </w:rPr>
              <w:t>out</w:t>
            </w:r>
            <w:r w:rsidR="004A1686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 some possible reasons, please </w:t>
            </w:r>
            <w:r w:rsidR="00597BD8">
              <w:rPr>
                <w:rFonts w:asciiTheme="minorHAnsi" w:hAnsiTheme="minorHAnsi" w:cs="Arial"/>
                <w:color w:val="000000"/>
                <w:lang w:val="en-US"/>
              </w:rPr>
              <w:t>tell me, if a reason applies to you or not</w:t>
            </w:r>
            <w:r w:rsidR="004A1686" w:rsidRPr="00E23331">
              <w:rPr>
                <w:rFonts w:asciiTheme="minorHAnsi" w:hAnsiTheme="minorHAnsi" w:cs="Arial"/>
                <w:color w:val="000000"/>
                <w:lang w:val="en-US"/>
              </w:rPr>
              <w:t>.</w:t>
            </w:r>
          </w:p>
          <w:p w14:paraId="76D5D469" w14:textId="6024D317" w:rsidR="00452DBA" w:rsidRPr="00E23331" w:rsidRDefault="00452DBA" w:rsidP="00CF1101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(</w:t>
            </w:r>
            <w:r w:rsidR="00521480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Int.: </w:t>
            </w:r>
            <w:r w:rsidR="00597BD8">
              <w:rPr>
                <w:rFonts w:asciiTheme="minorHAnsi" w:eastAsia="SimSun" w:hAnsiTheme="minorHAnsi"/>
                <w:i/>
                <w:sz w:val="20"/>
                <w:lang w:eastAsia="zh-CN"/>
              </w:rPr>
              <w:t>read items individually</w:t>
            </w:r>
            <w:r w:rsidR="00574389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,</w:t>
            </w:r>
            <w:r w:rsidR="00DD4916" w:rsidRPr="00E23331">
              <w:rPr>
                <w:rFonts w:asciiTheme="minorHAnsi" w:hAnsiTheme="minorHAnsi" w:cs="Arial"/>
                <w:i/>
                <w:color w:val="000000"/>
                <w:sz w:val="20"/>
              </w:rPr>
              <w:t xml:space="preserve"> multiple response</w:t>
            </w:r>
            <w:r w:rsidR="00597BD8">
              <w:rPr>
                <w:rFonts w:asciiTheme="minorHAnsi" w:hAnsiTheme="minorHAnsi" w:cs="Arial"/>
                <w:i/>
                <w:color w:val="000000"/>
                <w:sz w:val="20"/>
              </w:rPr>
              <w:t>s</w:t>
            </w:r>
            <w:r w:rsidR="00DD4916" w:rsidRPr="00E23331">
              <w:rPr>
                <w:rFonts w:asciiTheme="minorHAnsi" w:hAnsiTheme="minorHAnsi" w:cs="Arial"/>
                <w:i/>
                <w:color w:val="000000"/>
                <w:sz w:val="20"/>
              </w:rPr>
              <w:t xml:space="preserve"> possible</w:t>
            </w: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)</w:t>
            </w:r>
          </w:p>
          <w:p w14:paraId="0442B45D" w14:textId="77777777" w:rsidR="00452DBA" w:rsidRPr="00E23331" w:rsidRDefault="00452DBA" w:rsidP="00CF1101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</w:p>
          <w:p w14:paraId="0E0DFCC6" w14:textId="2E405645" w:rsidR="00452DBA" w:rsidRPr="00E23331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A1686" w:rsidRPr="00E23331">
              <w:rPr>
                <w:rFonts w:asciiTheme="minorHAnsi" w:hAnsiTheme="minorHAnsi"/>
                <w:sz w:val="20"/>
              </w:rPr>
              <w:t>Missing Information about first-aid-training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49A6F91E" w14:textId="270FE661" w:rsidR="00452DBA" w:rsidRPr="00E23331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97BD8">
              <w:rPr>
                <w:rFonts w:asciiTheme="minorHAnsi" w:hAnsiTheme="minorHAnsi"/>
                <w:sz w:val="20"/>
              </w:rPr>
              <w:t>Courses were</w:t>
            </w:r>
            <w:r w:rsidR="009A5AA9" w:rsidRPr="00E23331">
              <w:rPr>
                <w:rFonts w:asciiTheme="minorHAnsi" w:hAnsiTheme="minorHAnsi"/>
                <w:sz w:val="20"/>
              </w:rPr>
              <w:t xml:space="preserve"> to</w:t>
            </w:r>
            <w:r w:rsidR="00597BD8">
              <w:rPr>
                <w:rFonts w:asciiTheme="minorHAnsi" w:hAnsiTheme="minorHAnsi"/>
                <w:sz w:val="20"/>
              </w:rPr>
              <w:t>o</w:t>
            </w:r>
            <w:r w:rsidR="009A5AA9" w:rsidRPr="00E23331">
              <w:rPr>
                <w:rFonts w:asciiTheme="minorHAnsi" w:hAnsiTheme="minorHAnsi"/>
                <w:sz w:val="20"/>
              </w:rPr>
              <w:t xml:space="preserve"> expensive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649CDB85" w14:textId="49E653C3" w:rsidR="00452DBA" w:rsidRPr="00E23331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97BD8">
              <w:rPr>
                <w:rFonts w:asciiTheme="minorHAnsi" w:hAnsiTheme="minorHAnsi"/>
                <w:sz w:val="20"/>
              </w:rPr>
              <w:t>I did not have</w:t>
            </w:r>
            <w:r w:rsidR="00586833">
              <w:rPr>
                <w:rFonts w:asciiTheme="minorHAnsi" w:hAnsiTheme="minorHAnsi"/>
                <w:sz w:val="20"/>
              </w:rPr>
              <w:t xml:space="preserve"> time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5C1332" w:rsidRPr="00E23331">
              <w:rPr>
                <w:rFonts w:asciiTheme="minorHAnsi" w:hAnsiTheme="minorHAnsi"/>
                <w:sz w:val="20"/>
              </w:rPr>
              <w:t>3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709E69BC" w14:textId="391C58A6" w:rsidR="00452DBA" w:rsidRPr="00E23331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97BD8">
              <w:rPr>
                <w:rFonts w:asciiTheme="minorHAnsi" w:hAnsiTheme="minorHAnsi"/>
                <w:sz w:val="20"/>
              </w:rPr>
              <w:t>I did not have a</w:t>
            </w:r>
            <w:r w:rsidR="009A5AA9" w:rsidRPr="00E23331">
              <w:rPr>
                <w:rFonts w:asciiTheme="minorHAnsi" w:hAnsiTheme="minorHAnsi"/>
                <w:sz w:val="20"/>
              </w:rPr>
              <w:t xml:space="preserve"> motivation to participate</w:t>
            </w:r>
            <w:r w:rsidR="00E6046E" w:rsidRPr="00E23331">
              <w:rPr>
                <w:rFonts w:asciiTheme="minorHAnsi" w:hAnsiTheme="minorHAnsi"/>
                <w:sz w:val="20"/>
              </w:rPr>
              <w:t xml:space="preserve"> 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5C1332" w:rsidRPr="00E23331">
              <w:rPr>
                <w:rFonts w:asciiTheme="minorHAnsi" w:hAnsiTheme="minorHAnsi"/>
                <w:sz w:val="20"/>
              </w:rPr>
              <w:t>4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2B72C4DE" w14:textId="1568CA8D" w:rsidR="008C51F9" w:rsidRPr="00E23331" w:rsidRDefault="008C51F9" w:rsidP="008C51F9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9A5AA9" w:rsidRPr="00E23331">
              <w:rPr>
                <w:rFonts w:asciiTheme="minorHAnsi" w:hAnsiTheme="minorHAnsi" w:cs="Arial"/>
                <w:color w:val="000000"/>
                <w:sz w:val="20"/>
              </w:rPr>
              <w:t>I know enough about first-aid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5C1332" w:rsidRPr="00E23331">
              <w:rPr>
                <w:rFonts w:asciiTheme="minorHAnsi" w:hAnsiTheme="minorHAnsi"/>
                <w:sz w:val="20"/>
              </w:rPr>
              <w:t>5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1A1188DD" w14:textId="71E24E0B" w:rsidR="002F743A" w:rsidRPr="00E23331" w:rsidRDefault="002F743A" w:rsidP="002F743A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597BD8">
              <w:rPr>
                <w:rFonts w:asciiTheme="minorHAnsi" w:hAnsiTheme="minorHAnsi" w:cs="Arial"/>
                <w:color w:val="000000"/>
                <w:sz w:val="20"/>
              </w:rPr>
              <w:t>I am too old for something like that</w:t>
            </w:r>
            <w:r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084B4B22" w14:textId="77777777" w:rsidR="00452DBA" w:rsidRPr="00E23331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70CFBC1A" w14:textId="77777777" w:rsidR="002F743A" w:rsidRPr="00E23331" w:rsidRDefault="002F743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4B8E182A" w14:textId="617DE531" w:rsidR="00452DBA" w:rsidRPr="00E23331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9A5AA9" w:rsidRPr="00E23331">
              <w:rPr>
                <w:rFonts w:asciiTheme="minorHAnsi" w:hAnsiTheme="minorHAnsi" w:cs="Arial"/>
                <w:color w:val="000000"/>
                <w:sz w:val="20"/>
              </w:rPr>
              <w:t>other reasons</w:t>
            </w:r>
            <w:r w:rsidRPr="00E23331">
              <w:rPr>
                <w:rFonts w:asciiTheme="minorHAnsi" w:hAnsiTheme="minorHAnsi"/>
                <w:sz w:val="20"/>
              </w:rPr>
              <w:tab/>
              <w:t xml:space="preserve">[ </w:t>
            </w:r>
            <w:r w:rsidR="005C1332" w:rsidRPr="00E23331">
              <w:rPr>
                <w:rFonts w:asciiTheme="minorHAnsi" w:hAnsiTheme="minorHAnsi"/>
                <w:sz w:val="20"/>
              </w:rPr>
              <w:t>6</w:t>
            </w:r>
            <w:r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2541E1AB" w14:textId="274F79A0" w:rsidR="00452DBA" w:rsidRPr="00E23331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9A5AA9" w:rsidRPr="00E23331">
              <w:rPr>
                <w:rFonts w:asciiTheme="minorHAnsi" w:hAnsiTheme="minorHAnsi"/>
                <w:sz w:val="20"/>
              </w:rPr>
              <w:tab/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6B7B31DD" w14:textId="77777777" w:rsidR="00452DBA" w:rsidRPr="00E23331" w:rsidRDefault="00452DBA" w:rsidP="00CF1101">
            <w:pPr>
              <w:rPr>
                <w:rFonts w:asciiTheme="minorHAnsi" w:hAnsiTheme="minorHAnsi"/>
                <w:sz w:val="20"/>
              </w:rPr>
            </w:pPr>
          </w:p>
        </w:tc>
      </w:tr>
      <w:tr w:rsidR="00042240" w:rsidRPr="00E23331" w14:paraId="418A20DD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3FE16965" w14:textId="214C3FCD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</w:t>
            </w:r>
          </w:p>
          <w:p w14:paraId="4595220E" w14:textId="77777777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</w:p>
          <w:p w14:paraId="05484F2D" w14:textId="77777777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</w:p>
          <w:p w14:paraId="42122DE4" w14:textId="77777777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</w:p>
          <w:p w14:paraId="4E7754AD" w14:textId="5E5039E5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a</w:t>
            </w:r>
          </w:p>
          <w:p w14:paraId="52F84A50" w14:textId="49AFE40F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b</w:t>
            </w:r>
          </w:p>
          <w:p w14:paraId="1A47B442" w14:textId="02EE1C92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c</w:t>
            </w:r>
          </w:p>
          <w:p w14:paraId="4BDB0F9C" w14:textId="15CF480B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d</w:t>
            </w:r>
          </w:p>
          <w:p w14:paraId="2DF2A006" w14:textId="70530410" w:rsidR="00521480" w:rsidRPr="00F86874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e</w:t>
            </w:r>
          </w:p>
          <w:p w14:paraId="28C992AA" w14:textId="06710146" w:rsidR="00521480" w:rsidRPr="00F86874" w:rsidRDefault="006650F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f</w:t>
            </w:r>
          </w:p>
          <w:p w14:paraId="0A4DA4DD" w14:textId="77777777" w:rsidR="006650F0" w:rsidRPr="00F86874" w:rsidRDefault="006650F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</w:p>
          <w:p w14:paraId="580C3D3A" w14:textId="1D418554" w:rsidR="00521480" w:rsidRPr="00F86874" w:rsidRDefault="006650F0" w:rsidP="00521480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g</w:t>
            </w:r>
          </w:p>
          <w:p w14:paraId="528A1B6F" w14:textId="7D47CD2B" w:rsidR="00EC4BDF" w:rsidRPr="00F86874" w:rsidRDefault="00521480" w:rsidP="008C51F9">
            <w:pPr>
              <w:tabs>
                <w:tab w:val="num" w:pos="1069"/>
              </w:tabs>
              <w:rPr>
                <w:rFonts w:asciiTheme="minorHAnsi" w:hAnsiTheme="minorHAnsi"/>
                <w:color w:val="000000" w:themeColor="text1"/>
                <w:sz w:val="20"/>
                <w:lang w:val="de-DE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  <w:lang w:val="de-DE"/>
              </w:rPr>
              <w:t>D4z</w:t>
            </w:r>
          </w:p>
        </w:tc>
        <w:tc>
          <w:tcPr>
            <w:tcW w:w="9355" w:type="dxa"/>
            <w:shd w:val="clear" w:color="auto" w:fill="FFFFFF"/>
          </w:tcPr>
          <w:p w14:paraId="2EF9B137" w14:textId="68030709" w:rsidR="009A5AA9" w:rsidRPr="00F86874" w:rsidRDefault="00597BD8" w:rsidP="00D12320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 w:themeColor="text1"/>
                <w:lang w:val="en-US"/>
              </w:rPr>
            </w:pPr>
            <w:r w:rsidRPr="00F86874">
              <w:rPr>
                <w:rFonts w:asciiTheme="minorHAnsi" w:hAnsiTheme="minorHAnsi" w:cs="Arial"/>
                <w:color w:val="000000" w:themeColor="text1"/>
                <w:lang w:val="en-US"/>
              </w:rPr>
              <w:t>There are many reasons</w:t>
            </w:r>
            <w:r w:rsidR="009A5AA9" w:rsidRPr="00F86874">
              <w:rPr>
                <w:rFonts w:asciiTheme="minorHAnsi" w:hAnsiTheme="minorHAnsi" w:cs="Arial"/>
                <w:color w:val="000000" w:themeColor="text1"/>
                <w:lang w:val="en-US"/>
              </w:rPr>
              <w:t xml:space="preserve"> </w:t>
            </w:r>
            <w:r w:rsidR="00F614F1" w:rsidRPr="00F86874">
              <w:rPr>
                <w:rFonts w:asciiTheme="minorHAnsi" w:hAnsiTheme="minorHAnsi" w:cs="Arial"/>
                <w:color w:val="000000" w:themeColor="text1"/>
                <w:lang w:val="en-US"/>
              </w:rPr>
              <w:t>why someone could participate in</w:t>
            </w:r>
            <w:r w:rsidR="009A5AA9" w:rsidRPr="00F86874">
              <w:rPr>
                <w:rFonts w:asciiTheme="minorHAnsi" w:hAnsiTheme="minorHAnsi" w:cs="Arial"/>
                <w:color w:val="000000" w:themeColor="text1"/>
                <w:lang w:val="en-US"/>
              </w:rPr>
              <w:t xml:space="preserve"> a first-aid-training. I will read o</w:t>
            </w:r>
            <w:r w:rsidRPr="00F86874">
              <w:rPr>
                <w:rFonts w:asciiTheme="minorHAnsi" w:hAnsiTheme="minorHAnsi" w:cs="Arial"/>
                <w:color w:val="000000" w:themeColor="text1"/>
                <w:lang w:val="en-US"/>
              </w:rPr>
              <w:t>ut some of them. Please tell me is the reason had an influence on</w:t>
            </w:r>
            <w:r w:rsidR="009A5AA9" w:rsidRPr="00F86874">
              <w:rPr>
                <w:rFonts w:asciiTheme="minorHAnsi" w:hAnsiTheme="minorHAnsi" w:cs="Arial"/>
                <w:color w:val="000000" w:themeColor="text1"/>
                <w:lang w:val="en-US"/>
              </w:rPr>
              <w:t xml:space="preserve"> your last participation.</w:t>
            </w:r>
          </w:p>
          <w:p w14:paraId="6DCD564A" w14:textId="005BE16E" w:rsidR="006546CF" w:rsidRPr="00F86874" w:rsidRDefault="009A5AA9" w:rsidP="00D12320">
            <w:pPr>
              <w:rPr>
                <w:rFonts w:asciiTheme="minorHAnsi" w:eastAsia="SimSun" w:hAnsiTheme="minorHAnsi"/>
                <w:i/>
                <w:color w:val="000000" w:themeColor="text1"/>
                <w:sz w:val="20"/>
                <w:lang w:eastAsia="zh-CN"/>
              </w:rPr>
            </w:pPr>
            <w:r w:rsidRPr="00F86874">
              <w:rPr>
                <w:rFonts w:asciiTheme="minorHAnsi" w:eastAsia="SimSun" w:hAnsiTheme="minorHAnsi"/>
                <w:i/>
                <w:color w:val="000000" w:themeColor="text1"/>
                <w:sz w:val="20"/>
                <w:lang w:eastAsia="zh-CN"/>
              </w:rPr>
              <w:t xml:space="preserve"> </w:t>
            </w:r>
            <w:r w:rsidR="00DD4916" w:rsidRPr="00F86874">
              <w:rPr>
                <w:rFonts w:asciiTheme="minorHAnsi" w:eastAsia="SimSun" w:hAnsiTheme="minorHAnsi"/>
                <w:i/>
                <w:color w:val="000000" w:themeColor="text1"/>
                <w:sz w:val="20"/>
                <w:lang w:eastAsia="zh-CN"/>
              </w:rPr>
              <w:t>(Int.: read items particular,</w:t>
            </w:r>
            <w:r w:rsidR="00DD4916" w:rsidRPr="00F86874">
              <w:rPr>
                <w:rFonts w:asciiTheme="minorHAnsi" w:hAnsiTheme="minorHAnsi" w:cs="Arial"/>
                <w:i/>
                <w:color w:val="000000" w:themeColor="text1"/>
                <w:sz w:val="20"/>
              </w:rPr>
              <w:t xml:space="preserve"> multiple response possible</w:t>
            </w:r>
            <w:r w:rsidR="00DD4916" w:rsidRPr="00F86874">
              <w:rPr>
                <w:rFonts w:asciiTheme="minorHAnsi" w:eastAsia="SimSun" w:hAnsiTheme="minorHAnsi"/>
                <w:i/>
                <w:color w:val="000000" w:themeColor="text1"/>
                <w:sz w:val="20"/>
                <w:lang w:eastAsia="zh-CN"/>
              </w:rPr>
              <w:t>)</w:t>
            </w:r>
          </w:p>
          <w:p w14:paraId="55972C41" w14:textId="77777777" w:rsidR="00B34230" w:rsidRPr="00F86874" w:rsidRDefault="00B34230" w:rsidP="00D12320">
            <w:pPr>
              <w:rPr>
                <w:rFonts w:asciiTheme="minorHAnsi" w:eastAsia="SimSun" w:hAnsiTheme="minorHAnsi"/>
                <w:i/>
                <w:color w:val="000000" w:themeColor="text1"/>
                <w:sz w:val="20"/>
                <w:lang w:eastAsia="zh-CN"/>
              </w:rPr>
            </w:pPr>
          </w:p>
          <w:p w14:paraId="02D5DAF5" w14:textId="019FE848" w:rsidR="00042240" w:rsidRPr="00F86874" w:rsidRDefault="00042240" w:rsidP="00B3423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425881" w:rsidRPr="00F86874">
              <w:rPr>
                <w:rFonts w:asciiTheme="minorHAnsi" w:hAnsiTheme="minorHAnsi"/>
                <w:color w:val="000000" w:themeColor="text1"/>
                <w:sz w:val="20"/>
              </w:rPr>
              <w:t>T</w:t>
            </w:r>
            <w:r w:rsidR="00DD4916" w:rsidRPr="00F86874">
              <w:rPr>
                <w:rFonts w:asciiTheme="minorHAnsi" w:hAnsiTheme="minorHAnsi"/>
                <w:color w:val="000000" w:themeColor="text1"/>
                <w:sz w:val="20"/>
              </w:rPr>
              <w:t>o a</w:t>
            </w:r>
            <w:r w:rsidR="00586833" w:rsidRPr="00F86874">
              <w:rPr>
                <w:rFonts w:asciiTheme="minorHAnsi" w:hAnsiTheme="minorHAnsi"/>
                <w:color w:val="000000" w:themeColor="text1"/>
                <w:sz w:val="20"/>
              </w:rPr>
              <w:t>c</w:t>
            </w:r>
            <w:r w:rsidR="00DD4916" w:rsidRPr="00F86874">
              <w:rPr>
                <w:rFonts w:asciiTheme="minorHAnsi" w:hAnsiTheme="minorHAnsi"/>
                <w:color w:val="000000" w:themeColor="text1"/>
                <w:sz w:val="20"/>
              </w:rPr>
              <w:t>quire your drivers license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1 ]</w:t>
            </w:r>
          </w:p>
          <w:p w14:paraId="4B9F22E2" w14:textId="2BA19AF9" w:rsidR="00E9714C" w:rsidRPr="00F86874" w:rsidRDefault="00E9714C" w:rsidP="00B3423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425881" w:rsidRPr="00F86874">
              <w:rPr>
                <w:rFonts w:asciiTheme="minorHAnsi" w:hAnsiTheme="minorHAnsi" w:cs="Arial"/>
                <w:color w:val="000000" w:themeColor="text1"/>
                <w:sz w:val="20"/>
              </w:rPr>
              <w:t>A</w:t>
            </w:r>
            <w:r w:rsidR="00DD4916" w:rsidRPr="00F86874">
              <w:rPr>
                <w:rFonts w:asciiTheme="minorHAnsi" w:hAnsiTheme="minorHAnsi" w:cs="Arial"/>
                <w:color w:val="000000" w:themeColor="text1"/>
                <w:sz w:val="20"/>
              </w:rPr>
              <w:t>s a pa</w:t>
            </w:r>
            <w:r w:rsidR="00425881" w:rsidRPr="00F86874">
              <w:rPr>
                <w:rFonts w:asciiTheme="minorHAnsi" w:hAnsiTheme="minorHAnsi" w:cs="Arial"/>
                <w:color w:val="000000" w:themeColor="text1"/>
                <w:sz w:val="20"/>
              </w:rPr>
              <w:t xml:space="preserve">rt of my </w:t>
            </w:r>
            <w:r w:rsidR="00597BD8" w:rsidRPr="00F86874">
              <w:rPr>
                <w:rFonts w:asciiTheme="minorHAnsi" w:hAnsiTheme="minorHAnsi" w:cs="Arial"/>
                <w:color w:val="000000" w:themeColor="text1"/>
                <w:sz w:val="20"/>
              </w:rPr>
              <w:t>role</w:t>
            </w:r>
            <w:r w:rsidR="00586833" w:rsidRPr="00F86874">
              <w:rPr>
                <w:rFonts w:asciiTheme="minorHAnsi" w:hAnsiTheme="minorHAnsi" w:cs="Arial"/>
                <w:color w:val="000000" w:themeColor="text1"/>
                <w:sz w:val="20"/>
              </w:rPr>
              <w:t xml:space="preserve"> as first-aid </w:t>
            </w:r>
            <w:r w:rsidR="00DD4916" w:rsidRPr="00F86874">
              <w:rPr>
                <w:rFonts w:asciiTheme="minorHAnsi" w:hAnsiTheme="minorHAnsi" w:cs="Arial"/>
                <w:color w:val="000000" w:themeColor="text1"/>
                <w:sz w:val="20"/>
              </w:rPr>
              <w:t>responder at work</w:t>
            </w:r>
            <w:r w:rsidRPr="00F86874">
              <w:rPr>
                <w:rFonts w:asciiTheme="minorHAnsi" w:hAnsiTheme="minorHAnsi" w:cs="Arial"/>
                <w:color w:val="000000" w:themeColor="text1"/>
                <w:sz w:val="20"/>
              </w:rPr>
              <w:t xml:space="preserve"> 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2 ]</w:t>
            </w:r>
          </w:p>
          <w:p w14:paraId="330A1B9C" w14:textId="254669CF" w:rsidR="00E9714C" w:rsidRPr="00F86874" w:rsidRDefault="00E9714C" w:rsidP="00B3423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425881" w:rsidRPr="00F86874">
              <w:rPr>
                <w:rFonts w:asciiTheme="minorHAnsi" w:hAnsiTheme="minorHAnsi"/>
                <w:color w:val="000000" w:themeColor="text1"/>
                <w:sz w:val="20"/>
              </w:rPr>
              <w:t>B</w:t>
            </w:r>
            <w:r w:rsidR="00B95C64" w:rsidRPr="00F86874">
              <w:rPr>
                <w:rFonts w:asciiTheme="minorHAnsi" w:hAnsiTheme="minorHAnsi"/>
                <w:color w:val="000000" w:themeColor="text1"/>
                <w:sz w:val="20"/>
              </w:rPr>
              <w:t>ecause of an activity in my free</w:t>
            </w:r>
            <w:r w:rsidR="00DD4916" w:rsidRPr="00F86874">
              <w:rPr>
                <w:rFonts w:asciiTheme="minorHAnsi" w:hAnsiTheme="minorHAnsi"/>
                <w:color w:val="000000" w:themeColor="text1"/>
                <w:sz w:val="20"/>
              </w:rPr>
              <w:t xml:space="preserve"> time </w:t>
            </w:r>
            <w:r w:rsidR="00597BD8" w:rsidRPr="00F86874">
              <w:rPr>
                <w:rFonts w:asciiTheme="minorHAnsi" w:hAnsiTheme="minorHAnsi" w:cs="Arial"/>
                <w:color w:val="000000" w:themeColor="text1"/>
                <w:sz w:val="20"/>
              </w:rPr>
              <w:t>(voluntary work</w:t>
            </w:r>
            <w:r w:rsidR="00DD4916" w:rsidRPr="00F86874">
              <w:rPr>
                <w:rFonts w:asciiTheme="minorHAnsi" w:hAnsiTheme="minorHAnsi" w:cs="Arial"/>
                <w:color w:val="000000" w:themeColor="text1"/>
                <w:sz w:val="20"/>
              </w:rPr>
              <w:t>, sport, hobby, etc</w:t>
            </w:r>
            <w:r w:rsidR="00B34230" w:rsidRPr="00F86874">
              <w:rPr>
                <w:rFonts w:asciiTheme="minorHAnsi" w:hAnsiTheme="minorHAnsi" w:cs="Arial"/>
                <w:color w:val="000000" w:themeColor="text1"/>
                <w:sz w:val="20"/>
              </w:rPr>
              <w:t>.)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3 ]</w:t>
            </w:r>
          </w:p>
          <w:p w14:paraId="10A3AF26" w14:textId="114D125C" w:rsidR="00042240" w:rsidRPr="00F86874" w:rsidRDefault="00042240" w:rsidP="00B3423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425881" w:rsidRPr="00F86874">
              <w:rPr>
                <w:rFonts w:asciiTheme="minorHAnsi" w:hAnsiTheme="minorHAnsi"/>
                <w:color w:val="000000" w:themeColor="text1"/>
                <w:sz w:val="20"/>
              </w:rPr>
              <w:t>Because I once did not</w:t>
            </w:r>
            <w:r w:rsidR="00DD4916" w:rsidRPr="00F86874">
              <w:rPr>
                <w:rFonts w:asciiTheme="minorHAnsi" w:hAnsiTheme="minorHAnsi"/>
                <w:color w:val="000000" w:themeColor="text1"/>
                <w:sz w:val="20"/>
              </w:rPr>
              <w:t xml:space="preserve"> know what to do in an emergency situation </w:t>
            </w:r>
            <w:r w:rsidR="00E9714C"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4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 xml:space="preserve"> ]</w:t>
            </w:r>
          </w:p>
          <w:p w14:paraId="72830ADC" w14:textId="1401F11D" w:rsidR="00042240" w:rsidRPr="00F86874" w:rsidRDefault="00042240" w:rsidP="00B3423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425881" w:rsidRPr="00F86874">
              <w:rPr>
                <w:rFonts w:asciiTheme="minorHAnsi" w:hAnsiTheme="minorHAnsi"/>
                <w:color w:val="000000" w:themeColor="text1"/>
                <w:sz w:val="20"/>
              </w:rPr>
              <w:t>B</w:t>
            </w:r>
            <w:r w:rsidR="00B55282" w:rsidRPr="00F86874">
              <w:rPr>
                <w:rFonts w:asciiTheme="minorHAnsi" w:hAnsiTheme="minorHAnsi"/>
                <w:color w:val="000000" w:themeColor="text1"/>
                <w:sz w:val="20"/>
              </w:rPr>
              <w:t xml:space="preserve">ecause I thought it was reasonable in general </w:t>
            </w:r>
            <w:r w:rsidR="00E9714C"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5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 xml:space="preserve"> ]</w:t>
            </w:r>
          </w:p>
          <w:p w14:paraId="05909511" w14:textId="6B90D8BA" w:rsidR="006650F0" w:rsidRPr="00F86874" w:rsidRDefault="006650F0" w:rsidP="006650F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425881" w:rsidRPr="00F86874">
              <w:rPr>
                <w:rFonts w:asciiTheme="minorHAnsi" w:hAnsiTheme="minorHAnsi"/>
                <w:color w:val="000000" w:themeColor="text1"/>
                <w:sz w:val="20"/>
              </w:rPr>
              <w:t>B</w:t>
            </w:r>
            <w:r w:rsidR="00B55282" w:rsidRPr="00F86874">
              <w:rPr>
                <w:rFonts w:asciiTheme="minorHAnsi" w:hAnsiTheme="minorHAnsi"/>
                <w:color w:val="000000" w:themeColor="text1"/>
                <w:sz w:val="20"/>
              </w:rPr>
              <w:t>ecause it was an offer in school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6 ]</w:t>
            </w:r>
          </w:p>
          <w:p w14:paraId="213EE980" w14:textId="77777777" w:rsidR="006650F0" w:rsidRPr="00F86874" w:rsidRDefault="006650F0" w:rsidP="00B34230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</w:p>
          <w:p w14:paraId="284493C2" w14:textId="0049C1DD" w:rsidR="00042240" w:rsidRPr="00F86874" w:rsidRDefault="00EC4BDF" w:rsidP="00EC4BDF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i/>
                <w:color w:val="000000" w:themeColor="text1"/>
                <w:sz w:val="20"/>
              </w:rPr>
              <w:t>(</w:t>
            </w:r>
            <w:r w:rsidR="001F1F86" w:rsidRPr="00F86874">
              <w:rPr>
                <w:rFonts w:asciiTheme="minorHAnsi" w:hAnsiTheme="minorHAnsi"/>
                <w:i/>
                <w:color w:val="000000" w:themeColor="text1"/>
                <w:sz w:val="20"/>
              </w:rPr>
              <w:t>do not read out loud</w:t>
            </w:r>
            <w:r w:rsidRPr="00F86874">
              <w:rPr>
                <w:rFonts w:asciiTheme="minorHAnsi" w:hAnsiTheme="minorHAnsi"/>
                <w:i/>
                <w:color w:val="000000" w:themeColor="text1"/>
                <w:sz w:val="20"/>
              </w:rPr>
              <w:t>)</w:t>
            </w:r>
            <w:r w:rsidR="00042240"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B55282" w:rsidRPr="00F86874">
              <w:rPr>
                <w:rFonts w:asciiTheme="minorHAnsi" w:hAnsiTheme="minorHAnsi" w:cs="Arial"/>
                <w:color w:val="000000" w:themeColor="text1"/>
                <w:sz w:val="20"/>
              </w:rPr>
              <w:t>other reasons</w:t>
            </w:r>
            <w:r w:rsidR="00E9714C"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6</w:t>
            </w:r>
            <w:r w:rsidR="00042240" w:rsidRPr="00F86874">
              <w:rPr>
                <w:rFonts w:asciiTheme="minorHAnsi" w:hAnsiTheme="minorHAnsi"/>
                <w:color w:val="000000" w:themeColor="text1"/>
                <w:sz w:val="20"/>
              </w:rPr>
              <w:t xml:space="preserve"> ]</w:t>
            </w:r>
          </w:p>
          <w:p w14:paraId="19FFC709" w14:textId="61E71076" w:rsidR="00042240" w:rsidRPr="00F86874" w:rsidRDefault="00EC4BDF" w:rsidP="00EC4BDF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color w:val="000000" w:themeColor="text1"/>
                <w:sz w:val="20"/>
              </w:rPr>
            </w:pPr>
            <w:r w:rsidRPr="00F86874">
              <w:rPr>
                <w:rFonts w:asciiTheme="minorHAnsi" w:hAnsiTheme="minorHAnsi"/>
                <w:i/>
                <w:color w:val="000000" w:themeColor="text1"/>
                <w:sz w:val="20"/>
              </w:rPr>
              <w:t>(</w:t>
            </w:r>
            <w:r w:rsidR="001F1F86" w:rsidRPr="00F86874">
              <w:rPr>
                <w:rFonts w:asciiTheme="minorHAnsi" w:hAnsiTheme="minorHAnsi"/>
                <w:i/>
                <w:color w:val="000000" w:themeColor="text1"/>
                <w:sz w:val="20"/>
              </w:rPr>
              <w:t>do not read out loud</w:t>
            </w:r>
            <w:r w:rsidRPr="00F86874">
              <w:rPr>
                <w:rFonts w:asciiTheme="minorHAnsi" w:hAnsiTheme="minorHAnsi"/>
                <w:i/>
                <w:color w:val="000000" w:themeColor="text1"/>
                <w:sz w:val="20"/>
              </w:rPr>
              <w:t>)</w:t>
            </w:r>
            <w:r w:rsidR="005F17AC"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</w:r>
            <w:r w:rsidR="00B55282" w:rsidRPr="00F86874">
              <w:rPr>
                <w:rFonts w:asciiTheme="minorHAnsi" w:hAnsiTheme="minorHAnsi"/>
                <w:color w:val="000000" w:themeColor="text1"/>
                <w:sz w:val="20"/>
              </w:rPr>
              <w:t>I don’t know</w:t>
            </w:r>
            <w:r w:rsidRPr="00F86874">
              <w:rPr>
                <w:rFonts w:asciiTheme="minorHAnsi" w:hAnsiTheme="minorHAnsi"/>
                <w:color w:val="000000" w:themeColor="text1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61189BF1" w14:textId="77777777" w:rsidR="00042240" w:rsidRPr="00E23331" w:rsidRDefault="00042240" w:rsidP="00D12320">
            <w:pPr>
              <w:rPr>
                <w:rFonts w:asciiTheme="minorHAnsi" w:hAnsiTheme="minorHAnsi"/>
                <w:sz w:val="20"/>
              </w:rPr>
            </w:pPr>
          </w:p>
          <w:p w14:paraId="08234E43" w14:textId="77777777" w:rsidR="00452DBA" w:rsidRPr="00E23331" w:rsidRDefault="00452DBA" w:rsidP="00D12320">
            <w:pPr>
              <w:rPr>
                <w:rFonts w:asciiTheme="minorHAnsi" w:hAnsiTheme="minorHAnsi"/>
                <w:sz w:val="20"/>
              </w:rPr>
            </w:pPr>
          </w:p>
          <w:p w14:paraId="4D7E0E6C" w14:textId="77777777" w:rsidR="00452DBA" w:rsidRPr="00E23331" w:rsidRDefault="00452DBA" w:rsidP="00D12320">
            <w:pPr>
              <w:rPr>
                <w:rFonts w:asciiTheme="minorHAnsi" w:hAnsiTheme="minorHAnsi"/>
                <w:sz w:val="20"/>
              </w:rPr>
            </w:pPr>
          </w:p>
          <w:p w14:paraId="77FC13E8" w14:textId="77777777" w:rsidR="00452DBA" w:rsidRPr="00E23331" w:rsidRDefault="00452DBA" w:rsidP="00D12320">
            <w:pPr>
              <w:rPr>
                <w:rFonts w:asciiTheme="minorHAnsi" w:hAnsiTheme="minorHAnsi"/>
                <w:sz w:val="20"/>
              </w:rPr>
            </w:pPr>
          </w:p>
          <w:p w14:paraId="1C94A0D9" w14:textId="5CDBFB38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  <w:p w14:paraId="691D8174" w14:textId="3011C9B8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  <w:p w14:paraId="2BFC3454" w14:textId="4F3A183F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  <w:p w14:paraId="057057A8" w14:textId="41812C05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  <w:p w14:paraId="41DF730A" w14:textId="1197CF06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  <w:p w14:paraId="344D2A83" w14:textId="44157687" w:rsidR="00452DBA" w:rsidRPr="00E23331" w:rsidRDefault="006650F0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6</w:t>
            </w:r>
          </w:p>
          <w:p w14:paraId="5FBA73D9" w14:textId="77777777" w:rsidR="006650F0" w:rsidRPr="00E23331" w:rsidRDefault="006650F0" w:rsidP="00D12320">
            <w:pPr>
              <w:rPr>
                <w:rFonts w:asciiTheme="minorHAnsi" w:hAnsiTheme="minorHAnsi"/>
                <w:sz w:val="20"/>
              </w:rPr>
            </w:pPr>
          </w:p>
          <w:p w14:paraId="0F64C24D" w14:textId="48837E32" w:rsidR="00452DBA" w:rsidRPr="00E23331" w:rsidRDefault="00452DBA" w:rsidP="00452DB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  <w:p w14:paraId="048370C6" w14:textId="7B210567" w:rsidR="00452DBA" w:rsidRPr="00E23331" w:rsidRDefault="00452DBA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>D</w:t>
            </w:r>
            <w:r w:rsidR="008C51F9" w:rsidRPr="00E23331">
              <w:rPr>
                <w:rFonts w:asciiTheme="minorHAnsi" w:hAnsiTheme="minorHAnsi"/>
                <w:sz w:val="20"/>
              </w:rPr>
              <w:t>6</w:t>
            </w:r>
          </w:p>
        </w:tc>
      </w:tr>
      <w:tr w:rsidR="00452DBA" w:rsidRPr="00E23331" w14:paraId="71BA862F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1367122" w14:textId="27342CF8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</w:t>
            </w:r>
          </w:p>
          <w:p w14:paraId="709EDF7E" w14:textId="77777777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9481FAC" w14:textId="77777777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EF3D9A8" w14:textId="07493C22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a</w:t>
            </w:r>
          </w:p>
          <w:p w14:paraId="1BF1E982" w14:textId="21581FC9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b</w:t>
            </w:r>
          </w:p>
          <w:p w14:paraId="2A97F439" w14:textId="36EFACA4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c</w:t>
            </w:r>
          </w:p>
          <w:p w14:paraId="2280F9F0" w14:textId="6BF9B777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d</w:t>
            </w:r>
          </w:p>
          <w:p w14:paraId="49012DC0" w14:textId="344E6D2E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e</w:t>
            </w:r>
          </w:p>
          <w:p w14:paraId="4D44F61E" w14:textId="77777777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548BAFA" w14:textId="77777777" w:rsidR="00425881" w:rsidRPr="00CA01C7" w:rsidRDefault="00425881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9A2AECB" w14:textId="28584760" w:rsidR="00521480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f</w:t>
            </w:r>
          </w:p>
          <w:p w14:paraId="21996802" w14:textId="4CCD6169" w:rsidR="00452DBA" w:rsidRPr="00CA01C7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5z</w:t>
            </w:r>
          </w:p>
        </w:tc>
        <w:tc>
          <w:tcPr>
            <w:tcW w:w="9355" w:type="dxa"/>
            <w:shd w:val="clear" w:color="auto" w:fill="FFFFFF"/>
          </w:tcPr>
          <w:p w14:paraId="1F2481F6" w14:textId="19B33CBB" w:rsidR="00F614F1" w:rsidRPr="00E23331" w:rsidRDefault="00F614F1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  <w:lang w:val="en-US"/>
              </w:rPr>
            </w:pPr>
            <w:r w:rsidRPr="00E23331">
              <w:rPr>
                <w:rFonts w:asciiTheme="minorHAnsi" w:hAnsiTheme="minorHAnsi" w:cs="Arial"/>
                <w:color w:val="000000"/>
                <w:lang w:val="en-US"/>
              </w:rPr>
              <w:t>Why didn’t you ever participate in a first-aid-training?</w:t>
            </w:r>
          </w:p>
          <w:p w14:paraId="18B323D9" w14:textId="1955E8B1" w:rsidR="00F614F1" w:rsidRPr="00E23331" w:rsidRDefault="00F614F1" w:rsidP="00F614F1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 (Int.: </w:t>
            </w:r>
            <w:r w:rsidRPr="00E23331">
              <w:rPr>
                <w:rFonts w:asciiTheme="minorHAnsi" w:hAnsiTheme="minorHAnsi" w:cs="Arial"/>
                <w:i/>
                <w:color w:val="000000"/>
                <w:sz w:val="20"/>
              </w:rPr>
              <w:t>multiple response</w:t>
            </w:r>
            <w:r w:rsidR="00B95C64">
              <w:rPr>
                <w:rFonts w:asciiTheme="minorHAnsi" w:hAnsiTheme="minorHAnsi" w:cs="Arial"/>
                <w:i/>
                <w:color w:val="000000"/>
                <w:sz w:val="20"/>
              </w:rPr>
              <w:t>s</w:t>
            </w:r>
            <w:r w:rsidRPr="00E23331">
              <w:rPr>
                <w:rFonts w:asciiTheme="minorHAnsi" w:hAnsiTheme="minorHAnsi" w:cs="Arial"/>
                <w:i/>
                <w:color w:val="000000"/>
                <w:sz w:val="20"/>
              </w:rPr>
              <w:t xml:space="preserve"> possible</w:t>
            </w: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)</w:t>
            </w:r>
          </w:p>
          <w:p w14:paraId="472FAAFD" w14:textId="77777777" w:rsidR="00452DBA" w:rsidRPr="00E23331" w:rsidRDefault="00452DBA" w:rsidP="00CF1101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</w:p>
          <w:p w14:paraId="12083FA9" w14:textId="77777777" w:rsidR="00F614F1" w:rsidRPr="00E23331" w:rsidRDefault="005C1332" w:rsidP="00F614F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F614F1" w:rsidRPr="00E23331">
              <w:rPr>
                <w:rFonts w:asciiTheme="minorHAnsi" w:hAnsiTheme="minorHAnsi"/>
                <w:sz w:val="20"/>
              </w:rPr>
              <w:t>Missing Information about first-aid-training</w:t>
            </w:r>
            <w:r w:rsidR="00F614F1"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617EE8BF" w14:textId="366A20A2" w:rsidR="00F614F1" w:rsidRPr="00E23331" w:rsidRDefault="00B95C64" w:rsidP="00F614F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ab/>
              <w:t>Courses were too</w:t>
            </w:r>
            <w:r w:rsidR="00F614F1" w:rsidRPr="00E23331">
              <w:rPr>
                <w:rFonts w:asciiTheme="minorHAnsi" w:hAnsiTheme="minorHAnsi"/>
                <w:sz w:val="20"/>
              </w:rPr>
              <w:t xml:space="preserve"> expensive</w:t>
            </w:r>
            <w:r w:rsidR="00F614F1"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5CB3C39F" w14:textId="0BF3A56A" w:rsidR="00F614F1" w:rsidRPr="00E23331" w:rsidRDefault="00B95C64" w:rsidP="00F614F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ab/>
              <w:t>I did not have</w:t>
            </w:r>
            <w:r w:rsidR="00AB3369">
              <w:rPr>
                <w:rFonts w:asciiTheme="minorHAnsi" w:hAnsiTheme="minorHAnsi"/>
                <w:sz w:val="20"/>
              </w:rPr>
              <w:t xml:space="preserve"> time</w:t>
            </w:r>
            <w:r w:rsidR="00F614F1"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77649B9A" w14:textId="12E6EB2B" w:rsidR="00F614F1" w:rsidRPr="00E23331" w:rsidRDefault="00B95C64" w:rsidP="00F614F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ab/>
              <w:t xml:space="preserve">I did not have a </w:t>
            </w:r>
            <w:r w:rsidR="00F614F1" w:rsidRPr="00E23331">
              <w:rPr>
                <w:rFonts w:asciiTheme="minorHAnsi" w:hAnsiTheme="minorHAnsi"/>
                <w:sz w:val="20"/>
              </w:rPr>
              <w:t xml:space="preserve">motivation to participate </w:t>
            </w:r>
            <w:r w:rsidR="00F614F1"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69B251E9" w14:textId="77777777" w:rsidR="00F614F1" w:rsidRPr="00E23331" w:rsidRDefault="00F614F1" w:rsidP="00F614F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I know enough about first-aid</w:t>
            </w:r>
            <w:r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78FD584B" w14:textId="151B6111" w:rsidR="00F614F1" w:rsidRPr="00E23331" w:rsidRDefault="00F614F1" w:rsidP="00F614F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B95C64">
              <w:rPr>
                <w:rFonts w:asciiTheme="minorHAnsi" w:hAnsiTheme="minorHAnsi" w:cs="Arial"/>
                <w:color w:val="000000"/>
                <w:sz w:val="20"/>
              </w:rPr>
              <w:t>I am to old for something like that</w:t>
            </w:r>
            <w:r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10B26530" w14:textId="77777777" w:rsidR="00452DBA" w:rsidRPr="00E23331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26E0A68D" w14:textId="47665C0E" w:rsidR="00452DBA" w:rsidRPr="00E23331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F614F1" w:rsidRPr="00E23331">
              <w:rPr>
                <w:rFonts w:asciiTheme="minorHAnsi" w:hAnsiTheme="minorHAnsi" w:cs="Arial"/>
                <w:color w:val="000000"/>
                <w:sz w:val="20"/>
              </w:rPr>
              <w:t>other reasons</w:t>
            </w:r>
            <w:r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136226F9" w14:textId="2B1F5E8E" w:rsidR="00452DBA" w:rsidRPr="00E23331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F614F1" w:rsidRPr="00E23331">
              <w:rPr>
                <w:rFonts w:asciiTheme="minorHAnsi" w:hAnsiTheme="minorHAnsi"/>
                <w:sz w:val="20"/>
              </w:rPr>
              <w:tab/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377DD754" w14:textId="77777777" w:rsidR="00452DBA" w:rsidRPr="00E23331" w:rsidRDefault="00452DBA" w:rsidP="00CF1101">
            <w:pPr>
              <w:rPr>
                <w:rFonts w:asciiTheme="minorHAnsi" w:hAnsiTheme="minorHAnsi"/>
                <w:sz w:val="20"/>
              </w:rPr>
            </w:pPr>
          </w:p>
        </w:tc>
      </w:tr>
      <w:tr w:rsidR="00287995" w:rsidRPr="00E23331" w14:paraId="1488C726" w14:textId="77777777" w:rsidTr="005C1332">
        <w:trPr>
          <w:cantSplit/>
        </w:trPr>
        <w:tc>
          <w:tcPr>
            <w:tcW w:w="709" w:type="dxa"/>
            <w:shd w:val="clear" w:color="auto" w:fill="auto"/>
          </w:tcPr>
          <w:p w14:paraId="29AFF281" w14:textId="49A6772F" w:rsidR="00287995" w:rsidRPr="00E23331" w:rsidRDefault="00287995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lastRenderedPageBreak/>
              <w:t>D6</w:t>
            </w:r>
          </w:p>
        </w:tc>
        <w:tc>
          <w:tcPr>
            <w:tcW w:w="9355" w:type="dxa"/>
            <w:shd w:val="clear" w:color="auto" w:fill="auto"/>
          </w:tcPr>
          <w:p w14:paraId="6D7B4660" w14:textId="38D54A11" w:rsidR="00F614F1" w:rsidRPr="00E23331" w:rsidRDefault="00F614F1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  <w:lang w:val="en-US"/>
              </w:rPr>
            </w:pPr>
            <w:r w:rsidRPr="00E23331">
              <w:rPr>
                <w:rFonts w:asciiTheme="minorHAnsi" w:hAnsiTheme="minorHAnsi" w:cs="Arial"/>
                <w:color w:val="000000"/>
                <w:lang w:val="en-US"/>
              </w:rPr>
              <w:t>The</w:t>
            </w:r>
            <w:r w:rsidR="00425881">
              <w:rPr>
                <w:rFonts w:asciiTheme="minorHAnsi" w:hAnsiTheme="minorHAnsi" w:cs="Arial"/>
                <w:color w:val="000000"/>
                <w:lang w:val="en-US"/>
              </w:rPr>
              <w:t>re are some very short courses</w:t>
            </w:r>
            <w:r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 that just inform about resuscitation after</w:t>
            </w:r>
            <w:r w:rsidR="00D3160D" w:rsidRPr="00E23331">
              <w:rPr>
                <w:rFonts w:asciiTheme="minorHAnsi" w:hAnsiTheme="minorHAnsi" w:cs="Arial"/>
                <w:color w:val="000000"/>
                <w:lang w:val="en-US"/>
              </w:rPr>
              <w:t xml:space="preserve"> cardiac arrest.</w:t>
            </w:r>
          </w:p>
          <w:p w14:paraId="4D313A06" w14:textId="77777777" w:rsidR="00287995" w:rsidRPr="00E23331" w:rsidRDefault="00287995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  <w:lang w:val="en-US"/>
              </w:rPr>
            </w:pPr>
          </w:p>
          <w:p w14:paraId="046F783B" w14:textId="566798F9" w:rsidR="00D3160D" w:rsidRPr="00E23331" w:rsidRDefault="00425881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lang w:val="en-US"/>
              </w:rPr>
              <w:t xml:space="preserve">Have you ever participated in such </w:t>
            </w:r>
            <w:r w:rsidR="00B95C64">
              <w:rPr>
                <w:rFonts w:asciiTheme="minorHAnsi" w:hAnsiTheme="minorHAnsi" w:cs="Arial"/>
                <w:color w:val="000000"/>
                <w:lang w:val="en-US"/>
              </w:rPr>
              <w:t xml:space="preserve">a </w:t>
            </w:r>
            <w:r>
              <w:rPr>
                <w:rFonts w:asciiTheme="minorHAnsi" w:hAnsiTheme="minorHAnsi" w:cs="Arial"/>
                <w:color w:val="000000"/>
                <w:lang w:val="en-US"/>
              </w:rPr>
              <w:t>course</w:t>
            </w:r>
            <w:r w:rsidR="00D3160D" w:rsidRPr="00E23331">
              <w:rPr>
                <w:rFonts w:asciiTheme="minorHAnsi" w:hAnsiTheme="minorHAnsi" w:cs="Arial"/>
                <w:color w:val="000000"/>
                <w:lang w:val="en-US"/>
              </w:rPr>
              <w:t>?</w:t>
            </w:r>
          </w:p>
          <w:p w14:paraId="192C6AF6" w14:textId="77777777" w:rsidR="00287995" w:rsidRPr="00E23331" w:rsidRDefault="00287995" w:rsidP="00287995">
            <w:pPr>
              <w:rPr>
                <w:rFonts w:asciiTheme="minorHAnsi" w:hAnsiTheme="minorHAnsi" w:cs="Arial"/>
                <w:bCs/>
                <w:color w:val="000000"/>
                <w:sz w:val="20"/>
              </w:rPr>
            </w:pPr>
          </w:p>
          <w:p w14:paraId="5810123E" w14:textId="4AD9AF46" w:rsidR="00287995" w:rsidRPr="00E23331" w:rsidRDefault="00425881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ab/>
              <w:t>Y</w:t>
            </w:r>
            <w:r w:rsidR="00D3160D" w:rsidRPr="00E23331">
              <w:rPr>
                <w:rFonts w:asciiTheme="minorHAnsi" w:hAnsiTheme="minorHAnsi"/>
                <w:sz w:val="20"/>
              </w:rPr>
              <w:t>es</w:t>
            </w:r>
            <w:r w:rsidR="00287995"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7B98BB2C" w14:textId="74BBD4B2" w:rsidR="00287995" w:rsidRPr="00E23331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425881">
              <w:rPr>
                <w:rFonts w:asciiTheme="minorHAnsi" w:hAnsiTheme="minorHAnsi"/>
                <w:sz w:val="20"/>
              </w:rPr>
              <w:t>N</w:t>
            </w:r>
            <w:r w:rsidR="00D3160D" w:rsidRPr="00E23331">
              <w:rPr>
                <w:rFonts w:asciiTheme="minorHAnsi" w:hAnsiTheme="minorHAnsi"/>
                <w:sz w:val="20"/>
              </w:rPr>
              <w:t>o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2D518158" w14:textId="4FE88F82" w:rsidR="00287995" w:rsidRPr="00E23331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B95C64">
              <w:rPr>
                <w:rFonts w:asciiTheme="minorHAnsi" w:hAnsiTheme="minorHAnsi"/>
                <w:sz w:val="20"/>
              </w:rPr>
              <w:t>Multiple</w:t>
            </w:r>
            <w:r w:rsidR="00D3160D" w:rsidRPr="00E23331">
              <w:rPr>
                <w:rFonts w:asciiTheme="minorHAnsi" w:hAnsiTheme="minorHAnsi"/>
                <w:sz w:val="20"/>
              </w:rPr>
              <w:t xml:space="preserve"> times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2ADBD846" w14:textId="77777777" w:rsidR="00287995" w:rsidRPr="00E23331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5DF7037F" w14:textId="0B39DB88" w:rsidR="00287995" w:rsidRPr="00E23331" w:rsidRDefault="00287995" w:rsidP="00D3160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Pr="00E23331">
              <w:rPr>
                <w:rFonts w:asciiTheme="minorHAnsi" w:hAnsiTheme="minorHAnsi"/>
                <w:sz w:val="20"/>
              </w:rPr>
              <w:tab/>
            </w:r>
            <w:r w:rsidR="00D3160D" w:rsidRPr="00E23331">
              <w:rPr>
                <w:rFonts w:asciiTheme="minorHAnsi" w:hAnsiTheme="minorHAnsi"/>
                <w:sz w:val="20"/>
              </w:rPr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684E07A9" w14:textId="77777777" w:rsidR="00287995" w:rsidRPr="00E23331" w:rsidRDefault="00287995" w:rsidP="00CF1101">
            <w:pPr>
              <w:rPr>
                <w:rFonts w:asciiTheme="minorHAnsi" w:hAnsiTheme="minorHAnsi"/>
                <w:sz w:val="20"/>
              </w:rPr>
            </w:pPr>
          </w:p>
        </w:tc>
      </w:tr>
      <w:tr w:rsidR="003470A2" w:rsidRPr="00E23331" w14:paraId="3CC40E44" w14:textId="77777777" w:rsidTr="002458A7">
        <w:trPr>
          <w:cantSplit/>
        </w:trPr>
        <w:tc>
          <w:tcPr>
            <w:tcW w:w="709" w:type="dxa"/>
            <w:shd w:val="clear" w:color="auto" w:fill="auto"/>
          </w:tcPr>
          <w:p w14:paraId="792E3F6C" w14:textId="28145D5A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E441E0C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641B051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115D3F0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D708716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0FB3C39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11421979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2FD7E45D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860A07A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7DF90FE1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6E32758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6833637" w14:textId="77777777" w:rsidR="003470A2" w:rsidRPr="00E23331" w:rsidRDefault="00287995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7</w:t>
            </w:r>
          </w:p>
          <w:p w14:paraId="02C3BA78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29D542F2" w14:textId="540590EC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8</w:t>
            </w:r>
          </w:p>
          <w:p w14:paraId="74958B77" w14:textId="7777777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04E089C" w14:textId="3CAD0404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9</w:t>
            </w:r>
          </w:p>
          <w:p w14:paraId="01723990" w14:textId="3EFD0AF7" w:rsidR="00E61877" w:rsidRPr="00E23331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9355" w:type="dxa"/>
            <w:shd w:val="clear" w:color="auto" w:fill="auto"/>
          </w:tcPr>
          <w:p w14:paraId="45A7B471" w14:textId="44073A6A" w:rsidR="00D3160D" w:rsidRPr="00E23331" w:rsidRDefault="00D3160D" w:rsidP="003470A2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Next I want to k</w:t>
            </w:r>
            <w:r w:rsidR="00B95C64">
              <w:rPr>
                <w:rFonts w:asciiTheme="minorHAnsi" w:hAnsiTheme="minorHAnsi"/>
                <w:sz w:val="20"/>
              </w:rPr>
              <w:t>now</w:t>
            </w:r>
            <w:r w:rsidR="00AB3369">
              <w:rPr>
                <w:rFonts w:asciiTheme="minorHAnsi" w:hAnsiTheme="minorHAnsi"/>
                <w:sz w:val="20"/>
              </w:rPr>
              <w:t xml:space="preserve"> how prob</w:t>
            </w:r>
            <w:r w:rsidRPr="00E23331">
              <w:rPr>
                <w:rFonts w:asciiTheme="minorHAnsi" w:hAnsiTheme="minorHAnsi"/>
                <w:sz w:val="20"/>
              </w:rPr>
              <w:t>able</w:t>
            </w:r>
            <w:r w:rsidR="00B95C64">
              <w:rPr>
                <w:rFonts w:asciiTheme="minorHAnsi" w:hAnsiTheme="minorHAnsi"/>
                <w:sz w:val="20"/>
              </w:rPr>
              <w:t xml:space="preserve"> it is that</w:t>
            </w:r>
            <w:r w:rsidR="003A3BCB" w:rsidRPr="00E23331">
              <w:rPr>
                <w:rFonts w:asciiTheme="minorHAnsi" w:hAnsiTheme="minorHAnsi"/>
                <w:sz w:val="20"/>
              </w:rPr>
              <w:t xml:space="preserve"> you will participate in a first-aid-training within the next 12 month?</w:t>
            </w:r>
          </w:p>
          <w:p w14:paraId="7F8D9A69" w14:textId="77777777" w:rsidR="003470A2" w:rsidRPr="00E23331" w:rsidRDefault="003470A2" w:rsidP="003470A2">
            <w:pPr>
              <w:rPr>
                <w:rFonts w:asciiTheme="minorHAnsi" w:hAnsiTheme="minorHAnsi"/>
                <w:sz w:val="20"/>
              </w:rPr>
            </w:pPr>
          </w:p>
          <w:p w14:paraId="245631F6" w14:textId="7BF7F108" w:rsidR="003470A2" w:rsidRPr="00E23331" w:rsidRDefault="003A3BCB" w:rsidP="007167C3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 xml:space="preserve">I will read to </w:t>
            </w:r>
            <w:r w:rsidR="00B95C64">
              <w:rPr>
                <w:rFonts w:asciiTheme="minorHAnsi" w:hAnsiTheme="minorHAnsi"/>
                <w:sz w:val="20"/>
              </w:rPr>
              <w:t>you three possibilities and you would like you to</w:t>
            </w:r>
            <w:r w:rsidRPr="00E23331">
              <w:rPr>
                <w:rFonts w:asciiTheme="minorHAnsi" w:hAnsiTheme="minorHAnsi"/>
                <w:sz w:val="20"/>
              </w:rPr>
              <w:t xml:space="preserve"> tell me p</w:t>
            </w:r>
            <w:r w:rsidR="00AB3369">
              <w:rPr>
                <w:rFonts w:asciiTheme="minorHAnsi" w:hAnsiTheme="minorHAnsi"/>
                <w:sz w:val="20"/>
              </w:rPr>
              <w:t>lease, how you estimate the prob</w:t>
            </w:r>
            <w:r w:rsidRPr="00E23331">
              <w:rPr>
                <w:rFonts w:asciiTheme="minorHAnsi" w:hAnsiTheme="minorHAnsi"/>
                <w:sz w:val="20"/>
              </w:rPr>
              <w:t>ability</w:t>
            </w:r>
            <w:r w:rsidR="007167C3" w:rsidRPr="00E23331">
              <w:rPr>
                <w:rFonts w:asciiTheme="minorHAnsi" w:hAnsiTheme="minorHAnsi"/>
                <w:sz w:val="20"/>
              </w:rPr>
              <w:t xml:space="preserve"> that you will participate in a first-aid-training on a scale from 1 to</w:t>
            </w:r>
            <w:r w:rsidR="00B95C64">
              <w:rPr>
                <w:rFonts w:asciiTheme="minorHAnsi" w:hAnsiTheme="minorHAnsi"/>
                <w:sz w:val="20"/>
              </w:rPr>
              <w:t xml:space="preserve"> 6. The value 1 would mean „very</w:t>
            </w:r>
            <w:r w:rsidR="007167C3" w:rsidRPr="00E23331">
              <w:rPr>
                <w:rFonts w:asciiTheme="minorHAnsi" w:hAnsiTheme="minorHAnsi"/>
                <w:sz w:val="20"/>
              </w:rPr>
              <w:t xml:space="preserve"> likely“ and 6 „unlikely“.</w:t>
            </w:r>
          </w:p>
          <w:tbl>
            <w:tblPr>
              <w:tblStyle w:val="Tabellenraster"/>
              <w:tblW w:w="91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12"/>
              <w:gridCol w:w="543"/>
              <w:gridCol w:w="543"/>
              <w:gridCol w:w="544"/>
              <w:gridCol w:w="543"/>
              <w:gridCol w:w="543"/>
              <w:gridCol w:w="544"/>
              <w:gridCol w:w="1276"/>
              <w:gridCol w:w="709"/>
            </w:tblGrid>
            <w:tr w:rsidR="003470A2" w:rsidRPr="00E23331" w14:paraId="672F23A6" w14:textId="77777777" w:rsidTr="003470A2">
              <w:tc>
                <w:tcPr>
                  <w:tcW w:w="3912" w:type="dxa"/>
                  <w:vAlign w:val="bottom"/>
                </w:tcPr>
                <w:p w14:paraId="19C7830C" w14:textId="77777777" w:rsidR="003470A2" w:rsidRPr="00E23331" w:rsidRDefault="003470A2" w:rsidP="003E6BBA">
                  <w:pPr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</w:p>
              </w:tc>
              <w:tc>
                <w:tcPr>
                  <w:tcW w:w="1630" w:type="dxa"/>
                  <w:gridSpan w:val="3"/>
                  <w:vAlign w:val="bottom"/>
                </w:tcPr>
                <w:p w14:paraId="44FD4FB9" w14:textId="6786E58B" w:rsidR="003470A2" w:rsidRPr="00E23331" w:rsidRDefault="00B95C64" w:rsidP="003470A2">
                  <w:pPr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very</w:t>
                  </w:r>
                </w:p>
                <w:p w14:paraId="36EC5D7E" w14:textId="7128C12B" w:rsidR="007167C3" w:rsidRPr="00E23331" w:rsidRDefault="007167C3" w:rsidP="003470A2">
                  <w:pPr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likely</w:t>
                  </w:r>
                </w:p>
              </w:tc>
              <w:tc>
                <w:tcPr>
                  <w:tcW w:w="1630" w:type="dxa"/>
                  <w:gridSpan w:val="3"/>
                  <w:vAlign w:val="bottom"/>
                </w:tcPr>
                <w:p w14:paraId="7AA493F8" w14:textId="418211C8" w:rsidR="003470A2" w:rsidRPr="00E23331" w:rsidRDefault="007167C3" w:rsidP="003470A2">
                  <w:pPr>
                    <w:jc w:val="right"/>
                    <w:rPr>
                      <w:rFonts w:asciiTheme="minorHAnsi" w:hAnsiTheme="minorHAnsi" w:cs="Arial"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unlikely</w:t>
                  </w:r>
                </w:p>
              </w:tc>
              <w:tc>
                <w:tcPr>
                  <w:tcW w:w="1276" w:type="dxa"/>
                </w:tcPr>
                <w:p w14:paraId="1B5350A3" w14:textId="3D20FBBC" w:rsidR="003470A2" w:rsidRPr="00E23331" w:rsidRDefault="003470A2" w:rsidP="007167C3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spontan</w:t>
                  </w:r>
                  <w:r w:rsidR="00AB3369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eous</w:t>
                  </w:r>
                  <w:r w:rsidR="00B95C64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ly</w:t>
                  </w: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 xml:space="preserve">: </w:t>
                  </w:r>
                  <w:r w:rsidR="007167C3"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I wouldn’t</w:t>
                  </w:r>
                </w:p>
                <w:p w14:paraId="2623A9B6" w14:textId="253BF5AB" w:rsidR="007167C3" w:rsidRPr="00E23331" w:rsidRDefault="007167C3" w:rsidP="007167C3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participate in a training</w:t>
                  </w:r>
                </w:p>
              </w:tc>
              <w:tc>
                <w:tcPr>
                  <w:tcW w:w="709" w:type="dxa"/>
                  <w:vAlign w:val="bottom"/>
                </w:tcPr>
                <w:p w14:paraId="7F05959C" w14:textId="77777777" w:rsidR="003470A2" w:rsidRPr="00E23331" w:rsidRDefault="007167C3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 xml:space="preserve">I don’t </w:t>
                  </w:r>
                </w:p>
                <w:p w14:paraId="16CD908D" w14:textId="64D9EB2B" w:rsidR="007167C3" w:rsidRPr="00E23331" w:rsidRDefault="007167C3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know</w:t>
                  </w:r>
                </w:p>
              </w:tc>
            </w:tr>
            <w:tr w:rsidR="003470A2" w:rsidRPr="00E23331" w14:paraId="30F35948" w14:textId="77777777" w:rsidTr="003470A2">
              <w:trPr>
                <w:trHeight w:val="170"/>
              </w:trPr>
              <w:tc>
                <w:tcPr>
                  <w:tcW w:w="3912" w:type="dxa"/>
                  <w:shd w:val="clear" w:color="auto" w:fill="FFFFFF" w:themeFill="background1"/>
                  <w:vAlign w:val="bottom"/>
                </w:tcPr>
                <w:p w14:paraId="00A3B9F4" w14:textId="41324C70" w:rsidR="003470A2" w:rsidRPr="00E23331" w:rsidRDefault="007167C3" w:rsidP="007167C3">
                  <w:pPr>
                    <w:rPr>
                      <w:rFonts w:asciiTheme="minorHAnsi" w:hAnsiTheme="minorHAnsi"/>
                      <w:sz w:val="20"/>
                      <w:szCs w:val="16"/>
                    </w:rPr>
                  </w:pPr>
                  <w:r w:rsidRPr="00E23331">
                    <w:rPr>
                      <w:rFonts w:asciiTheme="minorHAnsi" w:hAnsiTheme="minorHAnsi"/>
                      <w:sz w:val="20"/>
                      <w:szCs w:val="16"/>
                    </w:rPr>
                    <w:t>A fi</w:t>
                  </w:r>
                  <w:r w:rsidR="00B95C64">
                    <w:rPr>
                      <w:rFonts w:asciiTheme="minorHAnsi" w:hAnsiTheme="minorHAnsi"/>
                      <w:sz w:val="20"/>
                      <w:szCs w:val="16"/>
                    </w:rPr>
                    <w:t>rst-aid-training with 16 hours of training</w:t>
                  </w:r>
                  <w:r w:rsidRPr="00E23331">
                    <w:rPr>
                      <w:rFonts w:asciiTheme="minorHAnsi" w:hAnsiTheme="minorHAnsi"/>
                      <w:sz w:val="20"/>
                      <w:szCs w:val="16"/>
                    </w:rPr>
                    <w:t xml:space="preserve"> 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24216842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30A982AC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544" w:type="dxa"/>
                  <w:shd w:val="clear" w:color="auto" w:fill="FFFFFF" w:themeFill="background1"/>
                  <w:vAlign w:val="center"/>
                </w:tcPr>
                <w:p w14:paraId="7206C587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08D4C7B7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65FE7658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544" w:type="dxa"/>
                  <w:shd w:val="clear" w:color="auto" w:fill="FFFFFF" w:themeFill="background1"/>
                  <w:vAlign w:val="center"/>
                </w:tcPr>
                <w:p w14:paraId="6E0EF704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48D32BCF" w14:textId="2C65D31E" w:rsidR="003470A2" w:rsidRPr="00E23331" w:rsidRDefault="003470A2" w:rsidP="003470A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7 ]</w:t>
                  </w: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14:paraId="4F27479E" w14:textId="41327C31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3470A2" w:rsidRPr="00E23331" w14:paraId="5A604AB2" w14:textId="77777777" w:rsidTr="003470A2">
              <w:trPr>
                <w:trHeight w:val="170"/>
              </w:trPr>
              <w:tc>
                <w:tcPr>
                  <w:tcW w:w="3912" w:type="dxa"/>
                  <w:shd w:val="clear" w:color="auto" w:fill="BFBFBF" w:themeFill="background1" w:themeFillShade="BF"/>
                  <w:vAlign w:val="bottom"/>
                </w:tcPr>
                <w:p w14:paraId="72F5097D" w14:textId="41AB4006" w:rsidR="003470A2" w:rsidRPr="00E23331" w:rsidRDefault="007167C3" w:rsidP="00CA2F48">
                  <w:pPr>
                    <w:rPr>
                      <w:rFonts w:asciiTheme="minorHAnsi" w:hAnsiTheme="minorHAnsi" w:cs="Arial"/>
                      <w:color w:val="000000"/>
                      <w:sz w:val="20"/>
                      <w:szCs w:val="16"/>
                    </w:rPr>
                  </w:pPr>
                  <w:r w:rsidRPr="00E23331">
                    <w:rPr>
                      <w:rFonts w:asciiTheme="minorHAnsi" w:hAnsiTheme="minorHAnsi"/>
                      <w:sz w:val="20"/>
                      <w:szCs w:val="16"/>
                    </w:rPr>
                    <w:t>A first-aid-</w:t>
                  </w:r>
                  <w:r w:rsidR="00CA2F48" w:rsidRPr="00E23331">
                    <w:rPr>
                      <w:rFonts w:asciiTheme="minorHAnsi" w:hAnsiTheme="minorHAnsi"/>
                      <w:sz w:val="20"/>
                      <w:szCs w:val="16"/>
                    </w:rPr>
                    <w:t>re</w:t>
                  </w:r>
                  <w:r w:rsidR="00B95C64">
                    <w:rPr>
                      <w:rFonts w:asciiTheme="minorHAnsi" w:hAnsiTheme="minorHAnsi"/>
                      <w:sz w:val="20"/>
                      <w:szCs w:val="16"/>
                    </w:rPr>
                    <w:t>fresher course with 8 hours of training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3D79F1DB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0A40291E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544" w:type="dxa"/>
                  <w:shd w:val="clear" w:color="auto" w:fill="BFBFBF" w:themeFill="background1" w:themeFillShade="BF"/>
                  <w:vAlign w:val="center"/>
                </w:tcPr>
                <w:p w14:paraId="5A760D1C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7DE1C143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58C01C3A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544" w:type="dxa"/>
                  <w:shd w:val="clear" w:color="auto" w:fill="BFBFBF" w:themeFill="background1" w:themeFillShade="BF"/>
                  <w:vAlign w:val="center"/>
                </w:tcPr>
                <w:p w14:paraId="5D07C4B2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1276" w:type="dxa"/>
                  <w:shd w:val="clear" w:color="auto" w:fill="BFBFBF" w:themeFill="background1" w:themeFillShade="BF"/>
                  <w:vAlign w:val="center"/>
                </w:tcPr>
                <w:p w14:paraId="241794AA" w14:textId="03F87C4F" w:rsidR="003470A2" w:rsidRPr="00E23331" w:rsidRDefault="00F22706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7 ]</w:t>
                  </w:r>
                </w:p>
              </w:tc>
              <w:tc>
                <w:tcPr>
                  <w:tcW w:w="709" w:type="dxa"/>
                  <w:shd w:val="clear" w:color="auto" w:fill="BFBFBF" w:themeFill="background1" w:themeFillShade="BF"/>
                  <w:vAlign w:val="center"/>
                </w:tcPr>
                <w:p w14:paraId="0E11C286" w14:textId="68446D0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  <w:tr w:rsidR="003470A2" w:rsidRPr="00E23331" w14:paraId="4BFF7067" w14:textId="77777777" w:rsidTr="003470A2">
              <w:trPr>
                <w:trHeight w:val="170"/>
              </w:trPr>
              <w:tc>
                <w:tcPr>
                  <w:tcW w:w="3912" w:type="dxa"/>
                  <w:vAlign w:val="bottom"/>
                </w:tcPr>
                <w:p w14:paraId="3B1E7B76" w14:textId="069A304C" w:rsidR="003470A2" w:rsidRPr="00E23331" w:rsidRDefault="00CA2F48" w:rsidP="00CA2F48">
                  <w:pPr>
                    <w:rPr>
                      <w:rFonts w:asciiTheme="minorHAnsi" w:hAnsiTheme="minorHAnsi" w:cs="Arial"/>
                      <w:color w:val="000000"/>
                      <w:sz w:val="20"/>
                      <w:szCs w:val="16"/>
                    </w:rPr>
                  </w:pPr>
                  <w:r w:rsidRPr="00E23331">
                    <w:rPr>
                      <w:rFonts w:asciiTheme="minorHAnsi" w:hAnsiTheme="minorHAnsi"/>
                      <w:sz w:val="20"/>
                      <w:szCs w:val="16"/>
                    </w:rPr>
                    <w:t>A resu</w:t>
                  </w:r>
                  <w:r w:rsidR="00B95C64">
                    <w:rPr>
                      <w:rFonts w:asciiTheme="minorHAnsi" w:hAnsiTheme="minorHAnsi"/>
                      <w:sz w:val="20"/>
                      <w:szCs w:val="16"/>
                    </w:rPr>
                    <w:t>scitation-training with 2 hours of training</w:t>
                  </w:r>
                </w:p>
              </w:tc>
              <w:tc>
                <w:tcPr>
                  <w:tcW w:w="543" w:type="dxa"/>
                  <w:vAlign w:val="center"/>
                </w:tcPr>
                <w:p w14:paraId="1B732DD1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1 ]</w:t>
                  </w:r>
                </w:p>
              </w:tc>
              <w:tc>
                <w:tcPr>
                  <w:tcW w:w="543" w:type="dxa"/>
                  <w:vAlign w:val="center"/>
                </w:tcPr>
                <w:p w14:paraId="2CB17D80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2 ]</w:t>
                  </w:r>
                </w:p>
              </w:tc>
              <w:tc>
                <w:tcPr>
                  <w:tcW w:w="544" w:type="dxa"/>
                  <w:vAlign w:val="center"/>
                </w:tcPr>
                <w:p w14:paraId="3028516C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3 ]</w:t>
                  </w:r>
                </w:p>
              </w:tc>
              <w:tc>
                <w:tcPr>
                  <w:tcW w:w="543" w:type="dxa"/>
                  <w:vAlign w:val="center"/>
                </w:tcPr>
                <w:p w14:paraId="15C85F5F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4 ]</w:t>
                  </w:r>
                </w:p>
              </w:tc>
              <w:tc>
                <w:tcPr>
                  <w:tcW w:w="543" w:type="dxa"/>
                  <w:vAlign w:val="center"/>
                </w:tcPr>
                <w:p w14:paraId="42FF8FC3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5 ]</w:t>
                  </w:r>
                </w:p>
              </w:tc>
              <w:tc>
                <w:tcPr>
                  <w:tcW w:w="544" w:type="dxa"/>
                  <w:vAlign w:val="center"/>
                </w:tcPr>
                <w:p w14:paraId="613AF3EB" w14:textId="77777777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6 ]</w:t>
                  </w:r>
                </w:p>
              </w:tc>
              <w:tc>
                <w:tcPr>
                  <w:tcW w:w="1276" w:type="dxa"/>
                  <w:vAlign w:val="center"/>
                </w:tcPr>
                <w:p w14:paraId="4F8E63C4" w14:textId="6EC5A109" w:rsidR="003470A2" w:rsidRPr="00E23331" w:rsidRDefault="00F22706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7 ]</w:t>
                  </w:r>
                </w:p>
              </w:tc>
              <w:tc>
                <w:tcPr>
                  <w:tcW w:w="709" w:type="dxa"/>
                  <w:vAlign w:val="center"/>
                </w:tcPr>
                <w:p w14:paraId="2DAC7489" w14:textId="37AEFF8C" w:rsidR="003470A2" w:rsidRPr="00E23331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</w:pPr>
                  <w:r w:rsidRPr="00E23331">
                    <w:rPr>
                      <w:rFonts w:asciiTheme="minorHAnsi" w:hAnsiTheme="minorHAnsi" w:cs="Arial"/>
                      <w:bCs/>
                      <w:color w:val="000000"/>
                      <w:sz w:val="20"/>
                    </w:rPr>
                    <w:t>[ 98 ]</w:t>
                  </w:r>
                </w:p>
              </w:tc>
            </w:tr>
          </w:tbl>
          <w:p w14:paraId="218807F2" w14:textId="77777777" w:rsidR="003470A2" w:rsidRPr="00E23331" w:rsidRDefault="003470A2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/>
                <w:bCs/>
                <w:color w:val="000000"/>
                <w:sz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2DAEF54A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2C04DD58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51AC3B0E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576269DE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7584450F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6E5A415D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178A82CD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37C8A93F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2811A743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484A72DB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6B251A44" w14:textId="77777777" w:rsidR="003470A2" w:rsidRPr="00E23331" w:rsidRDefault="003470A2" w:rsidP="003E6BBA">
            <w:pPr>
              <w:jc w:val="center"/>
              <w:rPr>
                <w:rFonts w:asciiTheme="minorHAnsi" w:hAnsiTheme="minorHAnsi"/>
                <w:b/>
                <w:sz w:val="20"/>
              </w:rPr>
            </w:pPr>
          </w:p>
          <w:p w14:paraId="7AA5914C" w14:textId="089A8B23" w:rsidR="003470A2" w:rsidRPr="00E23331" w:rsidRDefault="00287995" w:rsidP="003E6BBA">
            <w:pPr>
              <w:jc w:val="center"/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7 = D</w:t>
            </w:r>
            <w:r w:rsidR="00E61877" w:rsidRPr="00E23331">
              <w:rPr>
                <w:rFonts w:asciiTheme="minorHAnsi" w:hAnsiTheme="minorHAnsi"/>
                <w:sz w:val="20"/>
              </w:rPr>
              <w:t>10</w:t>
            </w:r>
          </w:p>
        </w:tc>
      </w:tr>
      <w:tr w:rsidR="00042240" w:rsidRPr="00E23331" w14:paraId="205C358A" w14:textId="77777777" w:rsidTr="003470A2">
        <w:trPr>
          <w:cantSplit/>
        </w:trPr>
        <w:tc>
          <w:tcPr>
            <w:tcW w:w="709" w:type="dxa"/>
            <w:shd w:val="clear" w:color="auto" w:fill="auto"/>
          </w:tcPr>
          <w:p w14:paraId="4001734B" w14:textId="7EC61C48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</w:t>
            </w:r>
          </w:p>
          <w:p w14:paraId="12B0E37C" w14:textId="77777777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713BA5B" w14:textId="77777777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18B7201" w14:textId="77777777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AE0F247" w14:textId="77777777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2BB50A1" w14:textId="2CDBA32F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a</w:t>
            </w:r>
          </w:p>
          <w:p w14:paraId="47110B3A" w14:textId="618497C2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b</w:t>
            </w:r>
          </w:p>
          <w:p w14:paraId="73E888A2" w14:textId="5027E91B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c</w:t>
            </w:r>
          </w:p>
          <w:p w14:paraId="3ACEA384" w14:textId="2E20A54F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d</w:t>
            </w:r>
          </w:p>
          <w:p w14:paraId="2463D1C0" w14:textId="061FA5AD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e</w:t>
            </w:r>
          </w:p>
          <w:p w14:paraId="24728194" w14:textId="7A293338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f</w:t>
            </w:r>
          </w:p>
          <w:p w14:paraId="57E1C189" w14:textId="77777777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ACA9C82" w14:textId="77777777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9E2E4BF" w14:textId="7EAE4366" w:rsidR="00E61877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g</w:t>
            </w:r>
          </w:p>
          <w:p w14:paraId="6B1B9C51" w14:textId="421DF9EB" w:rsidR="00007608" w:rsidRPr="00CA01C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CA01C7">
              <w:rPr>
                <w:rFonts w:asciiTheme="minorHAnsi" w:hAnsiTheme="minorHAnsi"/>
                <w:sz w:val="20"/>
                <w:lang w:val="de-DE"/>
              </w:rPr>
              <w:t>D10z</w:t>
            </w:r>
          </w:p>
        </w:tc>
        <w:tc>
          <w:tcPr>
            <w:tcW w:w="9355" w:type="dxa"/>
            <w:shd w:val="clear" w:color="auto" w:fill="auto"/>
          </w:tcPr>
          <w:p w14:paraId="2FDD2A9D" w14:textId="09650956" w:rsidR="00CA2F48" w:rsidRPr="00E23331" w:rsidRDefault="00CA2F48" w:rsidP="00D12320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Beside first-aid-trainings</w:t>
            </w:r>
            <w:r w:rsidR="00425881">
              <w:rPr>
                <w:rFonts w:asciiTheme="minorHAnsi" w:hAnsiTheme="minorHAnsi" w:cs="Arial"/>
                <w:color w:val="000000"/>
                <w:sz w:val="20"/>
              </w:rPr>
              <w:t>,</w:t>
            </w:r>
            <w:r w:rsidR="00B95C64">
              <w:rPr>
                <w:rFonts w:asciiTheme="minorHAnsi" w:hAnsiTheme="minorHAnsi" w:cs="Arial"/>
                <w:color w:val="000000"/>
                <w:sz w:val="20"/>
              </w:rPr>
              <w:t xml:space="preserve"> there are further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s</w:t>
            </w:r>
            <w:r w:rsidR="00AB3369">
              <w:rPr>
                <w:rFonts w:asciiTheme="minorHAnsi" w:hAnsiTheme="minorHAnsi" w:cs="Arial"/>
                <w:color w:val="000000"/>
                <w:sz w:val="20"/>
              </w:rPr>
              <w:t>ources for information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about resuscitation in case of</w:t>
            </w:r>
            <w:r w:rsidR="00B95C64">
              <w:rPr>
                <w:rFonts w:asciiTheme="minorHAnsi" w:hAnsiTheme="minorHAnsi" w:cs="Arial"/>
                <w:color w:val="000000"/>
                <w:sz w:val="20"/>
              </w:rPr>
              <w:t xml:space="preserve"> cardiac arrest. I will read out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 xml:space="preserve"> some possibilities. Please t</w:t>
            </w:r>
            <w:r w:rsidR="00B95C64">
              <w:rPr>
                <w:rFonts w:asciiTheme="minorHAnsi" w:hAnsiTheme="minorHAnsi" w:cs="Arial"/>
                <w:color w:val="000000"/>
                <w:sz w:val="20"/>
              </w:rPr>
              <w:t>ell me, whether you used any of these</w:t>
            </w:r>
            <w:r w:rsidR="00AB3369">
              <w:rPr>
                <w:rFonts w:asciiTheme="minorHAnsi" w:hAnsiTheme="minorHAnsi" w:cs="Arial"/>
                <w:color w:val="000000"/>
                <w:sz w:val="20"/>
              </w:rPr>
              <w:t xml:space="preserve"> w</w:t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ithin the last 12 month.</w:t>
            </w:r>
          </w:p>
          <w:p w14:paraId="3FC0DA84" w14:textId="0423CC36" w:rsidR="00233A26" w:rsidRPr="00E23331" w:rsidRDefault="00CA2F48" w:rsidP="00233A26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 </w:t>
            </w:r>
            <w:r w:rsidR="00233A26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(</w:t>
            </w:r>
            <w:r w:rsidR="00AB3369">
              <w:rPr>
                <w:rFonts w:asciiTheme="minorHAnsi" w:eastAsia="SimSun" w:hAnsiTheme="minorHAnsi"/>
                <w:i/>
                <w:sz w:val="20"/>
                <w:lang w:eastAsia="zh-CN"/>
              </w:rPr>
              <w:t>multip</w:t>
            </w: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le response</w:t>
            </w:r>
            <w:r w:rsidR="00B95C64">
              <w:rPr>
                <w:rFonts w:asciiTheme="minorHAnsi" w:eastAsia="SimSun" w:hAnsiTheme="minorHAnsi"/>
                <w:i/>
                <w:sz w:val="20"/>
                <w:lang w:eastAsia="zh-CN"/>
              </w:rPr>
              <w:t>s</w:t>
            </w:r>
            <w:r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 possible</w:t>
            </w:r>
            <w:r w:rsidR="00233A26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)</w:t>
            </w:r>
          </w:p>
          <w:p w14:paraId="648BBFEF" w14:textId="77777777" w:rsidR="00233A26" w:rsidRPr="00E23331" w:rsidRDefault="00233A26" w:rsidP="00233A26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</w:p>
          <w:p w14:paraId="604F26B0" w14:textId="4DD0AAF0" w:rsidR="00233A26" w:rsidRPr="00E23331" w:rsidRDefault="00233A26" w:rsidP="00233A2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 w:cs="Arial"/>
                <w:color w:val="000000"/>
                <w:sz w:val="20"/>
              </w:rPr>
              <w:t xml:space="preserve">Booklets and </w:t>
            </w:r>
            <w:r w:rsidR="00B95C64" w:rsidRPr="00E23331">
              <w:rPr>
                <w:rFonts w:asciiTheme="minorHAnsi" w:hAnsiTheme="minorHAnsi" w:cs="Arial"/>
                <w:color w:val="000000"/>
                <w:sz w:val="20"/>
              </w:rPr>
              <w:t>flyer</w:t>
            </w:r>
            <w:r w:rsidR="00B95C64">
              <w:rPr>
                <w:rFonts w:asciiTheme="minorHAnsi" w:hAnsiTheme="minorHAnsi" w:cs="Arial"/>
                <w:color w:val="000000"/>
                <w:sz w:val="20"/>
              </w:rPr>
              <w:t>s</w:t>
            </w:r>
            <w:r w:rsidR="00B95C64" w:rsidRPr="00E23331">
              <w:rPr>
                <w:rFonts w:asciiTheme="minorHAnsi" w:hAnsiTheme="minorHAnsi" w:cs="Arial"/>
                <w:color w:val="000000"/>
                <w:sz w:val="20"/>
              </w:rPr>
              <w:t>.........</w:t>
            </w:r>
            <w:r w:rsidR="00B95C64" w:rsidRPr="00E23331">
              <w:rPr>
                <w:rFonts w:asciiTheme="minorHAnsi" w:hAnsiTheme="minorHAnsi" w:cs="Arial"/>
                <w:color w:val="000000"/>
                <w:sz w:val="20"/>
              </w:rPr>
              <w:tab/>
            </w:r>
            <w:r w:rsidRPr="00E23331">
              <w:rPr>
                <w:rFonts w:asciiTheme="minorHAnsi" w:hAnsiTheme="minorHAnsi"/>
                <w:sz w:val="20"/>
              </w:rPr>
              <w:t>[ 1 ]</w:t>
            </w:r>
          </w:p>
          <w:p w14:paraId="578C193C" w14:textId="24A7BB17" w:rsidR="00233A26" w:rsidRPr="00E23331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 w:cs="Arial"/>
                <w:color w:val="000000"/>
                <w:sz w:val="20"/>
              </w:rPr>
              <w:t>Articles in newspapers or magazines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34B0F0D5" w14:textId="6A8B48F9" w:rsidR="00233A26" w:rsidRPr="00E23331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/>
                <w:sz w:val="20"/>
              </w:rPr>
              <w:t>Radio broadcast</w:t>
            </w:r>
            <w:r w:rsidR="00B95C64">
              <w:rPr>
                <w:rFonts w:asciiTheme="minorHAnsi" w:hAnsiTheme="minorHAnsi"/>
                <w:sz w:val="20"/>
              </w:rPr>
              <w:t>s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0313F3A6" w14:textId="593A8949" w:rsidR="00233A26" w:rsidRPr="00E23331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/>
                <w:sz w:val="20"/>
              </w:rPr>
              <w:t>Report</w:t>
            </w:r>
            <w:r w:rsidR="00B95C64">
              <w:rPr>
                <w:rFonts w:asciiTheme="minorHAnsi" w:hAnsiTheme="minorHAnsi"/>
                <w:sz w:val="20"/>
              </w:rPr>
              <w:t>s</w:t>
            </w:r>
            <w:r w:rsidR="00CA2F48" w:rsidRPr="00E23331">
              <w:rPr>
                <w:rFonts w:asciiTheme="minorHAnsi" w:hAnsiTheme="minorHAnsi"/>
                <w:sz w:val="20"/>
              </w:rPr>
              <w:t xml:space="preserve"> on TV</w:t>
            </w:r>
            <w:r w:rsidRPr="00E23331">
              <w:rPr>
                <w:rFonts w:asciiTheme="minorHAnsi" w:hAnsiTheme="minorHAnsi"/>
                <w:sz w:val="20"/>
              </w:rPr>
              <w:tab/>
              <w:t>[ 4 ]</w:t>
            </w:r>
          </w:p>
          <w:p w14:paraId="2F76D9BC" w14:textId="3FE1CC47" w:rsidR="00233A26" w:rsidRPr="00E23331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/>
                <w:sz w:val="20"/>
              </w:rPr>
              <w:t>Websites</w:t>
            </w:r>
            <w:r w:rsidRPr="00E23331">
              <w:rPr>
                <w:rFonts w:asciiTheme="minorHAnsi" w:hAnsiTheme="minorHAnsi"/>
                <w:sz w:val="20"/>
              </w:rPr>
              <w:t xml:space="preserve"> </w:t>
            </w:r>
            <w:r w:rsidRPr="00E23331">
              <w:rPr>
                <w:rFonts w:asciiTheme="minorHAnsi" w:hAnsiTheme="minorHAnsi"/>
                <w:sz w:val="20"/>
              </w:rPr>
              <w:tab/>
              <w:t>[ 5 ]</w:t>
            </w:r>
          </w:p>
          <w:p w14:paraId="0B9E7B92" w14:textId="23EC0149" w:rsidR="00623026" w:rsidRPr="00E23331" w:rsidRDefault="006230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 w:cs="Arial"/>
                <w:color w:val="000000"/>
                <w:sz w:val="20"/>
              </w:rPr>
              <w:t>Posters</w:t>
            </w:r>
            <w:r w:rsidRPr="00E23331">
              <w:rPr>
                <w:rFonts w:asciiTheme="minorHAnsi" w:hAnsiTheme="minorHAnsi"/>
                <w:sz w:val="20"/>
              </w:rPr>
              <w:tab/>
              <w:t>[ 6 ]</w:t>
            </w:r>
          </w:p>
          <w:p w14:paraId="4F0F3C2C" w14:textId="32986531" w:rsidR="00623026" w:rsidRPr="00E23331" w:rsidRDefault="00623026" w:rsidP="00233A2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 w:cs="Arial"/>
                <w:color w:val="000000"/>
                <w:sz w:val="20"/>
              </w:rPr>
              <w:t>Conversation with family and friends</w:t>
            </w:r>
            <w:r w:rsidRPr="00E23331">
              <w:rPr>
                <w:rFonts w:asciiTheme="minorHAnsi" w:hAnsiTheme="minorHAnsi"/>
                <w:sz w:val="20"/>
              </w:rPr>
              <w:tab/>
              <w:t>[ 7 ]</w:t>
            </w:r>
          </w:p>
          <w:p w14:paraId="2683C36F" w14:textId="77777777" w:rsidR="00007608" w:rsidRPr="00E23331" w:rsidRDefault="00007608" w:rsidP="00233A2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7D8BBE23" w14:textId="1D8B4CC9" w:rsidR="00233A26" w:rsidRPr="00E23331" w:rsidRDefault="00007608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233A26"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 w:cs="Arial"/>
                <w:color w:val="000000"/>
                <w:sz w:val="20"/>
              </w:rPr>
              <w:t>other sources</w:t>
            </w:r>
            <w:r w:rsidR="00623026" w:rsidRPr="00E23331">
              <w:rPr>
                <w:rFonts w:asciiTheme="minorHAnsi" w:hAnsiTheme="minorHAnsi"/>
                <w:sz w:val="20"/>
              </w:rPr>
              <w:tab/>
              <w:t>[ 8</w:t>
            </w:r>
            <w:r w:rsidR="00233A26" w:rsidRPr="00E23331">
              <w:rPr>
                <w:rFonts w:asciiTheme="minorHAnsi" w:hAnsiTheme="minorHAnsi"/>
                <w:sz w:val="20"/>
              </w:rPr>
              <w:t xml:space="preserve"> ]</w:t>
            </w:r>
          </w:p>
          <w:p w14:paraId="0F8A9AC3" w14:textId="6308AF4F" w:rsidR="00042240" w:rsidRPr="00E23331" w:rsidRDefault="00007608" w:rsidP="00CA2F4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233A26" w:rsidRPr="00E23331">
              <w:rPr>
                <w:rFonts w:asciiTheme="minorHAnsi" w:hAnsiTheme="minorHAnsi"/>
                <w:sz w:val="20"/>
              </w:rPr>
              <w:tab/>
            </w:r>
            <w:r w:rsidR="00CA2F48" w:rsidRPr="00E23331">
              <w:rPr>
                <w:rFonts w:asciiTheme="minorHAnsi" w:hAnsiTheme="minorHAnsi"/>
                <w:sz w:val="20"/>
              </w:rPr>
              <w:t>I don’t know</w:t>
            </w:r>
            <w:r w:rsidR="00233A26"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0924E4D5" w14:textId="77777777" w:rsidR="00042240" w:rsidRPr="00E23331" w:rsidRDefault="00042240" w:rsidP="00D12320">
            <w:pPr>
              <w:rPr>
                <w:rFonts w:asciiTheme="minorHAnsi" w:hAnsiTheme="minorHAnsi"/>
                <w:sz w:val="20"/>
              </w:rPr>
            </w:pPr>
          </w:p>
          <w:p w14:paraId="676B7CF8" w14:textId="77777777" w:rsidR="00574389" w:rsidRPr="00E23331" w:rsidRDefault="00574389" w:rsidP="00D12320">
            <w:pPr>
              <w:rPr>
                <w:rFonts w:asciiTheme="minorHAnsi" w:hAnsiTheme="minorHAnsi"/>
                <w:sz w:val="20"/>
              </w:rPr>
            </w:pPr>
          </w:p>
          <w:p w14:paraId="21A61BC6" w14:textId="77777777" w:rsidR="00574389" w:rsidRPr="00E23331" w:rsidRDefault="00574389" w:rsidP="00D12320">
            <w:pPr>
              <w:rPr>
                <w:rFonts w:asciiTheme="minorHAnsi" w:hAnsiTheme="minorHAnsi"/>
                <w:sz w:val="20"/>
              </w:rPr>
            </w:pPr>
          </w:p>
          <w:p w14:paraId="7C84410F" w14:textId="77777777" w:rsidR="00574389" w:rsidRPr="00E23331" w:rsidRDefault="00574389" w:rsidP="00D12320">
            <w:pPr>
              <w:rPr>
                <w:rFonts w:asciiTheme="minorHAnsi" w:hAnsiTheme="minorHAnsi"/>
                <w:sz w:val="20"/>
              </w:rPr>
            </w:pPr>
          </w:p>
          <w:p w14:paraId="78C0DD3F" w14:textId="77777777" w:rsidR="00574389" w:rsidRPr="00E23331" w:rsidRDefault="00574389" w:rsidP="00D12320">
            <w:pPr>
              <w:rPr>
                <w:rFonts w:asciiTheme="minorHAnsi" w:hAnsiTheme="minorHAnsi"/>
                <w:sz w:val="20"/>
              </w:rPr>
            </w:pPr>
          </w:p>
          <w:p w14:paraId="19F4C362" w14:textId="1B7255CA" w:rsidR="00574389" w:rsidRPr="00E23331" w:rsidRDefault="003D256A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5DF84610" w14:textId="31FE58E6" w:rsidR="00574389" w:rsidRPr="00E23331" w:rsidRDefault="003D256A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18A4CE40" w14:textId="2F56EC60" w:rsidR="00574389" w:rsidRPr="00E23331" w:rsidRDefault="003D256A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05891916" w14:textId="692B84C4" w:rsidR="00574389" w:rsidRPr="00E23331" w:rsidRDefault="003D256A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459131EA" w14:textId="5D038CB6" w:rsidR="00574389" w:rsidRPr="00E23331" w:rsidRDefault="00574389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="00E61877" w:rsidRPr="00E23331">
              <w:rPr>
                <w:rFonts w:asciiTheme="minorHAnsi" w:hAnsiTheme="minorHAnsi"/>
                <w:sz w:val="20"/>
              </w:rPr>
              <w:t xml:space="preserve"> D11</w:t>
            </w:r>
          </w:p>
          <w:p w14:paraId="6E34A842" w14:textId="77777777" w:rsidR="003D256A" w:rsidRPr="00E23331" w:rsidRDefault="003D256A" w:rsidP="003D256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7527EC67" w14:textId="77777777" w:rsidR="003D256A" w:rsidRPr="00E23331" w:rsidRDefault="003D256A" w:rsidP="003D256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17A51226" w14:textId="77777777" w:rsidR="003D256A" w:rsidRPr="00E23331" w:rsidRDefault="003D256A" w:rsidP="00D12320">
            <w:pPr>
              <w:rPr>
                <w:rFonts w:asciiTheme="minorHAnsi" w:hAnsiTheme="minorHAnsi"/>
                <w:sz w:val="20"/>
              </w:rPr>
            </w:pPr>
          </w:p>
          <w:p w14:paraId="32B5F07B" w14:textId="77777777" w:rsidR="003D256A" w:rsidRPr="00E23331" w:rsidRDefault="003D256A" w:rsidP="003D256A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  <w:p w14:paraId="535FE189" w14:textId="4B7432A8" w:rsidR="003D256A" w:rsidRPr="00E23331" w:rsidRDefault="003D256A" w:rsidP="00D12320">
            <w:pPr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sym w:font="Wingdings" w:char="F0E8"/>
            </w:r>
            <w:r w:rsidRPr="00E23331">
              <w:rPr>
                <w:rFonts w:asciiTheme="minorHAnsi" w:hAnsiTheme="minorHAnsi"/>
                <w:sz w:val="20"/>
              </w:rPr>
              <w:t xml:space="preserve"> F1</w:t>
            </w:r>
          </w:p>
        </w:tc>
      </w:tr>
      <w:tr w:rsidR="00506D5B" w:rsidRPr="00E23331" w14:paraId="727CDEA3" w14:textId="77777777" w:rsidTr="005C1332">
        <w:trPr>
          <w:cantSplit/>
        </w:trPr>
        <w:tc>
          <w:tcPr>
            <w:tcW w:w="709" w:type="dxa"/>
            <w:shd w:val="clear" w:color="auto" w:fill="auto"/>
          </w:tcPr>
          <w:p w14:paraId="34FDFDD6" w14:textId="3BC67A79" w:rsidR="00506D5B" w:rsidRPr="00E23331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11</w:t>
            </w:r>
          </w:p>
          <w:p w14:paraId="0EFFC60C" w14:textId="77777777" w:rsidR="002458A7" w:rsidRPr="00E23331" w:rsidRDefault="002458A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55D82E5" w14:textId="77777777" w:rsidR="002458A7" w:rsidRPr="00E23331" w:rsidRDefault="002458A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6F733812" w14:textId="0169D6F6" w:rsidR="002458A7" w:rsidRPr="00E23331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1</w:t>
            </w:r>
            <w:r w:rsidR="002458A7" w:rsidRPr="00E23331">
              <w:rPr>
                <w:rFonts w:asciiTheme="minorHAnsi" w:hAnsiTheme="minorHAnsi"/>
                <w:sz w:val="20"/>
              </w:rPr>
              <w:t>1</w:t>
            </w:r>
            <w:r w:rsidRPr="00E23331">
              <w:rPr>
                <w:rFonts w:asciiTheme="minorHAnsi" w:hAnsiTheme="minorHAnsi"/>
                <w:sz w:val="20"/>
              </w:rPr>
              <w:t>a</w:t>
            </w:r>
          </w:p>
          <w:p w14:paraId="1CF599E9" w14:textId="538061CE" w:rsidR="002458A7" w:rsidRPr="00E23331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11b</w:t>
            </w:r>
          </w:p>
          <w:p w14:paraId="43C4109D" w14:textId="48EFFB23" w:rsidR="002458A7" w:rsidRPr="00E23331" w:rsidRDefault="00F22706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11c</w:t>
            </w:r>
          </w:p>
          <w:p w14:paraId="12BF1E09" w14:textId="77777777" w:rsidR="00F22706" w:rsidRPr="00E23331" w:rsidRDefault="00F22706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58EFFB85" w14:textId="54D38468" w:rsidR="002458A7" w:rsidRPr="00E23331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D11c</w:t>
            </w:r>
          </w:p>
        </w:tc>
        <w:tc>
          <w:tcPr>
            <w:tcW w:w="9355" w:type="dxa"/>
            <w:shd w:val="clear" w:color="auto" w:fill="auto"/>
          </w:tcPr>
          <w:p w14:paraId="02186389" w14:textId="1BE47012" w:rsidR="001E597B" w:rsidRPr="00E23331" w:rsidRDefault="001E597B" w:rsidP="00D12320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</w:rPr>
            </w:pPr>
            <w:r w:rsidRPr="00E23331">
              <w:rPr>
                <w:rFonts w:asciiTheme="minorHAnsi" w:hAnsiTheme="minorHAnsi" w:cs="Arial"/>
                <w:color w:val="000000"/>
                <w:sz w:val="20"/>
              </w:rPr>
              <w:t>Did you</w:t>
            </w:r>
            <w:r w:rsidR="00884750" w:rsidRPr="00E23331">
              <w:rPr>
                <w:rFonts w:asciiTheme="minorHAnsi" w:hAnsiTheme="minorHAnsi" w:cs="Arial"/>
                <w:color w:val="000000"/>
                <w:sz w:val="20"/>
              </w:rPr>
              <w:t xml:space="preserve"> use the following websites?</w:t>
            </w:r>
          </w:p>
          <w:p w14:paraId="230B7944" w14:textId="1AC508CC" w:rsidR="002458A7" w:rsidRPr="00E23331" w:rsidRDefault="00AB3369" w:rsidP="002458A7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  <w:r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 (multip</w:t>
            </w:r>
            <w:r w:rsidR="00884750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le response possible</w:t>
            </w:r>
            <w:r w:rsidR="002458A7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)</w:t>
            </w:r>
          </w:p>
          <w:p w14:paraId="0A37F6A1" w14:textId="77777777" w:rsidR="002458A7" w:rsidRPr="00E23331" w:rsidRDefault="002458A7" w:rsidP="002458A7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</w:p>
          <w:p w14:paraId="1FFD388F" w14:textId="564076D8" w:rsidR="002458A7" w:rsidRPr="00E23331" w:rsidRDefault="002458A7" w:rsidP="002458A7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www.einlebenretten.de</w:t>
            </w:r>
            <w:r w:rsidRPr="00E23331">
              <w:rPr>
                <w:rFonts w:asciiTheme="minorHAnsi" w:hAnsiTheme="minorHAnsi"/>
                <w:sz w:val="20"/>
              </w:rPr>
              <w:tab/>
              <w:t>[ 1 ]</w:t>
            </w:r>
          </w:p>
          <w:p w14:paraId="506F9705" w14:textId="0A8526E4" w:rsidR="002458A7" w:rsidRPr="00E23331" w:rsidRDefault="002458A7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Pr="00E23331">
              <w:rPr>
                <w:rFonts w:asciiTheme="minorHAnsi" w:hAnsiTheme="minorHAnsi" w:cs="Arial"/>
                <w:color w:val="000000"/>
                <w:sz w:val="20"/>
              </w:rPr>
              <w:t>www.100-pro-reanimation.de</w:t>
            </w:r>
            <w:r w:rsidRPr="00E23331">
              <w:rPr>
                <w:rFonts w:asciiTheme="minorHAnsi" w:hAnsiTheme="minorHAnsi"/>
                <w:sz w:val="20"/>
              </w:rPr>
              <w:tab/>
              <w:t>[ 2 ]</w:t>
            </w:r>
          </w:p>
          <w:p w14:paraId="7C959D43" w14:textId="41498C9E" w:rsidR="00F22706" w:rsidRPr="00E23331" w:rsidRDefault="00F22706" w:rsidP="00F22706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ab/>
            </w:r>
            <w:r w:rsidR="00AB3369">
              <w:rPr>
                <w:rFonts w:asciiTheme="minorHAnsi" w:hAnsiTheme="minorHAnsi" w:cs="Arial"/>
                <w:color w:val="000000"/>
                <w:sz w:val="20"/>
              </w:rPr>
              <w:t>other website</w:t>
            </w:r>
            <w:r w:rsidRPr="00E23331">
              <w:rPr>
                <w:rFonts w:asciiTheme="minorHAnsi" w:hAnsiTheme="minorHAnsi"/>
                <w:sz w:val="20"/>
              </w:rPr>
              <w:tab/>
              <w:t>[ 3 ]</w:t>
            </w:r>
          </w:p>
          <w:p w14:paraId="6CFC9986" w14:textId="77777777" w:rsidR="002458A7" w:rsidRPr="00E23331" w:rsidRDefault="002458A7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i/>
                <w:sz w:val="20"/>
              </w:rPr>
            </w:pPr>
          </w:p>
          <w:p w14:paraId="6AA94E52" w14:textId="77777777" w:rsidR="002458A7" w:rsidRDefault="002458A7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884750" w:rsidRPr="00E23331">
              <w:rPr>
                <w:rFonts w:asciiTheme="minorHAnsi" w:hAnsiTheme="minorHAnsi"/>
                <w:sz w:val="20"/>
              </w:rPr>
              <w:tab/>
              <w:t>I don’t know</w:t>
            </w:r>
            <w:r w:rsidRPr="00E23331">
              <w:rPr>
                <w:rFonts w:asciiTheme="minorHAnsi" w:hAnsiTheme="minorHAnsi"/>
                <w:sz w:val="20"/>
              </w:rPr>
              <w:tab/>
              <w:t>[ 98 ]</w:t>
            </w:r>
          </w:p>
          <w:p w14:paraId="7C2E96EC" w14:textId="77777777" w:rsidR="00F86874" w:rsidRDefault="00F86874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2260D499" w14:textId="77777777" w:rsidR="00F86874" w:rsidRDefault="00F86874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77C8A49B" w14:textId="77777777" w:rsidR="00F86874" w:rsidRDefault="00F86874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675FC2E5" w14:textId="77777777" w:rsidR="00F86874" w:rsidRDefault="00F86874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  <w:p w14:paraId="0990F37D" w14:textId="28BAF356" w:rsidR="00F86874" w:rsidRPr="00E23331" w:rsidRDefault="00F86874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18D9B18B" w14:textId="77777777" w:rsidR="00506D5B" w:rsidRPr="00E23331" w:rsidRDefault="00506D5B" w:rsidP="00D12320">
            <w:pPr>
              <w:rPr>
                <w:rFonts w:asciiTheme="minorHAnsi" w:hAnsiTheme="minorHAnsi"/>
                <w:sz w:val="20"/>
              </w:rPr>
            </w:pPr>
          </w:p>
        </w:tc>
      </w:tr>
      <w:tr w:rsidR="00C93212" w:rsidRPr="00E23331" w14:paraId="5B1339E8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9765D41" w14:textId="77777777" w:rsidR="00C93212" w:rsidRPr="00E23331" w:rsidRDefault="008E5B38" w:rsidP="00804EB2">
            <w:pPr>
              <w:tabs>
                <w:tab w:val="num" w:pos="1069"/>
              </w:tabs>
              <w:rPr>
                <w:rFonts w:asciiTheme="minorHAnsi" w:hAnsiTheme="minorHAnsi"/>
                <w:b/>
                <w:szCs w:val="24"/>
              </w:rPr>
            </w:pPr>
            <w:r w:rsidRPr="00E23331">
              <w:rPr>
                <w:rFonts w:asciiTheme="minorHAnsi" w:hAnsiTheme="minorHAnsi"/>
                <w:b/>
                <w:szCs w:val="24"/>
              </w:rPr>
              <w:lastRenderedPageBreak/>
              <w:t>F</w:t>
            </w:r>
          </w:p>
        </w:tc>
        <w:tc>
          <w:tcPr>
            <w:tcW w:w="9355" w:type="dxa"/>
            <w:shd w:val="clear" w:color="auto" w:fill="FFFFFF"/>
          </w:tcPr>
          <w:p w14:paraId="2CE4633A" w14:textId="44B03F3E" w:rsidR="00C93212" w:rsidRPr="00E23331" w:rsidRDefault="00884750" w:rsidP="008E5B38">
            <w:pPr>
              <w:jc w:val="center"/>
              <w:rPr>
                <w:rFonts w:asciiTheme="minorHAnsi" w:hAnsiTheme="minorHAnsi" w:cs="Arial"/>
                <w:b/>
                <w:bCs/>
                <w:szCs w:val="24"/>
              </w:rPr>
            </w:pPr>
            <w:r w:rsidRPr="00E23331">
              <w:rPr>
                <w:rFonts w:asciiTheme="minorHAnsi" w:hAnsiTheme="minorHAnsi" w:cs="Arial"/>
                <w:b/>
                <w:bCs/>
                <w:szCs w:val="24"/>
              </w:rPr>
              <w:t>Demography</w:t>
            </w:r>
          </w:p>
        </w:tc>
        <w:tc>
          <w:tcPr>
            <w:tcW w:w="845" w:type="dxa"/>
            <w:shd w:val="clear" w:color="auto" w:fill="FFFFFF"/>
          </w:tcPr>
          <w:p w14:paraId="50BF6F07" w14:textId="77777777" w:rsidR="00C93212" w:rsidRPr="00E23331" w:rsidRDefault="00C93212" w:rsidP="00804EB2">
            <w:pPr>
              <w:rPr>
                <w:rFonts w:asciiTheme="minorHAnsi" w:hAnsiTheme="minorHAnsi"/>
                <w:sz w:val="20"/>
              </w:rPr>
            </w:pPr>
          </w:p>
        </w:tc>
      </w:tr>
      <w:tr w:rsidR="00007608" w:rsidRPr="00E23331" w14:paraId="3C58596D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0BA1555F" w14:textId="7E626EE4" w:rsidR="00007608" w:rsidRPr="00E23331" w:rsidRDefault="00007608" w:rsidP="00804EB2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1</w:t>
            </w:r>
          </w:p>
        </w:tc>
        <w:tc>
          <w:tcPr>
            <w:tcW w:w="9355" w:type="dxa"/>
            <w:shd w:val="clear" w:color="auto" w:fill="FFFFFF"/>
          </w:tcPr>
          <w:p w14:paraId="38770A10" w14:textId="3C3869E2" w:rsidR="00884750" w:rsidRPr="00E23331" w:rsidRDefault="00A25E35" w:rsidP="00CF1101">
            <w:pPr>
              <w:pStyle w:val="Textkrper"/>
              <w:tabs>
                <w:tab w:val="clear" w:pos="-408"/>
                <w:tab w:val="clear" w:pos="243"/>
                <w:tab w:val="clear" w:pos="963"/>
                <w:tab w:val="clear" w:pos="1683"/>
                <w:tab w:val="clear" w:pos="2260"/>
                <w:tab w:val="clear" w:pos="2403"/>
                <w:tab w:val="clear" w:pos="3123"/>
                <w:tab w:val="clear" w:pos="3843"/>
                <w:tab w:val="clear" w:pos="4563"/>
                <w:tab w:val="clear" w:pos="5283"/>
                <w:tab w:val="clear" w:pos="6003"/>
                <w:tab w:val="clear" w:pos="6723"/>
                <w:tab w:val="clear" w:pos="7443"/>
                <w:tab w:val="clear" w:pos="8163"/>
                <w:tab w:val="clear" w:pos="8883"/>
                <w:tab w:val="clear" w:pos="9603"/>
                <w:tab w:val="clear" w:pos="10323"/>
                <w:tab w:val="right" w:leader="dot" w:pos="8496"/>
                <w:tab w:val="left" w:pos="9204"/>
              </w:tabs>
              <w:jc w:val="left"/>
              <w:rPr>
                <w:rFonts w:ascii="Calibri" w:hAnsi="Calibri" w:cs="Calibri"/>
                <w:lang w:val="en-US"/>
              </w:rPr>
            </w:pPr>
            <w:r w:rsidRPr="00E23331">
              <w:rPr>
                <w:rFonts w:ascii="Calibri" w:hAnsi="Calibri" w:cs="Calibri"/>
                <w:lang w:val="en-US"/>
              </w:rPr>
              <w:t>Finally I want to ask for some information about you:</w:t>
            </w:r>
          </w:p>
          <w:p w14:paraId="36746560" w14:textId="77777777" w:rsidR="00007608" w:rsidRPr="00E23331" w:rsidRDefault="00007608" w:rsidP="00CF1101">
            <w:pPr>
              <w:pStyle w:val="Textkrper"/>
              <w:widowControl/>
              <w:tabs>
                <w:tab w:val="clear" w:pos="-408"/>
                <w:tab w:val="clear" w:pos="243"/>
                <w:tab w:val="clear" w:pos="963"/>
                <w:tab w:val="clear" w:pos="1683"/>
                <w:tab w:val="clear" w:pos="2260"/>
                <w:tab w:val="clear" w:pos="2403"/>
                <w:tab w:val="clear" w:pos="3123"/>
                <w:tab w:val="clear" w:pos="3843"/>
                <w:tab w:val="clear" w:pos="4563"/>
                <w:tab w:val="clear" w:pos="5283"/>
                <w:tab w:val="clear" w:pos="6003"/>
                <w:tab w:val="clear" w:pos="6723"/>
                <w:tab w:val="clear" w:pos="7443"/>
                <w:tab w:val="clear" w:pos="8163"/>
                <w:tab w:val="clear" w:pos="8883"/>
                <w:tab w:val="clear" w:pos="9603"/>
                <w:tab w:val="clear" w:pos="10323"/>
                <w:tab w:val="right" w:leader="dot" w:pos="8496"/>
                <w:tab w:val="left" w:pos="9204"/>
              </w:tabs>
              <w:jc w:val="left"/>
              <w:rPr>
                <w:rFonts w:ascii="Calibri" w:hAnsi="Calibri" w:cs="Calibri"/>
                <w:lang w:val="en-US"/>
              </w:rPr>
            </w:pPr>
          </w:p>
          <w:p w14:paraId="5AF931D5" w14:textId="51232E2B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A25E35" w:rsidRPr="00E23331">
              <w:rPr>
                <w:rFonts w:ascii="Calibri" w:hAnsi="Calibri" w:cs="Calibri"/>
                <w:sz w:val="20"/>
              </w:rPr>
              <w:t>How old are you?</w:t>
            </w:r>
            <w:r w:rsidR="00A25E35" w:rsidRPr="00E23331">
              <w:rPr>
                <w:rFonts w:ascii="Calibri" w:hAnsi="Calibri" w:cs="Calibri"/>
                <w:sz w:val="20"/>
              </w:rPr>
              <w:tab/>
              <w:t>______ years</w:t>
            </w:r>
          </w:p>
          <w:p w14:paraId="5116038F" w14:textId="77777777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1F2FB855" w14:textId="5F6F028A" w:rsidR="00007608" w:rsidRPr="00E23331" w:rsidRDefault="001F1F86" w:rsidP="00A25E35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Theme="minorHAnsi" w:hAnsiTheme="minorHAnsi"/>
                <w:i/>
                <w:sz w:val="20"/>
              </w:rPr>
              <w:t>(do not read out loud</w:t>
            </w:r>
            <w:r w:rsidR="00007608" w:rsidRPr="00E23331">
              <w:rPr>
                <w:rFonts w:asciiTheme="minorHAnsi" w:hAnsiTheme="minorHAnsi"/>
                <w:i/>
                <w:sz w:val="20"/>
              </w:rPr>
              <w:t>)</w:t>
            </w:r>
            <w:r w:rsidR="00A25E35" w:rsidRPr="00E23331">
              <w:rPr>
                <w:rFonts w:asciiTheme="minorHAnsi" w:hAnsiTheme="minorHAnsi"/>
                <w:sz w:val="20"/>
              </w:rPr>
              <w:tab/>
              <w:t xml:space="preserve"> no answer</w:t>
            </w:r>
            <w:r w:rsidR="00007608" w:rsidRPr="00E23331">
              <w:rPr>
                <w:rFonts w:asciiTheme="minorHAnsi" w:hAnsiTheme="minorHAnsi"/>
                <w:sz w:val="20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0D9E5F62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0FBDFCA2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04BF5CD0" w14:textId="77777777" w:rsidR="00007608" w:rsidRPr="00E23331" w:rsidRDefault="00007608" w:rsidP="00804EB2">
            <w:pPr>
              <w:rPr>
                <w:rFonts w:asciiTheme="minorHAnsi" w:hAnsiTheme="minorHAnsi"/>
                <w:sz w:val="20"/>
              </w:rPr>
            </w:pPr>
          </w:p>
        </w:tc>
      </w:tr>
      <w:tr w:rsidR="00007608" w:rsidRPr="00E23331" w14:paraId="456233D9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74F6402" w14:textId="0B8A1FD1" w:rsidR="00007608" w:rsidRPr="00E23331" w:rsidRDefault="00007608" w:rsidP="00804EB2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2</w:t>
            </w:r>
          </w:p>
        </w:tc>
        <w:tc>
          <w:tcPr>
            <w:tcW w:w="9355" w:type="dxa"/>
            <w:shd w:val="clear" w:color="auto" w:fill="FFFFFF"/>
          </w:tcPr>
          <w:p w14:paraId="66D00B6A" w14:textId="5652D80B" w:rsidR="00C05367" w:rsidRPr="00E23331" w:rsidRDefault="00C05367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lang w:val="en-US"/>
              </w:rPr>
            </w:pPr>
            <w:r w:rsidRPr="00E23331">
              <w:rPr>
                <w:rFonts w:ascii="Calibri" w:hAnsi="Calibri" w:cs="Calibri"/>
                <w:lang w:val="en-US"/>
              </w:rPr>
              <w:t>What is your family status?</w:t>
            </w:r>
          </w:p>
          <w:p w14:paraId="4D05C221" w14:textId="77777777" w:rsidR="00007608" w:rsidRPr="00E23331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lang w:val="en-US"/>
              </w:rPr>
            </w:pPr>
          </w:p>
          <w:p w14:paraId="70F540CE" w14:textId="3D8247AF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Pr="00E23331">
              <w:rPr>
                <w:rFonts w:ascii="Calibri" w:hAnsi="Calibri" w:cs="Calibri"/>
                <w:i/>
                <w:sz w:val="20"/>
              </w:rPr>
              <w:tab/>
            </w:r>
            <w:r w:rsidR="00C05367" w:rsidRPr="00E23331">
              <w:rPr>
                <w:rFonts w:ascii="Calibri" w:hAnsi="Calibri" w:cs="Calibri"/>
                <w:sz w:val="20"/>
              </w:rPr>
              <w:t>married</w:t>
            </w:r>
            <w:r w:rsidRPr="00E23331">
              <w:rPr>
                <w:rFonts w:ascii="Calibri" w:hAnsi="Calibri" w:cs="Calibri"/>
                <w:sz w:val="20"/>
              </w:rPr>
              <w:t>/</w:t>
            </w:r>
            <w:r w:rsidR="00C05367" w:rsidRPr="00E23331">
              <w:rPr>
                <w:rFonts w:ascii="Calibri" w:hAnsi="Calibri" w:cs="Calibri"/>
                <w:sz w:val="20"/>
              </w:rPr>
              <w:t xml:space="preserve"> civil union</w:t>
            </w:r>
            <w:r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0BC4105B" w14:textId="378FBCC7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S</w:t>
            </w:r>
            <w:r w:rsidR="00C05367" w:rsidRPr="00E23331">
              <w:rPr>
                <w:rFonts w:ascii="Calibri" w:hAnsi="Calibri" w:cs="Calibri"/>
                <w:sz w:val="20"/>
              </w:rPr>
              <w:t>ingle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  <w:p w14:paraId="7BB42DB9" w14:textId="518D18D7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D</w:t>
            </w:r>
            <w:r w:rsidR="00C05367" w:rsidRPr="00E23331">
              <w:rPr>
                <w:rFonts w:ascii="Calibri" w:hAnsi="Calibri" w:cs="Calibri"/>
                <w:sz w:val="20"/>
              </w:rPr>
              <w:t>ivorced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3 ]</w:t>
            </w:r>
          </w:p>
          <w:p w14:paraId="4A4B1B07" w14:textId="47A9E2A9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W</w:t>
            </w:r>
            <w:r w:rsidR="00C05367" w:rsidRPr="00E23331">
              <w:rPr>
                <w:rFonts w:ascii="Calibri" w:hAnsi="Calibri" w:cs="Calibri"/>
                <w:sz w:val="20"/>
              </w:rPr>
              <w:t>idowed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4 ]</w:t>
            </w:r>
          </w:p>
          <w:p w14:paraId="3E58A8F2" w14:textId="718832D6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O</w:t>
            </w:r>
            <w:r w:rsidR="00C05367" w:rsidRPr="00E23331">
              <w:rPr>
                <w:rFonts w:ascii="Calibri" w:hAnsi="Calibri" w:cs="Calibri"/>
                <w:sz w:val="20"/>
              </w:rPr>
              <w:t>ther statu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5 ]</w:t>
            </w:r>
          </w:p>
          <w:p w14:paraId="6A5617BD" w14:textId="77777777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6EA4217" w14:textId="27ECFBBD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N</w:t>
            </w:r>
            <w:r w:rsidR="00C05367" w:rsidRPr="00E23331">
              <w:rPr>
                <w:rFonts w:ascii="Calibri" w:hAnsi="Calibri" w:cs="Calibri"/>
                <w:sz w:val="20"/>
              </w:rPr>
              <w:t>o answer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23C7DC7C" w14:textId="7E7F4B35" w:rsidR="00007608" w:rsidRPr="00E23331" w:rsidRDefault="00007608" w:rsidP="00BA7B3E">
            <w:pPr>
              <w:rPr>
                <w:rFonts w:asciiTheme="minorHAnsi" w:hAnsiTheme="minorHAnsi"/>
                <w:sz w:val="20"/>
              </w:rPr>
            </w:pPr>
          </w:p>
        </w:tc>
      </w:tr>
      <w:tr w:rsidR="00007608" w:rsidRPr="00E23331" w14:paraId="4F56448E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DF65C58" w14:textId="2E01F403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3</w:t>
            </w:r>
          </w:p>
        </w:tc>
        <w:tc>
          <w:tcPr>
            <w:tcW w:w="9355" w:type="dxa"/>
            <w:shd w:val="clear" w:color="auto" w:fill="FFFFFF"/>
          </w:tcPr>
          <w:p w14:paraId="770B5A01" w14:textId="1E3FAD87" w:rsidR="00C05367" w:rsidRPr="00E23331" w:rsidRDefault="00C05367" w:rsidP="00CF1101">
            <w:pPr>
              <w:pStyle w:val="Textkrper"/>
              <w:tabs>
                <w:tab w:val="clear" w:pos="-408"/>
                <w:tab w:val="clear" w:pos="243"/>
                <w:tab w:val="clear" w:pos="963"/>
                <w:tab w:val="clear" w:pos="1683"/>
                <w:tab w:val="clear" w:pos="2260"/>
                <w:tab w:val="clear" w:pos="2403"/>
                <w:tab w:val="clear" w:pos="3123"/>
                <w:tab w:val="clear" w:pos="3843"/>
                <w:tab w:val="clear" w:pos="4563"/>
                <w:tab w:val="clear" w:pos="5283"/>
                <w:tab w:val="clear" w:pos="6003"/>
                <w:tab w:val="clear" w:pos="6723"/>
                <w:tab w:val="clear" w:pos="7443"/>
                <w:tab w:val="clear" w:pos="8163"/>
                <w:tab w:val="clear" w:pos="8883"/>
                <w:tab w:val="clear" w:pos="9603"/>
                <w:tab w:val="clear" w:pos="10323"/>
                <w:tab w:val="right" w:leader="dot" w:pos="8496"/>
                <w:tab w:val="left" w:pos="9204"/>
              </w:tabs>
              <w:jc w:val="left"/>
              <w:rPr>
                <w:rFonts w:ascii="Calibri" w:hAnsi="Calibri" w:cs="Calibri"/>
                <w:lang w:val="en-US"/>
              </w:rPr>
            </w:pPr>
            <w:r w:rsidRPr="00E23331">
              <w:rPr>
                <w:rFonts w:ascii="Calibri" w:hAnsi="Calibri" w:cs="Calibri"/>
                <w:lang w:val="en-US"/>
              </w:rPr>
              <w:t>How many people live in your household -  yourself included?</w:t>
            </w:r>
          </w:p>
          <w:p w14:paraId="72FC7642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3707"/>
                <w:tab w:val="right" w:leader="dot" w:pos="8952"/>
                <w:tab w:val="left" w:pos="9204"/>
              </w:tabs>
              <w:rPr>
                <w:rFonts w:ascii="Calibri" w:hAnsi="Calibri" w:cs="Calibri"/>
                <w:b/>
                <w:sz w:val="20"/>
              </w:rPr>
            </w:pPr>
          </w:p>
          <w:p w14:paraId="5A51C52D" w14:textId="380EA300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="00994854">
              <w:rPr>
                <w:rFonts w:ascii="Calibri" w:hAnsi="Calibri" w:cs="Calibri"/>
                <w:sz w:val="20"/>
              </w:rPr>
              <w:tab/>
              <w:t>O</w:t>
            </w:r>
            <w:r w:rsidR="00C05367" w:rsidRPr="00E23331">
              <w:rPr>
                <w:rFonts w:ascii="Calibri" w:hAnsi="Calibri" w:cs="Calibri"/>
                <w:sz w:val="20"/>
              </w:rPr>
              <w:t>ne p</w:t>
            </w:r>
            <w:r w:rsidRPr="00E23331">
              <w:rPr>
                <w:rFonts w:ascii="Calibri" w:hAnsi="Calibri" w:cs="Calibri"/>
                <w:sz w:val="20"/>
              </w:rPr>
              <w:t>erson</w:t>
            </w:r>
            <w:r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0E062B4A" w14:textId="78D56295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T</w:t>
            </w:r>
            <w:r w:rsidR="00C05367" w:rsidRPr="00E23331">
              <w:rPr>
                <w:rFonts w:ascii="Calibri" w:hAnsi="Calibri" w:cs="Calibri"/>
                <w:sz w:val="20"/>
              </w:rPr>
              <w:t>wo person</w:t>
            </w:r>
            <w:r w:rsidR="00B95C64">
              <w:rPr>
                <w:rFonts w:ascii="Calibri" w:hAnsi="Calibri" w:cs="Calibri"/>
                <w:sz w:val="20"/>
              </w:rPr>
              <w:t>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  <w:p w14:paraId="1DB7647E" w14:textId="2D33D861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T</w:t>
            </w:r>
            <w:r w:rsidR="00C05367" w:rsidRPr="00E23331">
              <w:rPr>
                <w:rFonts w:ascii="Calibri" w:hAnsi="Calibri" w:cs="Calibri"/>
                <w:sz w:val="20"/>
              </w:rPr>
              <w:t>hree p</w:t>
            </w:r>
            <w:r w:rsidR="00AB3369">
              <w:rPr>
                <w:rFonts w:ascii="Calibri" w:hAnsi="Calibri" w:cs="Calibri"/>
                <w:sz w:val="20"/>
              </w:rPr>
              <w:t>erson</w:t>
            </w:r>
            <w:r w:rsidR="00B95C64">
              <w:rPr>
                <w:rFonts w:ascii="Calibri" w:hAnsi="Calibri" w:cs="Calibri"/>
                <w:sz w:val="20"/>
              </w:rPr>
              <w:t>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3 ]</w:t>
            </w:r>
          </w:p>
          <w:p w14:paraId="1F96E881" w14:textId="3900CA98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F</w:t>
            </w:r>
            <w:r w:rsidR="00C05367" w:rsidRPr="00E23331">
              <w:rPr>
                <w:rFonts w:ascii="Calibri" w:hAnsi="Calibri" w:cs="Calibri"/>
                <w:sz w:val="20"/>
              </w:rPr>
              <w:t>our p</w:t>
            </w:r>
            <w:r w:rsidR="00AB3369">
              <w:rPr>
                <w:rFonts w:ascii="Calibri" w:hAnsi="Calibri" w:cs="Calibri"/>
                <w:sz w:val="20"/>
              </w:rPr>
              <w:t>erson</w:t>
            </w:r>
            <w:r w:rsidR="00B95C64">
              <w:rPr>
                <w:rFonts w:ascii="Calibri" w:hAnsi="Calibri" w:cs="Calibri"/>
                <w:sz w:val="20"/>
              </w:rPr>
              <w:t>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4 ]</w:t>
            </w:r>
          </w:p>
          <w:p w14:paraId="7B624F36" w14:textId="6E68FC63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F</w:t>
            </w:r>
            <w:r w:rsidR="00C05367" w:rsidRPr="00E23331">
              <w:rPr>
                <w:rFonts w:ascii="Calibri" w:hAnsi="Calibri" w:cs="Calibri"/>
                <w:sz w:val="20"/>
              </w:rPr>
              <w:t>ive p</w:t>
            </w:r>
            <w:r w:rsidR="00AB3369">
              <w:rPr>
                <w:rFonts w:ascii="Calibri" w:hAnsi="Calibri" w:cs="Calibri"/>
                <w:sz w:val="20"/>
              </w:rPr>
              <w:t>erson</w:t>
            </w:r>
            <w:r w:rsidR="00B95C64">
              <w:rPr>
                <w:rFonts w:ascii="Calibri" w:hAnsi="Calibri" w:cs="Calibri"/>
                <w:sz w:val="20"/>
              </w:rPr>
              <w:t>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5 ]</w:t>
            </w:r>
          </w:p>
          <w:p w14:paraId="0585CD39" w14:textId="4CA753A1" w:rsidR="00007608" w:rsidRPr="00E23331" w:rsidRDefault="00C05367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994854">
              <w:rPr>
                <w:rFonts w:ascii="Calibri" w:hAnsi="Calibri" w:cs="Calibri"/>
                <w:sz w:val="20"/>
              </w:rPr>
              <w:t>S</w:t>
            </w:r>
            <w:r w:rsidRPr="00E23331">
              <w:rPr>
                <w:rFonts w:ascii="Calibri" w:hAnsi="Calibri" w:cs="Calibri"/>
                <w:sz w:val="20"/>
              </w:rPr>
              <w:t>ix p</w:t>
            </w:r>
            <w:r w:rsidR="00AB3369">
              <w:rPr>
                <w:rFonts w:ascii="Calibri" w:hAnsi="Calibri" w:cs="Calibri"/>
                <w:sz w:val="20"/>
              </w:rPr>
              <w:t>erson</w:t>
            </w:r>
            <w:r w:rsidR="00B95C64">
              <w:rPr>
                <w:rFonts w:ascii="Calibri" w:hAnsi="Calibri" w:cs="Calibri"/>
                <w:sz w:val="20"/>
              </w:rPr>
              <w:t>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6 ]</w:t>
            </w:r>
          </w:p>
          <w:p w14:paraId="791EA7E5" w14:textId="4A403675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994854">
              <w:rPr>
                <w:rFonts w:ascii="Calibri" w:hAnsi="Calibri" w:cs="Calibri"/>
                <w:sz w:val="20"/>
              </w:rPr>
              <w:t>M</w:t>
            </w:r>
            <w:r w:rsidR="00C05367" w:rsidRPr="00E23331">
              <w:rPr>
                <w:rFonts w:ascii="Calibri" w:hAnsi="Calibri" w:cs="Calibri"/>
                <w:sz w:val="20"/>
              </w:rPr>
              <w:t>ore than six person</w:t>
            </w:r>
            <w:r w:rsidR="00B95C64">
              <w:rPr>
                <w:rFonts w:ascii="Calibri" w:hAnsi="Calibri" w:cs="Calibri"/>
                <w:sz w:val="20"/>
              </w:rPr>
              <w:t>s</w:t>
            </w:r>
            <w:r w:rsidRPr="00E23331">
              <w:rPr>
                <w:rFonts w:ascii="Calibri" w:hAnsi="Calibri" w:cs="Calibri"/>
                <w:sz w:val="20"/>
              </w:rPr>
              <w:tab/>
              <w:t>[ 7 ]</w:t>
            </w:r>
          </w:p>
          <w:p w14:paraId="281BF221" w14:textId="77777777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5324B214" w14:textId="217904D2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C05367" w:rsidRPr="00E23331">
              <w:rPr>
                <w:rFonts w:ascii="Calibri" w:hAnsi="Calibri" w:cs="Calibri"/>
                <w:sz w:val="20"/>
              </w:rPr>
              <w:t>I don’t know</w:t>
            </w:r>
            <w:r w:rsidRPr="00E23331">
              <w:rPr>
                <w:rFonts w:ascii="Calibri" w:hAnsi="Calibri" w:cs="Calibri"/>
                <w:sz w:val="20"/>
              </w:rPr>
              <w:tab/>
              <w:t>[ 98 ]</w:t>
            </w:r>
          </w:p>
          <w:p w14:paraId="1F418F10" w14:textId="27479494" w:rsidR="00007608" w:rsidRPr="00E23331" w:rsidRDefault="00C05367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No answer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7B5025CA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4CC6BE9A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311A0C4A" w14:textId="7F8AFC53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sym w:font="Wingdings" w:char="F0E8"/>
            </w:r>
            <w:r w:rsidRPr="00E23331">
              <w:rPr>
                <w:rFonts w:ascii="Calibri" w:hAnsi="Calibri" w:cs="Calibri"/>
                <w:sz w:val="20"/>
              </w:rPr>
              <w:t xml:space="preserve"> D10</w:t>
            </w:r>
          </w:p>
        </w:tc>
      </w:tr>
      <w:tr w:rsidR="00007608" w:rsidRPr="00E23331" w14:paraId="17CBAD84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458EB33B" w14:textId="77777777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4</w:t>
            </w:r>
          </w:p>
          <w:p w14:paraId="0E7EBFFE" w14:textId="77777777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2F9839C8" w14:textId="77777777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7DED8492" w14:textId="4CAFEE4C" w:rsidR="00007608" w:rsidRPr="00E23331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C46292" w:rsidRPr="00E23331">
              <w:rPr>
                <w:rFonts w:asciiTheme="minorHAnsi" w:hAnsiTheme="minorHAnsi"/>
                <w:sz w:val="20"/>
              </w:rPr>
              <w:t>4a</w:t>
            </w:r>
          </w:p>
          <w:p w14:paraId="1C03C9DB" w14:textId="44E410D8" w:rsidR="00007608" w:rsidRPr="00E23331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C46292" w:rsidRPr="00E23331">
              <w:rPr>
                <w:rFonts w:asciiTheme="minorHAnsi" w:hAnsiTheme="minorHAnsi"/>
                <w:sz w:val="20"/>
              </w:rPr>
              <w:t>4b</w:t>
            </w:r>
          </w:p>
          <w:p w14:paraId="586390ED" w14:textId="506224B4" w:rsidR="00007608" w:rsidRPr="00E23331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C46292" w:rsidRPr="00E23331">
              <w:rPr>
                <w:rFonts w:asciiTheme="minorHAnsi" w:hAnsiTheme="minorHAnsi"/>
                <w:sz w:val="20"/>
              </w:rPr>
              <w:t>4c</w:t>
            </w:r>
          </w:p>
          <w:p w14:paraId="7EBBC10A" w14:textId="1356A1C4" w:rsidR="00007608" w:rsidRPr="00E23331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C46292" w:rsidRPr="00E23331">
              <w:rPr>
                <w:rFonts w:asciiTheme="minorHAnsi" w:hAnsiTheme="minorHAnsi"/>
                <w:sz w:val="20"/>
              </w:rPr>
              <w:t>4d</w:t>
            </w:r>
          </w:p>
          <w:p w14:paraId="03E9A0E3" w14:textId="0981A6FF" w:rsidR="00007608" w:rsidRPr="00E23331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C46292" w:rsidRPr="00E23331">
              <w:rPr>
                <w:rFonts w:asciiTheme="minorHAnsi" w:hAnsiTheme="minorHAnsi"/>
                <w:sz w:val="20"/>
              </w:rPr>
              <w:t>4e</w:t>
            </w:r>
          </w:p>
          <w:p w14:paraId="4F213189" w14:textId="77777777" w:rsidR="00007608" w:rsidRPr="00E23331" w:rsidRDefault="00007608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B90D4FA" w14:textId="259E7D98" w:rsidR="00007608" w:rsidRPr="00E23331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007608" w:rsidRPr="00E23331">
              <w:rPr>
                <w:rFonts w:asciiTheme="minorHAnsi" w:hAnsiTheme="minorHAnsi"/>
                <w:sz w:val="20"/>
              </w:rPr>
              <w:t>4</w:t>
            </w:r>
            <w:r w:rsidR="00C46292" w:rsidRPr="00E23331">
              <w:rPr>
                <w:rFonts w:asciiTheme="minorHAnsi" w:hAnsiTheme="minorHAnsi"/>
                <w:sz w:val="20"/>
              </w:rPr>
              <w:t>z</w:t>
            </w:r>
          </w:p>
        </w:tc>
        <w:tc>
          <w:tcPr>
            <w:tcW w:w="9355" w:type="dxa"/>
            <w:shd w:val="clear" w:color="auto" w:fill="FFFFFF"/>
          </w:tcPr>
          <w:p w14:paraId="001BCB4F" w14:textId="7820ACFC" w:rsidR="00C05367" w:rsidRPr="00E23331" w:rsidRDefault="00425881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W</w:t>
            </w:r>
            <w:r w:rsidR="00AB3369">
              <w:rPr>
                <w:rFonts w:ascii="Calibri" w:hAnsi="Calibri" w:cs="Calibri"/>
                <w:lang w:val="en-US"/>
              </w:rPr>
              <w:t>hat kind of people do you liv</w:t>
            </w:r>
            <w:r w:rsidR="00C05367" w:rsidRPr="00E23331">
              <w:rPr>
                <w:rFonts w:ascii="Calibri" w:hAnsi="Calibri" w:cs="Calibri"/>
                <w:lang w:val="en-US"/>
              </w:rPr>
              <w:t>e with?</w:t>
            </w:r>
          </w:p>
          <w:p w14:paraId="34FFBDA4" w14:textId="760660FE" w:rsidR="00007608" w:rsidRPr="00E23331" w:rsidRDefault="00C05367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b/>
                <w:lang w:val="en-US"/>
              </w:rPr>
            </w:pPr>
            <w:r w:rsidRPr="00E23331">
              <w:rPr>
                <w:rFonts w:ascii="Calibri" w:hAnsi="Calibri" w:cs="Calibri"/>
                <w:b/>
                <w:lang w:val="en-US"/>
              </w:rPr>
              <w:t xml:space="preserve"> </w:t>
            </w:r>
            <w:r w:rsidR="00007608" w:rsidRPr="00E23331">
              <w:rPr>
                <w:rFonts w:ascii="Calibri" w:hAnsi="Calibri" w:cs="Calibri"/>
                <w:b/>
                <w:lang w:val="en-US"/>
              </w:rPr>
              <w:t xml:space="preserve">(Int.: </w:t>
            </w:r>
            <w:r w:rsidR="00B95C64">
              <w:rPr>
                <w:rFonts w:ascii="Calibri" w:hAnsi="Calibri" w:cs="Calibri"/>
                <w:b/>
                <w:lang w:val="en-US"/>
              </w:rPr>
              <w:t>multiple responses</w:t>
            </w:r>
            <w:r w:rsidRPr="00E23331">
              <w:rPr>
                <w:rFonts w:ascii="Calibri" w:hAnsi="Calibri" w:cs="Calibri"/>
                <w:b/>
                <w:lang w:val="en-US"/>
              </w:rPr>
              <w:t xml:space="preserve"> possible</w:t>
            </w:r>
            <w:r w:rsidR="00007608" w:rsidRPr="00E23331">
              <w:rPr>
                <w:rFonts w:ascii="Calibri" w:hAnsi="Calibri" w:cs="Calibri"/>
                <w:b/>
                <w:lang w:val="en-US"/>
              </w:rPr>
              <w:t>)</w:t>
            </w:r>
          </w:p>
          <w:p w14:paraId="628FE69B" w14:textId="77777777" w:rsidR="00007608" w:rsidRPr="00E23331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b/>
                <w:lang w:val="en-US"/>
              </w:rPr>
            </w:pPr>
          </w:p>
          <w:p w14:paraId="521B1CDC" w14:textId="4AE0B03E" w:rsidR="00007608" w:rsidRPr="00E23331" w:rsidRDefault="0099485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S</w:t>
            </w:r>
            <w:r w:rsidR="00C05367" w:rsidRPr="00E23331">
              <w:rPr>
                <w:rFonts w:ascii="Calibri" w:hAnsi="Calibri" w:cs="Calibri"/>
                <w:sz w:val="20"/>
              </w:rPr>
              <w:t>pouse/partner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752F0D6B" w14:textId="739EB31C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C05367" w:rsidRPr="00E23331">
              <w:rPr>
                <w:rFonts w:ascii="Calibri" w:hAnsi="Calibri" w:cs="Calibri"/>
                <w:sz w:val="20"/>
              </w:rPr>
              <w:t>Child/ Children</w:t>
            </w:r>
            <w:r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  <w:p w14:paraId="2922B87C" w14:textId="32816594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497CE2" w:rsidRPr="00E23331">
              <w:rPr>
                <w:rFonts w:ascii="Calibri" w:hAnsi="Calibri" w:cs="Calibri"/>
                <w:sz w:val="20"/>
              </w:rPr>
              <w:t>Further family members (parents, siblings</w:t>
            </w:r>
            <w:r w:rsidRPr="00E23331">
              <w:rPr>
                <w:rFonts w:ascii="Calibri" w:hAnsi="Calibri" w:cs="Calibri"/>
                <w:sz w:val="20"/>
              </w:rPr>
              <w:t>, etc.)</w:t>
            </w:r>
            <w:r w:rsidRPr="00E23331">
              <w:rPr>
                <w:rFonts w:ascii="Calibri" w:hAnsi="Calibri" w:cs="Calibri"/>
                <w:sz w:val="20"/>
              </w:rPr>
              <w:tab/>
              <w:t>[ 3 ]</w:t>
            </w:r>
          </w:p>
          <w:p w14:paraId="340C3534" w14:textId="0DC58E7C" w:rsidR="00007608" w:rsidRPr="00E23331" w:rsidRDefault="00B95C64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Roommates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4 ]</w:t>
            </w:r>
          </w:p>
          <w:p w14:paraId="5361E2A8" w14:textId="3BDCD05F" w:rsidR="00007608" w:rsidRPr="00E23331" w:rsidRDefault="00497CE2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Other people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5 ]</w:t>
            </w:r>
          </w:p>
          <w:p w14:paraId="6D412DE8" w14:textId="77777777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3E47490C" w14:textId="2BCC02E8" w:rsidR="00007608" w:rsidRPr="00E23331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497CE2" w:rsidRPr="00E23331">
              <w:rPr>
                <w:rFonts w:ascii="Calibri" w:hAnsi="Calibri" w:cs="Calibri"/>
                <w:sz w:val="20"/>
              </w:rPr>
              <w:t xml:space="preserve"> no answer</w:t>
            </w:r>
            <w:r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0878F7F1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23CC9B50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B6F1FD4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1250B10" w14:textId="03B23162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 xml:space="preserve">Wenn </w:t>
            </w:r>
            <w:r w:rsidR="001E725F" w:rsidRPr="00E23331">
              <w:rPr>
                <w:rFonts w:ascii="Calibri" w:hAnsi="Calibri" w:cs="Calibri"/>
                <w:sz w:val="20"/>
              </w:rPr>
              <w:t>F4_2</w:t>
            </w:r>
            <w:r w:rsidRPr="00E23331">
              <w:rPr>
                <w:rFonts w:ascii="Calibri" w:hAnsi="Calibri" w:cs="Calibri"/>
                <w:sz w:val="20"/>
              </w:rPr>
              <w:t>≠1</w:t>
            </w:r>
          </w:p>
          <w:p w14:paraId="4FCA1D1C" w14:textId="1CBF140A" w:rsidR="00007608" w:rsidRPr="00E23331" w:rsidRDefault="00007608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sym w:font="Wingdings" w:char="F0E8"/>
            </w:r>
            <w:r w:rsidRPr="00E23331">
              <w:rPr>
                <w:rFonts w:ascii="Calibri" w:hAnsi="Calibri" w:cs="Calibri"/>
                <w:sz w:val="20"/>
              </w:rPr>
              <w:t xml:space="preserve"> </w:t>
            </w:r>
            <w:r w:rsidR="001E725F" w:rsidRPr="00E23331">
              <w:rPr>
                <w:rFonts w:ascii="Calibri" w:hAnsi="Calibri" w:cs="Calibri"/>
                <w:sz w:val="20"/>
              </w:rPr>
              <w:t>F5</w:t>
            </w:r>
          </w:p>
        </w:tc>
      </w:tr>
      <w:tr w:rsidR="00007608" w:rsidRPr="00E23331" w14:paraId="2CACBB36" w14:textId="77777777" w:rsidTr="001D5635">
        <w:trPr>
          <w:cantSplit/>
        </w:trPr>
        <w:tc>
          <w:tcPr>
            <w:tcW w:w="709" w:type="dxa"/>
            <w:shd w:val="clear" w:color="auto" w:fill="auto"/>
          </w:tcPr>
          <w:p w14:paraId="389AD2BF" w14:textId="12C3683E" w:rsidR="00007608" w:rsidRPr="00E23331" w:rsidRDefault="001E725F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5</w:t>
            </w:r>
          </w:p>
        </w:tc>
        <w:tc>
          <w:tcPr>
            <w:tcW w:w="9355" w:type="dxa"/>
            <w:shd w:val="clear" w:color="auto" w:fill="auto"/>
          </w:tcPr>
          <w:p w14:paraId="4C98581F" w14:textId="4CA1A037" w:rsidR="00497CE2" w:rsidRPr="00E23331" w:rsidRDefault="00497CE2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>How many children are younger than 14 years?</w:t>
            </w:r>
          </w:p>
          <w:p w14:paraId="136C9B6C" w14:textId="77777777" w:rsidR="001E725F" w:rsidRPr="00E23331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</w:p>
          <w:p w14:paraId="36513E88" w14:textId="6A6AB337" w:rsidR="00007608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497CE2" w:rsidRPr="00E23331">
              <w:rPr>
                <w:rFonts w:ascii="Calibri" w:hAnsi="Calibri" w:cs="Calibri"/>
                <w:sz w:val="20"/>
              </w:rPr>
              <w:t>_______ Child/Children</w:t>
            </w:r>
            <w:r w:rsidR="00007608" w:rsidRPr="00E23331">
              <w:rPr>
                <w:rFonts w:ascii="Calibri" w:hAnsi="Calibri" w:cs="Calibri"/>
                <w:sz w:val="20"/>
              </w:rPr>
              <w:t xml:space="preserve"> </w:t>
            </w:r>
          </w:p>
          <w:p w14:paraId="3468EA14" w14:textId="77777777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2693BF42" w14:textId="7990F1E2" w:rsidR="00007608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497CE2" w:rsidRPr="00E23331">
              <w:rPr>
                <w:rFonts w:ascii="Calibri" w:hAnsi="Calibri" w:cs="Calibri"/>
                <w:sz w:val="20"/>
              </w:rPr>
              <w:t xml:space="preserve"> no answer</w:t>
            </w:r>
            <w:r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shd w:val="clear" w:color="auto" w:fill="auto"/>
          </w:tcPr>
          <w:p w14:paraId="0D1D009A" w14:textId="77777777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</w:tc>
      </w:tr>
      <w:tr w:rsidR="00007608" w:rsidRPr="00E23331" w14:paraId="5187C7E2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2B8BA4F" w14:textId="03F0DF5E" w:rsidR="00007608" w:rsidRPr="00E23331" w:rsidRDefault="001E725F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6</w:t>
            </w:r>
          </w:p>
        </w:tc>
        <w:tc>
          <w:tcPr>
            <w:tcW w:w="9355" w:type="dxa"/>
            <w:shd w:val="clear" w:color="auto" w:fill="FFFFFF"/>
          </w:tcPr>
          <w:p w14:paraId="489C5546" w14:textId="659D67CF" w:rsidR="00497CE2" w:rsidRPr="00E23331" w:rsidRDefault="008460B1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What is your highest educational degree</w:t>
            </w:r>
            <w:r w:rsidR="00497CE2" w:rsidRPr="00E23331">
              <w:rPr>
                <w:rFonts w:ascii="Calibri" w:hAnsi="Calibri" w:cs="Calibri"/>
                <w:sz w:val="20"/>
              </w:rPr>
              <w:t>?</w:t>
            </w:r>
          </w:p>
          <w:p w14:paraId="42742906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246C6E24" w14:textId="27A634C6" w:rsidR="00007608" w:rsidRPr="00E23331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="00994854">
              <w:rPr>
                <w:rFonts w:ascii="Calibri" w:hAnsi="Calibri" w:cs="Calibri"/>
                <w:sz w:val="20"/>
              </w:rPr>
              <w:tab/>
              <w:t xml:space="preserve"> N</w:t>
            </w:r>
            <w:r w:rsidR="00497CE2" w:rsidRPr="00E23331">
              <w:rPr>
                <w:rFonts w:ascii="Calibri" w:hAnsi="Calibri" w:cs="Calibri"/>
                <w:sz w:val="20"/>
              </w:rPr>
              <w:t xml:space="preserve">o </w:t>
            </w:r>
            <w:r w:rsidR="008D46F3">
              <w:rPr>
                <w:rFonts w:ascii="Calibri" w:hAnsi="Calibri" w:cs="Calibri"/>
                <w:sz w:val="20"/>
              </w:rPr>
              <w:t>qualifications</w:t>
            </w:r>
            <w:r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6ECA1140" w14:textId="6CF9DCCB" w:rsidR="00007608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</w:r>
            <w:r w:rsidR="008D46F3" w:rsidRPr="008D46F3">
              <w:rPr>
                <w:rFonts w:ascii="Calibri" w:hAnsi="Calibri" w:cs="Calibri"/>
                <w:sz w:val="20"/>
              </w:rPr>
              <w:t>Elementary school / lower secondary school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  <w:p w14:paraId="5904AA9A" w14:textId="5AC6D683" w:rsidR="00007608" w:rsidRPr="00E23331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8D46F3" w:rsidRPr="008D46F3">
              <w:rPr>
                <w:rFonts w:ascii="Calibri" w:hAnsi="Calibri" w:cs="Calibri"/>
                <w:sz w:val="20"/>
              </w:rPr>
              <w:t>Intermediate school leaving certificate</w:t>
            </w:r>
            <w:r w:rsidRPr="00E23331">
              <w:rPr>
                <w:rFonts w:ascii="Calibri" w:hAnsi="Calibri" w:cs="Calibri"/>
                <w:sz w:val="20"/>
              </w:rPr>
              <w:tab/>
              <w:t>[ 3 ]</w:t>
            </w:r>
          </w:p>
          <w:p w14:paraId="2311B46F" w14:textId="322DC68E" w:rsidR="00007608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</w:r>
            <w:r w:rsidR="008D46F3" w:rsidRPr="008D46F3">
              <w:rPr>
                <w:rFonts w:ascii="Calibri" w:hAnsi="Calibri" w:cs="Calibri"/>
                <w:sz w:val="20"/>
              </w:rPr>
              <w:t>Vocational college diploma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4 ]</w:t>
            </w:r>
          </w:p>
          <w:p w14:paraId="7943BBAC" w14:textId="0192C045" w:rsidR="00007608" w:rsidRPr="00E23331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8D46F3" w:rsidRPr="008D46F3">
              <w:rPr>
                <w:rFonts w:ascii="Calibri" w:hAnsi="Calibri" w:cs="Calibri"/>
                <w:sz w:val="20"/>
              </w:rPr>
              <w:t>University entry qualification</w:t>
            </w:r>
            <w:r w:rsidRPr="00E23331">
              <w:rPr>
                <w:rFonts w:ascii="Calibri" w:hAnsi="Calibri" w:cs="Calibri"/>
                <w:sz w:val="20"/>
              </w:rPr>
              <w:tab/>
              <w:t>[ 5 ]</w:t>
            </w:r>
          </w:p>
          <w:p w14:paraId="36839BEA" w14:textId="6D207D64" w:rsidR="00007608" w:rsidRPr="00E23331" w:rsidRDefault="00497CE2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 xml:space="preserve">Other </w:t>
            </w:r>
            <w:r w:rsidR="008D46F3">
              <w:rPr>
                <w:rFonts w:ascii="Calibri" w:hAnsi="Calibri" w:cs="Calibri"/>
                <w:sz w:val="20"/>
              </w:rPr>
              <w:t>educational certificate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6 ]</w:t>
            </w:r>
            <w:r w:rsidR="00007608" w:rsidRPr="00E23331">
              <w:rPr>
                <w:rFonts w:ascii="Calibri" w:hAnsi="Calibri" w:cs="Calibri"/>
                <w:sz w:val="20"/>
              </w:rPr>
              <w:br/>
            </w:r>
          </w:p>
          <w:p w14:paraId="72011F2B" w14:textId="67BFA05D" w:rsidR="00007608" w:rsidRPr="00E23331" w:rsidRDefault="00497CE2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Stil</w:t>
            </w:r>
            <w:r w:rsidR="00AB3369">
              <w:rPr>
                <w:rFonts w:ascii="Calibri" w:hAnsi="Calibri" w:cs="Calibri"/>
                <w:sz w:val="20"/>
              </w:rPr>
              <w:t>l</w:t>
            </w:r>
            <w:r w:rsidRPr="00E23331">
              <w:rPr>
                <w:rFonts w:ascii="Calibri" w:hAnsi="Calibri" w:cs="Calibri"/>
                <w:sz w:val="20"/>
              </w:rPr>
              <w:t xml:space="preserve"> student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7 ]</w:t>
            </w:r>
          </w:p>
          <w:p w14:paraId="63D062FB" w14:textId="271F6CC9" w:rsidR="00007608" w:rsidRPr="00E23331" w:rsidRDefault="00497CE2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No answer</w:t>
            </w:r>
            <w:r w:rsidR="00007608"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4C7BEC2D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49205CA7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98F587E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0B42D436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1DD3C774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60976A95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D56A192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2BE0ADDF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657B1262" w14:textId="77777777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3D7D39A8" w14:textId="521FF8FB" w:rsidR="00007608" w:rsidRPr="00E23331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sym w:font="Wingdings" w:char="F0E8"/>
            </w:r>
            <w:r w:rsidR="001E725F" w:rsidRPr="00E23331">
              <w:rPr>
                <w:rFonts w:ascii="Calibri" w:hAnsi="Calibri" w:cs="Calibri"/>
                <w:sz w:val="20"/>
              </w:rPr>
              <w:t>F8</w:t>
            </w:r>
          </w:p>
          <w:p w14:paraId="4C7221CE" w14:textId="77777777" w:rsidR="00007608" w:rsidRPr="00E23331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</w:tc>
      </w:tr>
      <w:tr w:rsidR="001E725F" w:rsidRPr="00E23331" w14:paraId="61DBA5CA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2F0FBC" w14:textId="037F0D2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lastRenderedPageBreak/>
              <w:t>F7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7B6C7A" w14:textId="540A2C55" w:rsidR="001E725F" w:rsidRPr="00E23331" w:rsidRDefault="00497CE2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>Which occupational degree do you have?</w:t>
            </w:r>
          </w:p>
          <w:p w14:paraId="51FD3B3E" w14:textId="77777777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AD698D4" w14:textId="5A3F60B7" w:rsidR="001E725F" w:rsidRPr="00E23331" w:rsidRDefault="00497CE2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University degree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15B1FF05" w14:textId="3DEB3E0C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AB3369">
              <w:rPr>
                <w:rFonts w:ascii="Calibri" w:hAnsi="Calibri" w:cs="Calibri"/>
                <w:sz w:val="20"/>
              </w:rPr>
              <w:t>Polytech</w:t>
            </w:r>
            <w:r w:rsidR="006D3A02" w:rsidRPr="00E23331">
              <w:rPr>
                <w:rFonts w:ascii="Calibri" w:hAnsi="Calibri" w:cs="Calibri"/>
                <w:sz w:val="20"/>
              </w:rPr>
              <w:t xml:space="preserve">nical degree </w:t>
            </w:r>
            <w:r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  <w:p w14:paraId="68911BFC" w14:textId="5FC4BD4E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6D3A02" w:rsidRPr="00E23331">
              <w:rPr>
                <w:rFonts w:ascii="Calibri" w:hAnsi="Calibri" w:cs="Calibri"/>
                <w:sz w:val="20"/>
              </w:rPr>
              <w:t>Foreman, technic</w:t>
            </w:r>
            <w:r w:rsidR="00F86874">
              <w:rPr>
                <w:rFonts w:ascii="Calibri" w:hAnsi="Calibri" w:cs="Calibri"/>
                <w:sz w:val="20"/>
              </w:rPr>
              <w:t>i</w:t>
            </w:r>
            <w:r w:rsidR="006D3A02" w:rsidRPr="00E23331">
              <w:rPr>
                <w:rFonts w:ascii="Calibri" w:hAnsi="Calibri" w:cs="Calibri"/>
                <w:sz w:val="20"/>
              </w:rPr>
              <w:t>an or comparable degree</w:t>
            </w:r>
            <w:r w:rsidRPr="00E23331">
              <w:rPr>
                <w:rFonts w:ascii="Calibri" w:hAnsi="Calibri" w:cs="Calibri"/>
                <w:sz w:val="20"/>
              </w:rPr>
              <w:tab/>
              <w:t>[ 3 ]</w:t>
            </w:r>
          </w:p>
          <w:p w14:paraId="21EB8317" w14:textId="069513E9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6D3A02" w:rsidRPr="00E23331">
              <w:rPr>
                <w:rFonts w:ascii="Calibri" w:hAnsi="Calibri" w:cs="Calibri"/>
                <w:sz w:val="20"/>
              </w:rPr>
              <w:t>Industrial or agricultural  traineeship</w:t>
            </w:r>
            <w:r w:rsidRPr="00E23331">
              <w:rPr>
                <w:rFonts w:ascii="Calibri" w:hAnsi="Calibri" w:cs="Calibri"/>
                <w:sz w:val="20"/>
              </w:rPr>
              <w:tab/>
              <w:t>[ 4 ]</w:t>
            </w:r>
            <w:r w:rsidRPr="00E23331">
              <w:rPr>
                <w:rFonts w:ascii="Calibri" w:hAnsi="Calibri" w:cs="Calibri"/>
                <w:sz w:val="20"/>
              </w:rPr>
              <w:br/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994854">
              <w:rPr>
                <w:rFonts w:ascii="Calibri" w:hAnsi="Calibri" w:cs="Calibri"/>
                <w:sz w:val="20"/>
              </w:rPr>
              <w:t>C</w:t>
            </w:r>
            <w:r w:rsidR="006D3A02" w:rsidRPr="00E23331">
              <w:rPr>
                <w:rFonts w:ascii="Calibri" w:hAnsi="Calibri" w:cs="Calibri"/>
                <w:sz w:val="20"/>
              </w:rPr>
              <w:t>ommercial traineeship</w:t>
            </w:r>
            <w:r w:rsidRPr="00E23331">
              <w:rPr>
                <w:rFonts w:ascii="Calibri" w:hAnsi="Calibri" w:cs="Calibri"/>
                <w:sz w:val="20"/>
              </w:rPr>
              <w:tab/>
              <w:t>[ 5 ]</w:t>
            </w:r>
            <w:r w:rsidRPr="00E23331">
              <w:rPr>
                <w:rFonts w:ascii="Calibri" w:hAnsi="Calibri" w:cs="Calibri"/>
                <w:sz w:val="20"/>
              </w:rPr>
              <w:br/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6D3A02" w:rsidRPr="00E23331">
              <w:rPr>
                <w:rFonts w:ascii="Calibri" w:hAnsi="Calibri" w:cs="Calibri"/>
                <w:sz w:val="20"/>
              </w:rPr>
              <w:t>(still) no degree</w:t>
            </w:r>
            <w:r w:rsidRPr="00E23331">
              <w:rPr>
                <w:rFonts w:ascii="Calibri" w:hAnsi="Calibri" w:cs="Calibri"/>
                <w:sz w:val="20"/>
              </w:rPr>
              <w:tab/>
              <w:t>[ 6 ]</w:t>
            </w:r>
            <w:r w:rsidRPr="00E23331">
              <w:rPr>
                <w:rFonts w:ascii="Calibri" w:hAnsi="Calibri" w:cs="Calibri"/>
                <w:sz w:val="20"/>
              </w:rPr>
              <w:br/>
            </w:r>
          </w:p>
          <w:p w14:paraId="6310DC73" w14:textId="45AEB28E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6D3A02" w:rsidRPr="00E23331">
              <w:rPr>
                <w:rFonts w:ascii="Calibri" w:hAnsi="Calibri" w:cs="Calibri"/>
                <w:sz w:val="20"/>
              </w:rPr>
              <w:t>internship, voluntary service</w:t>
            </w:r>
            <w:r w:rsidRPr="00E23331">
              <w:rPr>
                <w:rFonts w:ascii="Calibri" w:hAnsi="Calibri" w:cs="Calibri"/>
                <w:sz w:val="20"/>
              </w:rPr>
              <w:tab/>
              <w:t>[ 7 ]</w:t>
            </w:r>
            <w:r w:rsidRPr="00E23331">
              <w:rPr>
                <w:rFonts w:ascii="Calibri" w:hAnsi="Calibri" w:cs="Calibri"/>
                <w:sz w:val="20"/>
              </w:rPr>
              <w:br/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994854">
              <w:rPr>
                <w:rFonts w:ascii="Calibri" w:hAnsi="Calibri" w:cs="Calibri"/>
                <w:sz w:val="20"/>
              </w:rPr>
              <w:t>S</w:t>
            </w:r>
            <w:r w:rsidR="006D3A02" w:rsidRPr="00E23331">
              <w:rPr>
                <w:rFonts w:ascii="Calibri" w:hAnsi="Calibri" w:cs="Calibri"/>
                <w:sz w:val="20"/>
              </w:rPr>
              <w:t>killed worker degree</w:t>
            </w:r>
            <w:r w:rsidRPr="00E23331">
              <w:rPr>
                <w:rFonts w:ascii="Calibri" w:hAnsi="Calibri" w:cs="Calibri"/>
                <w:sz w:val="20"/>
              </w:rPr>
              <w:tab/>
              <w:t>[ 8 ]</w:t>
            </w:r>
          </w:p>
          <w:p w14:paraId="18E6127A" w14:textId="5A03556A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6D3A02" w:rsidRPr="00E23331">
              <w:rPr>
                <w:rFonts w:ascii="Calibri" w:hAnsi="Calibri" w:cs="Calibri"/>
                <w:sz w:val="20"/>
              </w:rPr>
              <w:t>Occupational-</w:t>
            </w:r>
            <w:r w:rsidR="00146218" w:rsidRPr="00E23331">
              <w:rPr>
                <w:rFonts w:ascii="Calibri" w:hAnsi="Calibri" w:cs="Calibri"/>
                <w:sz w:val="20"/>
              </w:rPr>
              <w:t>operating training period with diploma</w:t>
            </w:r>
            <w:r w:rsidRPr="00E23331">
              <w:rPr>
                <w:rFonts w:ascii="Calibri" w:hAnsi="Calibri" w:cs="Calibri"/>
                <w:sz w:val="20"/>
              </w:rPr>
              <w:tab/>
              <w:t>[ 9 ]</w:t>
            </w:r>
            <w:r w:rsidRPr="00E23331">
              <w:rPr>
                <w:rFonts w:ascii="Calibri" w:hAnsi="Calibri" w:cs="Calibri"/>
                <w:sz w:val="20"/>
              </w:rPr>
              <w:br/>
            </w:r>
            <w:r w:rsidRPr="00E23331">
              <w:rPr>
                <w:rFonts w:ascii="Calibri" w:hAnsi="Calibri" w:cs="Calibri"/>
                <w:sz w:val="20"/>
              </w:rPr>
              <w:tab/>
            </w:r>
            <w:r w:rsidR="00994854">
              <w:rPr>
                <w:rFonts w:ascii="Calibri" w:hAnsi="Calibri" w:cs="Calibri"/>
                <w:sz w:val="20"/>
              </w:rPr>
              <w:t>D</w:t>
            </w:r>
            <w:r w:rsidR="00146218" w:rsidRPr="00E23331">
              <w:rPr>
                <w:rFonts w:ascii="Calibri" w:hAnsi="Calibri" w:cs="Calibri"/>
                <w:sz w:val="20"/>
              </w:rPr>
              <w:t>if</w:t>
            </w:r>
            <w:r w:rsidR="00AB3369">
              <w:rPr>
                <w:rFonts w:ascii="Calibri" w:hAnsi="Calibri" w:cs="Calibri"/>
                <w:sz w:val="20"/>
              </w:rPr>
              <w:t>f</w:t>
            </w:r>
            <w:r w:rsidR="00146218" w:rsidRPr="00E23331">
              <w:rPr>
                <w:rFonts w:ascii="Calibri" w:hAnsi="Calibri" w:cs="Calibri"/>
                <w:sz w:val="20"/>
              </w:rPr>
              <w:t>erent degree</w:t>
            </w:r>
            <w:r w:rsidRPr="00E23331">
              <w:rPr>
                <w:rFonts w:ascii="Calibri" w:hAnsi="Calibri" w:cs="Calibri"/>
                <w:sz w:val="20"/>
              </w:rPr>
              <w:tab/>
              <w:t>[ 10 ]</w:t>
            </w:r>
          </w:p>
          <w:p w14:paraId="4D5F9EF9" w14:textId="4C1A1BDA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146218" w:rsidRPr="00E23331">
              <w:rPr>
                <w:rFonts w:ascii="Calibri" w:hAnsi="Calibri" w:cs="Calibri"/>
                <w:sz w:val="20"/>
              </w:rPr>
              <w:t>I don’t know</w:t>
            </w:r>
            <w:r w:rsidRPr="00E23331">
              <w:rPr>
                <w:rFonts w:ascii="Calibri" w:hAnsi="Calibri" w:cs="Calibri"/>
                <w:sz w:val="20"/>
              </w:rPr>
              <w:tab/>
              <w:t>[ 98 ]</w:t>
            </w:r>
          </w:p>
          <w:p w14:paraId="68628953" w14:textId="10637918" w:rsidR="001E725F" w:rsidRPr="00E23331" w:rsidRDefault="001E725F" w:rsidP="0014621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</w:r>
            <w:r w:rsidR="00146218" w:rsidRPr="00E23331">
              <w:rPr>
                <w:rFonts w:ascii="Calibri" w:hAnsi="Calibri" w:cs="Calibri"/>
                <w:sz w:val="20"/>
              </w:rPr>
              <w:t>No answer</w:t>
            </w:r>
            <w:r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3B314F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24DF7CB7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2CC04A3B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67EC736D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75150D10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43A3114E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</w:tc>
      </w:tr>
      <w:tr w:rsidR="00452DBA" w:rsidRPr="00E23331" w14:paraId="4377FE66" w14:textId="77777777" w:rsidTr="001D5635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36CA1F" w14:textId="224F82E1" w:rsidR="001D5635" w:rsidRPr="00E23331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</w:t>
            </w:r>
          </w:p>
          <w:p w14:paraId="2DF4C275" w14:textId="77777777" w:rsidR="001D5635" w:rsidRPr="00E23331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21D4C904" w14:textId="77777777" w:rsidR="001D5635" w:rsidRPr="00E23331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7B305A81" w14:textId="04D2ABC3" w:rsidR="001D5635" w:rsidRPr="00E23331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a</w:t>
            </w:r>
          </w:p>
          <w:p w14:paraId="090D0A54" w14:textId="1950909C" w:rsidR="001D5635" w:rsidRPr="00E23331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b</w:t>
            </w:r>
          </w:p>
          <w:p w14:paraId="5451F32F" w14:textId="1D3831A9" w:rsidR="001D5635" w:rsidRPr="00E23331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c</w:t>
            </w:r>
          </w:p>
          <w:p w14:paraId="66EB3487" w14:textId="1A10F978" w:rsidR="001D5635" w:rsidRPr="00E23331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d</w:t>
            </w:r>
          </w:p>
          <w:p w14:paraId="684B12CE" w14:textId="4C3A56F9" w:rsidR="001D5635" w:rsidRPr="00E23331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e</w:t>
            </w:r>
          </w:p>
          <w:p w14:paraId="231D5B07" w14:textId="77777777" w:rsidR="001D5635" w:rsidRPr="00E23331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A6AE4C5" w14:textId="06098411" w:rsidR="00452DBA" w:rsidRPr="00E23331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8z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293A4D" w14:textId="28A19F8F" w:rsidR="00146218" w:rsidRPr="00E23331" w:rsidRDefault="00146218" w:rsidP="00452DBA">
            <w:pPr>
              <w:widowControl/>
              <w:rPr>
                <w:rFonts w:asciiTheme="minorHAnsi" w:hAnsiTheme="minorHAnsi" w:cs="Arial"/>
                <w:sz w:val="20"/>
                <w:lang w:eastAsia="zh-CN"/>
              </w:rPr>
            </w:pPr>
            <w:r w:rsidRPr="00E23331">
              <w:rPr>
                <w:rFonts w:asciiTheme="minorHAnsi" w:hAnsiTheme="minorHAnsi" w:cs="Arial"/>
                <w:sz w:val="20"/>
                <w:lang w:eastAsia="zh-CN"/>
              </w:rPr>
              <w:t>Are you or have you</w:t>
            </w:r>
            <w:r w:rsidR="00880109">
              <w:rPr>
                <w:rFonts w:asciiTheme="minorHAnsi" w:hAnsiTheme="minorHAnsi" w:cs="Arial"/>
                <w:sz w:val="20"/>
                <w:lang w:eastAsia="zh-CN"/>
              </w:rPr>
              <w:t xml:space="preserve"> ever been full-time working or volunteering </w:t>
            </w:r>
            <w:r w:rsidRPr="00E23331">
              <w:rPr>
                <w:rFonts w:asciiTheme="minorHAnsi" w:hAnsiTheme="minorHAnsi" w:cs="Arial"/>
                <w:sz w:val="20"/>
                <w:lang w:eastAsia="zh-CN"/>
              </w:rPr>
              <w:t>in medical</w:t>
            </w:r>
            <w:r w:rsidR="008D46F3">
              <w:rPr>
                <w:rFonts w:asciiTheme="minorHAnsi" w:hAnsiTheme="minorHAnsi" w:cs="Arial"/>
                <w:sz w:val="20"/>
                <w:lang w:eastAsia="zh-CN"/>
              </w:rPr>
              <w:t xml:space="preserve"> fields</w:t>
            </w:r>
            <w:r w:rsidRPr="00E23331">
              <w:rPr>
                <w:rFonts w:asciiTheme="minorHAnsi" w:hAnsiTheme="minorHAnsi" w:cs="Arial"/>
                <w:sz w:val="20"/>
                <w:lang w:eastAsia="zh-CN"/>
              </w:rPr>
              <w:t xml:space="preserve"> or </w:t>
            </w:r>
            <w:r w:rsidR="008D46F3">
              <w:rPr>
                <w:rFonts w:asciiTheme="minorHAnsi" w:hAnsiTheme="minorHAnsi" w:cs="Arial"/>
                <w:sz w:val="20"/>
                <w:lang w:eastAsia="zh-CN"/>
              </w:rPr>
              <w:t>emergency</w:t>
            </w:r>
            <w:r w:rsidRPr="00E23331">
              <w:rPr>
                <w:rFonts w:asciiTheme="minorHAnsi" w:hAnsiTheme="minorHAnsi" w:cs="Arial"/>
                <w:sz w:val="20"/>
                <w:lang w:eastAsia="zh-CN"/>
              </w:rPr>
              <w:t xml:space="preserve"> services?</w:t>
            </w:r>
          </w:p>
          <w:p w14:paraId="27AC6710" w14:textId="5486A140" w:rsidR="001D5635" w:rsidRPr="00E23331" w:rsidRDefault="00AB3369" w:rsidP="001D5635">
            <w:pPr>
              <w:rPr>
                <w:rFonts w:asciiTheme="minorHAnsi" w:eastAsia="SimSun" w:hAnsiTheme="minorHAnsi"/>
                <w:i/>
                <w:sz w:val="20"/>
                <w:lang w:eastAsia="zh-CN"/>
              </w:rPr>
            </w:pPr>
            <w:r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 (multip</w:t>
            </w:r>
            <w:r w:rsidR="00146218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le response</w:t>
            </w:r>
            <w:r w:rsidR="00880109">
              <w:rPr>
                <w:rFonts w:asciiTheme="minorHAnsi" w:eastAsia="SimSun" w:hAnsiTheme="minorHAnsi"/>
                <w:i/>
                <w:sz w:val="20"/>
                <w:lang w:eastAsia="zh-CN"/>
              </w:rPr>
              <w:t>s</w:t>
            </w:r>
            <w:r w:rsidR="00146218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 possible</w:t>
            </w:r>
            <w:r w:rsidR="001D5635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 xml:space="preserve">, </w:t>
            </w:r>
            <w:r w:rsidR="00146218" w:rsidRPr="00E23331">
              <w:rPr>
                <w:rFonts w:asciiTheme="minorHAnsi" w:hAnsiTheme="minorHAnsi" w:cs="Calibri"/>
                <w:i/>
                <w:sz w:val="20"/>
              </w:rPr>
              <w:t>do not read out loud</w:t>
            </w:r>
            <w:r w:rsidR="001D5635" w:rsidRPr="00E23331">
              <w:rPr>
                <w:rFonts w:asciiTheme="minorHAnsi" w:eastAsia="SimSun" w:hAnsiTheme="minorHAnsi"/>
                <w:i/>
                <w:sz w:val="20"/>
                <w:lang w:eastAsia="zh-CN"/>
              </w:rPr>
              <w:t>)</w:t>
            </w:r>
          </w:p>
          <w:p w14:paraId="32DC56EA" w14:textId="77777777" w:rsidR="00452DBA" w:rsidRPr="00E23331" w:rsidRDefault="00452DBA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</w:p>
          <w:p w14:paraId="49FF2374" w14:textId="62B45E24" w:rsidR="00452DBA" w:rsidRPr="00E23331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 w:rsidRPr="00E23331">
              <w:rPr>
                <w:rFonts w:asciiTheme="minorHAnsi" w:hAnsiTheme="minorHAnsi" w:cs="Calibri"/>
                <w:sz w:val="20"/>
              </w:rPr>
              <w:tab/>
            </w:r>
            <w:r w:rsidR="008D46F3" w:rsidRPr="008D46F3">
              <w:rPr>
                <w:rFonts w:asciiTheme="minorHAnsi" w:hAnsiTheme="minorHAnsi" w:cs="Calibri"/>
                <w:sz w:val="20"/>
              </w:rPr>
              <w:t>Full-time in medical field</w:t>
            </w:r>
            <w:r w:rsidRPr="00E23331">
              <w:rPr>
                <w:rFonts w:asciiTheme="minorHAnsi" w:hAnsiTheme="minorHAnsi" w:cs="Calibri"/>
                <w:sz w:val="20"/>
              </w:rPr>
              <w:tab/>
              <w:t>[ 1 ]</w:t>
            </w:r>
          </w:p>
          <w:p w14:paraId="5BFFE7D0" w14:textId="383D319E" w:rsidR="00452DBA" w:rsidRPr="00E23331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 w:rsidRPr="00E23331">
              <w:rPr>
                <w:rFonts w:asciiTheme="minorHAnsi" w:hAnsiTheme="minorHAnsi" w:cs="Calibri"/>
                <w:sz w:val="20"/>
              </w:rPr>
              <w:tab/>
            </w:r>
            <w:r w:rsidR="008D46F3" w:rsidRPr="008D46F3">
              <w:rPr>
                <w:rFonts w:asciiTheme="minorHAnsi" w:hAnsiTheme="minorHAnsi" w:cs="Arial"/>
                <w:sz w:val="20"/>
                <w:lang w:eastAsia="zh-CN"/>
              </w:rPr>
              <w:t>Voluntary work in medical field</w:t>
            </w:r>
            <w:r w:rsidRPr="00E23331">
              <w:rPr>
                <w:rFonts w:asciiTheme="minorHAnsi" w:hAnsiTheme="minorHAnsi" w:cs="Calibri"/>
                <w:sz w:val="20"/>
              </w:rPr>
              <w:tab/>
              <w:t>[ 2 ]</w:t>
            </w:r>
          </w:p>
          <w:p w14:paraId="036D0C21" w14:textId="06433A73" w:rsidR="00452DBA" w:rsidRPr="00E23331" w:rsidRDefault="00994854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>
              <w:rPr>
                <w:rFonts w:asciiTheme="minorHAnsi" w:hAnsiTheme="minorHAnsi" w:cs="Calibri"/>
                <w:sz w:val="20"/>
              </w:rPr>
              <w:tab/>
            </w:r>
            <w:r w:rsidR="008D46F3" w:rsidRPr="008D46F3">
              <w:rPr>
                <w:rFonts w:asciiTheme="minorHAnsi" w:hAnsiTheme="minorHAnsi" w:cs="Calibri"/>
                <w:sz w:val="20"/>
              </w:rPr>
              <w:t>Full-time in emergency services</w:t>
            </w:r>
            <w:r w:rsidR="00452DBA" w:rsidRPr="00E23331">
              <w:rPr>
                <w:rFonts w:asciiTheme="minorHAnsi" w:hAnsiTheme="minorHAnsi" w:cs="Calibri"/>
                <w:sz w:val="20"/>
              </w:rPr>
              <w:tab/>
              <w:t>[ 3 ]</w:t>
            </w:r>
          </w:p>
          <w:p w14:paraId="0977013E" w14:textId="7E3757F2" w:rsidR="00452DBA" w:rsidRPr="00E23331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 w:rsidRPr="00E23331">
              <w:rPr>
                <w:rFonts w:asciiTheme="minorHAnsi" w:hAnsiTheme="minorHAnsi" w:cs="Calibri"/>
                <w:sz w:val="20"/>
              </w:rPr>
              <w:tab/>
            </w:r>
            <w:r w:rsidR="008D46F3" w:rsidRPr="008D46F3">
              <w:rPr>
                <w:rFonts w:asciiTheme="minorHAnsi" w:hAnsiTheme="minorHAnsi" w:cs="Arial"/>
                <w:sz w:val="20"/>
                <w:lang w:eastAsia="zh-CN"/>
              </w:rPr>
              <w:t>Voluntary work in emergency services</w:t>
            </w:r>
            <w:r w:rsidRPr="00E23331">
              <w:rPr>
                <w:rFonts w:asciiTheme="minorHAnsi" w:hAnsiTheme="minorHAnsi" w:cs="Calibri"/>
                <w:sz w:val="20"/>
              </w:rPr>
              <w:tab/>
              <w:t>[ 4 ]</w:t>
            </w:r>
          </w:p>
          <w:p w14:paraId="3577644B" w14:textId="425B06FD" w:rsidR="00452DBA" w:rsidRPr="00E23331" w:rsidRDefault="00994854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>
              <w:rPr>
                <w:rFonts w:asciiTheme="minorHAnsi" w:hAnsiTheme="minorHAnsi" w:cs="Calibri"/>
                <w:sz w:val="20"/>
              </w:rPr>
              <w:tab/>
              <w:t>N</w:t>
            </w:r>
            <w:r w:rsidR="00146218" w:rsidRPr="00E23331">
              <w:rPr>
                <w:rFonts w:asciiTheme="minorHAnsi" w:hAnsiTheme="minorHAnsi" w:cs="Calibri"/>
                <w:sz w:val="20"/>
              </w:rPr>
              <w:t>ot working in medical or ambulance services</w:t>
            </w:r>
            <w:r w:rsidR="00452DBA" w:rsidRPr="00E23331">
              <w:rPr>
                <w:rFonts w:asciiTheme="minorHAnsi" w:hAnsiTheme="minorHAnsi" w:cs="Calibri"/>
                <w:sz w:val="20"/>
              </w:rPr>
              <w:tab/>
              <w:t>[ 5 ]</w:t>
            </w:r>
          </w:p>
          <w:p w14:paraId="3DD54A51" w14:textId="7D79A564" w:rsidR="00452DBA" w:rsidRPr="00E23331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 w:rsidRPr="00E23331">
              <w:rPr>
                <w:rFonts w:asciiTheme="minorHAnsi" w:hAnsiTheme="minorHAnsi" w:cs="Calibri"/>
                <w:sz w:val="20"/>
              </w:rPr>
              <w:tab/>
            </w:r>
          </w:p>
          <w:p w14:paraId="624AEB74" w14:textId="04EF1E11" w:rsidR="00452DBA" w:rsidRPr="00E23331" w:rsidRDefault="00452DBA" w:rsidP="0014621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  <w:r w:rsidRPr="00E23331">
              <w:rPr>
                <w:rFonts w:asciiTheme="minorHAnsi" w:hAnsiTheme="minorHAnsi" w:cs="Calibri"/>
                <w:sz w:val="20"/>
              </w:rPr>
              <w:tab/>
            </w:r>
            <w:r w:rsidR="00146218" w:rsidRPr="00E23331">
              <w:rPr>
                <w:rFonts w:asciiTheme="minorHAnsi" w:hAnsiTheme="minorHAnsi" w:cs="Calibri"/>
                <w:sz w:val="20"/>
              </w:rPr>
              <w:t>I don’t know</w:t>
            </w:r>
            <w:r w:rsidRPr="00E23331">
              <w:rPr>
                <w:rFonts w:asciiTheme="minorHAnsi" w:hAnsiTheme="minorHAnsi" w:cs="Calibri"/>
                <w:sz w:val="20"/>
              </w:rPr>
              <w:tab/>
              <w:t>[ 98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379C67" w14:textId="77777777" w:rsidR="00452DBA" w:rsidRPr="00E23331" w:rsidRDefault="00452DBA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 w:cs="Calibri"/>
                <w:sz w:val="20"/>
              </w:rPr>
            </w:pPr>
          </w:p>
        </w:tc>
      </w:tr>
      <w:tr w:rsidR="001E725F" w:rsidRPr="00E23331" w14:paraId="5E2EEEEF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F76603" w14:textId="32E52E3A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452DBA" w:rsidRPr="00E23331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6135C2" w14:textId="723B9F7C" w:rsidR="00146218" w:rsidRPr="00E23331" w:rsidRDefault="00994854" w:rsidP="001E725F">
            <w:pPr>
              <w:widowControl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What is the monthly net</w:t>
            </w:r>
            <w:r w:rsidR="00880109">
              <w:rPr>
                <w:rFonts w:ascii="Calibri" w:hAnsi="Calibri" w:cs="Calibri"/>
                <w:sz w:val="20"/>
              </w:rPr>
              <w:t xml:space="preserve"> income</w:t>
            </w:r>
            <w:r w:rsidR="00146218" w:rsidRPr="00E23331">
              <w:rPr>
                <w:rFonts w:ascii="Calibri" w:hAnsi="Calibri" w:cs="Calibri"/>
                <w:sz w:val="20"/>
              </w:rPr>
              <w:t xml:space="preserve"> of your household? </w:t>
            </w:r>
            <w:r w:rsidR="00880109">
              <w:rPr>
                <w:rFonts w:ascii="Calibri" w:hAnsi="Calibri" w:cs="Calibri"/>
                <w:sz w:val="20"/>
              </w:rPr>
              <w:t>What I mean is</w:t>
            </w:r>
            <w:r w:rsidR="00AB3369">
              <w:rPr>
                <w:rFonts w:ascii="Calibri" w:hAnsi="Calibri" w:cs="Calibri"/>
                <w:sz w:val="20"/>
              </w:rPr>
              <w:t xml:space="preserve"> the amount</w:t>
            </w:r>
            <w:r w:rsidR="00880109">
              <w:rPr>
                <w:rFonts w:ascii="Calibri" w:hAnsi="Calibri" w:cs="Calibri"/>
                <w:sz w:val="20"/>
              </w:rPr>
              <w:t xml:space="preserve"> of money</w:t>
            </w:r>
            <w:r w:rsidR="00AB3369">
              <w:rPr>
                <w:rFonts w:ascii="Calibri" w:hAnsi="Calibri" w:cs="Calibri"/>
                <w:sz w:val="20"/>
              </w:rPr>
              <w:t xml:space="preserve"> after sub</w:t>
            </w:r>
            <w:r w:rsidR="00396B3E" w:rsidRPr="00E23331">
              <w:rPr>
                <w:rFonts w:ascii="Calibri" w:hAnsi="Calibri" w:cs="Calibri"/>
                <w:sz w:val="20"/>
              </w:rPr>
              <w:t>tract</w:t>
            </w:r>
            <w:r w:rsidR="00880109">
              <w:rPr>
                <w:rFonts w:ascii="Calibri" w:hAnsi="Calibri" w:cs="Calibri"/>
                <w:sz w:val="20"/>
              </w:rPr>
              <w:t>ing</w:t>
            </w:r>
            <w:r w:rsidR="00396B3E" w:rsidRPr="00E23331">
              <w:rPr>
                <w:rFonts w:ascii="Calibri" w:hAnsi="Calibri" w:cs="Calibri"/>
                <w:sz w:val="20"/>
              </w:rPr>
              <w:t xml:space="preserve"> tax</w:t>
            </w:r>
            <w:r w:rsidR="00880109">
              <w:rPr>
                <w:rFonts w:ascii="Calibri" w:hAnsi="Calibri" w:cs="Calibri"/>
                <w:sz w:val="20"/>
              </w:rPr>
              <w:t>es</w:t>
            </w:r>
            <w:r w:rsidR="00396B3E" w:rsidRPr="00E23331">
              <w:rPr>
                <w:rFonts w:ascii="Calibri" w:hAnsi="Calibri" w:cs="Calibri"/>
                <w:sz w:val="20"/>
              </w:rPr>
              <w:t xml:space="preserve"> and social charges</w:t>
            </w:r>
            <w:r w:rsidR="00880109">
              <w:rPr>
                <w:rFonts w:ascii="Calibri" w:hAnsi="Calibri" w:cs="Calibri"/>
                <w:sz w:val="20"/>
              </w:rPr>
              <w:t>.</w:t>
            </w:r>
          </w:p>
          <w:p w14:paraId="28B5A95E" w14:textId="18EBCC5B" w:rsidR="001E725F" w:rsidRPr="00E23331" w:rsidRDefault="00880109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i/>
                <w:sz w:val="20"/>
              </w:rPr>
            </w:pPr>
            <w:r>
              <w:rPr>
                <w:rFonts w:ascii="Calibri" w:hAnsi="Calibri" w:cs="Calibri"/>
                <w:i/>
                <w:sz w:val="20"/>
              </w:rPr>
              <w:t xml:space="preserve"> (approximate </w:t>
            </w:r>
            <w:r w:rsidR="00396B3E" w:rsidRPr="00E23331">
              <w:rPr>
                <w:rFonts w:ascii="Calibri" w:hAnsi="Calibri" w:cs="Calibri"/>
                <w:i/>
                <w:sz w:val="20"/>
              </w:rPr>
              <w:t>rating</w:t>
            </w:r>
            <w:r w:rsidR="001E725F" w:rsidRPr="00E23331">
              <w:rPr>
                <w:rFonts w:ascii="Calibri" w:hAnsi="Calibri" w:cs="Calibri"/>
                <w:i/>
                <w:sz w:val="20"/>
              </w:rPr>
              <w:t xml:space="preserve">; </w:t>
            </w:r>
            <w:r>
              <w:rPr>
                <w:rFonts w:ascii="Calibri" w:hAnsi="Calibri" w:cs="Calibri"/>
                <w:i/>
                <w:sz w:val="20"/>
              </w:rPr>
              <w:t>in flat-share: just</w:t>
            </w:r>
            <w:r w:rsidR="00396B3E" w:rsidRPr="00E23331">
              <w:rPr>
                <w:rFonts w:ascii="Calibri" w:hAnsi="Calibri" w:cs="Calibri"/>
                <w:i/>
                <w:sz w:val="20"/>
              </w:rPr>
              <w:t xml:space="preserve"> own income</w:t>
            </w:r>
            <w:r w:rsidR="001E725F" w:rsidRPr="00E23331">
              <w:rPr>
                <w:rFonts w:ascii="Calibri" w:hAnsi="Calibri" w:cs="Calibri"/>
                <w:i/>
                <w:sz w:val="20"/>
              </w:rPr>
              <w:t>)</w:t>
            </w:r>
          </w:p>
          <w:p w14:paraId="5C2F35D1" w14:textId="77777777" w:rsidR="001E725F" w:rsidRPr="00E23331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1A307562" w14:textId="28A66FB1" w:rsidR="001E725F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Less than</w:t>
            </w:r>
            <w:r w:rsidR="001E725F" w:rsidRPr="00E23331">
              <w:rPr>
                <w:rFonts w:ascii="Calibri" w:hAnsi="Calibri" w:cs="Calibri"/>
                <w:sz w:val="20"/>
              </w:rPr>
              <w:t xml:space="preserve"> 1000 Euro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5013FE00" w14:textId="6BAA7B14" w:rsidR="001E725F" w:rsidRPr="00E23331" w:rsidRDefault="00396B3E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1000 to</w:t>
            </w:r>
            <w:r w:rsidR="001E725F" w:rsidRPr="00E23331">
              <w:rPr>
                <w:rFonts w:ascii="Calibri" w:hAnsi="Calibri" w:cs="Calibri"/>
                <w:sz w:val="20"/>
              </w:rPr>
              <w:t xml:space="preserve"> 2000 Euro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  <w:p w14:paraId="2A043831" w14:textId="7A1EA72A" w:rsidR="001E725F" w:rsidRPr="00E23331" w:rsidRDefault="00396B3E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2001 to</w:t>
            </w:r>
            <w:r w:rsidR="001E725F" w:rsidRPr="00E23331">
              <w:rPr>
                <w:rFonts w:ascii="Calibri" w:hAnsi="Calibri" w:cs="Calibri"/>
                <w:sz w:val="20"/>
              </w:rPr>
              <w:t xml:space="preserve"> 3000 Euro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3 ]</w:t>
            </w:r>
          </w:p>
          <w:p w14:paraId="7EEC82BE" w14:textId="678E21FE" w:rsidR="001E725F" w:rsidRPr="00E23331" w:rsidRDefault="00396B3E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3001 to</w:t>
            </w:r>
            <w:r w:rsidR="001E725F" w:rsidRPr="00E23331">
              <w:rPr>
                <w:rFonts w:ascii="Calibri" w:hAnsi="Calibri" w:cs="Calibri"/>
                <w:sz w:val="20"/>
              </w:rPr>
              <w:t xml:space="preserve"> 4000 Euro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4 ]</w:t>
            </w:r>
          </w:p>
          <w:p w14:paraId="5260B626" w14:textId="6B268854" w:rsidR="001E725F" w:rsidRPr="00E23331" w:rsidRDefault="00396B3E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ab/>
              <w:t>4001 to</w:t>
            </w:r>
            <w:r w:rsidR="001E725F" w:rsidRPr="00E23331">
              <w:rPr>
                <w:rFonts w:ascii="Calibri" w:hAnsi="Calibri" w:cs="Calibri"/>
                <w:sz w:val="20"/>
              </w:rPr>
              <w:t xml:space="preserve"> 5000 Euro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5 ]</w:t>
            </w:r>
          </w:p>
          <w:p w14:paraId="6338A4B2" w14:textId="5278F636" w:rsidR="001E725F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M</w:t>
            </w:r>
            <w:r w:rsidR="00396B3E" w:rsidRPr="00E23331">
              <w:rPr>
                <w:rFonts w:ascii="Calibri" w:hAnsi="Calibri" w:cs="Calibri"/>
                <w:sz w:val="20"/>
              </w:rPr>
              <w:t>ore than</w:t>
            </w:r>
            <w:r w:rsidR="001E725F" w:rsidRPr="00E23331">
              <w:rPr>
                <w:rFonts w:ascii="Calibri" w:hAnsi="Calibri" w:cs="Calibri"/>
                <w:sz w:val="20"/>
              </w:rPr>
              <w:t xml:space="preserve"> 5000 Euro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6 ]</w:t>
            </w:r>
          </w:p>
          <w:p w14:paraId="0F133927" w14:textId="77777777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6F8443A3" w14:textId="0A971183" w:rsidR="001E725F" w:rsidRPr="00E23331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i/>
                <w:sz w:val="20"/>
              </w:rPr>
              <w:t>(</w:t>
            </w:r>
            <w:r w:rsidR="001F1F86" w:rsidRPr="00E23331">
              <w:rPr>
                <w:rFonts w:asciiTheme="minorHAnsi" w:hAnsiTheme="minorHAnsi"/>
                <w:i/>
                <w:sz w:val="20"/>
              </w:rPr>
              <w:t>do not read out loud</w:t>
            </w:r>
            <w:r w:rsidRPr="00E23331">
              <w:rPr>
                <w:rFonts w:ascii="Calibri" w:hAnsi="Calibri" w:cs="Calibri"/>
                <w:i/>
                <w:sz w:val="20"/>
              </w:rPr>
              <w:t>)</w:t>
            </w:r>
            <w:r w:rsidR="00396B3E" w:rsidRPr="00E23331">
              <w:rPr>
                <w:rFonts w:ascii="Calibri" w:hAnsi="Calibri" w:cs="Calibri"/>
                <w:sz w:val="20"/>
              </w:rPr>
              <w:tab/>
              <w:t xml:space="preserve"> I don’t know</w:t>
            </w:r>
            <w:r w:rsidRPr="00E23331">
              <w:rPr>
                <w:rFonts w:ascii="Calibri" w:hAnsi="Calibri" w:cs="Calibri"/>
                <w:sz w:val="20"/>
              </w:rPr>
              <w:tab/>
              <w:t>[ 98 ]</w:t>
            </w:r>
          </w:p>
          <w:p w14:paraId="4023C671" w14:textId="047DB58B" w:rsidR="001E725F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N</w:t>
            </w:r>
            <w:r w:rsidR="00396B3E" w:rsidRPr="00E23331">
              <w:rPr>
                <w:rFonts w:ascii="Calibri" w:hAnsi="Calibri" w:cs="Calibri"/>
                <w:sz w:val="20"/>
              </w:rPr>
              <w:t>o answer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99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80AB0D" w14:textId="77777777" w:rsidR="001E725F" w:rsidRPr="00E23331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</w:tc>
      </w:tr>
      <w:tr w:rsidR="001E725F" w:rsidRPr="00E23331" w14:paraId="00C03371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023E2D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181A71" w14:textId="45B18AA2" w:rsidR="001E725F" w:rsidRPr="00E23331" w:rsidRDefault="00396B3E" w:rsidP="001E725F">
            <w:pPr>
              <w:widowControl/>
              <w:rPr>
                <w:rFonts w:ascii="Calibri" w:hAnsi="Calibri" w:cs="Calibri"/>
                <w:b/>
                <w:sz w:val="20"/>
              </w:rPr>
            </w:pPr>
            <w:r w:rsidRPr="00E23331">
              <w:rPr>
                <w:rFonts w:ascii="Calibri" w:hAnsi="Calibri" w:cs="Calibri"/>
                <w:b/>
                <w:sz w:val="20"/>
              </w:rPr>
              <w:t>END</w:t>
            </w:r>
          </w:p>
          <w:p w14:paraId="791D0206" w14:textId="3019ECBB" w:rsidR="001E725F" w:rsidRPr="00E23331" w:rsidRDefault="00396B3E" w:rsidP="00396B3E">
            <w:pPr>
              <w:widowControl/>
              <w:rPr>
                <w:rFonts w:ascii="Calibri" w:hAnsi="Calibri" w:cs="Calibri"/>
                <w:b/>
                <w:sz w:val="20"/>
              </w:rPr>
            </w:pPr>
            <w:r w:rsidRPr="00E23331">
              <w:rPr>
                <w:rFonts w:ascii="Calibri" w:hAnsi="Calibri" w:cs="Calibri"/>
                <w:b/>
                <w:sz w:val="20"/>
              </w:rPr>
              <w:t>Do you have any questions about this survey? Thank you for this conversation.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E3A866" w14:textId="77777777" w:rsidR="001E725F" w:rsidRPr="00E23331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b/>
                <w:sz w:val="20"/>
              </w:rPr>
            </w:pPr>
          </w:p>
        </w:tc>
      </w:tr>
      <w:tr w:rsidR="001E725F" w:rsidRPr="00E23331" w14:paraId="398C15E2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82161E" w14:textId="3DB95A4E" w:rsidR="001E725F" w:rsidRPr="00E23331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E23331">
              <w:rPr>
                <w:rFonts w:asciiTheme="minorHAnsi" w:hAnsiTheme="minorHAnsi"/>
                <w:sz w:val="20"/>
              </w:rPr>
              <w:t>F</w:t>
            </w:r>
            <w:r w:rsidR="00C46292" w:rsidRPr="00E23331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977336" w14:textId="3F443CE9" w:rsidR="001E725F" w:rsidRPr="00E23331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  <w:r w:rsidRPr="00E23331">
              <w:rPr>
                <w:rFonts w:ascii="Calibri" w:hAnsi="Calibri" w:cs="Calibri"/>
                <w:sz w:val="20"/>
              </w:rPr>
              <w:t>G</w:t>
            </w:r>
            <w:r w:rsidR="00396B3E" w:rsidRPr="00E23331">
              <w:rPr>
                <w:rFonts w:ascii="Calibri" w:hAnsi="Calibri" w:cs="Calibri"/>
                <w:sz w:val="20"/>
              </w:rPr>
              <w:t>ender</w:t>
            </w:r>
            <w:r w:rsidRPr="00E23331">
              <w:rPr>
                <w:rFonts w:ascii="Calibri" w:hAnsi="Calibri" w:cs="Calibri"/>
                <w:sz w:val="20"/>
              </w:rPr>
              <w:t xml:space="preserve"> </w:t>
            </w:r>
            <w:r w:rsidR="00396B3E" w:rsidRPr="00E23331">
              <w:rPr>
                <w:rFonts w:ascii="Calibri" w:hAnsi="Calibri" w:cs="Calibri"/>
                <w:sz w:val="20"/>
              </w:rPr>
              <w:t>of the informant</w:t>
            </w:r>
          </w:p>
          <w:p w14:paraId="0A2BBCA8" w14:textId="77777777" w:rsidR="001E725F" w:rsidRPr="00E23331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  <w:p w14:paraId="4AF12AEF" w14:textId="6F7CF5D1" w:rsidR="001E725F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F</w:t>
            </w:r>
            <w:r w:rsidR="00396B3E" w:rsidRPr="00E23331">
              <w:rPr>
                <w:rFonts w:ascii="Calibri" w:hAnsi="Calibri" w:cs="Calibri"/>
                <w:sz w:val="20"/>
              </w:rPr>
              <w:t>emale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1 ]</w:t>
            </w:r>
          </w:p>
          <w:p w14:paraId="2108EB9E" w14:textId="1E7B229B" w:rsidR="001E725F" w:rsidRPr="00E23331" w:rsidRDefault="00994854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ab/>
              <w:t>M</w:t>
            </w:r>
            <w:r w:rsidR="00396B3E" w:rsidRPr="00E23331">
              <w:rPr>
                <w:rFonts w:ascii="Calibri" w:hAnsi="Calibri" w:cs="Calibri"/>
                <w:sz w:val="20"/>
              </w:rPr>
              <w:t>ale</w:t>
            </w:r>
            <w:r w:rsidR="001E725F" w:rsidRPr="00E23331">
              <w:rPr>
                <w:rFonts w:ascii="Calibri" w:hAnsi="Calibri" w:cs="Calibri"/>
                <w:sz w:val="20"/>
              </w:rPr>
              <w:tab/>
              <w:t>[ 2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E43C93D" w14:textId="77777777" w:rsidR="001E725F" w:rsidRPr="00E23331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</w:rPr>
            </w:pPr>
          </w:p>
        </w:tc>
      </w:tr>
    </w:tbl>
    <w:p w14:paraId="73B51D0D" w14:textId="77777777" w:rsidR="00F40E48" w:rsidRPr="00CA01C7" w:rsidRDefault="00F40E48" w:rsidP="00F86874">
      <w:pPr>
        <w:widowControl/>
        <w:rPr>
          <w:rFonts w:asciiTheme="minorHAnsi" w:hAnsiTheme="minorHAnsi"/>
          <w:sz w:val="20"/>
          <w:lang w:val="de-DE"/>
        </w:rPr>
      </w:pPr>
    </w:p>
    <w:sectPr w:rsidR="00F40E48" w:rsidRPr="00CA01C7" w:rsidSect="00F96DED">
      <w:headerReference w:type="default" r:id="rId9"/>
      <w:endnotePr>
        <w:numFmt w:val="decimal"/>
      </w:endnotePr>
      <w:pgSz w:w="11905" w:h="16837" w:code="9"/>
      <w:pgMar w:top="567" w:right="567" w:bottom="658" w:left="567" w:header="567" w:footer="567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277DAE" w15:done="0"/>
  <w15:commentEx w15:paraId="6914DEFA" w15:done="0"/>
  <w15:commentEx w15:paraId="4DF0D88D" w15:done="0"/>
  <w15:commentEx w15:paraId="6BA7B4EF" w15:done="0"/>
  <w15:commentEx w15:paraId="5A0408C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1066A" w14:textId="77777777" w:rsidR="00A12E49" w:rsidRDefault="00A12E49">
      <w:r>
        <w:separator/>
      </w:r>
    </w:p>
  </w:endnote>
  <w:endnote w:type="continuationSeparator" w:id="0">
    <w:p w14:paraId="7BFC7EF4" w14:textId="77777777" w:rsidR="00A12E49" w:rsidRDefault="00A12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oudyOlSt BT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539FD" w14:textId="77777777" w:rsidR="00A12E49" w:rsidRDefault="00A12E49">
      <w:r>
        <w:separator/>
      </w:r>
    </w:p>
  </w:footnote>
  <w:footnote w:type="continuationSeparator" w:id="0">
    <w:p w14:paraId="02192735" w14:textId="77777777" w:rsidR="00A12E49" w:rsidRDefault="00A12E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D3CE8" w14:textId="55411A35" w:rsidR="00CA01C7" w:rsidRPr="006043D6" w:rsidRDefault="00CA01C7" w:rsidP="000E37B8">
    <w:pPr>
      <w:tabs>
        <w:tab w:val="right" w:pos="10773"/>
      </w:tabs>
      <w:jc w:val="both"/>
      <w:rPr>
        <w:rFonts w:asciiTheme="minorHAnsi" w:hAnsiTheme="minorHAnsi"/>
        <w:sz w:val="20"/>
        <w:lang w:val="de-DE"/>
      </w:rPr>
    </w:pPr>
    <w:r w:rsidRPr="006043D6">
      <w:rPr>
        <w:rFonts w:asciiTheme="minorHAnsi" w:hAnsiTheme="minorHAnsi"/>
        <w:sz w:val="20"/>
        <w:lang w:val="de-DE"/>
      </w:rPr>
      <w:tab/>
      <w:t xml:space="preserve">Seite </w:t>
    </w:r>
    <w:r w:rsidRPr="006043D6">
      <w:rPr>
        <w:rFonts w:asciiTheme="minorHAnsi" w:hAnsiTheme="minorHAnsi"/>
        <w:sz w:val="20"/>
        <w:lang w:val="de-DE"/>
      </w:rPr>
      <w:fldChar w:fldCharType="begin"/>
    </w:r>
    <w:r w:rsidRPr="006043D6">
      <w:rPr>
        <w:rFonts w:asciiTheme="minorHAnsi" w:hAnsiTheme="minorHAnsi"/>
        <w:sz w:val="20"/>
        <w:lang w:val="de-DE"/>
      </w:rPr>
      <w:instrText xml:space="preserve">PAGE </w:instrText>
    </w:r>
    <w:r w:rsidRPr="006043D6">
      <w:rPr>
        <w:rFonts w:asciiTheme="minorHAnsi" w:hAnsiTheme="minorHAnsi"/>
        <w:sz w:val="20"/>
        <w:lang w:val="de-DE"/>
      </w:rPr>
      <w:fldChar w:fldCharType="separate"/>
    </w:r>
    <w:r w:rsidR="00C441CD">
      <w:rPr>
        <w:rFonts w:asciiTheme="minorHAnsi" w:hAnsiTheme="minorHAnsi"/>
        <w:noProof/>
        <w:sz w:val="20"/>
        <w:lang w:val="de-DE"/>
      </w:rPr>
      <w:t>3</w:t>
    </w:r>
    <w:r w:rsidRPr="006043D6">
      <w:rPr>
        <w:rFonts w:asciiTheme="minorHAnsi" w:hAnsiTheme="minorHAnsi"/>
        <w:sz w:val="20"/>
        <w:lang w:val="de-DE"/>
      </w:rPr>
      <w:fldChar w:fldCharType="end"/>
    </w:r>
  </w:p>
  <w:p w14:paraId="31569E7F" w14:textId="77777777" w:rsidR="00CA01C7" w:rsidRDefault="00CA01C7">
    <w:pPr>
      <w:spacing w:line="284" w:lineRule="exact"/>
      <w:rPr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B8D"/>
    <w:multiLevelType w:val="hybridMultilevel"/>
    <w:tmpl w:val="353EE4A8"/>
    <w:lvl w:ilvl="0" w:tplc="10F4C1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2F612E"/>
    <w:multiLevelType w:val="hybridMultilevel"/>
    <w:tmpl w:val="2FB497A0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8247BF7"/>
    <w:multiLevelType w:val="hybridMultilevel"/>
    <w:tmpl w:val="725CC19A"/>
    <w:lvl w:ilvl="0" w:tplc="28942B7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7E1E42"/>
    <w:multiLevelType w:val="singleLevel"/>
    <w:tmpl w:val="F8B4B780"/>
    <w:lvl w:ilvl="0">
      <w:start w:val="1"/>
      <w:numFmt w:val="decimal"/>
      <w:lvlText w:val="V %1"/>
      <w:lvlJc w:val="left"/>
      <w:pPr>
        <w:tabs>
          <w:tab w:val="num" w:pos="502"/>
        </w:tabs>
        <w:ind w:left="502" w:hanging="360"/>
      </w:pPr>
      <w:rPr>
        <w:rFonts w:cs="Times New Roman"/>
      </w:rPr>
    </w:lvl>
  </w:abstractNum>
  <w:abstractNum w:abstractNumId="4">
    <w:nsid w:val="1EC92D0F"/>
    <w:multiLevelType w:val="hybridMultilevel"/>
    <w:tmpl w:val="BADCFCC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06697EC">
      <w:start w:val="1"/>
      <w:numFmt w:val="bullet"/>
      <w:lvlText w:val=""/>
      <w:lvlJc w:val="left"/>
      <w:pPr>
        <w:tabs>
          <w:tab w:val="num" w:pos="1364"/>
        </w:tabs>
        <w:ind w:left="1364" w:hanging="284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2F4150E"/>
    <w:multiLevelType w:val="hybridMultilevel"/>
    <w:tmpl w:val="5F1AC95C"/>
    <w:lvl w:ilvl="0" w:tplc="844CCE48">
      <w:start w:val="1"/>
      <w:numFmt w:val="decimal"/>
      <w:lvlText w:val="%1."/>
      <w:lvlJc w:val="left"/>
      <w:pPr>
        <w:ind w:left="39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50" w:hanging="360"/>
      </w:pPr>
    </w:lvl>
    <w:lvl w:ilvl="2" w:tplc="0407001B" w:tentative="1">
      <w:start w:val="1"/>
      <w:numFmt w:val="lowerRoman"/>
      <w:lvlText w:val="%3."/>
      <w:lvlJc w:val="right"/>
      <w:pPr>
        <w:ind w:left="5370" w:hanging="180"/>
      </w:pPr>
    </w:lvl>
    <w:lvl w:ilvl="3" w:tplc="0407000F" w:tentative="1">
      <w:start w:val="1"/>
      <w:numFmt w:val="decimal"/>
      <w:lvlText w:val="%4."/>
      <w:lvlJc w:val="left"/>
      <w:pPr>
        <w:ind w:left="6090" w:hanging="360"/>
      </w:pPr>
    </w:lvl>
    <w:lvl w:ilvl="4" w:tplc="04070019" w:tentative="1">
      <w:start w:val="1"/>
      <w:numFmt w:val="lowerLetter"/>
      <w:lvlText w:val="%5."/>
      <w:lvlJc w:val="left"/>
      <w:pPr>
        <w:ind w:left="6810" w:hanging="360"/>
      </w:pPr>
    </w:lvl>
    <w:lvl w:ilvl="5" w:tplc="0407001B" w:tentative="1">
      <w:start w:val="1"/>
      <w:numFmt w:val="lowerRoman"/>
      <w:lvlText w:val="%6."/>
      <w:lvlJc w:val="right"/>
      <w:pPr>
        <w:ind w:left="7530" w:hanging="180"/>
      </w:pPr>
    </w:lvl>
    <w:lvl w:ilvl="6" w:tplc="0407000F" w:tentative="1">
      <w:start w:val="1"/>
      <w:numFmt w:val="decimal"/>
      <w:lvlText w:val="%7."/>
      <w:lvlJc w:val="left"/>
      <w:pPr>
        <w:ind w:left="8250" w:hanging="360"/>
      </w:pPr>
    </w:lvl>
    <w:lvl w:ilvl="7" w:tplc="04070019" w:tentative="1">
      <w:start w:val="1"/>
      <w:numFmt w:val="lowerLetter"/>
      <w:lvlText w:val="%8."/>
      <w:lvlJc w:val="left"/>
      <w:pPr>
        <w:ind w:left="8970" w:hanging="360"/>
      </w:pPr>
    </w:lvl>
    <w:lvl w:ilvl="8" w:tplc="0407001B" w:tentative="1">
      <w:start w:val="1"/>
      <w:numFmt w:val="lowerRoman"/>
      <w:lvlText w:val="%9."/>
      <w:lvlJc w:val="right"/>
      <w:pPr>
        <w:ind w:left="9690" w:hanging="180"/>
      </w:pPr>
    </w:lvl>
  </w:abstractNum>
  <w:abstractNum w:abstractNumId="6">
    <w:nsid w:val="22F55332"/>
    <w:multiLevelType w:val="hybridMultilevel"/>
    <w:tmpl w:val="D4C63BC0"/>
    <w:lvl w:ilvl="0" w:tplc="BEAC716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eastAsia="SimSun" w:hAnsi="Garamond" w:cs="Garamond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40751F9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8">
    <w:nsid w:val="242273F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33D94FC2"/>
    <w:multiLevelType w:val="hybridMultilevel"/>
    <w:tmpl w:val="127ED8CA"/>
    <w:lvl w:ilvl="0" w:tplc="85CEADD2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40D0A10"/>
    <w:multiLevelType w:val="hybridMultilevel"/>
    <w:tmpl w:val="F3AA4714"/>
    <w:lvl w:ilvl="0" w:tplc="13BA1A50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9117C8B"/>
    <w:multiLevelType w:val="hybridMultilevel"/>
    <w:tmpl w:val="8E7231FA"/>
    <w:lvl w:ilvl="0" w:tplc="D812DAE8">
      <w:start w:val="37"/>
      <w:numFmt w:val="decimal"/>
      <w:lvlText w:val="V 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56"/>
        </w:tabs>
        <w:ind w:left="115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1876"/>
        </w:tabs>
        <w:ind w:left="187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316"/>
        </w:tabs>
        <w:ind w:left="331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036"/>
        </w:tabs>
        <w:ind w:left="403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476"/>
        </w:tabs>
        <w:ind w:left="547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196"/>
        </w:tabs>
        <w:ind w:left="6196" w:hanging="180"/>
      </w:pPr>
      <w:rPr>
        <w:rFonts w:cs="Times New Roman"/>
      </w:rPr>
    </w:lvl>
  </w:abstractNum>
  <w:abstractNum w:abstractNumId="12">
    <w:nsid w:val="3C71092D"/>
    <w:multiLevelType w:val="singleLevel"/>
    <w:tmpl w:val="83583F1C"/>
    <w:lvl w:ilvl="0">
      <w:start w:val="2"/>
      <w:numFmt w:val="decimal"/>
      <w:lvlText w:val="D %1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3">
    <w:nsid w:val="43C9359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4">
    <w:nsid w:val="49A91E75"/>
    <w:multiLevelType w:val="hybridMultilevel"/>
    <w:tmpl w:val="51C2D38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A6378A2"/>
    <w:multiLevelType w:val="hybridMultilevel"/>
    <w:tmpl w:val="5D76DA62"/>
    <w:lvl w:ilvl="0" w:tplc="BEAC716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4BE434BC"/>
    <w:multiLevelType w:val="hybridMultilevel"/>
    <w:tmpl w:val="80523A0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FDC7515"/>
    <w:multiLevelType w:val="hybridMultilevel"/>
    <w:tmpl w:val="A03485FA"/>
    <w:lvl w:ilvl="0" w:tplc="AB2C28B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1132A7"/>
    <w:multiLevelType w:val="hybridMultilevel"/>
    <w:tmpl w:val="EEC6CAC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522175D7"/>
    <w:multiLevelType w:val="hybridMultilevel"/>
    <w:tmpl w:val="DC7C36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971699"/>
    <w:multiLevelType w:val="hybridMultilevel"/>
    <w:tmpl w:val="61F08E0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70D46C6"/>
    <w:multiLevelType w:val="hybridMultilevel"/>
    <w:tmpl w:val="4E2A2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947179"/>
    <w:multiLevelType w:val="hybridMultilevel"/>
    <w:tmpl w:val="771AB0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DDA4E09"/>
    <w:multiLevelType w:val="hybridMultilevel"/>
    <w:tmpl w:val="C6D0C94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6FC2151"/>
    <w:multiLevelType w:val="hybridMultilevel"/>
    <w:tmpl w:val="BCFA32D4"/>
    <w:lvl w:ilvl="0" w:tplc="737E1E68">
      <w:start w:val="1"/>
      <w:numFmt w:val="decimal"/>
      <w:lvlText w:val="V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674F1A0C"/>
    <w:multiLevelType w:val="hybridMultilevel"/>
    <w:tmpl w:val="509A8A62"/>
    <w:lvl w:ilvl="0" w:tplc="4B5C959E">
      <w:start w:val="1"/>
      <w:numFmt w:val="upperLetter"/>
      <w:lvlText w:val="%1."/>
      <w:lvlJc w:val="left"/>
      <w:pPr>
        <w:ind w:left="117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9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6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3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0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7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2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930" w:hanging="180"/>
      </w:pPr>
      <w:rPr>
        <w:rFonts w:cs="Times New Roman"/>
      </w:rPr>
    </w:lvl>
  </w:abstractNum>
  <w:abstractNum w:abstractNumId="26">
    <w:nsid w:val="6C484BED"/>
    <w:multiLevelType w:val="hybridMultilevel"/>
    <w:tmpl w:val="0652B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>
    <w:nsid w:val="6C7A5940"/>
    <w:multiLevelType w:val="hybridMultilevel"/>
    <w:tmpl w:val="F3129F04"/>
    <w:lvl w:ilvl="0" w:tplc="B30A13DA">
      <w:start w:val="1"/>
      <w:numFmt w:val="upperLetter"/>
      <w:lvlText w:val="%1."/>
      <w:lvlJc w:val="left"/>
      <w:pPr>
        <w:ind w:left="117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9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6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3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0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7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2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930" w:hanging="180"/>
      </w:pPr>
      <w:rPr>
        <w:rFonts w:cs="Times New Roman"/>
      </w:rPr>
    </w:lvl>
  </w:abstractNum>
  <w:abstractNum w:abstractNumId="28">
    <w:nsid w:val="6D9D00CC"/>
    <w:multiLevelType w:val="hybridMultilevel"/>
    <w:tmpl w:val="85C2EDD4"/>
    <w:lvl w:ilvl="0" w:tplc="8C7275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i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6E9D542E"/>
    <w:multiLevelType w:val="singleLevel"/>
    <w:tmpl w:val="E84AF8E4"/>
    <w:lvl w:ilvl="0">
      <w:start w:val="3"/>
      <w:numFmt w:val="decimal"/>
      <w:lvlText w:val="D %1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0">
    <w:nsid w:val="6EC83C32"/>
    <w:multiLevelType w:val="hybridMultilevel"/>
    <w:tmpl w:val="DF0679FA"/>
    <w:lvl w:ilvl="0" w:tplc="4ECA020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D20C75"/>
    <w:multiLevelType w:val="hybridMultilevel"/>
    <w:tmpl w:val="37DC850A"/>
    <w:lvl w:ilvl="0" w:tplc="83583F1C">
      <w:start w:val="2"/>
      <w:numFmt w:val="decimal"/>
      <w:lvlText w:val="D 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769877CC"/>
    <w:multiLevelType w:val="hybridMultilevel"/>
    <w:tmpl w:val="F2786B9C"/>
    <w:lvl w:ilvl="0" w:tplc="EA0C6F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735980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4">
    <w:nsid w:val="7AF2717A"/>
    <w:multiLevelType w:val="hybridMultilevel"/>
    <w:tmpl w:val="4E2A0766"/>
    <w:lvl w:ilvl="0" w:tplc="A0788F0C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29"/>
  </w:num>
  <w:num w:numId="4">
    <w:abstractNumId w:val="7"/>
  </w:num>
  <w:num w:numId="5">
    <w:abstractNumId w:val="33"/>
  </w:num>
  <w:num w:numId="6">
    <w:abstractNumId w:val="12"/>
  </w:num>
  <w:num w:numId="7">
    <w:abstractNumId w:val="8"/>
  </w:num>
  <w:num w:numId="8">
    <w:abstractNumId w:val="23"/>
  </w:num>
  <w:num w:numId="9">
    <w:abstractNumId w:val="16"/>
  </w:num>
  <w:num w:numId="10">
    <w:abstractNumId w:val="20"/>
  </w:num>
  <w:num w:numId="11">
    <w:abstractNumId w:val="1"/>
  </w:num>
  <w:num w:numId="12">
    <w:abstractNumId w:val="15"/>
  </w:num>
  <w:num w:numId="13">
    <w:abstractNumId w:val="11"/>
  </w:num>
  <w:num w:numId="14">
    <w:abstractNumId w:val="18"/>
  </w:num>
  <w:num w:numId="15">
    <w:abstractNumId w:val="24"/>
  </w:num>
  <w:num w:numId="16">
    <w:abstractNumId w:val="31"/>
  </w:num>
  <w:num w:numId="17">
    <w:abstractNumId w:val="9"/>
  </w:num>
  <w:num w:numId="18">
    <w:abstractNumId w:val="14"/>
  </w:num>
  <w:num w:numId="19">
    <w:abstractNumId w:val="10"/>
  </w:num>
  <w:num w:numId="20">
    <w:abstractNumId w:val="22"/>
  </w:num>
  <w:num w:numId="21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7"/>
  </w:num>
  <w:num w:numId="23">
    <w:abstractNumId w:val="25"/>
  </w:num>
  <w:num w:numId="24">
    <w:abstractNumId w:val="2"/>
  </w:num>
  <w:num w:numId="25">
    <w:abstractNumId w:val="32"/>
  </w:num>
  <w:num w:numId="26">
    <w:abstractNumId w:val="28"/>
  </w:num>
  <w:num w:numId="27">
    <w:abstractNumId w:val="4"/>
  </w:num>
  <w:num w:numId="28">
    <w:abstractNumId w:val="19"/>
  </w:num>
  <w:num w:numId="29">
    <w:abstractNumId w:val="34"/>
  </w:num>
  <w:num w:numId="30">
    <w:abstractNumId w:val="6"/>
  </w:num>
  <w:num w:numId="31">
    <w:abstractNumId w:val="30"/>
  </w:num>
  <w:num w:numId="32">
    <w:abstractNumId w:val="17"/>
  </w:num>
  <w:num w:numId="33">
    <w:abstractNumId w:val="0"/>
  </w:num>
  <w:num w:numId="34">
    <w:abstractNumId w:val="5"/>
  </w:num>
  <w:num w:numId="35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ro">
    <w15:presenceInfo w15:providerId="None" w15:userId="Do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66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AE8"/>
    <w:rsid w:val="00002148"/>
    <w:rsid w:val="000024D3"/>
    <w:rsid w:val="00005B59"/>
    <w:rsid w:val="00007608"/>
    <w:rsid w:val="00010431"/>
    <w:rsid w:val="00010F01"/>
    <w:rsid w:val="00024A04"/>
    <w:rsid w:val="00030D0C"/>
    <w:rsid w:val="0003222F"/>
    <w:rsid w:val="00032A94"/>
    <w:rsid w:val="00035615"/>
    <w:rsid w:val="00042240"/>
    <w:rsid w:val="00045703"/>
    <w:rsid w:val="00047F6C"/>
    <w:rsid w:val="00052A44"/>
    <w:rsid w:val="00054C07"/>
    <w:rsid w:val="00055273"/>
    <w:rsid w:val="00056959"/>
    <w:rsid w:val="0005783B"/>
    <w:rsid w:val="00060BE0"/>
    <w:rsid w:val="00061CBD"/>
    <w:rsid w:val="00065EC3"/>
    <w:rsid w:val="00073404"/>
    <w:rsid w:val="00081B58"/>
    <w:rsid w:val="00082DF9"/>
    <w:rsid w:val="000844EF"/>
    <w:rsid w:val="00084C9F"/>
    <w:rsid w:val="000937E2"/>
    <w:rsid w:val="000946E1"/>
    <w:rsid w:val="000948B5"/>
    <w:rsid w:val="00096C7D"/>
    <w:rsid w:val="000A0F66"/>
    <w:rsid w:val="000A3A99"/>
    <w:rsid w:val="000B074E"/>
    <w:rsid w:val="000B172E"/>
    <w:rsid w:val="000B5EAA"/>
    <w:rsid w:val="000B6BCF"/>
    <w:rsid w:val="000B731D"/>
    <w:rsid w:val="000B7BFB"/>
    <w:rsid w:val="000C4668"/>
    <w:rsid w:val="000C533B"/>
    <w:rsid w:val="000D1611"/>
    <w:rsid w:val="000D3B1E"/>
    <w:rsid w:val="000D4C24"/>
    <w:rsid w:val="000D53A0"/>
    <w:rsid w:val="000D7D63"/>
    <w:rsid w:val="000E0CA2"/>
    <w:rsid w:val="000E37B8"/>
    <w:rsid w:val="000E45AF"/>
    <w:rsid w:val="000E6C3F"/>
    <w:rsid w:val="000F21D5"/>
    <w:rsid w:val="000F3241"/>
    <w:rsid w:val="0010422B"/>
    <w:rsid w:val="00113A57"/>
    <w:rsid w:val="00117448"/>
    <w:rsid w:val="001176A7"/>
    <w:rsid w:val="00120DC3"/>
    <w:rsid w:val="001210E7"/>
    <w:rsid w:val="00122B42"/>
    <w:rsid w:val="00124849"/>
    <w:rsid w:val="00124A43"/>
    <w:rsid w:val="00127A71"/>
    <w:rsid w:val="00130E55"/>
    <w:rsid w:val="001350F6"/>
    <w:rsid w:val="00136231"/>
    <w:rsid w:val="001436C8"/>
    <w:rsid w:val="00146218"/>
    <w:rsid w:val="001466BD"/>
    <w:rsid w:val="00154770"/>
    <w:rsid w:val="001629CD"/>
    <w:rsid w:val="0016705D"/>
    <w:rsid w:val="00167812"/>
    <w:rsid w:val="00170D76"/>
    <w:rsid w:val="001714F1"/>
    <w:rsid w:val="00171AFD"/>
    <w:rsid w:val="00171F4A"/>
    <w:rsid w:val="001724D3"/>
    <w:rsid w:val="00172992"/>
    <w:rsid w:val="00173D4F"/>
    <w:rsid w:val="00181B73"/>
    <w:rsid w:val="00182FFD"/>
    <w:rsid w:val="001831E3"/>
    <w:rsid w:val="0018667B"/>
    <w:rsid w:val="00186EC3"/>
    <w:rsid w:val="001A2269"/>
    <w:rsid w:val="001A2EFC"/>
    <w:rsid w:val="001A3572"/>
    <w:rsid w:val="001A3762"/>
    <w:rsid w:val="001A58A1"/>
    <w:rsid w:val="001B2630"/>
    <w:rsid w:val="001B7F8A"/>
    <w:rsid w:val="001C1AE8"/>
    <w:rsid w:val="001C1D86"/>
    <w:rsid w:val="001C44C1"/>
    <w:rsid w:val="001C672A"/>
    <w:rsid w:val="001D534A"/>
    <w:rsid w:val="001D5635"/>
    <w:rsid w:val="001D6F5F"/>
    <w:rsid w:val="001E31DE"/>
    <w:rsid w:val="001E597B"/>
    <w:rsid w:val="001E6C01"/>
    <w:rsid w:val="001E725F"/>
    <w:rsid w:val="001F067C"/>
    <w:rsid w:val="001F1F86"/>
    <w:rsid w:val="001F6A0B"/>
    <w:rsid w:val="001F7775"/>
    <w:rsid w:val="00200DD1"/>
    <w:rsid w:val="00201E7E"/>
    <w:rsid w:val="00210AB2"/>
    <w:rsid w:val="00211056"/>
    <w:rsid w:val="00214A7E"/>
    <w:rsid w:val="00216FCE"/>
    <w:rsid w:val="00224447"/>
    <w:rsid w:val="00227CC9"/>
    <w:rsid w:val="00231CCD"/>
    <w:rsid w:val="00233A26"/>
    <w:rsid w:val="00236586"/>
    <w:rsid w:val="002432C2"/>
    <w:rsid w:val="002448D1"/>
    <w:rsid w:val="002458A7"/>
    <w:rsid w:val="0025017C"/>
    <w:rsid w:val="002521C4"/>
    <w:rsid w:val="00252487"/>
    <w:rsid w:val="0025542F"/>
    <w:rsid w:val="00255E02"/>
    <w:rsid w:val="00257CDE"/>
    <w:rsid w:val="00261893"/>
    <w:rsid w:val="00262CCD"/>
    <w:rsid w:val="0026543F"/>
    <w:rsid w:val="00270B71"/>
    <w:rsid w:val="00270BC2"/>
    <w:rsid w:val="0027172E"/>
    <w:rsid w:val="00276A41"/>
    <w:rsid w:val="00284E37"/>
    <w:rsid w:val="0028785D"/>
    <w:rsid w:val="00287995"/>
    <w:rsid w:val="00295E30"/>
    <w:rsid w:val="002A17C2"/>
    <w:rsid w:val="002A2B92"/>
    <w:rsid w:val="002A3A65"/>
    <w:rsid w:val="002A4929"/>
    <w:rsid w:val="002A6C21"/>
    <w:rsid w:val="002B023D"/>
    <w:rsid w:val="002B1788"/>
    <w:rsid w:val="002B2ABD"/>
    <w:rsid w:val="002B4959"/>
    <w:rsid w:val="002B7486"/>
    <w:rsid w:val="002C09F5"/>
    <w:rsid w:val="002C63F7"/>
    <w:rsid w:val="002D2DBF"/>
    <w:rsid w:val="002D4158"/>
    <w:rsid w:val="002D47EA"/>
    <w:rsid w:val="002D6FC6"/>
    <w:rsid w:val="002D754B"/>
    <w:rsid w:val="002E1090"/>
    <w:rsid w:val="002E21A2"/>
    <w:rsid w:val="002F7207"/>
    <w:rsid w:val="002F743A"/>
    <w:rsid w:val="00304D2D"/>
    <w:rsid w:val="003059B4"/>
    <w:rsid w:val="0032089D"/>
    <w:rsid w:val="00322A61"/>
    <w:rsid w:val="00322CF7"/>
    <w:rsid w:val="00323454"/>
    <w:rsid w:val="00323BC9"/>
    <w:rsid w:val="00332A7B"/>
    <w:rsid w:val="003333F2"/>
    <w:rsid w:val="003470A2"/>
    <w:rsid w:val="00353247"/>
    <w:rsid w:val="00356E5C"/>
    <w:rsid w:val="003602D2"/>
    <w:rsid w:val="0036290A"/>
    <w:rsid w:val="0037078A"/>
    <w:rsid w:val="00370B57"/>
    <w:rsid w:val="00370CF0"/>
    <w:rsid w:val="00380A69"/>
    <w:rsid w:val="0038391F"/>
    <w:rsid w:val="00383943"/>
    <w:rsid w:val="0038772F"/>
    <w:rsid w:val="00387AA0"/>
    <w:rsid w:val="00394607"/>
    <w:rsid w:val="00395065"/>
    <w:rsid w:val="00395DD6"/>
    <w:rsid w:val="00396786"/>
    <w:rsid w:val="00396B3E"/>
    <w:rsid w:val="003A3BCB"/>
    <w:rsid w:val="003A795E"/>
    <w:rsid w:val="003B799C"/>
    <w:rsid w:val="003C17C9"/>
    <w:rsid w:val="003C1B6E"/>
    <w:rsid w:val="003C1D10"/>
    <w:rsid w:val="003C2B5C"/>
    <w:rsid w:val="003C358D"/>
    <w:rsid w:val="003C407A"/>
    <w:rsid w:val="003D207B"/>
    <w:rsid w:val="003D256A"/>
    <w:rsid w:val="003D3583"/>
    <w:rsid w:val="003E5A5C"/>
    <w:rsid w:val="003E6BBA"/>
    <w:rsid w:val="003E7989"/>
    <w:rsid w:val="003F0678"/>
    <w:rsid w:val="003F441B"/>
    <w:rsid w:val="003F4E4D"/>
    <w:rsid w:val="003F5789"/>
    <w:rsid w:val="003F6E75"/>
    <w:rsid w:val="004015F3"/>
    <w:rsid w:val="0040305A"/>
    <w:rsid w:val="004061D8"/>
    <w:rsid w:val="004204B9"/>
    <w:rsid w:val="00421407"/>
    <w:rsid w:val="00421C09"/>
    <w:rsid w:val="00423EB1"/>
    <w:rsid w:val="00425881"/>
    <w:rsid w:val="00427E00"/>
    <w:rsid w:val="00432FCB"/>
    <w:rsid w:val="00434312"/>
    <w:rsid w:val="00435930"/>
    <w:rsid w:val="00450269"/>
    <w:rsid w:val="00452DBA"/>
    <w:rsid w:val="00456FCD"/>
    <w:rsid w:val="00463F96"/>
    <w:rsid w:val="00464724"/>
    <w:rsid w:val="0046518E"/>
    <w:rsid w:val="00466689"/>
    <w:rsid w:val="0047140E"/>
    <w:rsid w:val="00472D0A"/>
    <w:rsid w:val="004848C8"/>
    <w:rsid w:val="0048584C"/>
    <w:rsid w:val="00487843"/>
    <w:rsid w:val="00495243"/>
    <w:rsid w:val="00497CE2"/>
    <w:rsid w:val="004A1686"/>
    <w:rsid w:val="004A58E0"/>
    <w:rsid w:val="004B098C"/>
    <w:rsid w:val="004B0B21"/>
    <w:rsid w:val="004B0C9D"/>
    <w:rsid w:val="004B5AF2"/>
    <w:rsid w:val="004C010B"/>
    <w:rsid w:val="004C41BD"/>
    <w:rsid w:val="004C4CC5"/>
    <w:rsid w:val="004D032F"/>
    <w:rsid w:val="004D09E3"/>
    <w:rsid w:val="004D1275"/>
    <w:rsid w:val="004D207A"/>
    <w:rsid w:val="004D2991"/>
    <w:rsid w:val="004D46E9"/>
    <w:rsid w:val="004E0838"/>
    <w:rsid w:val="004E0B9B"/>
    <w:rsid w:val="004E5C4B"/>
    <w:rsid w:val="004E7987"/>
    <w:rsid w:val="004F0E6C"/>
    <w:rsid w:val="004F2260"/>
    <w:rsid w:val="00501860"/>
    <w:rsid w:val="00503CC3"/>
    <w:rsid w:val="00506D5B"/>
    <w:rsid w:val="0051296B"/>
    <w:rsid w:val="00517645"/>
    <w:rsid w:val="00521480"/>
    <w:rsid w:val="0052258B"/>
    <w:rsid w:val="005225C1"/>
    <w:rsid w:val="0052435C"/>
    <w:rsid w:val="0052738D"/>
    <w:rsid w:val="00527F9D"/>
    <w:rsid w:val="00531154"/>
    <w:rsid w:val="00540DC5"/>
    <w:rsid w:val="00544354"/>
    <w:rsid w:val="005463B3"/>
    <w:rsid w:val="00546675"/>
    <w:rsid w:val="00552A43"/>
    <w:rsid w:val="00567AD7"/>
    <w:rsid w:val="0057015D"/>
    <w:rsid w:val="00571C91"/>
    <w:rsid w:val="00573804"/>
    <w:rsid w:val="00574389"/>
    <w:rsid w:val="0057677C"/>
    <w:rsid w:val="005807D1"/>
    <w:rsid w:val="005814EF"/>
    <w:rsid w:val="00583904"/>
    <w:rsid w:val="00586833"/>
    <w:rsid w:val="00587679"/>
    <w:rsid w:val="00591C99"/>
    <w:rsid w:val="005923F3"/>
    <w:rsid w:val="005932E8"/>
    <w:rsid w:val="00593E75"/>
    <w:rsid w:val="00597BD8"/>
    <w:rsid w:val="005A32D1"/>
    <w:rsid w:val="005A53E7"/>
    <w:rsid w:val="005A5BEB"/>
    <w:rsid w:val="005A6C1A"/>
    <w:rsid w:val="005B161B"/>
    <w:rsid w:val="005B36BB"/>
    <w:rsid w:val="005B4E8F"/>
    <w:rsid w:val="005B63B6"/>
    <w:rsid w:val="005B7D31"/>
    <w:rsid w:val="005B7DDB"/>
    <w:rsid w:val="005C1332"/>
    <w:rsid w:val="005C3B6A"/>
    <w:rsid w:val="005C7238"/>
    <w:rsid w:val="005D6264"/>
    <w:rsid w:val="005D68B6"/>
    <w:rsid w:val="005D70ED"/>
    <w:rsid w:val="005E34E9"/>
    <w:rsid w:val="005F17AC"/>
    <w:rsid w:val="005F3BF6"/>
    <w:rsid w:val="005F578D"/>
    <w:rsid w:val="005F70F7"/>
    <w:rsid w:val="005F7D64"/>
    <w:rsid w:val="006043D6"/>
    <w:rsid w:val="00607575"/>
    <w:rsid w:val="0061068B"/>
    <w:rsid w:val="00620A35"/>
    <w:rsid w:val="006216EB"/>
    <w:rsid w:val="00623026"/>
    <w:rsid w:val="00626F13"/>
    <w:rsid w:val="00633916"/>
    <w:rsid w:val="0063409D"/>
    <w:rsid w:val="006456E7"/>
    <w:rsid w:val="00645D08"/>
    <w:rsid w:val="0064780A"/>
    <w:rsid w:val="006546CF"/>
    <w:rsid w:val="0065568C"/>
    <w:rsid w:val="006561FD"/>
    <w:rsid w:val="006627AF"/>
    <w:rsid w:val="0066294F"/>
    <w:rsid w:val="00663BF0"/>
    <w:rsid w:val="0066401D"/>
    <w:rsid w:val="006650F0"/>
    <w:rsid w:val="00665D00"/>
    <w:rsid w:val="0067729C"/>
    <w:rsid w:val="00680D3F"/>
    <w:rsid w:val="00680F9E"/>
    <w:rsid w:val="00685429"/>
    <w:rsid w:val="0069034E"/>
    <w:rsid w:val="00692CA8"/>
    <w:rsid w:val="00695A3E"/>
    <w:rsid w:val="00696F56"/>
    <w:rsid w:val="006A2972"/>
    <w:rsid w:val="006A2AAB"/>
    <w:rsid w:val="006B0C7C"/>
    <w:rsid w:val="006B394C"/>
    <w:rsid w:val="006B4518"/>
    <w:rsid w:val="006C065B"/>
    <w:rsid w:val="006C20C7"/>
    <w:rsid w:val="006C3107"/>
    <w:rsid w:val="006C3BF8"/>
    <w:rsid w:val="006C40BE"/>
    <w:rsid w:val="006C5009"/>
    <w:rsid w:val="006C6457"/>
    <w:rsid w:val="006D3A02"/>
    <w:rsid w:val="006D3D31"/>
    <w:rsid w:val="006E1F61"/>
    <w:rsid w:val="006E3866"/>
    <w:rsid w:val="006E486B"/>
    <w:rsid w:val="006E5C3B"/>
    <w:rsid w:val="006E7FC6"/>
    <w:rsid w:val="006F1AC1"/>
    <w:rsid w:val="006F6E69"/>
    <w:rsid w:val="006F7E23"/>
    <w:rsid w:val="00700501"/>
    <w:rsid w:val="00704386"/>
    <w:rsid w:val="007062E8"/>
    <w:rsid w:val="007065C7"/>
    <w:rsid w:val="00707012"/>
    <w:rsid w:val="0071170F"/>
    <w:rsid w:val="007167C3"/>
    <w:rsid w:val="00721F7D"/>
    <w:rsid w:val="00723DED"/>
    <w:rsid w:val="00724FB5"/>
    <w:rsid w:val="00736B41"/>
    <w:rsid w:val="007372E0"/>
    <w:rsid w:val="00741A05"/>
    <w:rsid w:val="00744536"/>
    <w:rsid w:val="007452DC"/>
    <w:rsid w:val="007472F0"/>
    <w:rsid w:val="00747392"/>
    <w:rsid w:val="00753755"/>
    <w:rsid w:val="0075468D"/>
    <w:rsid w:val="0075517A"/>
    <w:rsid w:val="0076347C"/>
    <w:rsid w:val="00763B21"/>
    <w:rsid w:val="00765BDB"/>
    <w:rsid w:val="00772654"/>
    <w:rsid w:val="00772F0B"/>
    <w:rsid w:val="0078457D"/>
    <w:rsid w:val="00787762"/>
    <w:rsid w:val="00787DAE"/>
    <w:rsid w:val="0079312D"/>
    <w:rsid w:val="00793F13"/>
    <w:rsid w:val="00796C68"/>
    <w:rsid w:val="00797B79"/>
    <w:rsid w:val="007A136D"/>
    <w:rsid w:val="007A3DC2"/>
    <w:rsid w:val="007A7423"/>
    <w:rsid w:val="007B15A5"/>
    <w:rsid w:val="007B1B5D"/>
    <w:rsid w:val="007B7666"/>
    <w:rsid w:val="007C043A"/>
    <w:rsid w:val="007C1C38"/>
    <w:rsid w:val="007C2367"/>
    <w:rsid w:val="007C2AA8"/>
    <w:rsid w:val="007C618D"/>
    <w:rsid w:val="007C6FBF"/>
    <w:rsid w:val="007C76AD"/>
    <w:rsid w:val="007D0220"/>
    <w:rsid w:val="007D5BB7"/>
    <w:rsid w:val="007D679B"/>
    <w:rsid w:val="007E0FA3"/>
    <w:rsid w:val="007E4762"/>
    <w:rsid w:val="007E4A48"/>
    <w:rsid w:val="007E7057"/>
    <w:rsid w:val="007F3987"/>
    <w:rsid w:val="007F42B5"/>
    <w:rsid w:val="007F7573"/>
    <w:rsid w:val="00800799"/>
    <w:rsid w:val="00804059"/>
    <w:rsid w:val="00804B4B"/>
    <w:rsid w:val="00804EB2"/>
    <w:rsid w:val="00805970"/>
    <w:rsid w:val="008165DF"/>
    <w:rsid w:val="0082634B"/>
    <w:rsid w:val="0082717B"/>
    <w:rsid w:val="00827A19"/>
    <w:rsid w:val="00831745"/>
    <w:rsid w:val="00837847"/>
    <w:rsid w:val="00840B5C"/>
    <w:rsid w:val="00841C9D"/>
    <w:rsid w:val="00842B12"/>
    <w:rsid w:val="00842BDF"/>
    <w:rsid w:val="00843AB8"/>
    <w:rsid w:val="008460B1"/>
    <w:rsid w:val="008474E3"/>
    <w:rsid w:val="00855D9F"/>
    <w:rsid w:val="0086063A"/>
    <w:rsid w:val="00863699"/>
    <w:rsid w:val="00872747"/>
    <w:rsid w:val="00874533"/>
    <w:rsid w:val="00874F7B"/>
    <w:rsid w:val="00875109"/>
    <w:rsid w:val="00880109"/>
    <w:rsid w:val="008805CC"/>
    <w:rsid w:val="00884733"/>
    <w:rsid w:val="00884750"/>
    <w:rsid w:val="00897611"/>
    <w:rsid w:val="00897FCB"/>
    <w:rsid w:val="008A73F3"/>
    <w:rsid w:val="008B0381"/>
    <w:rsid w:val="008B42EC"/>
    <w:rsid w:val="008B476D"/>
    <w:rsid w:val="008C0311"/>
    <w:rsid w:val="008C1C61"/>
    <w:rsid w:val="008C1E8C"/>
    <w:rsid w:val="008C2E95"/>
    <w:rsid w:val="008C51F9"/>
    <w:rsid w:val="008C5DB5"/>
    <w:rsid w:val="008D1FD8"/>
    <w:rsid w:val="008D41B1"/>
    <w:rsid w:val="008D46F3"/>
    <w:rsid w:val="008D478D"/>
    <w:rsid w:val="008D769F"/>
    <w:rsid w:val="008E2479"/>
    <w:rsid w:val="008E42AE"/>
    <w:rsid w:val="008E5B38"/>
    <w:rsid w:val="008E75E6"/>
    <w:rsid w:val="008E761A"/>
    <w:rsid w:val="008E7FFD"/>
    <w:rsid w:val="00905340"/>
    <w:rsid w:val="00907F19"/>
    <w:rsid w:val="0091043A"/>
    <w:rsid w:val="00912B12"/>
    <w:rsid w:val="00915812"/>
    <w:rsid w:val="009211C5"/>
    <w:rsid w:val="00925CDD"/>
    <w:rsid w:val="00926A50"/>
    <w:rsid w:val="00941BFC"/>
    <w:rsid w:val="0094349A"/>
    <w:rsid w:val="009437C4"/>
    <w:rsid w:val="00950215"/>
    <w:rsid w:val="009530A5"/>
    <w:rsid w:val="00953AF9"/>
    <w:rsid w:val="00954907"/>
    <w:rsid w:val="009573EA"/>
    <w:rsid w:val="009617A8"/>
    <w:rsid w:val="00963C02"/>
    <w:rsid w:val="00966155"/>
    <w:rsid w:val="009752B4"/>
    <w:rsid w:val="00980BF6"/>
    <w:rsid w:val="00981568"/>
    <w:rsid w:val="009817F4"/>
    <w:rsid w:val="0098292F"/>
    <w:rsid w:val="0098383E"/>
    <w:rsid w:val="0098435A"/>
    <w:rsid w:val="00987195"/>
    <w:rsid w:val="009879E4"/>
    <w:rsid w:val="0099324D"/>
    <w:rsid w:val="00994432"/>
    <w:rsid w:val="00994854"/>
    <w:rsid w:val="00995571"/>
    <w:rsid w:val="009975DE"/>
    <w:rsid w:val="009A3DD4"/>
    <w:rsid w:val="009A5AA9"/>
    <w:rsid w:val="009A6449"/>
    <w:rsid w:val="009A7129"/>
    <w:rsid w:val="009A71C6"/>
    <w:rsid w:val="009B7681"/>
    <w:rsid w:val="009C0AE3"/>
    <w:rsid w:val="009C0E2D"/>
    <w:rsid w:val="009C68FA"/>
    <w:rsid w:val="009D144E"/>
    <w:rsid w:val="009D1AD2"/>
    <w:rsid w:val="009D6DC4"/>
    <w:rsid w:val="009E2E4F"/>
    <w:rsid w:val="009E73E8"/>
    <w:rsid w:val="009E7D76"/>
    <w:rsid w:val="009E7F41"/>
    <w:rsid w:val="009F2DC2"/>
    <w:rsid w:val="009F530F"/>
    <w:rsid w:val="009F6753"/>
    <w:rsid w:val="009F7998"/>
    <w:rsid w:val="00A01E52"/>
    <w:rsid w:val="00A0213A"/>
    <w:rsid w:val="00A027B5"/>
    <w:rsid w:val="00A036D3"/>
    <w:rsid w:val="00A0390F"/>
    <w:rsid w:val="00A03BB0"/>
    <w:rsid w:val="00A04332"/>
    <w:rsid w:val="00A10864"/>
    <w:rsid w:val="00A10ED8"/>
    <w:rsid w:val="00A11299"/>
    <w:rsid w:val="00A1274F"/>
    <w:rsid w:val="00A12E49"/>
    <w:rsid w:val="00A15CBB"/>
    <w:rsid w:val="00A163D0"/>
    <w:rsid w:val="00A246B4"/>
    <w:rsid w:val="00A25E35"/>
    <w:rsid w:val="00A26504"/>
    <w:rsid w:val="00A32A18"/>
    <w:rsid w:val="00A348E9"/>
    <w:rsid w:val="00A40CFD"/>
    <w:rsid w:val="00A42B24"/>
    <w:rsid w:val="00A52279"/>
    <w:rsid w:val="00A52FB4"/>
    <w:rsid w:val="00A53D23"/>
    <w:rsid w:val="00A5628C"/>
    <w:rsid w:val="00A5777D"/>
    <w:rsid w:val="00A61706"/>
    <w:rsid w:val="00A61F5B"/>
    <w:rsid w:val="00A635E1"/>
    <w:rsid w:val="00A6752B"/>
    <w:rsid w:val="00A67B70"/>
    <w:rsid w:val="00A72059"/>
    <w:rsid w:val="00A75D6C"/>
    <w:rsid w:val="00A80629"/>
    <w:rsid w:val="00A80933"/>
    <w:rsid w:val="00A92C1D"/>
    <w:rsid w:val="00A93624"/>
    <w:rsid w:val="00A93CC3"/>
    <w:rsid w:val="00AA6B95"/>
    <w:rsid w:val="00AA75B9"/>
    <w:rsid w:val="00AB1901"/>
    <w:rsid w:val="00AB316E"/>
    <w:rsid w:val="00AB3369"/>
    <w:rsid w:val="00AB3AAC"/>
    <w:rsid w:val="00AB621C"/>
    <w:rsid w:val="00AB7559"/>
    <w:rsid w:val="00AC4AC9"/>
    <w:rsid w:val="00AD07F2"/>
    <w:rsid w:val="00AD094A"/>
    <w:rsid w:val="00AD6BE1"/>
    <w:rsid w:val="00AE32EE"/>
    <w:rsid w:val="00AF076C"/>
    <w:rsid w:val="00AF16F8"/>
    <w:rsid w:val="00AF2CDB"/>
    <w:rsid w:val="00AF37E7"/>
    <w:rsid w:val="00AF65C4"/>
    <w:rsid w:val="00B06F65"/>
    <w:rsid w:val="00B071FF"/>
    <w:rsid w:val="00B10795"/>
    <w:rsid w:val="00B119C6"/>
    <w:rsid w:val="00B1223B"/>
    <w:rsid w:val="00B12AAF"/>
    <w:rsid w:val="00B1595D"/>
    <w:rsid w:val="00B16DA8"/>
    <w:rsid w:val="00B20436"/>
    <w:rsid w:val="00B21E4A"/>
    <w:rsid w:val="00B243EA"/>
    <w:rsid w:val="00B24D07"/>
    <w:rsid w:val="00B25B95"/>
    <w:rsid w:val="00B26A8E"/>
    <w:rsid w:val="00B3377F"/>
    <w:rsid w:val="00B34230"/>
    <w:rsid w:val="00B377B1"/>
    <w:rsid w:val="00B37E57"/>
    <w:rsid w:val="00B4289C"/>
    <w:rsid w:val="00B43393"/>
    <w:rsid w:val="00B46A2C"/>
    <w:rsid w:val="00B51DB0"/>
    <w:rsid w:val="00B52DDF"/>
    <w:rsid w:val="00B53E24"/>
    <w:rsid w:val="00B55282"/>
    <w:rsid w:val="00B56F46"/>
    <w:rsid w:val="00B5782F"/>
    <w:rsid w:val="00B6004B"/>
    <w:rsid w:val="00B601D4"/>
    <w:rsid w:val="00B610B1"/>
    <w:rsid w:val="00B635B7"/>
    <w:rsid w:val="00B7005C"/>
    <w:rsid w:val="00B75CB9"/>
    <w:rsid w:val="00B812F8"/>
    <w:rsid w:val="00B8188B"/>
    <w:rsid w:val="00B81974"/>
    <w:rsid w:val="00B8694E"/>
    <w:rsid w:val="00B87218"/>
    <w:rsid w:val="00B901EC"/>
    <w:rsid w:val="00B91035"/>
    <w:rsid w:val="00B93351"/>
    <w:rsid w:val="00B95C64"/>
    <w:rsid w:val="00B97D76"/>
    <w:rsid w:val="00BA1186"/>
    <w:rsid w:val="00BA1EFB"/>
    <w:rsid w:val="00BA396F"/>
    <w:rsid w:val="00BA7B3E"/>
    <w:rsid w:val="00BB1E66"/>
    <w:rsid w:val="00BB3AEB"/>
    <w:rsid w:val="00BB3EE8"/>
    <w:rsid w:val="00BB4B9E"/>
    <w:rsid w:val="00BB5522"/>
    <w:rsid w:val="00BC049A"/>
    <w:rsid w:val="00BC3A89"/>
    <w:rsid w:val="00BD1036"/>
    <w:rsid w:val="00BE23A6"/>
    <w:rsid w:val="00BE4305"/>
    <w:rsid w:val="00BE4DF2"/>
    <w:rsid w:val="00BE6B8D"/>
    <w:rsid w:val="00BF2324"/>
    <w:rsid w:val="00BF5AB2"/>
    <w:rsid w:val="00C011AA"/>
    <w:rsid w:val="00C018F1"/>
    <w:rsid w:val="00C02109"/>
    <w:rsid w:val="00C02BE0"/>
    <w:rsid w:val="00C03872"/>
    <w:rsid w:val="00C04364"/>
    <w:rsid w:val="00C05367"/>
    <w:rsid w:val="00C11295"/>
    <w:rsid w:val="00C13E19"/>
    <w:rsid w:val="00C1431E"/>
    <w:rsid w:val="00C151CD"/>
    <w:rsid w:val="00C159B5"/>
    <w:rsid w:val="00C15F88"/>
    <w:rsid w:val="00C20CA9"/>
    <w:rsid w:val="00C2603A"/>
    <w:rsid w:val="00C26B12"/>
    <w:rsid w:val="00C320C7"/>
    <w:rsid w:val="00C37A2F"/>
    <w:rsid w:val="00C441CD"/>
    <w:rsid w:val="00C45BFA"/>
    <w:rsid w:val="00C46292"/>
    <w:rsid w:val="00C506E3"/>
    <w:rsid w:val="00C50878"/>
    <w:rsid w:val="00C53E4C"/>
    <w:rsid w:val="00C559C9"/>
    <w:rsid w:val="00C61DF5"/>
    <w:rsid w:val="00C63006"/>
    <w:rsid w:val="00C64318"/>
    <w:rsid w:val="00C71EC4"/>
    <w:rsid w:val="00C742E5"/>
    <w:rsid w:val="00C764EF"/>
    <w:rsid w:val="00C76523"/>
    <w:rsid w:val="00C76E70"/>
    <w:rsid w:val="00C7731B"/>
    <w:rsid w:val="00C77730"/>
    <w:rsid w:val="00C813A7"/>
    <w:rsid w:val="00C821E8"/>
    <w:rsid w:val="00C82392"/>
    <w:rsid w:val="00C8455B"/>
    <w:rsid w:val="00C93212"/>
    <w:rsid w:val="00C968F5"/>
    <w:rsid w:val="00CA01C7"/>
    <w:rsid w:val="00CA1239"/>
    <w:rsid w:val="00CA2F48"/>
    <w:rsid w:val="00CA31CC"/>
    <w:rsid w:val="00CB616F"/>
    <w:rsid w:val="00CC068E"/>
    <w:rsid w:val="00CC30FB"/>
    <w:rsid w:val="00CC4C78"/>
    <w:rsid w:val="00CC6D24"/>
    <w:rsid w:val="00CD3711"/>
    <w:rsid w:val="00CD597E"/>
    <w:rsid w:val="00CD6D29"/>
    <w:rsid w:val="00CE082F"/>
    <w:rsid w:val="00CE33C6"/>
    <w:rsid w:val="00CE363E"/>
    <w:rsid w:val="00CE6748"/>
    <w:rsid w:val="00CE7585"/>
    <w:rsid w:val="00CE7B13"/>
    <w:rsid w:val="00CF026C"/>
    <w:rsid w:val="00CF0E4E"/>
    <w:rsid w:val="00CF1101"/>
    <w:rsid w:val="00CF5D77"/>
    <w:rsid w:val="00D03BB2"/>
    <w:rsid w:val="00D04D64"/>
    <w:rsid w:val="00D05592"/>
    <w:rsid w:val="00D07F54"/>
    <w:rsid w:val="00D10DC4"/>
    <w:rsid w:val="00D12320"/>
    <w:rsid w:val="00D26280"/>
    <w:rsid w:val="00D30B70"/>
    <w:rsid w:val="00D3159D"/>
    <w:rsid w:val="00D315BA"/>
    <w:rsid w:val="00D3160D"/>
    <w:rsid w:val="00D342B2"/>
    <w:rsid w:val="00D34E04"/>
    <w:rsid w:val="00D361F1"/>
    <w:rsid w:val="00D36B6E"/>
    <w:rsid w:val="00D40682"/>
    <w:rsid w:val="00D4288F"/>
    <w:rsid w:val="00D45C3E"/>
    <w:rsid w:val="00D52ADA"/>
    <w:rsid w:val="00D5318B"/>
    <w:rsid w:val="00D57B38"/>
    <w:rsid w:val="00D6140E"/>
    <w:rsid w:val="00D653B5"/>
    <w:rsid w:val="00D65628"/>
    <w:rsid w:val="00D6617F"/>
    <w:rsid w:val="00D7290B"/>
    <w:rsid w:val="00D746A2"/>
    <w:rsid w:val="00D74890"/>
    <w:rsid w:val="00D7527D"/>
    <w:rsid w:val="00D81426"/>
    <w:rsid w:val="00D814EE"/>
    <w:rsid w:val="00D85534"/>
    <w:rsid w:val="00D86CFC"/>
    <w:rsid w:val="00D92794"/>
    <w:rsid w:val="00DA0489"/>
    <w:rsid w:val="00DA68AD"/>
    <w:rsid w:val="00DB3BF2"/>
    <w:rsid w:val="00DC06B8"/>
    <w:rsid w:val="00DC36A3"/>
    <w:rsid w:val="00DD3A6C"/>
    <w:rsid w:val="00DD46DA"/>
    <w:rsid w:val="00DD4916"/>
    <w:rsid w:val="00DE0F90"/>
    <w:rsid w:val="00DE1F92"/>
    <w:rsid w:val="00DE22F1"/>
    <w:rsid w:val="00DE3210"/>
    <w:rsid w:val="00DE6F9F"/>
    <w:rsid w:val="00DF319D"/>
    <w:rsid w:val="00DF3806"/>
    <w:rsid w:val="00DF5D31"/>
    <w:rsid w:val="00DF5F4C"/>
    <w:rsid w:val="00DF72A6"/>
    <w:rsid w:val="00DF7FB4"/>
    <w:rsid w:val="00E00838"/>
    <w:rsid w:val="00E02B74"/>
    <w:rsid w:val="00E06A73"/>
    <w:rsid w:val="00E23331"/>
    <w:rsid w:val="00E250B4"/>
    <w:rsid w:val="00E26999"/>
    <w:rsid w:val="00E27468"/>
    <w:rsid w:val="00E372B1"/>
    <w:rsid w:val="00E40BEF"/>
    <w:rsid w:val="00E40EE2"/>
    <w:rsid w:val="00E46FFD"/>
    <w:rsid w:val="00E5072F"/>
    <w:rsid w:val="00E53B4D"/>
    <w:rsid w:val="00E554A9"/>
    <w:rsid w:val="00E56F68"/>
    <w:rsid w:val="00E57BF6"/>
    <w:rsid w:val="00E6046E"/>
    <w:rsid w:val="00E61877"/>
    <w:rsid w:val="00E721C9"/>
    <w:rsid w:val="00E750F3"/>
    <w:rsid w:val="00E822B7"/>
    <w:rsid w:val="00E834FB"/>
    <w:rsid w:val="00E9565B"/>
    <w:rsid w:val="00E95748"/>
    <w:rsid w:val="00E95B1F"/>
    <w:rsid w:val="00E9714C"/>
    <w:rsid w:val="00EA13F1"/>
    <w:rsid w:val="00EA1614"/>
    <w:rsid w:val="00EA3083"/>
    <w:rsid w:val="00EA3BB2"/>
    <w:rsid w:val="00EA3C5A"/>
    <w:rsid w:val="00EA3EF8"/>
    <w:rsid w:val="00EA45AC"/>
    <w:rsid w:val="00EA6002"/>
    <w:rsid w:val="00EA7E05"/>
    <w:rsid w:val="00EB0A05"/>
    <w:rsid w:val="00EB2822"/>
    <w:rsid w:val="00EB7CEF"/>
    <w:rsid w:val="00EC09E5"/>
    <w:rsid w:val="00EC4BDF"/>
    <w:rsid w:val="00ED2C2B"/>
    <w:rsid w:val="00ED2D7F"/>
    <w:rsid w:val="00ED4B61"/>
    <w:rsid w:val="00ED7698"/>
    <w:rsid w:val="00EE076C"/>
    <w:rsid w:val="00EE1858"/>
    <w:rsid w:val="00EF15CA"/>
    <w:rsid w:val="00F030D0"/>
    <w:rsid w:val="00F12D55"/>
    <w:rsid w:val="00F148FD"/>
    <w:rsid w:val="00F14913"/>
    <w:rsid w:val="00F1607C"/>
    <w:rsid w:val="00F22706"/>
    <w:rsid w:val="00F261D1"/>
    <w:rsid w:val="00F26581"/>
    <w:rsid w:val="00F31B69"/>
    <w:rsid w:val="00F31CC1"/>
    <w:rsid w:val="00F35B01"/>
    <w:rsid w:val="00F37858"/>
    <w:rsid w:val="00F40E48"/>
    <w:rsid w:val="00F472F2"/>
    <w:rsid w:val="00F5188D"/>
    <w:rsid w:val="00F521E2"/>
    <w:rsid w:val="00F53DCF"/>
    <w:rsid w:val="00F557D6"/>
    <w:rsid w:val="00F57D39"/>
    <w:rsid w:val="00F614F1"/>
    <w:rsid w:val="00F61748"/>
    <w:rsid w:val="00F6375E"/>
    <w:rsid w:val="00F63CA6"/>
    <w:rsid w:val="00F64985"/>
    <w:rsid w:val="00F65657"/>
    <w:rsid w:val="00F67AB1"/>
    <w:rsid w:val="00F70A3F"/>
    <w:rsid w:val="00F72D78"/>
    <w:rsid w:val="00F73DB6"/>
    <w:rsid w:val="00F74C7A"/>
    <w:rsid w:val="00F74F1F"/>
    <w:rsid w:val="00F76AB9"/>
    <w:rsid w:val="00F80398"/>
    <w:rsid w:val="00F818D8"/>
    <w:rsid w:val="00F84BED"/>
    <w:rsid w:val="00F84F68"/>
    <w:rsid w:val="00F86874"/>
    <w:rsid w:val="00F87AD8"/>
    <w:rsid w:val="00F91A03"/>
    <w:rsid w:val="00F9676D"/>
    <w:rsid w:val="00F96DED"/>
    <w:rsid w:val="00FA0B9B"/>
    <w:rsid w:val="00FC73C7"/>
    <w:rsid w:val="00FD157A"/>
    <w:rsid w:val="00FD16C6"/>
    <w:rsid w:val="00FD787E"/>
    <w:rsid w:val="00FE190B"/>
    <w:rsid w:val="00FE2780"/>
    <w:rsid w:val="00FE3513"/>
    <w:rsid w:val="00FE3590"/>
    <w:rsid w:val="00FE38E1"/>
    <w:rsid w:val="00FE628F"/>
    <w:rsid w:val="00FE6FBA"/>
    <w:rsid w:val="00FF0498"/>
    <w:rsid w:val="00FF0D9C"/>
    <w:rsid w:val="00FF188A"/>
    <w:rsid w:val="00FF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B81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CC1"/>
    <w:pPr>
      <w:widowControl w:val="0"/>
    </w:pPr>
    <w:rPr>
      <w:rFonts w:ascii="GoudyOlSt BT" w:hAnsi="GoudyOlSt BT"/>
      <w:sz w:val="24"/>
      <w:lang w:val="en-US"/>
    </w:rPr>
  </w:style>
  <w:style w:type="paragraph" w:styleId="berschrift1">
    <w:name w:val="heading 1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before="120" w:after="58"/>
      <w:outlineLvl w:val="0"/>
    </w:pPr>
    <w:rPr>
      <w:rFonts w:ascii="Times New Roman" w:hAnsi="Times New Roman"/>
      <w:sz w:val="30"/>
      <w:lang w:val="de-DE"/>
    </w:rPr>
  </w:style>
  <w:style w:type="paragraph" w:styleId="berschrift2">
    <w:name w:val="heading 2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jc w:val="center"/>
      <w:outlineLvl w:val="1"/>
    </w:pPr>
    <w:rPr>
      <w:rFonts w:ascii="Times New Roman" w:hAnsi="Times New Roman"/>
      <w:b/>
      <w:i/>
      <w:sz w:val="40"/>
      <w:lang w:val="de-DE"/>
    </w:rPr>
  </w:style>
  <w:style w:type="paragraph" w:styleId="berschrift3">
    <w:name w:val="heading 3"/>
    <w:basedOn w:val="Standard"/>
    <w:next w:val="Standard"/>
    <w:qFormat/>
    <w:rsid w:val="00F96DED"/>
    <w:pPr>
      <w:keepNext/>
      <w:spacing w:before="120"/>
      <w:jc w:val="center"/>
      <w:outlineLvl w:val="2"/>
    </w:pPr>
    <w:rPr>
      <w:rFonts w:ascii="Times New Roman" w:hAnsi="Times New Roman"/>
      <w:b/>
      <w:bCs/>
      <w:sz w:val="110"/>
      <w:lang w:val="de-DE"/>
    </w:rPr>
  </w:style>
  <w:style w:type="paragraph" w:styleId="berschrift6">
    <w:name w:val="heading 6"/>
    <w:basedOn w:val="Standard"/>
    <w:next w:val="Standard"/>
    <w:qFormat/>
    <w:rsid w:val="00F91A03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semiHidden/>
    <w:rsid w:val="00F96DED"/>
  </w:style>
  <w:style w:type="paragraph" w:styleId="Kopfzeile">
    <w:name w:val="header"/>
    <w:basedOn w:val="Standard"/>
    <w:link w:val="KopfzeileZchn"/>
    <w:rsid w:val="00F96DE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F96DED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link w:val="TextkrperZchn"/>
    <w:rsid w:val="00F96DED"/>
    <w:pPr>
      <w:tabs>
        <w:tab w:val="left" w:pos="-408"/>
        <w:tab w:val="left" w:pos="243"/>
        <w:tab w:val="left" w:pos="963"/>
        <w:tab w:val="left" w:pos="1683"/>
        <w:tab w:val="left" w:pos="2260"/>
        <w:tab w:val="left" w:pos="2403"/>
        <w:tab w:val="left" w:pos="3123"/>
        <w:tab w:val="left" w:pos="3843"/>
        <w:tab w:val="left" w:pos="4563"/>
        <w:tab w:val="left" w:pos="5283"/>
        <w:tab w:val="left" w:pos="6003"/>
        <w:tab w:val="left" w:pos="6723"/>
        <w:tab w:val="left" w:pos="7443"/>
        <w:tab w:val="left" w:pos="8163"/>
        <w:tab w:val="left" w:pos="8883"/>
        <w:tab w:val="left" w:pos="9603"/>
        <w:tab w:val="left" w:pos="10323"/>
      </w:tabs>
      <w:jc w:val="both"/>
    </w:pPr>
    <w:rPr>
      <w:rFonts w:ascii="Times New Roman" w:hAnsi="Times New Roman"/>
      <w:sz w:val="20"/>
      <w:lang w:val="de-DE"/>
    </w:rPr>
  </w:style>
  <w:style w:type="paragraph" w:styleId="Textkrper2">
    <w:name w:val="Body Text 2"/>
    <w:basedOn w:val="Standard"/>
    <w:link w:val="Textkrper2Zchn"/>
    <w:rsid w:val="00F96DED"/>
    <w:pPr>
      <w:spacing w:before="120" w:after="120"/>
    </w:pPr>
    <w:rPr>
      <w:rFonts w:ascii="Times New Roman" w:hAnsi="Times New Roman"/>
      <w:sz w:val="20"/>
      <w:lang w:val="de-DE"/>
    </w:rPr>
  </w:style>
  <w:style w:type="paragraph" w:styleId="Textkrper-Zeileneinzug">
    <w:name w:val="Body Text Indent"/>
    <w:basedOn w:val="Standard"/>
    <w:rsid w:val="00F96DED"/>
    <w:pPr>
      <w:tabs>
        <w:tab w:val="right" w:leader="dot" w:pos="8491"/>
        <w:tab w:val="left" w:pos="8640"/>
      </w:tabs>
      <w:spacing w:after="58"/>
      <w:ind w:left="-90"/>
    </w:pPr>
    <w:rPr>
      <w:rFonts w:ascii="Times New Roman" w:hAnsi="Times New Roman"/>
      <w:lang w:val="de-DE"/>
    </w:rPr>
  </w:style>
  <w:style w:type="paragraph" w:styleId="Blocktext">
    <w:name w:val="Block Text"/>
    <w:basedOn w:val="Standard"/>
    <w:rsid w:val="00F96DED"/>
    <w:pPr>
      <w:ind w:left="-91" w:right="-120"/>
    </w:pPr>
    <w:rPr>
      <w:rFonts w:ascii="Times New Roman" w:hAnsi="Times New Roman"/>
      <w:sz w:val="20"/>
      <w:lang w:val="de-DE"/>
    </w:rPr>
  </w:style>
  <w:style w:type="paragraph" w:styleId="Textkrper-Einzug2">
    <w:name w:val="Body Text Indent 2"/>
    <w:basedOn w:val="Standard"/>
    <w:rsid w:val="00F96DED"/>
    <w:pPr>
      <w:tabs>
        <w:tab w:val="left" w:leader="dot" w:pos="8494"/>
      </w:tabs>
      <w:ind w:left="284" w:hanging="284"/>
    </w:pPr>
    <w:rPr>
      <w:rFonts w:ascii="Times New Roman" w:hAnsi="Times New Roman"/>
      <w:sz w:val="20"/>
      <w:lang w:val="de-DE"/>
    </w:rPr>
  </w:style>
  <w:style w:type="paragraph" w:styleId="Textkrper3">
    <w:name w:val="Body Text 3"/>
    <w:basedOn w:val="Standard"/>
    <w:rsid w:val="00F96DED"/>
    <w:pPr>
      <w:tabs>
        <w:tab w:val="left" w:pos="-1440"/>
        <w:tab w:val="left" w:pos="-720"/>
        <w:tab w:val="right" w:leader="dot" w:pos="8491"/>
      </w:tabs>
      <w:jc w:val="both"/>
    </w:pPr>
  </w:style>
  <w:style w:type="paragraph" w:styleId="Sprechblasentext">
    <w:name w:val="Balloon Text"/>
    <w:basedOn w:val="Standard"/>
    <w:semiHidden/>
    <w:rsid w:val="00F96DED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qFormat/>
    <w:rsid w:val="0082717B"/>
    <w:rPr>
      <w:rFonts w:cs="Times New Roman"/>
      <w:b/>
      <w:bCs/>
    </w:rPr>
  </w:style>
  <w:style w:type="paragraph" w:customStyle="1" w:styleId="Listenabsatz1">
    <w:name w:val="Listenabsatz1"/>
    <w:basedOn w:val="Standard"/>
    <w:rsid w:val="00463F96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semiHidden/>
    <w:locked/>
    <w:rsid w:val="00463F96"/>
    <w:rPr>
      <w:rFonts w:ascii="GoudyOlSt BT" w:hAnsi="GoudyOlSt BT" w:cs="Times New Roman"/>
      <w:snapToGrid w:val="0"/>
      <w:sz w:val="24"/>
      <w:lang w:val="en-US" w:eastAsia="de-DE" w:bidi="ar-SA"/>
    </w:rPr>
  </w:style>
  <w:style w:type="paragraph" w:styleId="Funotentext">
    <w:name w:val="footnote text"/>
    <w:basedOn w:val="Standard"/>
    <w:semiHidden/>
    <w:rsid w:val="00EA7E05"/>
    <w:rPr>
      <w:sz w:val="20"/>
    </w:rPr>
  </w:style>
  <w:style w:type="character" w:customStyle="1" w:styleId="apple-style-span">
    <w:name w:val="apple-style-span"/>
    <w:basedOn w:val="Absatz-Standardschriftart"/>
    <w:rsid w:val="004B5AF2"/>
    <w:rPr>
      <w:rFonts w:cs="Times New Roman"/>
    </w:rPr>
  </w:style>
  <w:style w:type="character" w:styleId="Kommentarzeichen">
    <w:name w:val="annotation reference"/>
    <w:basedOn w:val="Absatz-Standardschriftart"/>
    <w:rsid w:val="00304D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rsid w:val="00304D2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locked/>
    <w:rsid w:val="00304D2D"/>
    <w:rPr>
      <w:rFonts w:ascii="GoudyOlSt BT" w:hAnsi="GoudyOlSt BT" w:cs="Times New Roman"/>
      <w:snapToGrid w:val="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304D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locked/>
    <w:rsid w:val="00304D2D"/>
    <w:rPr>
      <w:rFonts w:ascii="GoudyOlSt BT" w:hAnsi="GoudyOlSt BT" w:cs="Times New Roman"/>
      <w:b/>
      <w:bCs/>
      <w:snapToGrid w:val="0"/>
      <w:lang w:val="en-US"/>
    </w:rPr>
  </w:style>
  <w:style w:type="paragraph" w:customStyle="1" w:styleId="Listenabsatz10">
    <w:name w:val="Listenabsatz1"/>
    <w:basedOn w:val="Standard"/>
    <w:rsid w:val="0071170F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locked/>
    <w:rsid w:val="00B377B1"/>
    <w:rPr>
      <w:rFonts w:cs="Times New Roman"/>
      <w:snapToGrid w:val="0"/>
      <w:lang w:eastAsia="de-DE"/>
    </w:rPr>
  </w:style>
  <w:style w:type="character" w:customStyle="1" w:styleId="Textkrper2Zchn">
    <w:name w:val="Textkörper 2 Zchn"/>
    <w:basedOn w:val="Absatz-Standardschriftart"/>
    <w:link w:val="Textkrper2"/>
    <w:locked/>
    <w:rsid w:val="00B377B1"/>
    <w:rPr>
      <w:rFonts w:cs="Times New Roman"/>
      <w:snapToGrid w:val="0"/>
      <w:lang w:eastAsia="de-DE"/>
    </w:rPr>
  </w:style>
  <w:style w:type="paragraph" w:styleId="HTMLVorformatiert">
    <w:name w:val="HTML Preformatted"/>
    <w:basedOn w:val="Standard"/>
    <w:rsid w:val="001E6C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lang w:val="de-DE" w:eastAsia="zh-CN"/>
    </w:rPr>
  </w:style>
  <w:style w:type="paragraph" w:styleId="Listenabsatz">
    <w:name w:val="List Paragraph"/>
    <w:basedOn w:val="Standard"/>
    <w:qFormat/>
    <w:rsid w:val="00322CF7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ZchnZchn3">
    <w:name w:val="Zchn Zchn3"/>
    <w:basedOn w:val="Absatz-Standardschriftart"/>
    <w:rsid w:val="00D10DC4"/>
    <w:rPr>
      <w:snapToGrid w:val="0"/>
      <w:lang w:eastAsia="de-DE"/>
    </w:rPr>
  </w:style>
  <w:style w:type="table" w:styleId="Tabellenraster">
    <w:name w:val="Table Grid"/>
    <w:basedOn w:val="NormaleTabelle"/>
    <w:rsid w:val="00950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370CF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rsid w:val="00370CF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3E6BBA"/>
    <w:rPr>
      <w:rFonts w:ascii="GoudyOlSt BT" w:hAnsi="GoudyOlSt BT"/>
      <w:sz w:val="24"/>
      <w:lang w:val="en-US"/>
    </w:rPr>
  </w:style>
  <w:style w:type="character" w:customStyle="1" w:styleId="st">
    <w:name w:val="st"/>
    <w:basedOn w:val="Absatz-Standardschriftart"/>
    <w:rsid w:val="00F40E48"/>
  </w:style>
  <w:style w:type="character" w:styleId="Hervorhebung">
    <w:name w:val="Emphasis"/>
    <w:basedOn w:val="Absatz-Standardschriftart"/>
    <w:uiPriority w:val="20"/>
    <w:qFormat/>
    <w:rsid w:val="00F40E4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CC1"/>
    <w:pPr>
      <w:widowControl w:val="0"/>
    </w:pPr>
    <w:rPr>
      <w:rFonts w:ascii="GoudyOlSt BT" w:hAnsi="GoudyOlSt BT"/>
      <w:sz w:val="24"/>
      <w:lang w:val="en-US"/>
    </w:rPr>
  </w:style>
  <w:style w:type="paragraph" w:styleId="berschrift1">
    <w:name w:val="heading 1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before="120" w:after="58"/>
      <w:outlineLvl w:val="0"/>
    </w:pPr>
    <w:rPr>
      <w:rFonts w:ascii="Times New Roman" w:hAnsi="Times New Roman"/>
      <w:sz w:val="30"/>
      <w:lang w:val="de-DE"/>
    </w:rPr>
  </w:style>
  <w:style w:type="paragraph" w:styleId="berschrift2">
    <w:name w:val="heading 2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jc w:val="center"/>
      <w:outlineLvl w:val="1"/>
    </w:pPr>
    <w:rPr>
      <w:rFonts w:ascii="Times New Roman" w:hAnsi="Times New Roman"/>
      <w:b/>
      <w:i/>
      <w:sz w:val="40"/>
      <w:lang w:val="de-DE"/>
    </w:rPr>
  </w:style>
  <w:style w:type="paragraph" w:styleId="berschrift3">
    <w:name w:val="heading 3"/>
    <w:basedOn w:val="Standard"/>
    <w:next w:val="Standard"/>
    <w:qFormat/>
    <w:rsid w:val="00F96DED"/>
    <w:pPr>
      <w:keepNext/>
      <w:spacing w:before="120"/>
      <w:jc w:val="center"/>
      <w:outlineLvl w:val="2"/>
    </w:pPr>
    <w:rPr>
      <w:rFonts w:ascii="Times New Roman" w:hAnsi="Times New Roman"/>
      <w:b/>
      <w:bCs/>
      <w:sz w:val="110"/>
      <w:lang w:val="de-DE"/>
    </w:rPr>
  </w:style>
  <w:style w:type="paragraph" w:styleId="berschrift6">
    <w:name w:val="heading 6"/>
    <w:basedOn w:val="Standard"/>
    <w:next w:val="Standard"/>
    <w:qFormat/>
    <w:rsid w:val="00F91A03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semiHidden/>
    <w:rsid w:val="00F96DED"/>
  </w:style>
  <w:style w:type="paragraph" w:styleId="Kopfzeile">
    <w:name w:val="header"/>
    <w:basedOn w:val="Standard"/>
    <w:link w:val="KopfzeileZchn"/>
    <w:rsid w:val="00F96DE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F96DED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link w:val="TextkrperZchn"/>
    <w:rsid w:val="00F96DED"/>
    <w:pPr>
      <w:tabs>
        <w:tab w:val="left" w:pos="-408"/>
        <w:tab w:val="left" w:pos="243"/>
        <w:tab w:val="left" w:pos="963"/>
        <w:tab w:val="left" w:pos="1683"/>
        <w:tab w:val="left" w:pos="2260"/>
        <w:tab w:val="left" w:pos="2403"/>
        <w:tab w:val="left" w:pos="3123"/>
        <w:tab w:val="left" w:pos="3843"/>
        <w:tab w:val="left" w:pos="4563"/>
        <w:tab w:val="left" w:pos="5283"/>
        <w:tab w:val="left" w:pos="6003"/>
        <w:tab w:val="left" w:pos="6723"/>
        <w:tab w:val="left" w:pos="7443"/>
        <w:tab w:val="left" w:pos="8163"/>
        <w:tab w:val="left" w:pos="8883"/>
        <w:tab w:val="left" w:pos="9603"/>
        <w:tab w:val="left" w:pos="10323"/>
      </w:tabs>
      <w:jc w:val="both"/>
    </w:pPr>
    <w:rPr>
      <w:rFonts w:ascii="Times New Roman" w:hAnsi="Times New Roman"/>
      <w:sz w:val="20"/>
      <w:lang w:val="de-DE"/>
    </w:rPr>
  </w:style>
  <w:style w:type="paragraph" w:styleId="Textkrper2">
    <w:name w:val="Body Text 2"/>
    <w:basedOn w:val="Standard"/>
    <w:link w:val="Textkrper2Zchn"/>
    <w:rsid w:val="00F96DED"/>
    <w:pPr>
      <w:spacing w:before="120" w:after="120"/>
    </w:pPr>
    <w:rPr>
      <w:rFonts w:ascii="Times New Roman" w:hAnsi="Times New Roman"/>
      <w:sz w:val="20"/>
      <w:lang w:val="de-DE"/>
    </w:rPr>
  </w:style>
  <w:style w:type="paragraph" w:styleId="Textkrper-Zeileneinzug">
    <w:name w:val="Body Text Indent"/>
    <w:basedOn w:val="Standard"/>
    <w:rsid w:val="00F96DED"/>
    <w:pPr>
      <w:tabs>
        <w:tab w:val="right" w:leader="dot" w:pos="8491"/>
        <w:tab w:val="left" w:pos="8640"/>
      </w:tabs>
      <w:spacing w:after="58"/>
      <w:ind w:left="-90"/>
    </w:pPr>
    <w:rPr>
      <w:rFonts w:ascii="Times New Roman" w:hAnsi="Times New Roman"/>
      <w:lang w:val="de-DE"/>
    </w:rPr>
  </w:style>
  <w:style w:type="paragraph" w:styleId="Blocktext">
    <w:name w:val="Block Text"/>
    <w:basedOn w:val="Standard"/>
    <w:rsid w:val="00F96DED"/>
    <w:pPr>
      <w:ind w:left="-91" w:right="-120"/>
    </w:pPr>
    <w:rPr>
      <w:rFonts w:ascii="Times New Roman" w:hAnsi="Times New Roman"/>
      <w:sz w:val="20"/>
      <w:lang w:val="de-DE"/>
    </w:rPr>
  </w:style>
  <w:style w:type="paragraph" w:styleId="Textkrper-Einzug2">
    <w:name w:val="Body Text Indent 2"/>
    <w:basedOn w:val="Standard"/>
    <w:rsid w:val="00F96DED"/>
    <w:pPr>
      <w:tabs>
        <w:tab w:val="left" w:leader="dot" w:pos="8494"/>
      </w:tabs>
      <w:ind w:left="284" w:hanging="284"/>
    </w:pPr>
    <w:rPr>
      <w:rFonts w:ascii="Times New Roman" w:hAnsi="Times New Roman"/>
      <w:sz w:val="20"/>
      <w:lang w:val="de-DE"/>
    </w:rPr>
  </w:style>
  <w:style w:type="paragraph" w:styleId="Textkrper3">
    <w:name w:val="Body Text 3"/>
    <w:basedOn w:val="Standard"/>
    <w:rsid w:val="00F96DED"/>
    <w:pPr>
      <w:tabs>
        <w:tab w:val="left" w:pos="-1440"/>
        <w:tab w:val="left" w:pos="-720"/>
        <w:tab w:val="right" w:leader="dot" w:pos="8491"/>
      </w:tabs>
      <w:jc w:val="both"/>
    </w:pPr>
  </w:style>
  <w:style w:type="paragraph" w:styleId="Sprechblasentext">
    <w:name w:val="Balloon Text"/>
    <w:basedOn w:val="Standard"/>
    <w:semiHidden/>
    <w:rsid w:val="00F96DED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qFormat/>
    <w:rsid w:val="0082717B"/>
    <w:rPr>
      <w:rFonts w:cs="Times New Roman"/>
      <w:b/>
      <w:bCs/>
    </w:rPr>
  </w:style>
  <w:style w:type="paragraph" w:customStyle="1" w:styleId="Listenabsatz1">
    <w:name w:val="Listenabsatz1"/>
    <w:basedOn w:val="Standard"/>
    <w:rsid w:val="00463F96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semiHidden/>
    <w:locked/>
    <w:rsid w:val="00463F96"/>
    <w:rPr>
      <w:rFonts w:ascii="GoudyOlSt BT" w:hAnsi="GoudyOlSt BT" w:cs="Times New Roman"/>
      <w:snapToGrid w:val="0"/>
      <w:sz w:val="24"/>
      <w:lang w:val="en-US" w:eastAsia="de-DE" w:bidi="ar-SA"/>
    </w:rPr>
  </w:style>
  <w:style w:type="paragraph" w:styleId="Funotentext">
    <w:name w:val="footnote text"/>
    <w:basedOn w:val="Standard"/>
    <w:semiHidden/>
    <w:rsid w:val="00EA7E05"/>
    <w:rPr>
      <w:sz w:val="20"/>
    </w:rPr>
  </w:style>
  <w:style w:type="character" w:customStyle="1" w:styleId="apple-style-span">
    <w:name w:val="apple-style-span"/>
    <w:basedOn w:val="Absatz-Standardschriftart"/>
    <w:rsid w:val="004B5AF2"/>
    <w:rPr>
      <w:rFonts w:cs="Times New Roman"/>
    </w:rPr>
  </w:style>
  <w:style w:type="character" w:styleId="Kommentarzeichen">
    <w:name w:val="annotation reference"/>
    <w:basedOn w:val="Absatz-Standardschriftart"/>
    <w:rsid w:val="00304D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rsid w:val="00304D2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locked/>
    <w:rsid w:val="00304D2D"/>
    <w:rPr>
      <w:rFonts w:ascii="GoudyOlSt BT" w:hAnsi="GoudyOlSt BT" w:cs="Times New Roman"/>
      <w:snapToGrid w:val="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304D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locked/>
    <w:rsid w:val="00304D2D"/>
    <w:rPr>
      <w:rFonts w:ascii="GoudyOlSt BT" w:hAnsi="GoudyOlSt BT" w:cs="Times New Roman"/>
      <w:b/>
      <w:bCs/>
      <w:snapToGrid w:val="0"/>
      <w:lang w:val="en-US"/>
    </w:rPr>
  </w:style>
  <w:style w:type="paragraph" w:customStyle="1" w:styleId="Listenabsatz10">
    <w:name w:val="Listenabsatz1"/>
    <w:basedOn w:val="Standard"/>
    <w:rsid w:val="0071170F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locked/>
    <w:rsid w:val="00B377B1"/>
    <w:rPr>
      <w:rFonts w:cs="Times New Roman"/>
      <w:snapToGrid w:val="0"/>
      <w:lang w:eastAsia="de-DE"/>
    </w:rPr>
  </w:style>
  <w:style w:type="character" w:customStyle="1" w:styleId="Textkrper2Zchn">
    <w:name w:val="Textkörper 2 Zchn"/>
    <w:basedOn w:val="Absatz-Standardschriftart"/>
    <w:link w:val="Textkrper2"/>
    <w:locked/>
    <w:rsid w:val="00B377B1"/>
    <w:rPr>
      <w:rFonts w:cs="Times New Roman"/>
      <w:snapToGrid w:val="0"/>
      <w:lang w:eastAsia="de-DE"/>
    </w:rPr>
  </w:style>
  <w:style w:type="paragraph" w:styleId="HTMLVorformatiert">
    <w:name w:val="HTML Preformatted"/>
    <w:basedOn w:val="Standard"/>
    <w:rsid w:val="001E6C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lang w:val="de-DE" w:eastAsia="zh-CN"/>
    </w:rPr>
  </w:style>
  <w:style w:type="paragraph" w:styleId="Listenabsatz">
    <w:name w:val="List Paragraph"/>
    <w:basedOn w:val="Standard"/>
    <w:qFormat/>
    <w:rsid w:val="00322CF7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ZchnZchn3">
    <w:name w:val="Zchn Zchn3"/>
    <w:basedOn w:val="Absatz-Standardschriftart"/>
    <w:rsid w:val="00D10DC4"/>
    <w:rPr>
      <w:snapToGrid w:val="0"/>
      <w:lang w:eastAsia="de-DE"/>
    </w:rPr>
  </w:style>
  <w:style w:type="table" w:styleId="Tabellenraster">
    <w:name w:val="Table Grid"/>
    <w:basedOn w:val="NormaleTabelle"/>
    <w:rsid w:val="00950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370CF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rsid w:val="00370CF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3E6BBA"/>
    <w:rPr>
      <w:rFonts w:ascii="GoudyOlSt BT" w:hAnsi="GoudyOlSt BT"/>
      <w:sz w:val="24"/>
      <w:lang w:val="en-US"/>
    </w:rPr>
  </w:style>
  <w:style w:type="character" w:customStyle="1" w:styleId="st">
    <w:name w:val="st"/>
    <w:basedOn w:val="Absatz-Standardschriftart"/>
    <w:rsid w:val="00F40E48"/>
  </w:style>
  <w:style w:type="character" w:styleId="Hervorhebung">
    <w:name w:val="Emphasis"/>
    <w:basedOn w:val="Absatz-Standardschriftart"/>
    <w:uiPriority w:val="20"/>
    <w:qFormat/>
    <w:rsid w:val="00F40E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0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4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2974A-C4B6-4034-AC36-5694DCC8B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28</Words>
  <Characters>1340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r</vt:lpstr>
    </vt:vector>
  </TitlesOfParts>
  <Company>WWU</Company>
  <LinksUpToDate>false</LinksUpToDate>
  <CharactersWithSpaces>1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r</dc:title>
  <dc:creator>Institut für Soziologie</dc:creator>
  <cp:lastModifiedBy>Peter Brinkrolf</cp:lastModifiedBy>
  <cp:revision>3</cp:revision>
  <cp:lastPrinted>2013-05-14T17:33:00Z</cp:lastPrinted>
  <dcterms:created xsi:type="dcterms:W3CDTF">2017-04-18T13:19:00Z</dcterms:created>
  <dcterms:modified xsi:type="dcterms:W3CDTF">2017-04-18T13:28:00Z</dcterms:modified>
</cp:coreProperties>
</file>